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F6EF2" w14:textId="77777777" w:rsidR="00354FCE" w:rsidRPr="00DA679F" w:rsidRDefault="00354FCE" w:rsidP="00354FCE">
      <w:pPr>
        <w:pStyle w:val="xmsonormal"/>
        <w:shd w:val="clear" w:color="auto" w:fill="FFFFFF"/>
        <w:spacing w:before="0" w:beforeAutospacing="0" w:after="160" w:afterAutospacing="0" w:line="360" w:lineRule="auto"/>
        <w:rPr>
          <w:iCs/>
          <w:color w:val="000000"/>
        </w:rPr>
      </w:pPr>
    </w:p>
    <w:tbl>
      <w:tblPr>
        <w:tblStyle w:val="PlainTable3"/>
        <w:tblW w:w="0" w:type="auto"/>
        <w:tblLook w:val="04A0" w:firstRow="1" w:lastRow="0" w:firstColumn="1" w:lastColumn="0" w:noHBand="0" w:noVBand="1"/>
      </w:tblPr>
      <w:tblGrid>
        <w:gridCol w:w="1550"/>
        <w:gridCol w:w="2056"/>
        <w:gridCol w:w="2723"/>
        <w:gridCol w:w="3021"/>
      </w:tblGrid>
      <w:tr w:rsidR="00354FCE" w:rsidRPr="00354FCE" w14:paraId="7CA8C668" w14:textId="77777777" w:rsidTr="00354FC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50" w:type="dxa"/>
          </w:tcPr>
          <w:p w14:paraId="29104342" w14:textId="3C251FB1"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Disorder</w:t>
            </w:r>
          </w:p>
        </w:tc>
        <w:tc>
          <w:tcPr>
            <w:tcW w:w="2056" w:type="dxa"/>
          </w:tcPr>
          <w:p w14:paraId="6FF112DD" w14:textId="11F635C5" w:rsidR="00354FCE" w:rsidRPr="00760E59" w:rsidRDefault="00760E59" w:rsidP="00E10D69">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760E59">
              <w:rPr>
                <w:rFonts w:cs="Times New Roman"/>
                <w:b w:val="0"/>
                <w:bCs w:val="0"/>
                <w:caps w:val="0"/>
                <w:sz w:val="22"/>
              </w:rPr>
              <w:t>Genetic alteration</w:t>
            </w:r>
          </w:p>
        </w:tc>
        <w:tc>
          <w:tcPr>
            <w:tcW w:w="2723" w:type="dxa"/>
          </w:tcPr>
          <w:p w14:paraId="0E6DAAF7" w14:textId="2C061EBC" w:rsidR="00354FCE" w:rsidRPr="00760E59" w:rsidRDefault="00760E59" w:rsidP="00E10D69">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760E59">
              <w:rPr>
                <w:rFonts w:cs="Times New Roman"/>
                <w:b w:val="0"/>
                <w:bCs w:val="0"/>
                <w:caps w:val="0"/>
                <w:sz w:val="22"/>
              </w:rPr>
              <w:t xml:space="preserve">Proposed neural mechanism </w:t>
            </w:r>
          </w:p>
        </w:tc>
        <w:tc>
          <w:tcPr>
            <w:tcW w:w="3021" w:type="dxa"/>
          </w:tcPr>
          <w:p w14:paraId="204470D1" w14:textId="4F8AE120" w:rsidR="00354FCE" w:rsidRPr="00760E59" w:rsidRDefault="00760E59" w:rsidP="00E10D69">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760E59">
              <w:rPr>
                <w:rFonts w:cs="Times New Roman"/>
                <w:b w:val="0"/>
                <w:bCs w:val="0"/>
                <w:caps w:val="0"/>
                <w:sz w:val="22"/>
              </w:rPr>
              <w:t>Associated behavioral phenotypes</w:t>
            </w:r>
          </w:p>
        </w:tc>
      </w:tr>
      <w:tr w:rsidR="00354FCE" w:rsidRPr="00354FCE" w14:paraId="42059737" w14:textId="77777777" w:rsidTr="00354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71D084BB" w14:textId="3BF4C190"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Prader-</w:t>
            </w:r>
            <w:r w:rsidR="00F203C2">
              <w:rPr>
                <w:rFonts w:cs="Times New Roman"/>
                <w:b w:val="0"/>
                <w:bCs w:val="0"/>
                <w:caps w:val="0"/>
                <w:sz w:val="22"/>
              </w:rPr>
              <w:t>W</w:t>
            </w:r>
            <w:r w:rsidRPr="00760E59">
              <w:rPr>
                <w:rFonts w:cs="Times New Roman"/>
                <w:b w:val="0"/>
                <w:bCs w:val="0"/>
                <w:caps w:val="0"/>
                <w:sz w:val="22"/>
              </w:rPr>
              <w:t>illi syndrome</w:t>
            </w:r>
          </w:p>
        </w:tc>
        <w:tc>
          <w:tcPr>
            <w:tcW w:w="2056" w:type="dxa"/>
          </w:tcPr>
          <w:p w14:paraId="6780EB00"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Loss of paternally expressed genes in 15q11-q13 chromosome region (1)</w:t>
            </w:r>
          </w:p>
        </w:tc>
        <w:tc>
          <w:tcPr>
            <w:tcW w:w="2723" w:type="dxa"/>
          </w:tcPr>
          <w:p w14:paraId="57C43C96"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ypothalamic dysfunction (2), SNORD116 may in part in regulate the expression of thousands of genes in the brain (3)</w:t>
            </w:r>
          </w:p>
        </w:tc>
        <w:tc>
          <w:tcPr>
            <w:tcW w:w="3021" w:type="dxa"/>
          </w:tcPr>
          <w:p w14:paraId="1E551B50" w14:textId="40451E8B"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High prevalence of psychotic spectrum conditions </w:t>
            </w:r>
            <w:r w:rsidRPr="00354FCE">
              <w:rPr>
                <w:rFonts w:cs="Times New Roman"/>
                <w:sz w:val="22"/>
              </w:rPr>
              <w:fldChar w:fldCharType="begin" w:fldLock="1"/>
            </w:r>
            <w:r w:rsidRPr="00354FCE">
              <w:rPr>
                <w:rFonts w:cs="Times New Roman"/>
                <w:sz w:val="22"/>
              </w:rPr>
              <w:instrText>ADDIN CSL_CITATION {"citationItems":[{"id":"ITEM-1","itemData":{"DOI":"10.1098/rsbl.2017.0694","ISSN":"1744957X","abstract":"© 2018 The Author(s). The psychological effects of brain-expressed imprinted genes in humans are virtually unknown. Prader-Willi syndrome (PWS) is a neurogenetic condition mediated by genomic imprinting, which involves high rates of psychosis characterized by hallucinations and paranoia, as well as autism. Altered expression of two brain-expressed imprinted genes, MAGEL2 and NDN, mediates a suite of PWS-related phenotypes, including behaviour, in mice. We phenotyped a large population of typical individuals for schizophrenia-spectrum and autism-spectrum traits, and genotyped them for the single-nucleotide polymorphism rs850807, which is putatively functional and linked with MAGEL2 and NDN. Genetic variation in rs850807 was strongly and exclusively associated with the ideas of reference subscale of the schizophrenia spectrum, which is best typified as paranoia. These findings provide a single-locus genetic model for analysing the neurological and psychological bases of paranoid thinking, and implicate imprinted genes, and genomic conflicts, in human mentalistic thought.","author":[{"dropping-particle":"","family":"Crespi","given":"B.","non-dropping-particle":"","parse-names":false,"suffix":""},{"dropping-particle":"","family":"Read","given":"S.","non-dropping-particle":"","parse-names":false,"suffix":""},{"dropping-particle":"","family":"Salminen","given":"I.","non-dropping-particle":"","parse-names":false,"suffix":""},{"dropping-particle":"","family":"Hurd","given":"P.","non-dropping-particle":"","parse-names":false,"suffix":""}],"container-title":"Biology Letters","id":"ITEM-1","issue":"1","issued":{"date-parts":[["2018"]]},"title":"A genetic locus for paranoia","type":"article-journal","volume":"14"},"uris":["http://www.mendeley.com/documents/?uuid=a5e8b425-f2cb-3709-a7e2-639a5209496e"]}],"mendeley":{"formattedCitation":"(Crespi et al., 2018)","manualFormatting":"(4)","plainTextFormattedCitation":"(Crespi et al., 2018)","previouslyFormattedCitation":"(Crespi et al. 2018)"},"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4)</w:t>
            </w:r>
            <w:r w:rsidRPr="00354FCE">
              <w:rPr>
                <w:rFonts w:cs="Times New Roman"/>
                <w:sz w:val="22"/>
              </w:rPr>
              <w:fldChar w:fldCharType="end"/>
            </w:r>
            <w:r w:rsidRPr="00354FCE">
              <w:rPr>
                <w:rFonts w:cs="Times New Roman"/>
                <w:sz w:val="22"/>
              </w:rPr>
              <w:t xml:space="preserve">, temper tantrums, mood lability, depression </w:t>
            </w:r>
            <w:r w:rsidRPr="00354FCE">
              <w:rPr>
                <w:rFonts w:cs="Times New Roman"/>
                <w:sz w:val="22"/>
              </w:rPr>
              <w:fldChar w:fldCharType="begin" w:fldLock="1"/>
            </w:r>
            <w:r w:rsidRPr="00354FCE">
              <w:rPr>
                <w:rFonts w:cs="Times New Roman"/>
                <w:sz w:val="22"/>
              </w:rPr>
              <w:instrText>ADDIN CSL_CITATION {"citationItems":[{"id":"ITEM-1","itemData":{"DOI":"10.1111/JIR.12707","ISSN":"1365-2788","PMID":"31849130","abstract":"Background: Prader–Willi syndrome (PWS) is a neurogenetic syndrome with an associated behavioural phenotype and a high incidence of behaviours of concern and psychiatric co-morbidity. These associated behaviours and co-morbidities are not well addressed by existing interventions, and they impact significantly on affected individuals and their caregivers. Methods: We undertook a national survey of the needs of individuals with PWS and their families in Ireland. In this paper, we report on the parent/caregiver-reported mental health, behavioural and access to services. Results: Over 50% of individuals with PWS in this survey had at least one reported psychiatric diagnosis, the most common diagnosis was anxiety. The most commonly reported behaviours in children were skin picking, repetitive questioning, difficulty transitioning and non-compliance. The same four behaviours were reported by caregivers as being the most commonly occurring in adolescents and adults in addition to food-seeking behaviours. Increased needs for mental health services were also reported by caregivers. Individuals with PWS had an average wait of 22 months for an appointment with a psychologist and 4 months for an appointment with a psychiatrist. Conclusion: This study highlighted high levels of psychiatric co-morbidities and behavioural concerns in individuals with PWS in Ireland. The findings of this study suggest that there is an urgent need to provide specialist psychiatric and behavioural interventions to manage complex mental health and behavioural needs to better support individuals with PWS and reduce caregiver burden.","author":[{"dropping-particle":"","family":"Feighan","given":"S. M.","non-dropping-particle":"","parse-names":false,"suffix":""},{"dropping-particle":"","family":"Hughes","given":"M.","non-dropping-particle":"","parse-names":false,"suffix":""},{"dropping-particle":"","family":"Maunder","given":"K.","non-dropping-particle":"","parse-names":false,"suffix":""},{"dropping-particle":"","family":"Roche","given":"E.","non-dropping-particle":"","parse-names":false,"suffix":""},{"dropping-particle":"","family":"Gallagher","given":"L.","non-dropping-particle":"","parse-names":false,"suffix":""}],"container-title":"Journal of Intellectual Disability Research","id":"ITEM-1","issue":"2","issued":{"date-parts":[["2020","2","1"]]},"page":"158-169","publisher":"John Wiley &amp; Sons, Ltd","title":"A profile of mental health and behaviour in Prader–Willi syndrome","type":"article-journal","volume":"64"},"uris":["http://www.mendeley.com/documents/?uuid=8621388f-8ac1-339c-80d2-56f2d7cb911f"]}],"mendeley":{"formattedCitation":"(Feighan et al., 2020)","manualFormatting":"(5)","plainTextFormattedCitation":"(Feighan et al., 2020)","previouslyFormattedCitation":"(Feighan et al. 2020)"},"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5)</w:t>
            </w:r>
            <w:r w:rsidRPr="00354FCE">
              <w:rPr>
                <w:rFonts w:cs="Times New Roman"/>
                <w:sz w:val="22"/>
              </w:rPr>
              <w:fldChar w:fldCharType="end"/>
            </w:r>
            <w:r w:rsidRPr="00354FCE">
              <w:rPr>
                <w:rFonts w:cs="Times New Roman"/>
                <w:sz w:val="22"/>
              </w:rPr>
              <w:t xml:space="preserve">, reduced sleep latency </w:t>
            </w:r>
            <w:r w:rsidRPr="00354FCE">
              <w:rPr>
                <w:rFonts w:cs="Times New Roman"/>
                <w:sz w:val="22"/>
              </w:rPr>
              <w:fldChar w:fldCharType="begin" w:fldLock="1"/>
            </w:r>
            <w:r w:rsidRPr="00354FCE">
              <w:rPr>
                <w:rFonts w:cs="Times New Roman"/>
                <w:sz w:val="22"/>
              </w:rPr>
              <w:instrText>ADDIN CSL_CITATION {"citationItems":[{"id":"ITEM-1","itemData":{"DOI":"10.1177/2050312118823585","ISSN":"2050-3121","author":[{"dropping-particle":"","family":"Salminen","given":"Iiro Ilmari","non-dropping-particle":"","parse-names":false,"suffix":""},{"dropping-particle":"","family":"Crespi","given":"Bernard J","non-dropping-particle":"","parse-names":false,"suffix":""},{"dropping-particle":"","family":"Mokkonen","given":"Mikael","non-dropping-particle":"","parse-names":false,"suffix":""}],"container-title":"SAGE Open Medicine","id":"ITEM-1","issued":{"date-parts":[["2019","1","28"]]},"page":"205031211882358","title":"Baby food and bedtime: Evidence for opposite phenotypes from different genetic and epigenetic alterations in Prader-Willi and Angelman syndromes","type":"article-journal","volume":"7"},"uris":["http://www.mendeley.com/documents/?uuid=7726beae-6e0a-3991-af8a-1b1f8d6d4223"]}],"mendeley":{"formattedCitation":"(Salminen et al., 2019)","manualFormatting":"(6)","plainTextFormattedCitation":"(Salminen et al., 2019)","previouslyFormattedCitation":"(Salminen, Crespi, and Mokkonen 2019)"},"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6)</w:t>
            </w:r>
            <w:r w:rsidRPr="00354FCE">
              <w:rPr>
                <w:rFonts w:cs="Times New Roman"/>
                <w:sz w:val="22"/>
              </w:rPr>
              <w:fldChar w:fldCharType="end"/>
            </w:r>
            <w:r w:rsidRPr="00354FCE">
              <w:rPr>
                <w:rFonts w:cs="Times New Roman"/>
                <w:sz w:val="22"/>
              </w:rPr>
              <w:t xml:space="preserve">, failure to thrive, hyperphagia in late childhood </w:t>
            </w:r>
            <w:r w:rsidRPr="00354FCE">
              <w:rPr>
                <w:rFonts w:cs="Times New Roman"/>
                <w:sz w:val="22"/>
              </w:rPr>
              <w:fldChar w:fldCharType="begin" w:fldLock="1"/>
            </w:r>
            <w:r w:rsidRPr="00354FCE">
              <w:rPr>
                <w:rFonts w:cs="Times New Roman"/>
                <w:sz w:val="22"/>
              </w:rPr>
              <w:instrText>ADDIN CSL_CITATION {"citationItems":[{"id":"ITEM-1","itemData":{"DOI":"10.4303/jem/235968","ISSN":"2090-7915","abstract":"Prader-Willi syndrome (PWS) is caused by a lack of expression of paternally-expressed imprinted genes at human chromosome 15q11-13 and is characterized by a switch from infant anorexia to childhood hyperphagia. A recent multiphase staging system recognizes gradual changes between the anorexic and hyperphagic phases of PWS. We undertook to use clinical records from an independent population to assess the multiphase system and explore the implications for the evolution of distinctive features of human childhood. Medical records of 258 clinic visits by 55 patients with PWS were reviewed with a focus on appetite and feeding. These clinical records were found to be inadequate for placing patients into particular phases of the multiphase system. Under the multiphase system, the onset of hyperphagia in PWS appears to coincide more with the timing of adrenarche than weaning from the breast and this timing should frame future evolutionary hypotheses. We discuss challenges encountered while attempting to use clinical data to explore evolutionary questions, but also identify useful information contained in the records.","author":[{"dropping-particle":"","family":"Kotler","given":"Jennifer","non-dropping-particle":"","parse-names":false,"suffix":""},{"dropping-particle":"","family":"Balko","given":"Karen","non-dropping-particle":"","parse-names":false,"suffix":""},{"dropping-particle":"","family":"Berall","given":"Glenn","non-dropping-particle":"","parse-names":false,"suffix":""},{"dropping-particle":"","family":"Haig","given":"David","non-dropping-particle":"","parse-names":false,"suffix":""}],"container-title":"Journal of Evolutionary Medicine","id":"ITEM-1","issued":{"date-parts":[["2016"]]},"page":"1-7","title":"Nutritional Phases in Prader-Willi Syndrome: Evolutionary and Clinical Interpretations","type":"article-journal","volume":"4"},"uris":["http://www.mendeley.com/documents/?uuid=f54f931c-1090-356e-93f1-cbbaf2c12262"]}],"mendeley":{"formattedCitation":"(Kotler et al., 2016)","manualFormatting":"(7)","plainTextFormattedCitation":"(Kotler et al., 2016)","previouslyFormattedCitation":"(Kotler et al. 2016)"},"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7)</w:t>
            </w:r>
            <w:r w:rsidRPr="00354FCE">
              <w:rPr>
                <w:rFonts w:cs="Times New Roman"/>
                <w:sz w:val="22"/>
              </w:rPr>
              <w:fldChar w:fldCharType="end"/>
            </w:r>
            <w:r w:rsidRPr="00354FCE">
              <w:rPr>
                <w:rFonts w:cs="Times New Roman"/>
                <w:sz w:val="22"/>
              </w:rPr>
              <w:t xml:space="preserve">, skin picking and high pain tolerance </w:t>
            </w:r>
            <w:r w:rsidRPr="00354FCE">
              <w:rPr>
                <w:rFonts w:cs="Times New Roman"/>
                <w:sz w:val="22"/>
              </w:rPr>
              <w:fldChar w:fldCharType="begin" w:fldLock="1"/>
            </w:r>
            <w:r w:rsidRPr="00354FCE">
              <w:rPr>
                <w:rFonts w:cs="Times New Roman"/>
                <w:sz w:val="22"/>
              </w:rPr>
              <w:instrText>ADDIN CSL_CITATION {"citationItems":[{"id":"ITEM-1","itemData":{"DOI":"10.1038/gim.0b013e31822bead0","ISSN":"15300366","PMID":"22237428","abstract":"Prader-Willi syndrome is characterized by severe infantile hypotonia with poor suck and failure to thrive; hypogonadism causing genital hypoplasia and pubertal insufficiency; characteristic facial features; early-childhood onset obesity and hyperphagia; developmental delay/mild intellectual disability; short stature; and a distinctive behavioral phenotype. Sleep abnormalities and scoliosis are common. Growth hormone insufficiency is frequent, and replacement therapy provides improvement in growth, body composition, and physical attributes. Management is otherwise largely supportive. Consensus clinical diagnostic criteria exist, but diagnosis should be confirmed through genetic testing. Prader-Willi syndrome is due to absence of paternally expressed imprinted genes at 15q11.2-q13 through paternal deletion of this region (65-75% of individuals), maternal uniparental disomy 15 (20-30%), or an imprinting defect (1-3%). Parent-specific DNA methylation analysis will detect &gt;99% of individuals. However, additional genetic studies are necessary to identify the molecular class. There are multiple imprinted genes in this region, the loss of which contribute to the complete phenotype of Prader-Willi syndrome. However, absence of a small nucleolar organizing RNA gene, SNORD116, seems to reproduce many of the clinical features. Sibling recurrence risk is typically &lt;1%, but higher risks may pertain in certain cases. Prenatal diagnosis is available. © 2012 American College of Medical Genetics.","author":[{"dropping-particle":"","family":"Cassidy","given":"Suzanne B.","non-dropping-particle":"","parse-names":false,"suffix":""},{"dropping-particle":"","family":"Schwartz","given":"Stuart","non-dropping-particle":"","parse-names":false,"suffix":""},{"dropping-particle":"","family":"Miller","given":"Jennifer L.","non-dropping-particle":"","parse-names":false,"suffix":""},{"dropping-particle":"","family":"Driscoll","given":"Daniel J.","non-dropping-particle":"","parse-names":false,"suffix":""}],"container-title":"Genetics in Medicine","id":"ITEM-1","issue":"1","issued":{"date-parts":[["2012","1","26"]]},"page":"10-26","publisher":"Nature Publishing Group","title":"Prader-Willi syndrome","type":"article","volume":"14"},"uris":["http://www.mendeley.com/documents/?uuid=06aa18f6-77fc-34fe-a818-fee45c7d94ef"]}],"mendeley":{"formattedCitation":"(Cassidy et al., 2012)","manualFormatting":"(8)","plainTextFormattedCitation":"(Cassidy et al., 2012)","previouslyFormattedCitation":"(Cassidy et al. 2012)"},"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8)</w:t>
            </w:r>
            <w:r w:rsidRPr="00354FCE">
              <w:rPr>
                <w:rFonts w:cs="Times New Roman"/>
                <w:sz w:val="22"/>
              </w:rPr>
              <w:fldChar w:fldCharType="end"/>
            </w:r>
          </w:p>
        </w:tc>
      </w:tr>
      <w:tr w:rsidR="00354FCE" w:rsidRPr="00354FCE" w14:paraId="0C696018" w14:textId="77777777" w:rsidTr="00354FCE">
        <w:tc>
          <w:tcPr>
            <w:cnfStyle w:val="001000000000" w:firstRow="0" w:lastRow="0" w:firstColumn="1" w:lastColumn="0" w:oddVBand="0" w:evenVBand="0" w:oddHBand="0" w:evenHBand="0" w:firstRowFirstColumn="0" w:firstRowLastColumn="0" w:lastRowFirstColumn="0" w:lastRowLastColumn="0"/>
            <w:tcW w:w="1550" w:type="dxa"/>
          </w:tcPr>
          <w:p w14:paraId="6B86F9EF" w14:textId="06F26455"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Schaaf-</w:t>
            </w:r>
            <w:r w:rsidR="00F203C2">
              <w:rPr>
                <w:rFonts w:cs="Times New Roman"/>
                <w:b w:val="0"/>
                <w:bCs w:val="0"/>
                <w:caps w:val="0"/>
                <w:sz w:val="22"/>
              </w:rPr>
              <w:t>Y</w:t>
            </w:r>
            <w:r w:rsidRPr="00760E59">
              <w:rPr>
                <w:rFonts w:cs="Times New Roman"/>
                <w:b w:val="0"/>
                <w:bCs w:val="0"/>
                <w:caps w:val="0"/>
                <w:sz w:val="22"/>
              </w:rPr>
              <w:t>ang syndrome</w:t>
            </w:r>
          </w:p>
        </w:tc>
        <w:tc>
          <w:tcPr>
            <w:tcW w:w="2056" w:type="dxa"/>
          </w:tcPr>
          <w:p w14:paraId="342F47AD"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MAGEL2 non-sense mutations or microdeletions (9). </w:t>
            </w:r>
          </w:p>
        </w:tc>
        <w:tc>
          <w:tcPr>
            <w:tcW w:w="2723" w:type="dxa"/>
          </w:tcPr>
          <w:p w14:paraId="14DD8973"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MAGEL2 involved in development of oxytocin-expressing neurons (10), leptin-induced appetite reduction response in hypothalamus (11).</w:t>
            </w:r>
          </w:p>
        </w:tc>
        <w:tc>
          <w:tcPr>
            <w:tcW w:w="3021" w:type="dxa"/>
          </w:tcPr>
          <w:p w14:paraId="11EEACD7"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Hypotonia, feeding problems, High prevalence of autism spectrum behaviors (as compared to PWS) (9), hyperphagia and psychotic features in adulthood, disturbed sleep cycle with daytime fatigue (12).</w:t>
            </w:r>
          </w:p>
        </w:tc>
      </w:tr>
      <w:tr w:rsidR="00354FCE" w:rsidRPr="00354FCE" w14:paraId="37562361" w14:textId="77777777" w:rsidTr="00354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41981DBC" w14:textId="105738D1"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 xml:space="preserve">Temple syndrome,  </w:t>
            </w:r>
            <w:r w:rsidR="00F203C2" w:rsidRPr="00760E59">
              <w:rPr>
                <w:rFonts w:cs="Times New Roman"/>
                <w:b w:val="0"/>
                <w:bCs w:val="0"/>
                <w:caps w:val="0"/>
                <w:sz w:val="22"/>
              </w:rPr>
              <w:t xml:space="preserve">DLK1/MEG3 </w:t>
            </w:r>
            <w:r w:rsidRPr="00760E59">
              <w:rPr>
                <w:rFonts w:cs="Times New Roman"/>
                <w:b w:val="0"/>
                <w:bCs w:val="0"/>
                <w:caps w:val="0"/>
                <w:sz w:val="22"/>
              </w:rPr>
              <w:t xml:space="preserve">imprinted region </w:t>
            </w:r>
          </w:p>
        </w:tc>
        <w:tc>
          <w:tcPr>
            <w:tcW w:w="2056" w:type="dxa"/>
          </w:tcPr>
          <w:p w14:paraId="03B984CD"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Lack of expression for paternally expressed genes DLK1, DIO3 and RTL1 (13) </w:t>
            </w:r>
          </w:p>
        </w:tc>
        <w:tc>
          <w:tcPr>
            <w:tcW w:w="2723" w:type="dxa"/>
          </w:tcPr>
          <w:p w14:paraId="7F28553B"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DLK1 expressed in hypothalamus (14), PWS-associated non-coding RNA IPW may also regulate imprinted gene expression in the DLK1-DIO3 locus (15)   </w:t>
            </w:r>
          </w:p>
        </w:tc>
        <w:tc>
          <w:tcPr>
            <w:tcW w:w="3021" w:type="dxa"/>
          </w:tcPr>
          <w:p w14:paraId="495AB171"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ypotonia, feeding difficulties during infancy, mild obesity and increased appetite reported with ~ ½ of cases, emotional problems with a small number of cases (13,16)</w:t>
            </w:r>
          </w:p>
        </w:tc>
      </w:tr>
      <w:tr w:rsidR="00354FCE" w:rsidRPr="00354FCE" w14:paraId="6B471E21" w14:textId="77777777" w:rsidTr="00354FCE">
        <w:tc>
          <w:tcPr>
            <w:cnfStyle w:val="001000000000" w:firstRow="0" w:lastRow="0" w:firstColumn="1" w:lastColumn="0" w:oddVBand="0" w:evenVBand="0" w:oddHBand="0" w:evenHBand="0" w:firstRowFirstColumn="0" w:firstRowLastColumn="0" w:lastRowFirstColumn="0" w:lastRowLastColumn="0"/>
            <w:tcW w:w="1550" w:type="dxa"/>
          </w:tcPr>
          <w:p w14:paraId="7E980638" w14:textId="2ECDE9B6"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Del 1p36 syndrome</w:t>
            </w:r>
          </w:p>
        </w:tc>
        <w:tc>
          <w:tcPr>
            <w:tcW w:w="2056" w:type="dxa"/>
          </w:tcPr>
          <w:p w14:paraId="29338536"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Haploinsufficiency for genes within 1p36 chromosome region, including MMP23A/B GABRD and SKI (17)</w:t>
            </w:r>
          </w:p>
        </w:tc>
        <w:tc>
          <w:tcPr>
            <w:tcW w:w="2723" w:type="dxa"/>
          </w:tcPr>
          <w:p w14:paraId="388A2DA0"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GABRD deletion may model post-partum depression in mice (18), involved in stress response in hypothalamus (19)  </w:t>
            </w:r>
          </w:p>
        </w:tc>
        <w:tc>
          <w:tcPr>
            <w:tcW w:w="3021" w:type="dxa"/>
          </w:tcPr>
          <w:p w14:paraId="28053821" w14:textId="2AAEE421" w:rsidR="00354FCE" w:rsidRPr="00354FCE" w:rsidRDefault="00354FCE" w:rsidP="00E10D69">
            <w:pPr>
              <w:keepNext/>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Temper outbursts and behavioral problems, hypotonia and feeding difficulties , hyperphagia at ~ 3 years of age, skin picking or pinching with high pain tolerance reported with PWS-like individuals </w:t>
            </w:r>
            <w:r w:rsidRPr="00354FCE">
              <w:rPr>
                <w:rFonts w:cs="Times New Roman"/>
                <w:sz w:val="22"/>
              </w:rPr>
              <w:fldChar w:fldCharType="begin" w:fldLock="1"/>
            </w:r>
            <w:r w:rsidRPr="00354FCE">
              <w:rPr>
                <w:rFonts w:cs="Times New Roman"/>
                <w:sz w:val="22"/>
              </w:rPr>
              <w:instrText xml:space="preserve">ADDIN CSL_CITATION {"citationItems":[{"id":"ITEM-1","itemData":{"DOI":"10.1002/AJMG.A.33516","ISSN":"15524825","PMID":"20635359","abstract":"Monosomy 1p36 is the most common terminal deletion syndrome seen in humans, occurring in </w:instrText>
            </w:r>
            <w:r w:rsidRPr="00354FCE">
              <w:rPr>
                <w:rFonts w:ascii="Cambria Math" w:hAnsi="Cambria Math" w:cs="Cambria Math"/>
                <w:sz w:val="22"/>
              </w:rPr>
              <w:instrText>∼</w:instrText>
            </w:r>
            <w:r w:rsidRPr="00354FCE">
              <w:rPr>
                <w:rFonts w:cs="Times New Roman"/>
                <w:sz w:val="22"/>
              </w:rPr>
              <w:instrText>1 in 5,000 live births. Common features include mental retardation, characteristic dysmorphic features, hypotonia, seizures, hearing loss, heart defects, cardiomyopathy, and behavior abnormalities. Similar phenotypes are seen among patients with a variety of deletion sizes, including terminal and interstitial deletions, complex rearrangements, and unbalanced translocations. Consequently, critical regions harboring causative genes for each of these features have been difficult to identify. Here we report on five individuals with 200-823 kb overlapping deletions of proximal 1p36.33, four of which are apparently de novo. They present with features of monosomy 1p36, including developmental delay and mental retardation, dysmorphic features, hypotonia, behavioral abnormalities including hyperphagia, and seizures. The smallest region of deletion overlap is 174 kb and contains five genes; these genes are likely candidates for some of the phenotypic features in monosomy 1p36. Other genes deleted in a subset of the patients likely play a contributory role in the phenotypes, including GABRD and seizures, PRKCZ and neurologic features, and SKI and dysmorphic and neurologic features. Characterization of small deletions is important for narrowing critical intervals and for the identification of causative or candidate genes for features of monosomy 1p36 syndrome. © 2010 Wiley-Liss, Inc.","author":[{"dropping-particle":"","family":"Rosenfeld","given":"Jill A.","non-dropping-particle":"","parse-names":false,"suffix":""},{"dropping-particle":"","family":"Crolla","given":"John A.","non-dropping-particle":"","parse-names":false,"suffix":""},{"dropping-particle":"","family":"Tomkins","given":"Susan","non-dropping-particle":"","parse-names":false,"suffix":""},{"dropping-particle":"","family":"Bader","given":"Patricia","non-dropping-particle":"","parse-names":false,"suffix":""},{"dropping-particle":"","family":"Morrow","given":"Bernice","non-dropping-particle":"","parse-names":false,"suffix":""},{"dropping-particle":"","family":"Gorski","given":"Jerome","non-dropping-particle":"","parse-names":false,"suffix":""},{"dropping-particle":"","family":"Troxell","given":"Robin","non-dropping-particle":"","parse-names":false,"suffix":""},{"dropping-particle":"","family":"Forster-Gibson","given":"Cynthia","non-dropping-particle":"","parse-names":false,"suffix":""},{"dropping-particle":"","family":"Cilliers","given":"Deirdre","non-dropping-particle":"","parse-names":false,"suffix":""},{"dropping-particle":"","family":"Hislop","given":"R. Gordon","non-dropping-particle":"","parse-names":false,"suffix":""},{"dropping-particle":"","family":"Lamb","given":"Allen","non-dropping-particle":"","parse-names":false,"suffix":""},{"dropping-particle":"","family":"Torchia","given":"Beth","non-dropping-particle":"","parse-names":false,"suffix":""},{"dropping-particle":"","family":"Ballif","given":"Blake C.","non-dropping-particle":"","parse-names":false,"suffix":""},{"dropping-particle":"","family":"Shaffer","given":"Lisa G.","non-dropping-particle":"","parse-names":false,"suffix":""}],"container-title":"American Journal of Medical Genetics, Part A","id":"ITEM-1","issue":"8","issued":{"date-parts":[["2010","8"]]},"page":"1951-1959","title":"Refinement of causative genes in monosomy 1p36 through clinical and molecular cytogenetic characterization of small interstitial deletions","type":"article-journal","volume":"152"},"uris":["http://www.mendeley.com/documents/?uuid=d8e8a493-a40b-329f-8bd7-004f6d452c56"]},{"id":"ITEM-2","itemData":{"DOI":"10.1016/J.EJMG.2006.02.001","ISSN":"1769-7212","PMID":"16564757","abstract":"Monosomy 1p36 is one of the most commonly observed mental retardation (MR) syndromes that results in a clinically recognizable phenotype including delayed psychomotor development and/or MR, hypotonia, epilepsy, hearing loss, growth delay, microcephaly, deep-set eyes, flat nasal bridge and pointed chin. Besides, a Prader-Willi syndrome (PWS)-like phenotype has been described in patients with 1p36 monosomy. Forty-one patients presenting hypotonia, developmental delay, obesity and/or hyperphagia and behavioral problems who tested negative for PWS were investigated by FISH and/or microsatellite markers. Twenty-six were analyzed with a 1p-specific subtelomeric probe, and one terminal deletion was identified. Thirty patients (15 of which also studied by FISH) were investigated by microsatellite markers, and no interstitial 1p36 deletion was found. Our patient presenting the 1p36 deletion did not have the striking features of this monosomy, but her clinical and behavioral features were quite similar to those observed in patients with PWS, except for the presence of normal sucking at birth. The extent of the deletion could be limited to the most terminal 2.5 Mb of 1p36, within the chromosomal region 1p36.33-1p36.32, that is smaller than usually seen in monosomy 1p36 patients. Therefore, chromosome 1p36.33 deletion should be investigated in patients with hypotonia, developmental delay, obesity and/or hyperphagia and behavioral problems who test negative for PWS. © 2006 Elsevier Masson SAS. All rights reserved.","author":[{"dropping-particle":"","family":"D'Angelo","given":"Carla S.","non-dropping-particle":"","parse-names":false,"suffix":""},{"dropping-particle":"","family":"Paz","given":"José A.","non-dropping-particle":"Da","parse-names":false,"suffix":""},{"dropping-particle":"","family":"Kim","given":"Chong A.","non-dropping-particle":"","parse-names":false,"suffix":""},{"dropping-particle":"","family":"Bertola","given":"Débora R.","non-dropping-particle":"","parse-names":false,"suffix":""},{"dropping-particle":"","family":"Castro","given":"Claudia I.E.","non-dropping-particle":"","parse-names":false,"suffix":""},{"dropping-particle":"","family":"Varela","given":"Monica C.","non-dropping-particle":"","parse-names":false,"suffix":""},{"dropping-particle":"","family":"Koiffmann","given":"Célia P.","non-dropping-particle":"","parse-names":false,"suffix":""}],"container-title":"European Journal of Medical Genetics","id":"ITEM-2","issue":"6","issued":{"date-parts":[["2006","11","1"]]},"page":"451-460","publisher":"Elsevier Masson","title":"Prader-Willi-like phenotype: investigation of 1p36 deletion in 41 patients with delayed psychomotor development, hypotonia, obesity and/or hyperphagia, learning disabilities and behavioral problems","type":"article-journal","volume":"49"},"uris":["http://www.mendeley.com/documents/?uuid=0a613e66-1675-394e-88e8-52707bf2b986"]}],"mendeley":{"formattedCitation":"(D’Angelo et al., 2006; Rosenfeld et al., 2010)","manualFormatting":"(20, 17)","plainTextFormattedCitation":"(D’Angelo et al., 2006; Rosenfeld et al., 2010)","previouslyFormattedCitation":"(Rosenfeld et al. 2010; D’Angelo et al. 2006)"},"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20, 17)</w:t>
            </w:r>
            <w:r w:rsidRPr="00354FCE">
              <w:rPr>
                <w:rFonts w:cs="Times New Roman"/>
                <w:sz w:val="22"/>
              </w:rPr>
              <w:fldChar w:fldCharType="end"/>
            </w:r>
          </w:p>
        </w:tc>
      </w:tr>
      <w:tr w:rsidR="00354FCE" w:rsidRPr="00354FCE" w14:paraId="2F430337" w14:textId="77777777" w:rsidTr="00354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225BD785" w14:textId="09C7B467"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2p25(2pter) deletion</w:t>
            </w:r>
          </w:p>
        </w:tc>
        <w:tc>
          <w:tcPr>
            <w:tcW w:w="2056" w:type="dxa"/>
          </w:tcPr>
          <w:p w14:paraId="3867C2CA"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Haploinsufficiency for genes within 2p25, MYT1L is located within the SRO for known cases (21).  </w:t>
            </w:r>
          </w:p>
        </w:tc>
        <w:tc>
          <w:tcPr>
            <w:tcW w:w="2723" w:type="dxa"/>
          </w:tcPr>
          <w:p w14:paraId="7FA87F11"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MYT1L ortholog knockout in a zebrafish model showed misdevelopment of the neuroendocrine hypothalamus (22).</w:t>
            </w:r>
          </w:p>
          <w:p w14:paraId="7E1FBE83"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p>
          <w:p w14:paraId="22DC93DD"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3021" w:type="dxa"/>
          </w:tcPr>
          <w:p w14:paraId="03214AE6" w14:textId="77777777" w:rsidR="00354FCE" w:rsidRPr="00354FCE" w:rsidRDefault="00354FCE" w:rsidP="00E10D69">
            <w:pPr>
              <w:keepNext/>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Hypotonia, early development of obesity with ~ 50 % of cases, hyperphagia, mood changes, intolerance to frustration, temper tantrums, anxiety, hyperactivity, self-harming behavior, difficulties with falling asleep, night awakenings with ~ 33 % of cases (23) </w:t>
            </w:r>
          </w:p>
        </w:tc>
      </w:tr>
      <w:tr w:rsidR="00354FCE" w:rsidRPr="00354FCE" w14:paraId="27A0D6EB" w14:textId="77777777" w:rsidTr="00354FCE">
        <w:tc>
          <w:tcPr>
            <w:cnfStyle w:val="001000000000" w:firstRow="0" w:lastRow="0" w:firstColumn="1" w:lastColumn="0" w:oddVBand="0" w:evenVBand="0" w:oddHBand="0" w:evenHBand="0" w:firstRowFirstColumn="0" w:firstRowLastColumn="0" w:lastRowFirstColumn="0" w:lastRowLastColumn="0"/>
            <w:tcW w:w="1550" w:type="dxa"/>
          </w:tcPr>
          <w:p w14:paraId="38DF2E86" w14:textId="0BCA895E"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2q37 deletion syndrome</w:t>
            </w:r>
          </w:p>
        </w:tc>
        <w:tc>
          <w:tcPr>
            <w:tcW w:w="2056" w:type="dxa"/>
          </w:tcPr>
          <w:p w14:paraId="6508977B"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Haploinsufficiency of genes within 2q37, PER2, HDAC4 are listed as a candidate scene for PWS-like phenotypes (24, 25). </w:t>
            </w:r>
          </w:p>
        </w:tc>
        <w:tc>
          <w:tcPr>
            <w:tcW w:w="2723" w:type="dxa"/>
          </w:tcPr>
          <w:p w14:paraId="15A82A7E"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Clock-gene PER2 expressed in suprachiasmatic nucleus (26) and HDAC4 expressed in hypothalamus (27)</w:t>
            </w:r>
            <w:r w:rsidRPr="00354FCE">
              <w:rPr>
                <w:rFonts w:cs="Times New Roman"/>
                <w:sz w:val="22"/>
              </w:rPr>
              <w:br/>
            </w:r>
          </w:p>
        </w:tc>
        <w:tc>
          <w:tcPr>
            <w:tcW w:w="3021" w:type="dxa"/>
          </w:tcPr>
          <w:p w14:paraId="6F72F152" w14:textId="56CD3415" w:rsidR="00354FCE" w:rsidRPr="00354FCE" w:rsidRDefault="00354FCE" w:rsidP="00E10D69">
            <w:pPr>
              <w:keepNext/>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Hypotonia, obesity, poor feeding, temper tantrums, self-mutilating behaviors (</w:t>
            </w:r>
            <w:r w:rsidRPr="00354FCE">
              <w:rPr>
                <w:rFonts w:cs="Times New Roman"/>
                <w:sz w:val="22"/>
              </w:rPr>
              <w:fldChar w:fldCharType="begin" w:fldLock="1"/>
            </w:r>
            <w:r w:rsidRPr="00354FCE">
              <w:rPr>
                <w:rFonts w:cs="Times New Roman"/>
                <w:sz w:val="22"/>
              </w:rPr>
              <w:instrText>ADDIN CSL_CITATION {"citationItems":[{"id":"ITEM-1","itemData":{"DOI":"10.1038/ejhg.2012.230","ISSN":"1018-4813","author":[{"dropping-particle":"","family":"Leroy","given":"Camille","non-dropping-particle":"","parse-names":false,"suffix":""},{"dropping-particle":"","family":"Landais","given":"Emilie","non-dropping-particle":"","parse-names":false,"suffix":""},{"dropping-particle":"","family":"Briault","given":"Sylvain","non-dropping-particle":"","parse-names":false,"suffix":""},{"dropping-particle":"","family":"David","given":"Albert","non-dropping-particle":"","parse-names":false,"suffix":""},{"dropping-particle":"","family":"Tassy","given":"Olivier","non-dropping-particle":"","parse-names":false,"suffix":""},{"dropping-particle":"","family":"Gruchy","given":"Nicolas","non-dropping-particle":"","parse-names":false,"suffix":""},{"dropping-particle":"","family":"Delobel","given":"Bruno","non-dropping-particle":"","parse-names":false,"suffix":""},{"dropping-particle":"","family":"Grégoire","given":"Marie-José","non-dropping-particle":"","parse-names":false,"suffix":""},{"dropping-particle":"","family":"Leheup","given":"Bruno","non-dropping-particle":"","parse-names":false,"suffix":""},{"dropping-particle":"","family":"Taine","given":"Laurence","non-dropping-particle":"","parse-names":false,"suffix":""},{"dropping-particle":"","family":"Lacombe","given":"Didier","non-dropping-particle":"","parse-names":false,"suffix":""},{"dropping-particle":"","family":"Delrue","given":"Marie-Ange","non-dropping-particle":"","parse-names":false,"suffix":""},{"dropping-particle":"","family":"Toutain","given":"Annick","non-dropping-particle":"","parse-names":false,"suffix":""},{"dropping-particle":"","family":"Paubel","given":"Agathe","non-dropping-particle":"","parse-names":false,"suffix":""},{"dropping-particle":"","family":"Mugneret","given":"Francine","non-dropping-particle":"","parse-names":false,"suffix":""},{"dropping-particle":"","family":"Thauvin-Robinet","given":"Christel","non-dropping-particle":"","parse-names":false,"suffix":""},{"dropping-particle":"","family":"Arpin","given":"Stéphanie","non-dropping-particle":"","parse-names":false,"suffix":""},{"dropping-particle":"","family":"Caignec","given":"Cedric","non-dropping-particle":"Le","parse-names":false,"suffix":""},{"dropping-particle":"","family":"Jonveaux","given":"Philippe","non-dropping-particle":"","parse-names":false,"suffix":""},{"dropping-particle":"","family":"Beri","given":"Mylène","non-dropping-particle":"","parse-names":false,"suffix":""},{"dropping-particle":"","family":"Leporrier","given":"Nathalie","non-dropping-particle":"","parse-names":false,"suffix":""},{"dropping-particle":"","family":"Motte","given":"Jacques","non-dropping-particle":"","parse-names":false,"suffix":""},{"dropping-particle":"","family":"Fiquet","given":"Caroline","non-dropping-particle":"","parse-names":false,"suffix":""},{"dropping-particle":"","family":"Brichet","given":"Olivier","non-dropping-particle":"","parse-names":false,"suffix":""},{"dropping-particle":"","family":"Mozelle-Nivoix","given":"Monique","non-dropping-particle":"","parse-names":false,"suffix":""},{"dropping-particle":"","family":"Sabouraud","given":"Pascal","non-dropping-particle":"","parse-names":false,"suffix":""},{"dropping-particle":"","family":"Golovkine","given":"Nathalie","non-dropping-particle":"","parse-names":false,"suffix":""},{"dropping-particle":"","family":"Bednarek","given":"Nathalie","non-dropping-particle":"","parse-names":false,"suffix":""},{"dropping-particle":"","family":"Gaillard","given":"Dominique","non-dropping-particle":"","parse-names":false,"suffix":""},{"dropping-particle":"","family":"Doco-Fenzy","given":"Martine","non-dropping-particle":"","parse-names":false,"suffix":""}],"container-title":"European Journal of Human Genetics","id":"ITEM-1","issue":"6","issued":{"date-parts":[["2013","6","17"]]},"page":"602-612","title":"The 2q37-deletion syndrome: an update of the clinical spectrum including overweight, brachydactyly and behavioural features in 14 new patients","type":"article-journal","volume":"21"},"uris":["http://www.mendeley.com/documents/?uuid=5eb20034-4c0b-35da-b035-0070ebb3c34e"]},{"id":"ITEM-2","itemData":{"DOI":"10.1038/ejhg.2012.240","ISSN":"1476-5438","PMID":"23188045","abstract":"Deletions of the chromosomal region 2q37 cause brachydactyly-mental retardation syndrome (BDMR), also known as Albright hereditary osteodystrophy-like syndrome. Recently, histone deacetylase 4 (HDAC4) haploinsufficiency has been postulated to be the critical genetic mechanism responsible for the main clinical characteristics of the BDMR syndrome like developmental delay and behavioural abnormalities in combination with brachydactyly type E (BDE). We report here on the first three generation familial case of BDMR syndrome with inheritance of an interstitial microdeletion of chromosome 2q37.3. The deletion was detected by array comparative genomic hybridization and comprises the HDAC4 gene and two other genes. The patients of this pedigree show a variable severity of psychomotor and behavioural abnormalities in combination with a specific facial dysmorphism but without BDE. Given that only about half of the patients with 2q37 deletions have BDE; we compared our patients with other patients carrying 2q37.3 deletions or HDAC4 mutations known from the literature to discuss the diagnostic relevance of the facial dysmorphism pattern in 2q37.3 deletion cases involving the HDAC4 gene. We conclude that HDAC4 haploinsufficiency is responsible for psychomotor and behavioural abnormalities in combination with the BDMR syndrome-specific facial dysmorphism pattern and that these clinical features have a central diagnostic relevance.","author":[{"dropping-particle":"","family":"Villavicencio-Lorini","given":"Pablo","non-dropping-particle":"","parse-names":false,"suffix":""},{"dropping-particle":"","family":"Klopocki","given":"Eva","non-dropping-particle":"","parse-names":false,"suffix":""},{"dropping-particle":"","family":"Trimborn","given":"Marc","non-dropping-particle":"","parse-names":false,"suffix":""},{"dropping-particle":"","family":"Koll","given":"Randi","non-dropping-particle":"","parse-names":false,"suffix":""},{"dropping-particle":"","family":"Mundlos","given":"Stefan","non-dropping-particle":"","parse-names":false,"suffix":""},{"dropping-particle":"","family":"Horn","given":"Denise","non-dropping-particle":"","parse-names":false,"suffix":""}],"container-title":"European Journal of Human Genetics 2013 21:7","id":"ITEM-2","issue":"7","issued":{"date-parts":[["2012","11","28"]]},"page":"743-748","publisher":"Nature Publishing Group","title":"Phenotypic variant of Brachydactyly-mental retardation syndrome in a family with an inherited interstitial 2q37.3 microdeletion including HDAC4","type":"article-journal","volume":"21"},"uris":["http://www.mendeley.com/documents/?uuid=22b2636f-bdc9-370c-8acd-0fa957e0066c"]},{"id":"ITEM-3","itemData":{"DOI":"10.1002/AJMG.A.61089","ISSN":"1552-4833","PMID":"30848064","abstract":"The 2q37 deletion syndrome, also described in the literature as brachydactyly-mental retardation syndrome (MIM 600430), is caused by deletion or haploinsufficiency of the HDAC4 gene, which encodes the histone deacetylase 4 protein. Although the most commonly described hallmark features of the 2q37 deletion syndrome include brachydactyly type E, developmental delay, obesity, autistic features, and craniofacial or skeletal dysmorphism, a literature review of 101 published cases plus two newly reported individuals indicates that there is a high degree of variability in the presence of some of the features that are considered the most characteristic of the syndrome: overweight and obesity (34%), cognitive-behavioral issues (79%), dysmorphic craniofacial features (86%), and type E brachydactyly (48%). These features overlap with other neurodevelopmental conditions, including Smith-Magenis syndrome (SMS), and may be incompletely penetrant or demonstrate variable expressivity, depending on the specific chromosomal anomaly. With the advent of fluorescence in situ hybridization (FISH), array-based comparative genomic hybridization, and next-generation DNA sequencing, more detailed molecular diagnoses are possible than in years past, enabling refined characterization of the genotype–phenotype correlation for subjects with 2q37 deletions. In addition, investigations into molecular and gene expression networks are expanding in neurodevelopmental conditions, and we surveyed HDAC4 downstream gene expression by quantitative real-time polymerase chain reaction, further implicating HDAC4 in its role in the regulation of RAI1. Correlation of clinical data defining the impact on downstream gene expression and the potential clinical associations across neurodevelopment will improve our understanding of these complex conditions and potentially lead to common therapeutic approaches.","author":[{"dropping-particle":"","family":"Le","given":"Trang N.","non-dropping-particle":"","parse-names":false,"suffix":""},{"dropping-particle":"","family":"Williams","given":"Stephen R.","non-dropping-particle":"","parse-names":false,"suffix":""},{"dropping-particle":"","family":"Alaimo","given":"Joseph T.","non-dropping-particle":"","parse-names":false,"suffix":""},{"dropping-particle":"","family":"Elsea","given":"Sarah H.","non-dropping-particle":"","parse-names":false,"suffix":""}],"container-title":"American Journal of Medical Genetics Part A","id":"ITEM-3","issue":"5","issued":{"date-parts":[["2019","5","1"]]},"page":"782-791","publisher":"John Wiley &amp; Sons, Ltd","title":"Genotype and phenotype correlation in 103 individuals with 2q37 deletion syndrome reveals incomplete penetrance and supports HDAC4 as the primary genetic contributor","type":"article-journal","volume":"179"},"uris":["http://www.mendeley.com/documents/?uuid=36c262f4-ec2e-3779-902f-0ab1a5f461c7"]}],"mendeley":{"formattedCitation":"(Villavicencio-Lorini et al., 2012; Leroy et al., 2013; Le et al., 2019)","manualFormatting":"24, 25, 28)","plainTextFormattedCitation":"(Villavicencio-Lorini et al., 2012; Leroy et al., 2013; Le et al., 2019)","previouslyFormattedCitation":"(Leroy et al. 2013; Villavicencio-Lorini et al. 2012; Le et al. 2019)"},"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24, 25, 28)</w:t>
            </w:r>
            <w:r w:rsidRPr="00354FCE">
              <w:rPr>
                <w:rFonts w:cs="Times New Roman"/>
                <w:sz w:val="22"/>
              </w:rPr>
              <w:fldChar w:fldCharType="end"/>
            </w:r>
          </w:p>
        </w:tc>
      </w:tr>
      <w:tr w:rsidR="00354FCE" w:rsidRPr="00354FCE" w14:paraId="0EA4F1FD" w14:textId="77777777" w:rsidTr="00354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6061C039" w14:textId="6C7BF1D5"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3p24.1-p26.2 duplication</w:t>
            </w:r>
          </w:p>
        </w:tc>
        <w:tc>
          <w:tcPr>
            <w:tcW w:w="2056" w:type="dxa"/>
          </w:tcPr>
          <w:p w14:paraId="21183628"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Duplication including OXTR, PPARG1, SLC6A1, SLC6A11 (29)</w:t>
            </w:r>
          </w:p>
        </w:tc>
        <w:tc>
          <w:tcPr>
            <w:tcW w:w="2723" w:type="dxa"/>
          </w:tcPr>
          <w:p w14:paraId="38E26224"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Oxytocin expressed primarily in hypothalamus, involved in maternal behaviors, empathy and trust (30), expression of OXTR reduced in PWS individuals (31) </w:t>
            </w:r>
          </w:p>
        </w:tc>
        <w:tc>
          <w:tcPr>
            <w:tcW w:w="3021" w:type="dxa"/>
          </w:tcPr>
          <w:p w14:paraId="5FDBCF1A" w14:textId="77777777" w:rsidR="00354FCE" w:rsidRPr="00354FCE" w:rsidRDefault="00354FCE" w:rsidP="00E10D69">
            <w:pPr>
              <w:keepNext/>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ypotonia, obesity in without food foraging, frustration, stubbornness, anxiety (29, 32)</w:t>
            </w:r>
          </w:p>
        </w:tc>
      </w:tr>
      <w:tr w:rsidR="00354FCE" w:rsidRPr="00354FCE" w14:paraId="3E6400C2" w14:textId="77777777" w:rsidTr="00354FCE">
        <w:tc>
          <w:tcPr>
            <w:cnfStyle w:val="001000000000" w:firstRow="0" w:lastRow="0" w:firstColumn="1" w:lastColumn="0" w:oddVBand="0" w:evenVBand="0" w:oddHBand="0" w:evenHBand="0" w:firstRowFirstColumn="0" w:firstRowLastColumn="0" w:lastRowFirstColumn="0" w:lastRowLastColumn="0"/>
            <w:tcW w:w="1550" w:type="dxa"/>
          </w:tcPr>
          <w:p w14:paraId="68E42CB5" w14:textId="1E9FEB67"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 xml:space="preserve">6q16.2 deletion </w:t>
            </w:r>
          </w:p>
        </w:tc>
        <w:tc>
          <w:tcPr>
            <w:tcW w:w="2056" w:type="dxa"/>
          </w:tcPr>
          <w:p w14:paraId="149405A1"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SIM1, MCHR2 haploinsufficiency </w:t>
            </w:r>
          </w:p>
          <w:p w14:paraId="0DA8BE38"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33). </w:t>
            </w:r>
          </w:p>
        </w:tc>
        <w:tc>
          <w:tcPr>
            <w:tcW w:w="2723" w:type="dxa"/>
          </w:tcPr>
          <w:p w14:paraId="1D961DD2" w14:textId="08880656"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SIM1 haploinsufficiency causes obesity and hyperphagia in a mouse model, reductions in oxytocin- and vasopressin-producing neurons in the hypothalamus (</w:t>
            </w:r>
            <w:r w:rsidRPr="00354FCE">
              <w:rPr>
                <w:rFonts w:cs="Times New Roman"/>
                <w:sz w:val="22"/>
              </w:rPr>
              <w:fldChar w:fldCharType="begin" w:fldLock="1"/>
            </w:r>
            <w:r w:rsidRPr="00354FCE">
              <w:rPr>
                <w:rFonts w:cs="Times New Roman"/>
                <w:sz w:val="22"/>
              </w:rPr>
              <w:instrText>ADDIN CSL_CITATION {"citationItems":[{"id":"ITEM-1","itemData":{"DOI":"10.1111/J.1460-9568.2009.07028.X","ISSN":"1460-9568","PMID":"20092567","abstract":"The bHLH-PAS transcription SIM1 is required for the development of all neurons of the paraventricular nucleus (PVN) and supraoptic nucleus (SON) of the hypothalamus. Mice with a loss of Sim1 die within a few days of birth, presumably because of the lack of a PVN and SON. In contrast, mice with a decrease of Sim1 survive, are hyperphagic and become obese. The mechanism by which Sim1 controls food intake remains unclear. Here we show that the development of specific PVN and SON cell types is sensitive to Sim1 gene dosage. Sim1 haploinsufficiency reduces the number of vasopressin (AVP)- and oxytocin-producing cells in the PVN by about 50 and 80%, respectively, but does not affect the development of Crh, Trh and Ss neurons. A decrease of AVP-producing cells increases the sensitivity of Sim1 heterozygous mice to chronic dehydration. Moreover, retrograde labelling showed a 70% reduction of PVN neurons projecting to the dorsal vagal complex, raising the possibility that a decrease of these axons contributes to the hyperphagia of Sim1+/- mice. Sim1 haploinsufficiency is thus associated with a decrease of several PVN/SON cell types, which has the potential of affecting distinct homeostatic processes. © 2009 Federation of European Neuroscience Societies and Blackwell Publishing Ltd.","author":[{"dropping-particle":"","family":"Duplan","given":"Sabine Michaëlle","non-dropping-particle":"","parse-names":false,"suffix":""},{"dropping-particle":"","family":"Boucher","given":"Francine","non-dropping-particle":"","parse-names":false,"suffix":""},{"dropping-particle":"","family":"Alexandrov","given":"Lubomir","non-dropping-particle":"","parse-names":false,"suffix":""},{"dropping-particle":"","family":"Michaud","given":"Jacques L.","non-dropping-particle":"","parse-names":false,"suffix":""}],"container-title":"European Journal of Neuroscience","id":"ITEM-1","issue":"12","issued":{"date-parts":[["2009","12","1"]]},"page":"2239-2249","publisher":"John Wiley &amp; Sons, Ltd","title":"Impact of Sim1 gene dosage on the development of the paraventricular and supraoptic nuclei of the hypothalamus","type":"article-journal","volume":"30"},"uris":["http://www.mendeley.com/documents/?uuid=5411c4d6-620f-3a65-a8d4-71b010c92d23"]}],"mendeley":{"formattedCitation":"(Duplan et al., 2009)","manualFormatting":"34)","plainTextFormattedCitation":"(Duplan et al., 2009)","previouslyFormattedCitation":"(Duplan et al. 2009)"},"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34)</w:t>
            </w:r>
            <w:r w:rsidRPr="00354FCE">
              <w:rPr>
                <w:rFonts w:cs="Times New Roman"/>
                <w:sz w:val="22"/>
              </w:rPr>
              <w:fldChar w:fldCharType="end"/>
            </w:r>
            <w:r w:rsidRPr="00354FCE">
              <w:rPr>
                <w:rFonts w:cs="Times New Roman"/>
                <w:sz w:val="22"/>
              </w:rPr>
              <w:t>.</w:t>
            </w:r>
          </w:p>
        </w:tc>
        <w:tc>
          <w:tcPr>
            <w:tcW w:w="3021" w:type="dxa"/>
          </w:tcPr>
          <w:p w14:paraId="2302D2F7" w14:textId="3FCBA610" w:rsidR="00354FCE" w:rsidRPr="00354FCE" w:rsidRDefault="00354FCE" w:rsidP="00E10D69">
            <w:pPr>
              <w:keepNext/>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Hypotonia, obesity, hyperphagia, emotional instability, fits of anger (</w:t>
            </w:r>
            <w:r w:rsidRPr="00354FCE">
              <w:rPr>
                <w:rFonts w:cs="Times New Roman"/>
                <w:sz w:val="22"/>
              </w:rPr>
              <w:fldChar w:fldCharType="begin" w:fldLock="1"/>
            </w:r>
            <w:r w:rsidRPr="00354FCE">
              <w:rPr>
                <w:rFonts w:cs="Times New Roman"/>
                <w:sz w:val="22"/>
              </w:rPr>
              <w:instrText>ADDIN CSL_CITATION {"citationItems":[{"id":"ITEM-1","itemData":{"DOI":"10.1038/ejhg.2014.230","abstract":"4,5,6 6q16 deletions have been described in patients with a Prader-Willi-like (PWS-like) phenotype. Recent studies have shown that certain rare single-minded 1 (SIM1) loss-of-function variants were associated with a high intra-familial risk for obesity with or without features of PWS-like syndrome. Although SIM1 seems to have a key role in the phenotype of patients carrying 6q16 deletions, some data support a contribution of other genes, such as GRIK2, to explain associated behavioural problems. We describe 15 new patients in whom de novo 6q16 deletions were characterised by comparative genomic hybridisation or single-nucleotide polymorphism (SNP) array analysis, including the first patient with fetopathological data. This fetus showed dysmorphic facial features, cerebellar and cerebral migration defects with neuronal heterotopias, and fusion of brain nuclei. The size of the deletion in the 14 living patients ranged from 1.73 to 7.84 Mb, and the fetus had the largest deletion (14 Mb). Genotype-phenotype correlations confirmed the major role for SIM1 haploinsufficiency in obesity and the PWS-like phenotype. Nevertheless, only 8 of 13 patients with SIM1 deletion exhibited obesity, in agreement with incomplete penetrance of SIM1 haploinsufficiency. This study in the largest series reported to date confirms that the PWS-like phenotype is strongly linked to 6q16.2q16.3 deletions and varies considerably in its clinical expression. The possible involvement of other genes in the 6q16.2q16.3-deletion phenotype is discussed.","author":[{"dropping-particle":"El","family":"Khattabi","given":"Laïla","non-dropping-particle":"","parse-names":false,"suffix":""},{"dropping-particle":"","family":"Guimiot","given":"Fabien","non-dropping-particle":"","parse-names":false,"suffix":""},{"dropping-particle":"","family":"Pipiras","given":"Eva","non-dropping-particle":"","parse-names":false,"suffix":""},{"dropping-particle":"","family":"Andrieux","given":"Joris","non-dropping-particle":"","parse-names":false,"suffix":""},{"dropping-particle":"","family":"Baumann","given":"Clarisse","non-dropping-particle":"","parse-names":false,"suffix":""},{"dropping-particle":"","family":"Bouquillon","given":"Sonia","non-dropping-particle":"","parse-names":false,"suffix":""},{"dropping-particle":"","family":"Delezoide","given":"Anne-Lise","non-dropping-particle":"","parse-names":false,"suffix":""},{"dropping-particle":"","family":"Delobel","given":"Bruno","non-dropping-particle":"","parse-names":false,"suffix":""},{"dropping-particle":"","family":"Demurger","given":"Florence","non-dropping-particle":"","parse-names":false,"suffix":""},{"dropping-particle":"","family":"Dessuant","given":"Hélène","non-dropping-particle":"","parse-names":false,"suffix":""},{"dropping-particle":"","family":"Drunat","given":"Séverine","non-dropping-particle":"","parse-names":false,"suffix":""},{"dropping-particle":"","family":"Dubourg","given":"Christelle","non-dropping-particle":"","parse-names":false,"suffix":""},{"dropping-particle":"","family":"Dupont","given":"Céline","non-dropping-particle":"","parse-names":false,"suffix":""},{"dropping-particle":"","family":"Faivre","given":"Laurence","non-dropping-particle":"","parse-names":false,"suffix":""},{"dropping-particle":"","family":"Holder-Espinasse","given":"Muriel","non-dropping-particle":"","parse-names":false,"suffix":""},{"dropping-particle":"","family":"Jaillard","given":"Sylvie","non-dropping-particle":"","parse-names":false,"suffix":""},{"dropping-particle":"","family":"Journel","given":"Hubert","non-dropping-particle":"","parse-names":false,"suffix":""},{"dropping-particle":"","family":"Lyonnet","given":"Stanislas","non-dropping-particle":"","parse-names":false,"suffix":""},{"dropping-particle":"","family":"Malan","given":"Valérie","non-dropping-particle":"","parse-names":false,"suffix":""},{"dropping-particle":"","family":"Masurel","given":"Alice","non-dropping-particle":"","parse-names":false,"suffix":""},{"dropping-particle":"","family":"Marle","given":"Nathalie","non-dropping-particle":"","parse-names":false,"suffix":""},{"dropping-particle":"","family":"Missirian","given":"Chantal","non-dropping-particle":"","parse-names":false,"suffix":""},{"dropping-particle":"","family":"Moerman","given":"Alexandre","non-dropping-particle":"","parse-names":false,"suffix":""},{"dropping-particle":"","family":"Moncla","given":"Anne","non-dropping-particle":"","parse-names":false,"suffix":""},{"dropping-particle":"","family":"Odent","given":"Sylvie","non-dropping-particle":"","parse-names":false,"suffix":""},{"dropping-particle":"","family":"Palumbo","given":"Orazio","non-dropping-particle":"","parse-names":false,"suffix":""},{"dropping-particle":"","family":"Palumbo","given":"Pietro","non-dropping-particle":"","parse-names":false,"suffix":""},{"dropping-particle":"","family":"Ravel","given":"Aimé","non-dropping-particle":"","parse-names":false,"suffix":""},{"dropping-particle":"","family":"Romana","given":"Serge","non-dropping-particle":"","parse-names":false,"suffix":""},{"dropping-particle":"","family":"Tabet","given":"Anne-Claude","non-dropping-particle":"","parse-names":false,"suffix":""},{"dropping-particle":"","family":"Valduga","given":"Mylène","non-dropping-particle":"","parse-names":false,"suffix":""},{"dropping-particle":"","family":"Vermelle","given":"Marie","non-dropping-particle":"","parse-names":false,"suffix":""},{"dropping-particle":"","family":"Carella","given":"Massimo","non-dropping-particle":"","parse-names":false,"suffix":""},{"dropping-particle":"","family":"Dupont","given":"Jean-Michel","non-dropping-particle":"","parse-names":false,"suffix":""},{"dropping-particle":"","family":"Verloes","given":"Alain","non-dropping-particle":"","parse-names":false,"suffix":""},{"dropping-particle":"","family":"Benzacken","given":"Brigitte","non-dropping-particle":"","parse-names":false,"suffix":""},{"dropping-particle":"","family":"Delahaye","given":"Andrée","non-dropping-particle":"","parse-names":false,"suffix":""}],"container-title":"European Journal of Human Genetics","id":"ITEM-1","issued":{"date-parts":[["2015"]]},"page":"1010-1018","title":"Incomplete penetrance and phenotypic variability of 6q16 deletions including SIM1","type":"article-journal","volume":"23"},"uris":["http://www.mendeley.com/documents/?uuid=d2e13e00-83a2-3b61-b0d6-cd022bffa532"]},{"id":"ITEM-2","itemData":{"DOI":"10.1016/J.EJMG.2005.12.002","ISSN":"1769-7212","PMID":"16829351","abstract":"The association of obesity, phenotypic abnormalities and mental retardation characterizes syndromic obesity. Its most common form is the Prader-Willi syndrome (PWS-neonatal hypotonia, poor sucking, delayed psychomotor development, hyperphagia, severe obesity, short stature, small hands and feet, hypogonadism, mild to moderate mental retardation and behavioral disorders). A PWS-like phenotype has been described in patients with chromosome abnormalities involving the chromosome region 6q16.2 that includes the SIM1 gene. Herein we report cytogenetic and gene studies including a screening for the SIM1 gene deletion, performed on 87 patients with PWS-like phenotype, and describe the fifth case of syndromic obesity with an interstitial deletion of the chromosome segment 6q16-q21 and suggest that mutational analysis and further studies of the parental origin of chromosome alterations of 6q16.2 in patients with and without PWS-like phenotype are needed to evaluate possible imprinting effects of SIM1 gene and establish the contribution that alterations in this gene makes to the etiology of syndromic and non-syndromic obesity. © 2006 Elsevier SAS. All rights reserved.","author":[{"dropping-particle":"","family":"Varela","given":"Monica C.","non-dropping-particle":"","parse-names":false,"suffix":""},{"dropping-particle":"","family":"Simões-Sato","given":"Alex Y.","non-dropping-particle":"","parse-names":false,"suffix":""},{"dropping-particle":"","family":"Kim","given":"Chong A.","non-dropping-particle":"","parse-names":false,"suffix":""},{"dropping-particle":"","family":"Bertola","given":"Débora R.","non-dropping-particle":"","parse-names":false,"suffix":""},{"dropping-particle":"","family":"Castro","given":"Claudia I.E.","non-dropping-particle":"De","parse-names":false,"suffix":""},{"dropping-particle":"","family":"Koiffmann","given":"Celia P.","non-dropping-particle":"","parse-names":false,"suffix":""}],"container-title":"European Journal of Medical Genetics","id":"ITEM-2","issue":"4","issued":{"date-parts":[["2006","7","1"]]},"page":"298-305","publisher":"Elsevier Masson","title":"A new case of interstitial 6q16.2 deletion in a patient with Prader–Willi-like phenotype and investigation of SIM1 gene deletion in 87 patients with syndromic obesity","type":"article-journal","volume":"49"},"uris":["http://www.mendeley.com/documents/?uuid=bcef92b4-623c-3aa8-afb1-5b27f5250c62"]}],"mendeley":{"formattedCitation":"(Varela et al., 2006; Khattabi et al., 2015)","manualFormatting":"33, 35)","plainTextFormattedCitation":"(Varela et al., 2006; Khattabi et al., 2015)","previouslyFormattedCitation":"(Khattabi et al. 2015; Varela et al. 2006)"},"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33, 35)</w:t>
            </w:r>
            <w:r w:rsidRPr="00354FCE">
              <w:rPr>
                <w:rFonts w:cs="Times New Roman"/>
                <w:sz w:val="22"/>
              </w:rPr>
              <w:fldChar w:fldCharType="end"/>
            </w:r>
          </w:p>
        </w:tc>
      </w:tr>
      <w:tr w:rsidR="00354FCE" w:rsidRPr="00354FCE" w14:paraId="25747923" w14:textId="77777777" w:rsidTr="00354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1D7DE0B4" w14:textId="3A7885E4"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 xml:space="preserve">9q34 deletion, </w:t>
            </w:r>
            <w:r w:rsidR="00F203C2">
              <w:rPr>
                <w:rFonts w:cs="Times New Roman"/>
                <w:b w:val="0"/>
                <w:bCs w:val="0"/>
                <w:caps w:val="0"/>
                <w:sz w:val="22"/>
              </w:rPr>
              <w:t>K</w:t>
            </w:r>
            <w:r w:rsidRPr="00760E59">
              <w:rPr>
                <w:rFonts w:cs="Times New Roman"/>
                <w:b w:val="0"/>
                <w:bCs w:val="0"/>
                <w:caps w:val="0"/>
                <w:sz w:val="22"/>
              </w:rPr>
              <w:t>leefstra syndrome (</w:t>
            </w:r>
            <w:r w:rsidR="00F203C2">
              <w:rPr>
                <w:rFonts w:cs="Times New Roman"/>
                <w:b w:val="0"/>
                <w:bCs w:val="0"/>
                <w:caps w:val="0"/>
                <w:sz w:val="22"/>
              </w:rPr>
              <w:t>KS</w:t>
            </w:r>
            <w:r w:rsidRPr="00760E59">
              <w:rPr>
                <w:rFonts w:cs="Times New Roman"/>
                <w:b w:val="0"/>
                <w:bCs w:val="0"/>
                <w:caps w:val="0"/>
                <w:sz w:val="22"/>
              </w:rPr>
              <w:t xml:space="preserve">) </w:t>
            </w:r>
          </w:p>
        </w:tc>
        <w:tc>
          <w:tcPr>
            <w:tcW w:w="2056" w:type="dxa"/>
          </w:tcPr>
          <w:p w14:paraId="01222526"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Haploinsufficiency for EHMT1 likely responsible for developmental delay/hypotonia (36) </w:t>
            </w:r>
          </w:p>
        </w:tc>
        <w:tc>
          <w:tcPr>
            <w:tcW w:w="2723" w:type="dxa"/>
          </w:tcPr>
          <w:p w14:paraId="15F7C86C" w14:textId="6A5BA58B"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Neurodegeneration due to impaired maintenance of DNA methylation has proposed as  causal to apathy and psychosis in KS (</w:t>
            </w:r>
            <w:r w:rsidRPr="00354FCE">
              <w:rPr>
                <w:rFonts w:cs="Times New Roman"/>
                <w:sz w:val="22"/>
              </w:rPr>
              <w:fldChar w:fldCharType="begin" w:fldLock="1"/>
            </w:r>
            <w:r w:rsidRPr="00354FCE">
              <w:rPr>
                <w:rFonts w:cs="Times New Roman"/>
                <w:sz w:val="22"/>
              </w:rPr>
              <w:instrText>ADDIN CSL_CITATION {"citationItems":[{"id":"ITEM-1","itemData":{"DOI":"10.3390/EPIGENOMES1030015","ISSN":"2075-4655","abstract":"The gene EHMT1 that encodes the Euchromatic Histone Methyltransferase-1, also known as GLP (G9a-like protein), has been associated with a number of neurodevelopmental and neurodegenerative disorders. GLP is a member of the euchromatic lysine histone methyltransferase family, along with EHMT2 or G9A. As its name implies, Ehmt1/GLP is involved in the addition of methyl groups to histone H3 lysine 9, a generally repressive mark linked to classical epigenetic process such as genomic imprinting, X-inactivation, and heterochromatin formation. However, GLP also plays both a direct and indirect role in regulating DNA-methylation. Here, we discuss what is currently known about the biochemical function of Ehmt1/GLP and its association, via various genetic studies, with brain disorders.","author":[{"dropping-particle":"","family":"Adam","given":"Manal A.","non-dropping-particle":"","parse-names":false,"suffix":""},{"dropping-particle":"","family":"Isles","given":"Anthony R.","non-dropping-particle":"","parse-names":false,"suffix":""}],"container-title":"Epigenomes 2017, Vol. 1, Page 15","id":"ITEM-1","issue":"3","issued":{"date-parts":[["2017","10","19"]]},"page":"15","publisher":"Multidisciplinary Digital Publishing Institute","title":"EHMT1/GLP; Biochemical Function and Association with Brain Disorders","type":"article-journal","volume":"1"},"uris":["http://www.mendeley.com/documents/?uuid=0825f038-6455-3e6e-8282-3c0b1356f3d1"]}],"mendeley":{"formattedCitation":"(Adam and Isles, 2017)","manualFormatting":"37","plainTextFormattedCitation":"(Adam and Isles, 2017)","previouslyFormattedCitation":"(Adam and Isles 2017)"},"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37</w:t>
            </w:r>
            <w:r w:rsidRPr="00354FCE">
              <w:rPr>
                <w:rFonts w:cs="Times New Roman"/>
                <w:sz w:val="22"/>
              </w:rPr>
              <w:fldChar w:fldCharType="end"/>
            </w:r>
            <w:r w:rsidRPr="00354FCE">
              <w:rPr>
                <w:rFonts w:cs="Times New Roman"/>
                <w:sz w:val="22"/>
              </w:rPr>
              <w:t>).</w:t>
            </w:r>
          </w:p>
        </w:tc>
        <w:tc>
          <w:tcPr>
            <w:tcW w:w="3021" w:type="dxa"/>
          </w:tcPr>
          <w:p w14:paraId="5DD091C1" w14:textId="77777777" w:rsidR="00354FCE" w:rsidRPr="00354FCE" w:rsidRDefault="00354FCE" w:rsidP="00E10D69">
            <w:pPr>
              <w:keepNext/>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ypotonia, food seeking behaviors and obesity present in both intragenic EHMT1 mutations and larger deletions (~ 45 % of all cases), repeated night awakenings, hyperactivity, frustration, temper tantrums in childhood. Psychosis, bipolar disorders and apathy reported with adult cases (36, 38, 39)</w:t>
            </w:r>
          </w:p>
        </w:tc>
      </w:tr>
      <w:tr w:rsidR="00354FCE" w:rsidRPr="00354FCE" w14:paraId="78399C29" w14:textId="77777777" w:rsidTr="00354FCE">
        <w:tc>
          <w:tcPr>
            <w:cnfStyle w:val="001000000000" w:firstRow="0" w:lastRow="0" w:firstColumn="1" w:lastColumn="0" w:oddVBand="0" w:evenVBand="0" w:oddHBand="0" w:evenHBand="0" w:firstRowFirstColumn="0" w:firstRowLastColumn="0" w:lastRowFirstColumn="0" w:lastRowLastColumn="0"/>
            <w:tcW w:w="1550" w:type="dxa"/>
          </w:tcPr>
          <w:p w14:paraId="0057F19C" w14:textId="722BBB1E"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10q26.2 deletion</w:t>
            </w:r>
          </w:p>
        </w:tc>
        <w:tc>
          <w:tcPr>
            <w:tcW w:w="2056" w:type="dxa"/>
          </w:tcPr>
          <w:p w14:paraId="48DCA27F" w14:textId="278A238D"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Haploinsufficiency for genes within the 10q genomic region overlapping with ~100 genes, DOCK1 has hypothesized as a candidate gene  </w:t>
            </w:r>
            <w:r w:rsidRPr="00354FCE">
              <w:rPr>
                <w:rFonts w:cs="Times New Roman"/>
                <w:sz w:val="22"/>
              </w:rPr>
              <w:fldChar w:fldCharType="begin" w:fldLock="1"/>
            </w:r>
            <w:r w:rsidRPr="00354FCE">
              <w:rPr>
                <w:rFonts w:cs="Times New Roman"/>
                <w:sz w:val="22"/>
              </w:rPr>
              <w:instrText xml:space="preserve">ADDIN CSL_CITATION {"citationItems":[{"id":"ITEM-1","itemData":{"DOI":"10.3892/MMR.2016.5864/HTML","ISSN":"17913004","PMID":"27779662","abstract":"The current study presents the cases of two unrelated patients with similar clinical features, including craniofacial anomalies, developmental delay/intellectual disability and cardiac malformations, that are consistent with chromosome 10q26 deletion syndrome. High-resolution single-nucleotide polymorphism analysis revealed that 10q26 terminal deletions were present in these two patients. The locations and sizes of the 10q26 deletions in these two patients were compared with the locations and sizes of 10q26 deletions in 30 patients recorded in the DECIPHER database and 18 patients characterized in previous studies through chromosomal microarray analysis. The clinical features and locations of the 10q26 deletions of these patients were reviewed in an attempt to map or refine a critical region (CR) for phenotypes. Additionally, the association between previously suggested CRs and phenotypic variability was discussed. The current study emphasize that a distal 10q26 terminal deletion with a breakpoint at </w:instrText>
            </w:r>
            <w:r w:rsidRPr="00354FCE">
              <w:rPr>
                <w:rFonts w:ascii="Cambria Math" w:hAnsi="Cambria Math" w:cs="Cambria Math"/>
                <w:sz w:val="22"/>
              </w:rPr>
              <w:instrText>∼</w:instrText>
            </w:r>
            <w:r w:rsidRPr="00354FCE">
              <w:rPr>
                <w:rFonts w:cs="Times New Roman"/>
                <w:sz w:val="22"/>
              </w:rPr>
              <w:instrText>130 Mb may contribute to the common clinical features of 10q26 deletion syndrome.","author":[{"dropping-particle":"","family":"Lin","given":"Shaobin","non-dropping-particle":"","parse-names":false,"suffix":""},{"dropping-particle":"","family":"Zhou","given":"Yi","non-dropping-particle":"","parse-names":false,"suffix":""},{"dropping-particle":"","family":"Fang","given":"Qun","non-dropping-particle":"","parse-names":false,"suffix":""},{"dropping-particle":"","family":"Wu","given":"Jianzhu","non-dropping-particle":"","parse-names":false,"suffix":""},{"dropping-particle":"","family":"Zhang","given":"Zhiqiang","non-dropping-particle":"","parse-names":false,"suffix":""},{"dropping-particle":"","family":"Ji","given":"Yuanjun","non-dropping-particle":"","parse-names":false,"suffix":""},{"dropping-particle":"","family":"Luo","given":"Yanmin","non-dropping-particle":"","parse-names":false,"suffix":""}],"container-title":"Molecular Medicine Reports","id":"ITEM-1","issue":"6","issued":{"date-parts":[["2016","12","1"]]},"page":"5134-5140","publisher":"Spandidos Publications","title":"Chromosome 10q26 deletion syndrome: Two new cases and a review of the literature","type":"article-journal","volume":"14"},"uris":["http://www.mendeley.com/documents/?uuid=01bbd3b1-d48a-3c6c-8032-d485a16678b7"]},{"id":"ITEM-2","itemData":{"DOI":"10.1002/AJMG.A.37448","ISSN":"1552-4833","PMID":"26566760","abstract":"Approximately a hundred patients with terminal 10q deletions have been described. They present with a wide range of clinical features always accompanied by delayed development, intellectual disability and craniofacial dysmorphisms. Here, we report a girl and a boy with craniosynostosis, developmental delay and other congenital anomalies. Karyotyping and molecular analysis including Multiplex Ligation dependent probe amplification (MLPA) and Array Comparative Genomic Hybridization (aCGH) were performed in both patients. We detected a 13.1Mb pure deletion at 10q26.12-q26.3 in the girl and a 10.9Mb pure deletion at 10q26.13-q26.3 in the boy, both encompassing about 100 genes. The clinical and molecular findings in these patients reinforce the importance of the DOCK1 smallest region of overlap I (SRO I), previously suggested to explain the clinical signs, and together with a review of the literature suggest a second 3.5Mb region important for the phenotype (SRO II). Genotype-phenotype correlations and literature data suggest that the craniosynostosis is not directly related to dysregulated signaling in suture development, but may be secondary to alterations in brain development instead. Further, genes at 10q26 may be involved in the molecular crosstalk between brain and cranial vault.","author":[{"dropping-particle":"","family":"Faria","given":"Ágatha Cristhina","non-dropping-particle":"","parse-names":false,"suffix":""},{"dropping-particle":"","family":"Rabbi-Bortolini","given":"Eliete","non-dropping-particle":"","parse-names":false,"suffix":""},{"dropping-particle":"","family":"Rebouças","given":"Maria R.G.O.","non-dropping-particle":"","parse-names":false,"suffix":""},{"dropping-particle":"","family":"Andréia","given":"Andréia L.A.","non-dropping-particle":"","parse-names":false,"suffix":""},{"dropping-particle":"","family":"Frasson","given":"Milena G.Tonini","non-dropping-particle":"","parse-names":false,"suffix":""},{"dropping-particle":"","family":"Atique","given":"Rodrigo","non-dropping-particle":"","parse-names":false,"suffix":""},{"dropping-particle":"V.","family":"Lourenço","given":"Naila Cristina","non-dropping-particle":"","parse-names":false,"suffix":""},{"dropping-particle":"","family":"Rosenberg","given":"Carla","non-dropping-particle":"","parse-names":false,"suffix":""},{"dropping-particle":"","family":"Kobayashi","given":"Gerson S.","non-dropping-particle":"","parse-names":false,"suffix":""},{"dropping-particle":"","family":"Passos-Bueno","given":"Maria Rita","non-dropping-particle":"","parse-names":false,"suffix":""},{"dropping-particle":"","family":"Errera","given":"Flávia Imbroisi Valle","non-dropping-particle":"","parse-names":false,"suffix":""}],"container-title":"American Journal of Medical Genetics Part A","id":"ITEM-2","issue":"2","issued":{"date-parts":[["2016","2","1"]]},"page":"403-409","publisher":"John Wiley &amp; Sons, Ltd","title":"Craniosynostosis in 10q26 deletion patients: A consequence of brain underdevelopment or altered suture biology?","type":"article-journal","volume":"170"},"uris":["http://www.mendeley.com/documents/?uuid=b3f3a66e-904d-38ef-a1aa-3204bc34b700"]},{"id":"ITEM-3","itemData":{"DOI":"10.1111/J.1399-0004.2008.01115.X","ISSN":"1399-0004","PMID":"19558528","abstract":"Array comparative genomic hybridization studies were performed to further characterize cytogenetic abnormalities found originally by karyotype and fluorescence in situ hybridization in five clinical cases of distal 10q deletions, including several with complex cytogenetic rearrangements and one with a partial male-to-female sex-reversal phenotype. These results have enabled us to narrow the previously proposed critical regions for the craniofacial, urogenital, and neuropsychiatric disease-related manifestations associated with distal 10q deletion syndrome. Furthermore, we propose that haploinsufficiency of the DOCK1 gene may play a crucial role in the pathogenesis of the 10q deletion syndrome. We hypothesize that alteration of DOCK1 and/or other genes involved in regulation and signaling of multiple pathways can explain the wide range of phenotypic variability between patients with similar or identical cytogenetic abnormalities. © 2009 John Wiley &amp; Sons A/S.","author":[{"dropping-particle":"","family":"Yatsenko","given":"S. A.","non-dropping-particle":"","parse-names":false,"suffix":""},{"dropping-particle":"","family":"Kruer","given":"M. C.","non-dropping-particle":"","parse-names":false,"suffix":""},{"dropping-particle":"","family":"Bader","given":"P. I.","non-dropping-particle":"","parse-names":false,"suffix":""},{"dropping-particle":"","family":"Corzo","given":"D.","non-dropping-particle":"","parse-names":false,"suffix":""},{"dropping-particle":"","family":"Schuette","given":"J.","non-dropping-particle":"","parse-names":false,"suffix":""},{"dropping-particle":"","family":"Keegan","given":"C. E.","non-dropping-particle":"","parse-names":false,"suffix":""},{"dropping-particle":"","family":"Nowakowska","given":"B.","non-dropping-particle":"","parse-names":false,"suffix":""},{"dropping-particle":"","family":"Peacock","given":"S.","non-dropping-particle":"","parse-names":false,"suffix":""},{"dropping-particle":"","family":"Cai","given":"W. W.","non-dropping-particle":"","parse-names":false,"suffix":""},{"dropping-particle":"","family":"Peiffer","given":"D. A.","non-dropping-particle":"","parse-names":false,"suffix":""},{"dropping-particle":"","family":"Gunderson","given":"K. L.","non-dropping-particle":"","parse-names":false,"suffix":""},{"dropping-particle":"","family":"Ou","given":"Z.","non-dropping-particle":"","parse-names":false,"suffix":""},{"dropping-particle":"","family":"Chinault","given":"A. C.","non-dropping-particle":"","parse-names":false,"suffix":""},{"dropping-particle":"","family":"Cheung","given":"Sau W.","non-dropping-particle":"","parse-names":false,"suffix":""}],"container-title":"Clinical Genetics","id":"ITEM-3","issue":"1","issued":{"date-parts":[["2009","7","1"]]},"page":"54-62","publisher":"John Wiley &amp; Sons, Ltd","title":"Identification of critical regions for clinical features of distal 10q deletion syndrome","type":"article-journal","volume":"76"},"uris":["http://www.mendeley.com/documents/?uuid=e34462b9-8f12-3a8b-855e-1f9e3681fc77"]}],"mendeley":{"formattedCitation":"(Yatsenko et al., 2009; Faria et al., 2016; Lin et al., 2016)","manualFormatting":"(40, 41 ,42)","plainTextFormattedCitation":"(Yatsenko et al., 2009; Faria et al., 2016; Lin et al., 2016)","previouslyFormattedCitation":"(Lin et al. 2016; Faria et al. 2016; Yatsenko et al. 2009)"},"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40, 41 ,42)</w:t>
            </w:r>
            <w:r w:rsidRPr="00354FCE">
              <w:rPr>
                <w:rFonts w:cs="Times New Roman"/>
                <w:sz w:val="22"/>
              </w:rPr>
              <w:fldChar w:fldCharType="end"/>
            </w:r>
            <w:r w:rsidRPr="00354FCE">
              <w:rPr>
                <w:rFonts w:cs="Times New Roman"/>
                <w:sz w:val="22"/>
              </w:rPr>
              <w:t>.</w:t>
            </w:r>
          </w:p>
        </w:tc>
        <w:tc>
          <w:tcPr>
            <w:tcW w:w="2723" w:type="dxa"/>
          </w:tcPr>
          <w:p w14:paraId="5352BE26" w14:textId="7DF28795"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DOCK1, INSYN2A, NPS within a proposed critical region, involved in nervous system development and function </w:t>
            </w:r>
            <w:r w:rsidRPr="00354FCE">
              <w:rPr>
                <w:rFonts w:cs="Times New Roman"/>
                <w:sz w:val="22"/>
              </w:rPr>
              <w:fldChar w:fldCharType="begin" w:fldLock="1"/>
            </w:r>
            <w:r w:rsidRPr="00354FCE">
              <w:rPr>
                <w:rFonts w:cs="Times New Roman"/>
                <w:sz w:val="22"/>
              </w:rPr>
              <w:instrText>ADDIN CSL_CITATION {"citationItems":[{"id":"ITEM-1","itemData":{"DOI":"10.1016/J.EJMG.2021.104287","ISSN":"18780849","PMID":"34252586","abstract":"Background: The 10q26 subtelomeric microdeletion syndrome is a rare and clinically heterogeneous disorder. The precise relationships between the causative genes and the phenotype are unclear. Case presentation: We report two new cases of 860 kb deletion of 10q26.2 identified by array CGH in a fetus with intrauterine growth retardation and his mother. The deleted region encompassed only four coding genes, DOCK1, INSYN2, NPS and FOX12. The proband had dysmorphic facies characterized by a high forehead, malformed ears, a prominent nose, and retrognathia. He had bilateral club feet, clinodactily and mild psychomotor retardation. His mother had a short stature, microcephaly, a long face with a high forehead and bitemporal narrowing, arched and sparse eyebrows, strabismus, prominent nose and chin, a thin upper lip and large protruding ears, and mild intellectual disability. Conclusions: This study presents the smallest 10q26.2 deletion so far identified, which further refines the minimal critical region associated with the 10q26 microdeletion syndrome. It focuses on three genes potentially responsible for the phenotype: DOCK1, which is the major candidate gene, and INSYN2 and NPS, which could be involved in cognitive functions.","author":[{"dropping-particle":"","family":"Cherik","given":"Florian","non-dropping-particle":"","parse-names":false,"suffix":""},{"dropping-particle":"","family":"Lepage","given":"Mathis","non-dropping-particle":"","parse-names":false,"suffix":""},{"dropping-particle":"","family":"Remerand","given":"Ganaelle","non-dropping-particle":"","parse-names":false,"suffix":""},{"dropping-particle":"","family":"Francannet","given":"Christine","non-dropping-particle":"","parse-names":false,"suffix":""},{"dropping-particle":"","family":"Delabaere","given":"Amélie","non-dropping-particle":"","parse-names":false,"suffix":""},{"dropping-particle":"","family":"Salaun","given":"Gaëlle","non-dropping-particle":"","parse-names":false,"suffix":""},{"dropping-particle":"","family":"Pebrel-Richard","given":"Céline","non-dropping-particle":"","parse-names":false,"suffix":""},{"dropping-particle":"","family":"Gouas","given":"Laetitia","non-dropping-particle":"","parse-names":false,"suffix":""},{"dropping-particle":"","family":"Vago","given":"Philippe","non-dropping-particle":"","parse-names":false,"suffix":""},{"dropping-particle":"","family":"Tchirkov","given":"Andrei","non-dropping-particle":"","parse-names":false,"suffix":""},{"dropping-particle":"","family":"Goumy","given":"Carole","non-dropping-particle":"","parse-names":false,"suffix":""}],"container-title":"European Journal of Medical Genetics","id":"ITEM-1","issue":"9","issued":{"date-parts":[["2021","9","1"]]},"publisher":"Elsevier Masson s.r.l.","title":"Further refining the critical region of 10q26 microdeletion syndrome: A possible involvement of INSYN2 and NPS in the cognitive phenotype","type":"article-journal","volume":"64"},"uris":["http://www.mendeley.com/documents/?uuid=c6ea9334-8be8-39d1-8e81-e1f83ccc8c42"]}],"mendeley":{"formattedCitation":"(Cherik et al., 2021)","manualFormatting":"(43)","plainTextFormattedCitation":"(Cherik et al., 2021)","previouslyFormattedCitation":"(Cherik et al. 2021)"},"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43)</w:t>
            </w:r>
            <w:r w:rsidRPr="00354FCE">
              <w:rPr>
                <w:rFonts w:cs="Times New Roman"/>
                <w:sz w:val="22"/>
              </w:rPr>
              <w:fldChar w:fldCharType="end"/>
            </w:r>
            <w:r w:rsidRPr="00354FCE">
              <w:rPr>
                <w:rFonts w:cs="Times New Roman"/>
                <w:sz w:val="22"/>
              </w:rPr>
              <w:t xml:space="preserve"> NPS also expressed in hypothalamus, involved in regulation of anxiety –like behaviors (44).</w:t>
            </w:r>
          </w:p>
        </w:tc>
        <w:tc>
          <w:tcPr>
            <w:tcW w:w="3021" w:type="dxa"/>
          </w:tcPr>
          <w:p w14:paraId="2855A221" w14:textId="77777777" w:rsidR="00354FCE" w:rsidRPr="00354FCE" w:rsidRDefault="00354FCE" w:rsidP="00E10D69">
            <w:pPr>
              <w:keepNext/>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Hypotonia, developmental delay, hyperactive, agitated behaviors with similarities to oppositional defiant disorder, disruptive and affectionate behavior, bipolar disorder –like symptoms (40, 45)</w:t>
            </w:r>
          </w:p>
        </w:tc>
      </w:tr>
      <w:tr w:rsidR="00354FCE" w:rsidRPr="00354FCE" w14:paraId="125EC38C" w14:textId="77777777" w:rsidTr="00354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5528B85F" w14:textId="77F05820"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15q26 deletion</w:t>
            </w:r>
          </w:p>
        </w:tc>
        <w:tc>
          <w:tcPr>
            <w:tcW w:w="2056" w:type="dxa"/>
          </w:tcPr>
          <w:p w14:paraId="1635E882"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aploinsufficiency for genes within 15q26, CHD2 and RGMA proposed as candidate genes (46) point mutations of CHD2 associated with epilepsy and ASD –like behaviors (47).</w:t>
            </w:r>
          </w:p>
        </w:tc>
        <w:tc>
          <w:tcPr>
            <w:tcW w:w="2723" w:type="dxa"/>
          </w:tcPr>
          <w:p w14:paraId="2D258E75"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aploinsufficient mouse model for CHD2 shows changes excitatory and inhibitory synaptic function (48). Partly opposite changes in excitatory and inhibitory balance have been proposed to be involved development of both ASDs and psychotic disorders (49).</w:t>
            </w:r>
          </w:p>
        </w:tc>
        <w:tc>
          <w:tcPr>
            <w:tcW w:w="3021" w:type="dxa"/>
          </w:tcPr>
          <w:p w14:paraId="14D6E012" w14:textId="288B5857" w:rsidR="00354FCE" w:rsidRPr="00354FCE" w:rsidRDefault="00354FCE" w:rsidP="00E10D69">
            <w:pPr>
              <w:keepNext/>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ypotonia, truncal obesity with over-eating, anxious disorder in puberty and adulthood, temper tantrums related to changes in daily routine (46) ataxia, ASD and Angelman –like behaviors at 6 years of age (</w:t>
            </w:r>
            <w:r w:rsidRPr="00354FCE">
              <w:rPr>
                <w:rFonts w:cs="Times New Roman"/>
                <w:sz w:val="22"/>
              </w:rPr>
              <w:fldChar w:fldCharType="begin" w:fldLock="1"/>
            </w:r>
            <w:r w:rsidRPr="00354FCE">
              <w:rPr>
                <w:rFonts w:cs="Times New Roman"/>
                <w:sz w:val="22"/>
              </w:rPr>
              <w:instrText>ADDIN CSL_CITATION {"citationItems":[{"id":"ITEM-1","itemData":{"DOI":"10.1016/J.EJMG.2011.10.004","ISSN":"1769-7212","PMID":"22178256","abstract":"We describe a novel chromosome microdeletion at 15q26.1 detected by oligo-array-CGH in a 6-year-old girl presenting with global development delay, epilepsy, autistic behavior and facial dysmorphisms. Although these features are often present in Angelman syndrome, no alterations were present in the methylation pattern of the Prader-Willi-Angelman critical region. The deletion encompasses only 2 genes: CHD2, which is part of a gene family already involved in CHARGE syndrome, and RGMA which exerts a negative control on axon growth. Deletion of either or both genes could cause the phenotype of this patient. These results provide a further chromosome region requiring evaluation in patients presenting Angelman features. © 2011 Elsevier Masson SAS.","author":[{"dropping-particle":"","family":"Capelli","given":"Leonardo P.","non-dropping-particle":"","parse-names":false,"suffix":""},{"dropping-particle":"","family":"Krepischi","given":"Ana C.V.","non-dropping-particle":"","parse-names":false,"suffix":""},{"dropping-particle":"","family":"Gurgel-Giannetti","given":"Juliana","non-dropping-particle":"","parse-names":false,"suffix":""},{"dropping-particle":"","family":"Mendes","given":"Mirian Fabiola S.","non-dropping-particle":"","parse-names":false,"suffix":""},{"dropping-particle":"","family":"Rodrigues","given":"Tatiane","non-dropping-particle":"","parse-names":false,"suffix":""},{"dropping-particle":"","family":"Varela","given":"Monica C.","non-dropping-particle":"","parse-names":false,"suffix":""},{"dropping-particle":"","family":"Koiffmann","given":"Célia P.","non-dropping-particle":"","parse-names":false,"suffix":""},{"dropping-particle":"","family":"Rosenberg","given":"Carla","non-dropping-particle":"","parse-names":false,"suffix":""}],"container-title":"European Journal of Medical Genetics","id":"ITEM-1","issue":"2","issued":{"date-parts":[["2012","2","1"]]},"page":"132-134","publisher":"Elsevier Masson","title":"Deletion of the RMGA and CHD2 genes in a child with epilepsy and mental deficiency","type":"article-journal","volume":"55"},"uris":["http://www.mendeley.com/documents/?uuid=41c8902d-b595-3fa2-a64c-bd89a7990c37"]}],"mendeley":{"formattedCitation":"(Capelli et al., 2012)","manualFormatting":"50)","plainTextFormattedCitation":"(Capelli et al., 2012)","previouslyFormattedCitation":"(Capelli et al. 2012)"},"properties":{"noteIndex":0},"schema":"https://github.com/citation-style-language/schema/raw/master/csl-citation.json"}</w:instrText>
            </w:r>
            <w:r w:rsidRPr="00354FCE">
              <w:rPr>
                <w:rFonts w:cs="Times New Roman"/>
                <w:sz w:val="22"/>
              </w:rPr>
              <w:fldChar w:fldCharType="separate"/>
            </w:r>
            <w:r w:rsidRPr="00354FCE">
              <w:rPr>
                <w:rFonts w:cs="Times New Roman"/>
                <w:noProof/>
                <w:sz w:val="22"/>
              </w:rPr>
              <w:t>50)</w:t>
            </w:r>
            <w:r w:rsidRPr="00354FCE">
              <w:rPr>
                <w:rFonts w:cs="Times New Roman"/>
                <w:sz w:val="22"/>
              </w:rPr>
              <w:fldChar w:fldCharType="end"/>
            </w:r>
            <w:r w:rsidRPr="00354FCE">
              <w:rPr>
                <w:rFonts w:cs="Times New Roman"/>
                <w:sz w:val="22"/>
              </w:rPr>
              <w:t xml:space="preserve"> Psychotic disorders in adulthood reported on four individuals with CHD2 mutations (51, 52, 53).</w:t>
            </w:r>
          </w:p>
        </w:tc>
      </w:tr>
      <w:tr w:rsidR="00354FCE" w:rsidRPr="00354FCE" w14:paraId="3E0D96CC" w14:textId="77777777" w:rsidTr="00354FCE">
        <w:tc>
          <w:tcPr>
            <w:cnfStyle w:val="001000000000" w:firstRow="0" w:lastRow="0" w:firstColumn="1" w:lastColumn="0" w:oddVBand="0" w:evenVBand="0" w:oddHBand="0" w:evenHBand="0" w:firstRowFirstColumn="0" w:firstRowLastColumn="0" w:lastRowFirstColumn="0" w:lastRowLastColumn="0"/>
            <w:tcW w:w="1550" w:type="dxa"/>
          </w:tcPr>
          <w:p w14:paraId="58807D64" w14:textId="2FDE0D10"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15q duplication (</w:t>
            </w:r>
            <w:r>
              <w:rPr>
                <w:rFonts w:cs="Times New Roman"/>
                <w:b w:val="0"/>
                <w:bCs w:val="0"/>
                <w:caps w:val="0"/>
                <w:sz w:val="22"/>
              </w:rPr>
              <w:t>PW</w:t>
            </w:r>
            <w:r w:rsidR="00F203C2">
              <w:rPr>
                <w:rFonts w:cs="Times New Roman"/>
                <w:b w:val="0"/>
                <w:bCs w:val="0"/>
                <w:caps w:val="0"/>
                <w:sz w:val="22"/>
              </w:rPr>
              <w:t>AS</w:t>
            </w:r>
            <w:r w:rsidRPr="00760E59">
              <w:rPr>
                <w:rFonts w:cs="Times New Roman"/>
                <w:b w:val="0"/>
                <w:bCs w:val="0"/>
                <w:caps w:val="0"/>
                <w:sz w:val="22"/>
              </w:rPr>
              <w:t xml:space="preserve"> region)</w:t>
            </w:r>
          </w:p>
        </w:tc>
        <w:tc>
          <w:tcPr>
            <w:tcW w:w="2056" w:type="dxa"/>
          </w:tcPr>
          <w:p w14:paraId="5457539F"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Duplication of 15q11-q13 region, ~80 % maternal inverted duplication or isodicentric chr 15, increased dosage of UBE3A, GABRB3, OCA2, HERC2 (54)</w:t>
            </w:r>
          </w:p>
        </w:tc>
        <w:tc>
          <w:tcPr>
            <w:tcW w:w="2723" w:type="dxa"/>
          </w:tcPr>
          <w:p w14:paraId="352FE2FD"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Increased dosage of UBE3A has been theorized to contribute an increased susceptibility for psychotic disoders both in PWS (55) and with 15q11-q13 duplications (56), UBE3A may affect inhibitory balance via GABAercic neurons (57). </w:t>
            </w:r>
          </w:p>
        </w:tc>
        <w:tc>
          <w:tcPr>
            <w:tcW w:w="3021" w:type="dxa"/>
          </w:tcPr>
          <w:p w14:paraId="0923D0CA" w14:textId="77777777" w:rsidR="00354FCE" w:rsidRPr="00354FCE" w:rsidRDefault="00354FCE" w:rsidP="00E10D69">
            <w:pPr>
              <w:keepNext/>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Hypotonia, developmental delay, ASD- like behaviors, anxiety, sleep disturbance, self-aggression. Overweight was also reported 2/26 cases (54). Familial cases carrying a UBE3A duplication showed a history of learning difficulties, ASD –like behaviors and psychotic disorders (58).</w:t>
            </w:r>
          </w:p>
        </w:tc>
      </w:tr>
      <w:tr w:rsidR="00354FCE" w:rsidRPr="00354FCE" w14:paraId="3C39D546" w14:textId="77777777" w:rsidTr="00354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2A5ED98A" w14:textId="1755E14A"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19p13.3 deletion</w:t>
            </w:r>
          </w:p>
        </w:tc>
        <w:tc>
          <w:tcPr>
            <w:tcW w:w="2056" w:type="dxa"/>
          </w:tcPr>
          <w:p w14:paraId="13CC5D46"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aploinsufficiency for genes including ZBTB7A, PIAS4, MAP2K2(59, 60), point mutations of both ZBTB7A and PIAS4 are associated with macrocephaly and developmental delay 61, 62).</w:t>
            </w:r>
          </w:p>
        </w:tc>
        <w:tc>
          <w:tcPr>
            <w:tcW w:w="2723" w:type="dxa"/>
          </w:tcPr>
          <w:p w14:paraId="22230D9D"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ZBTB7A is expressed in developing white matter (63), PIAS4 is an E3 ubiquitin ligase involved in Wnt –signalling (64, 65). </w:t>
            </w:r>
          </w:p>
        </w:tc>
        <w:tc>
          <w:tcPr>
            <w:tcW w:w="3021" w:type="dxa"/>
          </w:tcPr>
          <w:p w14:paraId="35CE08F1" w14:textId="77777777" w:rsidR="00354FCE" w:rsidRPr="00354FCE" w:rsidRDefault="00354FCE" w:rsidP="00E10D69">
            <w:pPr>
              <w:keepNext/>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Obesity, developmental delay, self-aggression, temper tantrums (59). Deletions with ZBTB7A, MAP2K2 and PIAS4 involve hypotonia, feeding problems and developmental delay (60).</w:t>
            </w:r>
          </w:p>
        </w:tc>
      </w:tr>
      <w:tr w:rsidR="00354FCE" w:rsidRPr="00354FCE" w14:paraId="2B07EC37" w14:textId="77777777" w:rsidTr="00354FCE">
        <w:tc>
          <w:tcPr>
            <w:cnfStyle w:val="001000000000" w:firstRow="0" w:lastRow="0" w:firstColumn="1" w:lastColumn="0" w:oddVBand="0" w:evenVBand="0" w:oddHBand="0" w:evenHBand="0" w:firstRowFirstColumn="0" w:firstRowLastColumn="0" w:lastRowFirstColumn="0" w:lastRowLastColumn="0"/>
            <w:tcW w:w="1550" w:type="dxa"/>
          </w:tcPr>
          <w:p w14:paraId="11B7C276" w14:textId="2BE886D2"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 xml:space="preserve">Fragile </w:t>
            </w:r>
            <w:r>
              <w:rPr>
                <w:rFonts w:cs="Times New Roman"/>
                <w:b w:val="0"/>
                <w:bCs w:val="0"/>
                <w:caps w:val="0"/>
                <w:sz w:val="22"/>
              </w:rPr>
              <w:t>X</w:t>
            </w:r>
            <w:r w:rsidRPr="00760E59">
              <w:rPr>
                <w:rFonts w:cs="Times New Roman"/>
                <w:b w:val="0"/>
                <w:bCs w:val="0"/>
                <w:caps w:val="0"/>
                <w:sz w:val="22"/>
              </w:rPr>
              <w:t xml:space="preserve"> syndrome</w:t>
            </w:r>
            <w:r w:rsidRPr="00760E59">
              <w:rPr>
                <w:rFonts w:cs="Times New Roman"/>
                <w:b w:val="0"/>
                <w:bCs w:val="0"/>
                <w:caps w:val="0"/>
                <w:sz w:val="22"/>
              </w:rPr>
              <w:br/>
            </w:r>
          </w:p>
        </w:tc>
        <w:tc>
          <w:tcPr>
            <w:tcW w:w="2056" w:type="dxa"/>
          </w:tcPr>
          <w:p w14:paraId="51ABEF26"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Lack of expression for the X-linked FMR1 gene, due to excessive amounts of CGG repeats in FMR1 ‘5 exon (66) </w:t>
            </w:r>
          </w:p>
        </w:tc>
        <w:tc>
          <w:tcPr>
            <w:tcW w:w="2723" w:type="dxa"/>
          </w:tcPr>
          <w:p w14:paraId="4C026D2E"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CYFIP1 interacts directly FMR1, expression levels of CYFIP1 severely reduced in FXS individuals with PWS-like phenotypes (67). CYFIP1 may be also involved in the regulation of GABAergic  excitation-inhibition balance (68).</w:t>
            </w:r>
          </w:p>
        </w:tc>
        <w:tc>
          <w:tcPr>
            <w:tcW w:w="3021" w:type="dxa"/>
          </w:tcPr>
          <w:p w14:paraId="14235887" w14:textId="77777777" w:rsidR="00354FCE" w:rsidRPr="00354FCE" w:rsidRDefault="00354FCE" w:rsidP="00E10D69">
            <w:pPr>
              <w:keepNext/>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FXS individuals with PWS –like phenotype typically present with obesity, early onset of hyperphagia, food-seeking behavior, temper tantrums and obsessive behaviors, weight increase without change in diet also reported (66, 67, 69). </w:t>
            </w:r>
            <w:r w:rsidRPr="00354FCE">
              <w:rPr>
                <w:rFonts w:cs="Times New Roman"/>
                <w:sz w:val="22"/>
              </w:rPr>
              <w:br/>
            </w:r>
            <w:r w:rsidRPr="00354FCE">
              <w:rPr>
                <w:rFonts w:cs="Times New Roman"/>
                <w:sz w:val="22"/>
              </w:rPr>
              <w:br/>
            </w:r>
          </w:p>
        </w:tc>
      </w:tr>
      <w:tr w:rsidR="00354FCE" w:rsidRPr="00354FCE" w14:paraId="1426A720" w14:textId="77777777" w:rsidTr="00354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69FDC428" w14:textId="09C4F59B"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Smith-</w:t>
            </w:r>
            <w:r>
              <w:rPr>
                <w:rFonts w:cs="Times New Roman"/>
                <w:b w:val="0"/>
                <w:bCs w:val="0"/>
                <w:caps w:val="0"/>
                <w:sz w:val="22"/>
              </w:rPr>
              <w:t>M</w:t>
            </w:r>
            <w:r w:rsidRPr="00760E59">
              <w:rPr>
                <w:rFonts w:cs="Times New Roman"/>
                <w:b w:val="0"/>
                <w:bCs w:val="0"/>
                <w:caps w:val="0"/>
                <w:sz w:val="22"/>
              </w:rPr>
              <w:t>agenis syndrome (</w:t>
            </w:r>
            <w:r>
              <w:rPr>
                <w:rFonts w:cs="Times New Roman"/>
                <w:b w:val="0"/>
                <w:bCs w:val="0"/>
                <w:caps w:val="0"/>
                <w:sz w:val="22"/>
              </w:rPr>
              <w:t>SMS</w:t>
            </w:r>
            <w:r w:rsidRPr="00760E59">
              <w:rPr>
                <w:rFonts w:cs="Times New Roman"/>
                <w:b w:val="0"/>
                <w:bCs w:val="0"/>
                <w:caps w:val="0"/>
                <w:sz w:val="22"/>
              </w:rPr>
              <w:t>)</w:t>
            </w:r>
          </w:p>
        </w:tc>
        <w:tc>
          <w:tcPr>
            <w:tcW w:w="2056" w:type="dxa"/>
          </w:tcPr>
          <w:p w14:paraId="475B2BFD"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Haploinsufficiency for genes within 17p11.2 and point mutations within RAI1 (70). </w:t>
            </w:r>
          </w:p>
          <w:p w14:paraId="0FB3739C"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2723" w:type="dxa"/>
          </w:tcPr>
          <w:p w14:paraId="7266F452"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 xml:space="preserve">Mouse model with haploinsufficiency for RAI1 shows reduced expression of BDNF in hypothalamus with increased food intake as compared to controls (71), and social deficits in interactions with unfamiliar control mice (72). </w:t>
            </w:r>
          </w:p>
        </w:tc>
        <w:tc>
          <w:tcPr>
            <w:tcW w:w="3021" w:type="dxa"/>
          </w:tcPr>
          <w:p w14:paraId="72B7E705" w14:textId="77777777" w:rsidR="00354FCE" w:rsidRPr="00354FCE" w:rsidRDefault="00354FCE" w:rsidP="00E10D69">
            <w:pPr>
              <w:keepNext/>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ypotonia, increased meal size, (individuals are able to feel full) temper tantrums, aggressive behaviors, attention-seeking, self-injury, difficulties falling asleep. (70, 73). High prevalence of ASD symptoms with a reversed gender ratio as compared to typical populations (74).</w:t>
            </w:r>
          </w:p>
        </w:tc>
      </w:tr>
      <w:tr w:rsidR="00354FCE" w:rsidRPr="00354FCE" w14:paraId="3F0414BD" w14:textId="77777777" w:rsidTr="00354FCE">
        <w:tc>
          <w:tcPr>
            <w:cnfStyle w:val="001000000000" w:firstRow="0" w:lastRow="0" w:firstColumn="1" w:lastColumn="0" w:oddVBand="0" w:evenVBand="0" w:oddHBand="0" w:evenHBand="0" w:firstRowFirstColumn="0" w:firstRowLastColumn="0" w:lastRowFirstColumn="0" w:lastRowLastColumn="0"/>
            <w:tcW w:w="1550" w:type="dxa"/>
          </w:tcPr>
          <w:p w14:paraId="29E6374A" w14:textId="4C84BC09"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Kleine-levin syndrome</w:t>
            </w:r>
          </w:p>
        </w:tc>
        <w:tc>
          <w:tcPr>
            <w:tcW w:w="2056" w:type="dxa"/>
          </w:tcPr>
          <w:p w14:paraId="7FE3E25A" w14:textId="77777777"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Idiopathic, may be associated with viral or post-infectious autoimmune encephalitis with primary impact on the hypothalamus (75)</w:t>
            </w:r>
          </w:p>
        </w:tc>
        <w:tc>
          <w:tcPr>
            <w:tcW w:w="2723" w:type="dxa"/>
          </w:tcPr>
          <w:p w14:paraId="646F9A0B" w14:textId="4938C1FB" w:rsidR="00354FCE" w:rsidRPr="00354FCE" w:rsidRDefault="00354FCE" w:rsidP="00E10D69">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TRANK1 polymorphisms may predispose </w:t>
            </w:r>
            <w:r w:rsidR="00760E59" w:rsidRPr="00354FCE">
              <w:rPr>
                <w:rFonts w:cs="Times New Roman"/>
                <w:sz w:val="22"/>
              </w:rPr>
              <w:t>individuals</w:t>
            </w:r>
            <w:r w:rsidRPr="00354FCE">
              <w:rPr>
                <w:rFonts w:cs="Times New Roman"/>
                <w:sz w:val="22"/>
              </w:rPr>
              <w:t xml:space="preserve"> to KLS, involved in circadian regulation, also associated with psychotic disorders (76). Some cases may involve hypothalamic dysfunction or lesions (77).</w:t>
            </w:r>
          </w:p>
        </w:tc>
        <w:tc>
          <w:tcPr>
            <w:tcW w:w="3021" w:type="dxa"/>
          </w:tcPr>
          <w:p w14:paraId="287581DF" w14:textId="77777777" w:rsidR="00354FCE" w:rsidRPr="00354FCE" w:rsidRDefault="00354FCE" w:rsidP="00E10D69">
            <w:pPr>
              <w:keepNext/>
              <w:spacing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354FCE">
              <w:rPr>
                <w:rFonts w:cs="Times New Roman"/>
                <w:sz w:val="22"/>
              </w:rPr>
              <w:t xml:space="preserve">Hypersomnia, compulsive eating behavior, apathy, derealization, cognitive disorders resembling psychotic spectrum (75).  </w:t>
            </w:r>
          </w:p>
        </w:tc>
      </w:tr>
      <w:tr w:rsidR="00354FCE" w:rsidRPr="00354FCE" w14:paraId="1B528712" w14:textId="77777777" w:rsidTr="00354F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0" w:type="dxa"/>
          </w:tcPr>
          <w:p w14:paraId="1A9C7080" w14:textId="5FD274BC" w:rsidR="00354FCE" w:rsidRPr="00760E59" w:rsidRDefault="00760E59" w:rsidP="00E10D69">
            <w:pPr>
              <w:spacing w:line="360" w:lineRule="auto"/>
              <w:rPr>
                <w:rFonts w:cs="Times New Roman"/>
                <w:b w:val="0"/>
                <w:bCs w:val="0"/>
                <w:sz w:val="22"/>
              </w:rPr>
            </w:pPr>
            <w:r w:rsidRPr="00760E59">
              <w:rPr>
                <w:rFonts w:cs="Times New Roman"/>
                <w:b w:val="0"/>
                <w:bCs w:val="0"/>
                <w:caps w:val="0"/>
                <w:sz w:val="22"/>
              </w:rPr>
              <w:t>Hyperphagic short stature syndrome, psychosocial short stature</w:t>
            </w:r>
          </w:p>
        </w:tc>
        <w:tc>
          <w:tcPr>
            <w:tcW w:w="2056" w:type="dxa"/>
          </w:tcPr>
          <w:p w14:paraId="7E94B02B"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Idiopathic, associated with emotional stress (78, 79).</w:t>
            </w:r>
          </w:p>
        </w:tc>
        <w:tc>
          <w:tcPr>
            <w:tcW w:w="2723" w:type="dxa"/>
          </w:tcPr>
          <w:p w14:paraId="29376160" w14:textId="77777777" w:rsidR="00354FCE" w:rsidRPr="00354FCE" w:rsidRDefault="00354FCE" w:rsidP="00E10D69">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Growth hormone insufficiency, has been hypothesized to be associated with hypothalamic dysfunction 78, 80).</w:t>
            </w:r>
          </w:p>
        </w:tc>
        <w:tc>
          <w:tcPr>
            <w:tcW w:w="3021" w:type="dxa"/>
          </w:tcPr>
          <w:p w14:paraId="4C9F6E2D" w14:textId="77777777" w:rsidR="00354FCE" w:rsidRPr="00354FCE" w:rsidRDefault="00354FCE" w:rsidP="00E10D69">
            <w:pPr>
              <w:keepNext/>
              <w:spacing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354FCE">
              <w:rPr>
                <w:rFonts w:cs="Times New Roman"/>
                <w:sz w:val="22"/>
              </w:rPr>
              <w:t>Hyperphagia, developmental delay, self-injury, sleep disturbance, anxious, oppositional behaviors (78), psychosis reported in one known case (79).</w:t>
            </w:r>
          </w:p>
        </w:tc>
      </w:tr>
    </w:tbl>
    <w:p w14:paraId="08CF4E2E" w14:textId="3C3C941D" w:rsidR="00760E59" w:rsidRDefault="00760E59" w:rsidP="00354FCE">
      <w:pPr>
        <w:widowControl w:val="0"/>
        <w:autoSpaceDE w:val="0"/>
        <w:autoSpaceDN w:val="0"/>
        <w:adjustRightInd w:val="0"/>
        <w:spacing w:before="240"/>
      </w:pPr>
      <w:r>
        <w:rPr>
          <w:noProof/>
        </w:rPr>
        <mc:AlternateContent>
          <mc:Choice Requires="wps">
            <w:drawing>
              <wp:anchor distT="45720" distB="45720" distL="114300" distR="114300" simplePos="0" relativeHeight="251659264" behindDoc="0" locked="0" layoutInCell="1" allowOverlap="1" wp14:anchorId="253CEB03" wp14:editId="0163980D">
                <wp:simplePos x="0" y="0"/>
                <wp:positionH relativeFrom="margin">
                  <wp:align>right</wp:align>
                </wp:positionH>
                <wp:positionV relativeFrom="paragraph">
                  <wp:posOffset>4091940</wp:posOffset>
                </wp:positionV>
                <wp:extent cx="6149340" cy="1404620"/>
                <wp:effectExtent l="0" t="0" r="2286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9340" cy="1404620"/>
                        </a:xfrm>
                        <a:prstGeom prst="rect">
                          <a:avLst/>
                        </a:prstGeom>
                        <a:solidFill>
                          <a:srgbClr val="FFFFFF"/>
                        </a:solidFill>
                        <a:ln w="9525">
                          <a:solidFill>
                            <a:srgbClr val="000000"/>
                          </a:solidFill>
                          <a:miter lim="800000"/>
                          <a:headEnd/>
                          <a:tailEnd/>
                        </a:ln>
                      </wps:spPr>
                      <wps:txbx>
                        <w:txbxContent>
                          <w:p w14:paraId="651635DD" w14:textId="580538D0" w:rsidR="00760E59" w:rsidRPr="00760E59" w:rsidRDefault="00760E59">
                            <w:pPr>
                              <w:rPr>
                                <w:sz w:val="20"/>
                                <w:szCs w:val="20"/>
                              </w:rPr>
                            </w:pPr>
                            <w:r w:rsidRPr="00760E59">
                              <w:rPr>
                                <w:sz w:val="20"/>
                                <w:szCs w:val="20"/>
                              </w:rPr>
                              <w:t>Supplementary table 1</w:t>
                            </w:r>
                            <w:r>
                              <w:rPr>
                                <w:sz w:val="20"/>
                                <w:szCs w:val="20"/>
                              </w:rPr>
                              <w:t>.</w:t>
                            </w:r>
                            <w:r w:rsidRPr="00760E59">
                              <w:rPr>
                                <w:sz w:val="20"/>
                                <w:szCs w:val="20"/>
                              </w:rPr>
                              <w:t xml:space="preserve"> </w:t>
                            </w:r>
                            <w:r>
                              <w:rPr>
                                <w:sz w:val="20"/>
                                <w:szCs w:val="20"/>
                              </w:rPr>
                              <w:t>Disorders</w:t>
                            </w:r>
                            <w:r w:rsidR="00F203C2">
                              <w:rPr>
                                <w:sz w:val="20"/>
                                <w:szCs w:val="20"/>
                              </w:rPr>
                              <w:t xml:space="preserve"> </w:t>
                            </w:r>
                            <w:r>
                              <w:rPr>
                                <w:sz w:val="20"/>
                                <w:szCs w:val="20"/>
                              </w:rPr>
                              <w:t>showing pleiotropic</w:t>
                            </w:r>
                            <w:r w:rsidR="00F203C2">
                              <w:rPr>
                                <w:sz w:val="20"/>
                                <w:szCs w:val="20"/>
                              </w:rPr>
                              <w:t xml:space="preserve"> behavioral</w:t>
                            </w:r>
                            <w:r>
                              <w:rPr>
                                <w:sz w:val="20"/>
                                <w:szCs w:val="20"/>
                              </w:rPr>
                              <w:t xml:space="preserve"> phenotypes resembling the phenotype </w:t>
                            </w:r>
                            <w:r w:rsidR="00F203C2">
                              <w:rPr>
                                <w:sz w:val="20"/>
                                <w:szCs w:val="20"/>
                              </w:rPr>
                              <w:t xml:space="preserve">hypothalamic dysfunction in Prader-Willi syndrome. The </w:t>
                            </w:r>
                            <w:r w:rsidR="00FF4DE5">
                              <w:rPr>
                                <w:sz w:val="20"/>
                                <w:szCs w:val="20"/>
                              </w:rPr>
                              <w:t>affected genes and phenotypes</w:t>
                            </w:r>
                            <w:r w:rsidR="00F203C2">
                              <w:rPr>
                                <w:sz w:val="20"/>
                                <w:szCs w:val="20"/>
                              </w:rPr>
                              <w:t xml:space="preserve"> of known cases may vary within the syndromes</w:t>
                            </w:r>
                            <w:r w:rsidR="00FF4DE5">
                              <w:rPr>
                                <w:sz w:val="20"/>
                                <w:szCs w:val="20"/>
                              </w:rPr>
                              <w:t xml:space="preserve"> and the neural mechanisms listed are limited to postulation, based on the genotypes of known cases and relevant mouse model stud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53CEB03" id="_x0000_t202" coordsize="21600,21600" o:spt="202" path="m,l,21600r21600,l21600,xe">
                <v:stroke joinstyle="miter"/>
                <v:path gradientshapeok="t" o:connecttype="rect"/>
              </v:shapetype>
              <v:shape id="Text Box 2" o:spid="_x0000_s1026" type="#_x0000_t202" style="position:absolute;margin-left:433pt;margin-top:322.2pt;width:484.2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">
                <v:textbox style="mso-fit-shape-to-text:t">
                  <w:txbxContent>
                    <w:p w14:paraId="651635DD" w14:textId="580538D0" w:rsidR="00760E59" w:rsidRPr="00760E59" w:rsidRDefault="00760E59">
                      <w:pPr>
                        <w:rPr>
                          <w:sz w:val="20"/>
                          <w:szCs w:val="20"/>
                        </w:rPr>
                      </w:pPr>
                      <w:r w:rsidRPr="00760E59">
                        <w:rPr>
                          <w:sz w:val="20"/>
                          <w:szCs w:val="20"/>
                        </w:rPr>
                        <w:t>Supplementary table 1</w:t>
                      </w:r>
                      <w:r>
                        <w:rPr>
                          <w:sz w:val="20"/>
                          <w:szCs w:val="20"/>
                        </w:rPr>
                        <w:t>.</w:t>
                      </w:r>
                      <w:r w:rsidRPr="00760E59">
                        <w:rPr>
                          <w:sz w:val="20"/>
                          <w:szCs w:val="20"/>
                        </w:rPr>
                        <w:t xml:space="preserve"> </w:t>
                      </w:r>
                      <w:r>
                        <w:rPr>
                          <w:sz w:val="20"/>
                          <w:szCs w:val="20"/>
                        </w:rPr>
                        <w:t>Disorders</w:t>
                      </w:r>
                      <w:r w:rsidR="00F203C2">
                        <w:rPr>
                          <w:sz w:val="20"/>
                          <w:szCs w:val="20"/>
                        </w:rPr>
                        <w:t xml:space="preserve"> </w:t>
                      </w:r>
                      <w:r>
                        <w:rPr>
                          <w:sz w:val="20"/>
                          <w:szCs w:val="20"/>
                        </w:rPr>
                        <w:t>showing pleiotropic</w:t>
                      </w:r>
                      <w:r w:rsidR="00F203C2">
                        <w:rPr>
                          <w:sz w:val="20"/>
                          <w:szCs w:val="20"/>
                        </w:rPr>
                        <w:t xml:space="preserve"> behavioral</w:t>
                      </w:r>
                      <w:r>
                        <w:rPr>
                          <w:sz w:val="20"/>
                          <w:szCs w:val="20"/>
                        </w:rPr>
                        <w:t xml:space="preserve"> phenotypes resembling the phenotype </w:t>
                      </w:r>
                      <w:r w:rsidR="00F203C2">
                        <w:rPr>
                          <w:sz w:val="20"/>
                          <w:szCs w:val="20"/>
                        </w:rPr>
                        <w:t xml:space="preserve">hypothalamic dysfunction in Prader-Willi syndrome. The </w:t>
                      </w:r>
                      <w:r w:rsidR="00FF4DE5">
                        <w:rPr>
                          <w:sz w:val="20"/>
                          <w:szCs w:val="20"/>
                        </w:rPr>
                        <w:t>affected genes and phenotypes</w:t>
                      </w:r>
                      <w:r w:rsidR="00F203C2">
                        <w:rPr>
                          <w:sz w:val="20"/>
                          <w:szCs w:val="20"/>
                        </w:rPr>
                        <w:t xml:space="preserve"> of known cases may vary within the syndromes</w:t>
                      </w:r>
                      <w:r w:rsidR="00FF4DE5">
                        <w:rPr>
                          <w:sz w:val="20"/>
                          <w:szCs w:val="20"/>
                        </w:rPr>
                        <w:t xml:space="preserve"> and the neural mechanisms listed are limited to postulation, based on the genotypes of known cases and relevant mouse model studies.</w:t>
                      </w:r>
                    </w:p>
                  </w:txbxContent>
                </v:textbox>
                <w10:wrap type="square" anchorx="margin"/>
              </v:shape>
            </w:pict>
          </mc:Fallback>
        </mc:AlternateContent>
      </w:r>
      <w:r w:rsidR="00354FCE" w:rsidRPr="00DE36CB">
        <w:t xml:space="preserve">References in table: (1) </w:t>
      </w:r>
      <w:r w:rsidR="00354FCE" w:rsidRPr="00DE36CB">
        <w:fldChar w:fldCharType="begin" w:fldLock="1"/>
      </w:r>
      <w:r w:rsidR="00354FCE">
        <w:instrText>ADDIN CSL_CITATION {"citationItems":[{"id":"ITEM-1","itemData":{"DOI":"10.1146/annurev.genom.2.1.153","abstract":"The chromosomal region, 15q11-q13, involved in Prader-Willi and Angelman syndromes (PWS and AS) represents a paradigm for understanding the relationships between genome structure, epigenetics, evolution, and function. The PWS/AS region is conserved in organization and function with the homologous mouse chromosome 7C region. However, the primate 4 Mb PWS/AS region is bounded by duplicons derived from an ancestral HERC2 gene and other sequences that may predispose to chromosome rearrangements. Within a 2 Mb imprinted domain, gene function depends on parental origin. Genetic evidence suggests that PWS arises from functional loss of several paternally expressed genes, including those that function as RNAs, and that AS results from loss of maternal UBE3A brain-specific expression. Imprinted expression is coordinately controlled in cis by an imprinting center (IC), a genetic element functional in germline and/or early postzygotic development that regulates the establishment of parental specific allelic differen...","author":[{"dropping-particle":"","family":"Nicholls","given":"Robert D.","non-dropping-particle":"","parse-names":false,"suffix":""},{"dropping-particle":"","family":"Knepper","given":"Jessica L.","non-dropping-particle":"","parse-names":false,"suffix":""}],"container-title":"Annual Review of Genomics and Human Genetics","id":"ITEM-1","issue":"1","issued":{"date-parts":[["2001","9","28"]]},"page":"153-175","publisher":"Annual Reviews  4139 El Camino Way, P.O. Box 10139, Palo Alto, CA 94303-0139, USA","title":"Genome Organization, Function, and Imprinting in Prader-Willi and Angelman Syndrome","type":"article-journal","volume":"2"},"uris":["http://www.mendeley.com/documents/?uuid=866ecc95-7dfc-3d5c-bcea-942d7bd1f063"]}],"mendeley":{"formattedCitation":"(Nicholls and Knepper, 2001)","plainTextFormattedCitation":"(Nicholls and Knepper, 2001)","previouslyFormattedCitation":"(Nicholls and Knepper 2001)"},"properties":{"noteIndex":0},"schema":"https://github.com/citation-style-language/schema/raw/master/csl-citation.json"}</w:instrText>
      </w:r>
      <w:r w:rsidR="00354FCE" w:rsidRPr="00DE36CB">
        <w:fldChar w:fldCharType="separate"/>
      </w:r>
      <w:r w:rsidR="00354FCE" w:rsidRPr="00354FCE">
        <w:rPr>
          <w:noProof/>
        </w:rPr>
        <w:t>(Nicholls and Knepper, 2001)</w:t>
      </w:r>
      <w:r w:rsidR="00354FCE" w:rsidRPr="00DE36CB">
        <w:fldChar w:fldCharType="end"/>
      </w:r>
      <w:r w:rsidR="00354FCE" w:rsidRPr="00DE36CB">
        <w:t xml:space="preserve">, (2) </w:t>
      </w:r>
      <w:r w:rsidR="00354FCE" w:rsidRPr="00DE36CB">
        <w:fldChar w:fldCharType="begin" w:fldLock="1"/>
      </w:r>
      <w:r w:rsidR="00354FCE">
        <w:instrText>ADDIN CSL_CITATION {"citationItems":[{"id":"ITEM-1","itemData":{"DOI":"10.1007/s40618-015-0312-9","ISSN":"17208386","PMID":"26062517","abstract":"Introduction: Prader-Willi syndrome (PWS) is a multisystemic complex genetic disorder caused by lack of expression of genes on the paternally inherited chromosome 15q11.2-q13 region. There are three main genetic subtypes in PWS: paternal 15q11-q13 deletion (65-75 % of cases), maternal uniparental disomy 15 (20-30 % of cases), and imprinting defect (1-3 %). DNA methylation analysis is the only technique that will diagnose PWS in all three molecular genetic classes and differentiate PWS from Angelman syndrome. Clinical manifestations change with age with hypotonia and a poor suck resulting in failure to thrive during infancy. As the individual ages, other features such as short stature, food seeking with excessive weight gain, developmental delay, cognitive disability and behavioral problems become evident. The phenotype is likely due to hypothalamic dysfunction, which is responsible for hyperphagia, temperature instability, high pain threshold, hypersomnia and multiple endocrine abnormalities including growth hormone and thyroid-stimulating hormone deficiencies, hypogonadism and central adrenal insufficiency. Obesity and its complications are the major causes of morbidity and mortality in PWS. Methods: An extensive review of the literature was performed and interpreted within the context of clinical practice and frequently asked questions from referring physicians and families to include the current status of the cause and diagnosis of the clinical, genetics and endocrine findings in PWS. Conclusions: Updated information regarding the early diagnosis and management of individuals with Prader-Willi syndrome is important for all physicians and will be helpful in anticipating and managing or modifying complications associated with this rare obesity-related disorder.","author":[{"dropping-particle":"","family":"Angulo","given":"M. A.","non-dropping-particle":"","parse-names":false,"suffix":""},{"dropping-particle":"","family":"Butler","given":"M. G.","non-dropping-particle":"","parse-names":false,"suffix":""},{"dropping-particle":"","family":"Cataletto","given":"M. E.","non-dropping-particle":"","parse-names":false,"suffix":""}],"container-title":"Journal of Endocrinological Investigation","id":"ITEM-1","issue":"12","issued":{"date-parts":[["2015","12","1"]]},"page":"1249-1263","publisher":"Springer International Publishing","title":"Prader-Willi syndrome: A review of clinical, genetic, and endocrine findings","type":"article-journal","volume":"38"},"uris":["http://www.mendeley.com/documents/?uuid=3be556f7-9644-345a-a5fe-c000e2cfc6e3"]}],"mendeley":{"formattedCitation":"(Angulo et al., 2015)","plainTextFormattedCitation":"(Angulo et al., 2015)","previouslyFormattedCitation":"(Angulo, Butler, and Cataletto 2015)"},"properties":{"noteIndex":0},"schema":"https://github.com/citation-style-language/schema/raw/master/csl-citation.json"}</w:instrText>
      </w:r>
      <w:r w:rsidR="00354FCE" w:rsidRPr="00DE36CB">
        <w:fldChar w:fldCharType="separate"/>
      </w:r>
      <w:r w:rsidR="00354FCE" w:rsidRPr="00354FCE">
        <w:rPr>
          <w:noProof/>
        </w:rPr>
        <w:t>(Angulo et al., 2015)</w:t>
      </w:r>
      <w:r w:rsidR="00354FCE" w:rsidRPr="00DE36CB">
        <w:fldChar w:fldCharType="end"/>
      </w:r>
      <w:r w:rsidR="00354FCE" w:rsidRPr="00DE36CB">
        <w:t xml:space="preserve">, (3) </w:t>
      </w:r>
      <w:r w:rsidR="00354FCE" w:rsidRPr="00DE36CB">
        <w:fldChar w:fldCharType="begin" w:fldLock="1"/>
      </w:r>
      <w:r w:rsidR="00354FCE">
        <w:instrText>ADDIN CSL_CITATION {"citationItems":[{"id":"ITEM-1","itemData":{"DOI":"10.1038/s41467-018-03676-0","ISSN":"20411723","abstract":"Rhythmic oscillations of physiological processes depend on integrating the circadian clock and diurnal environment. DNA methylation is epigenetically responsive to daily rhythms, as a subset of CpG dinucleotides in brain exhibit diurnal rhythmic methylation. Here, we show a major genetic effect on rhythmic methylation in a mouse Snord116 deletion model of the imprinted disorder Prader–Willi syndrome (PWS). More than 23,000 diurnally rhythmic CpGs are identified in wild-type cortex, with nearly all lost or phase-shifted in PWS. Circadian dysregulation of a second imprinted Snord cluster at the Temple/Kagami-Ogata syndrome locus is observed at the level of methylation, transcription, and chromatin, providing mechanistic evidence of cross-talk. Genes identified by diurnal epigenetic changes in PWS mice overlapped rhythmic and PWS-specific genes in human brain and are enriched for PWS-relevant phenotypes and pathways. These results support the proposed evolutionary relationship between imprinting and sleep, and suggest possible chronotherapy in the treatment of PWS and related disorders.","author":[{"dropping-particle":"","family":"Coulson","given":"Rochelle L.","non-dropping-particle":"","parse-names":false,"suffix":""},{"dropping-particle":"","family":"Yasui","given":"Dag H.","non-dropping-particle":"","parse-names":false,"suffix":""},{"dropping-particle":"","family":"Dunaway","given":"Keith W.","non-dropping-particle":"","parse-names":false,"suffix":""},{"dropping-particle":"","family":"Laufer","given":"Benjamin I.","non-dropping-particle":"","parse-names":false,"suffix":""},{"dropping-particle":"","family":"Vogel Ciernia","given":"Annie","non-dropping-particle":"","parse-names":false,"suffix":""},{"dropping-particle":"","family":"Zhu","given":"Yihui","non-dropping-particle":"","parse-names":false,"suffix":""},{"dropping-particle":"","family":"Mordaunt","given":"Charles E.","non-dropping-particle":"","parse-names":false,"suffix":""},{"dropping-particle":"","family":"Totah","given":"Theresa S.","non-dropping-particle":"","parse-names":false,"suffix":""},{"dropping-particle":"","family":"Lasalle","given":"Janine M.","non-dropping-particle":"","parse-names":false,"suffix":""}],"container-title":"Nature Communications","id":"ITEM-1","issue":"1","issued":{"date-parts":[["2018"]]},"page":"1-11","publisher":"Springer US","title":"Snord116-dependent diurnal rhythm of DNA methylation in mouse cortex","type":"article-journal","volume":"9"},"uris":["http://www.mendeley.com/documents/?uuid=7e29134d-d5a7-423f-bc83-a93263efedda"]}],"mendeley":{"formattedCitation":"(Coulson et al., 2018)","plainTextFormattedCitation":"(Coulson et al., 2018)","previouslyFormattedCitation":"(Coulson et al. 2018)"},"properties":{"noteIndex":0},"schema":"https://github.com/citation-style-language/schema/raw/master/csl-citation.json"}</w:instrText>
      </w:r>
      <w:r w:rsidR="00354FCE" w:rsidRPr="00DE36CB">
        <w:fldChar w:fldCharType="separate"/>
      </w:r>
      <w:r w:rsidR="00354FCE" w:rsidRPr="00354FCE">
        <w:rPr>
          <w:noProof/>
        </w:rPr>
        <w:t>(Coulson et al., 2018)</w:t>
      </w:r>
      <w:r w:rsidR="00354FCE" w:rsidRPr="00DE36CB">
        <w:fldChar w:fldCharType="end"/>
      </w:r>
      <w:r w:rsidR="00354FCE" w:rsidRPr="00DE36CB">
        <w:t xml:space="preserve">  (4) </w:t>
      </w:r>
      <w:r w:rsidR="00354FCE" w:rsidRPr="00DE36CB">
        <w:fldChar w:fldCharType="begin" w:fldLock="1"/>
      </w:r>
      <w:r w:rsidR="00354FCE">
        <w:instrText>ADDIN CSL_CITATION {"citationItems":[{"id":"ITEM-1","itemData":{"DOI":"10.1098/rsbl.2017.0694","ISSN":"1744957X","abstract":"© 2018 The Author(s). The psychological effects of brain-expressed imprinted genes in humans are virtually unknown. Prader-Willi syndrome (PWS) is a neurogenetic condition mediated by genomic imprinting, which involves high rates of psychosis characterized by hallucinations and paranoia, as well as autism. Altered expression of two brain-expressed imprinted genes, MAGEL2 and NDN, mediates a suite of PWS-related phenotypes, including behaviour, in mice. We phenotyped a large population of typical individuals for schizophrenia-spectrum and autism-spectrum traits, and genotyped them for the single-nucleotide polymorphism rs850807, which is putatively functional and linked with MAGEL2 and NDN. Genetic variation in rs850807 was strongly and exclusively associated with the ideas of reference subscale of the schizophrenia spectrum, which is best typified as paranoia. These findings provide a single-locus genetic model for analysing the neurological and psychological bases of paranoid thinking, and implicate imprinted genes, and genomic conflicts, in human mentalistic thought.","author":[{"dropping-particle":"","family":"Crespi","given":"B.","non-dropping-particle":"","parse-names":false,"suffix":""},{"dropping-particle":"","family":"Read","given":"S.","non-dropping-particle":"","parse-names":false,"suffix":""},{"dropping-particle":"","family":"Salminen","given":"I.","non-dropping-particle":"","parse-names":false,"suffix":""},{"dropping-particle":"","family":"Hurd","given":"P.","non-dropping-particle":"","parse-names":false,"suffix":""}],"container-title":"Biology Letters","id":"ITEM-1","issue":"1","issued":{"date-parts":[["2018"]]},"title":"A genetic locus for paranoia","type":"article-journal","volume":"14"},"uris":["http://www.mendeley.com/documents/?uuid=a5e8b425-f2cb-3709-a7e2-639a5209496e"]}],"mendeley":{"formattedCitation":"(Crespi et al., 2018)","plainTextFormattedCitation":"(Crespi et al., 2018)","previouslyFormattedCitation":"(Crespi et al. 2018)"},"properties":{"noteIndex":0},"schema":"https://github.com/citation-style-language/schema/raw/master/csl-citation.json"}</w:instrText>
      </w:r>
      <w:r w:rsidR="00354FCE" w:rsidRPr="00DE36CB">
        <w:fldChar w:fldCharType="separate"/>
      </w:r>
      <w:r w:rsidR="00354FCE" w:rsidRPr="00354FCE">
        <w:rPr>
          <w:noProof/>
        </w:rPr>
        <w:t>(Crespi et al., 2018)</w:t>
      </w:r>
      <w:r w:rsidR="00354FCE" w:rsidRPr="00DE36CB">
        <w:fldChar w:fldCharType="end"/>
      </w:r>
      <w:r w:rsidR="00354FCE" w:rsidRPr="00DE36CB">
        <w:t xml:space="preserve">, (5) </w:t>
      </w:r>
      <w:r w:rsidR="00354FCE" w:rsidRPr="00DE36CB">
        <w:fldChar w:fldCharType="begin" w:fldLock="1"/>
      </w:r>
      <w:r w:rsidR="00354FCE">
        <w:instrText>ADDIN CSL_CITATION {"citationItems":[{"id":"ITEM-1","itemData":{"DOI":"10.1111/JIR.12707","ISSN":"1365-2788","PMID":"31849130","abstract":"Background: Prader–Willi syndrome (PWS) is a neurogenetic syndrome with an associated behavioural phenotype and a high incidence of behaviours of concern and psychiatric co-morbidity. These associated behaviours and co-morbidities are not well addressed by existing interventions, and they impact significantly on affected individuals and their caregivers. Methods: We undertook a national survey of the needs of individuals with PWS and their families in Ireland. In this paper, we report on the parent/caregiver-reported mental health, behavioural and access to services. Results: Over 50% of individuals with PWS in this survey had at least one reported psychiatric diagnosis, the most common diagnosis was anxiety. The most commonly reported behaviours in children were skin picking, repetitive questioning, difficulty transitioning and non-compliance. The same four behaviours were reported by caregivers as being the most commonly occurring in adolescents and adults in addition to food-seeking behaviours. Increased needs for mental health services were also reported by caregivers. Individuals with PWS had an average wait of 22 months for an appointment with a psychologist and 4 months for an appointment with a psychiatrist. Conclusion: This study highlighted high levels of psychiatric co-morbidities and behavioural concerns in individuals with PWS in Ireland. The findings of this study suggest that there is an urgent need to provide specialist psychiatric and behavioural interventions to manage complex mental health and behavioural needs to better support individuals with PWS and reduce caregiver burden.","author":[{"dropping-particle":"","family":"Feighan","given":"S. M.","non-dropping-particle":"","parse-names":false,"suffix":""},{"dropping-particle":"","family":"Hughes","given":"M.","non-dropping-particle":"","parse-names":false,"suffix":""},{"dropping-particle":"","family":"Maunder","given":"K.","non-dropping-particle":"","parse-names":false,"suffix":""},{"dropping-particle":"","family":"Roche","given":"E.","non-dropping-particle":"","parse-names":false,"suffix":""},{"dropping-particle":"","family":"Gallagher","given":"L.","non-dropping-particle":"","parse-names":false,"suffix":""}],"container-title":"Journal of Intellectual Disability Research","id":"ITEM-1","issue":"2","issued":{"date-parts":[["2020","2","1"]]},"page":"158-169","publisher":"John Wiley &amp; Sons, Ltd","title":"A profile of mental health and behaviour in Prader–Willi syndrome","type":"article-journal","volume":"64"},"uris":["http://www.mendeley.com/documents/?uuid=8621388f-8ac1-339c-80d2-56f2d7cb911f"]}],"mendeley":{"formattedCitation":"(Feighan et al., 2020)","plainTextFormattedCitation":"(Feighan et al., 2020)","previouslyFormattedCitation":"(Feighan et al. 2020)"},"properties":{"noteIndex":0},"schema":"https://github.com/citation-style-language/schema/raw/master/csl-citation.json"}</w:instrText>
      </w:r>
      <w:r w:rsidR="00354FCE" w:rsidRPr="00DE36CB">
        <w:fldChar w:fldCharType="separate"/>
      </w:r>
      <w:r w:rsidR="00354FCE" w:rsidRPr="00354FCE">
        <w:rPr>
          <w:noProof/>
        </w:rPr>
        <w:t>(Feighan et al., 2020)</w:t>
      </w:r>
      <w:r w:rsidR="00354FCE" w:rsidRPr="00DE36CB">
        <w:fldChar w:fldCharType="end"/>
      </w:r>
      <w:r w:rsidR="00354FCE" w:rsidRPr="00DE36CB">
        <w:t xml:space="preserve">, (6) </w:t>
      </w:r>
      <w:r w:rsidR="00354FCE" w:rsidRPr="00DE36CB">
        <w:fldChar w:fldCharType="begin" w:fldLock="1"/>
      </w:r>
      <w:r w:rsidR="00354FCE">
        <w:instrText>ADDIN CSL_CITATION {"citationItems":[{"id":"ITEM-1","itemData":{"DOI":"10.1177/2050312118823585","ISSN":"2050-3121","author":[{"dropping-particle":"","family":"Salminen","given":"Iiro Ilmari","non-dropping-particle":"","parse-names":false,"suffix":""},{"dropping-particle":"","family":"Crespi","given":"Bernard J","non-dropping-particle":"","parse-names":false,"suffix":""},{"dropping-particle":"","family":"Mokkonen","given":"Mikael","non-dropping-particle":"","parse-names":false,"suffix":""}],"container-title":"SAGE Open Medicine","id":"ITEM-1","issued":{"date-parts":[["2019","1","28"]]},"page":"205031211882358","title":"Baby food and bedtime: Evidence for opposite phenotypes from different genetic and epigenetic alterations in Prader-Willi and Angelman syndromes","type":"article-journal","volume":"7"},"uris":["http://www.mendeley.com/documents/?uuid=7726beae-6e0a-3991-af8a-1b1f8d6d4223"]}],"mendeley":{"formattedCitation":"(Salminen et al., 2019)","plainTextFormattedCitation":"(Salminen et al., 2019)","previouslyFormattedCitation":"(Salminen, Crespi, and Mokkonen 2019)"},"properties":{"noteIndex":0},"schema":"https://github.com/citation-style-language/schema/raw/master/csl-citation.json"}</w:instrText>
      </w:r>
      <w:r w:rsidR="00354FCE" w:rsidRPr="00DE36CB">
        <w:fldChar w:fldCharType="separate"/>
      </w:r>
      <w:r w:rsidR="00354FCE" w:rsidRPr="00354FCE">
        <w:rPr>
          <w:noProof/>
        </w:rPr>
        <w:t>(Salminen et al., 2019)</w:t>
      </w:r>
      <w:r w:rsidR="00354FCE" w:rsidRPr="00DE36CB">
        <w:fldChar w:fldCharType="end"/>
      </w:r>
      <w:r w:rsidR="00354FCE" w:rsidRPr="00DE36CB">
        <w:t xml:space="preserve">, (7) </w:t>
      </w:r>
      <w:r w:rsidR="00354FCE" w:rsidRPr="00DE36CB">
        <w:fldChar w:fldCharType="begin" w:fldLock="1"/>
      </w:r>
      <w:r w:rsidR="00354FCE">
        <w:instrText>ADDIN CSL_CITATION {"citationItems":[{"id":"ITEM-1","itemData":{"DOI":"10.4303/jem/235968","ISSN":"2090-7915","abstract":"Prader-Willi syndrome (PWS) is caused by a lack of expression of paternally-expressed imprinted genes at human chromosome 15q11-13 and is characterized by a switch from infant anorexia to childhood hyperphagia. A recent multiphase staging system recognizes gradual changes between the anorexic and hyperphagic phases of PWS. We undertook to use clinical records from an independent population to assess the multiphase system and explore the implications for the evolution of distinctive features of human childhood. Medical records of 258 clinic visits by 55 patients with PWS were reviewed with a focus on appetite and feeding. These clinical records were found to be inadequate for placing patients into particular phases of the multiphase system. Under the multiphase system, the onset of hyperphagia in PWS appears to coincide more with the timing of adrenarche than weaning from the breast and this timing should frame future evolutionary hypotheses. We discuss challenges encountered while attempting to use clinical data to explore evolutionary questions, but also identify useful information contained in the records.","author":[{"dropping-particle":"","family":"Kotler","given":"Jennifer","non-dropping-particle":"","parse-names":false,"suffix":""},{"dropping-particle":"","family":"Balko","given":"Karen","non-dropping-particle":"","parse-names":false,"suffix":""},{"dropping-particle":"","family":"Berall","given":"Glenn","non-dropping-particle":"","parse-names":false,"suffix":""},{"dropping-particle":"","family":"Haig","given":"David","non-dropping-particle":"","parse-names":false,"suffix":""}],"container-title":"Journal of Evolutionary Medicine","id":"ITEM-1","issued":{"date-parts":[["2016"]]},"page":"1-7","title":"Nutritional Phases in Prader-Willi Syndrome: Evolutionary and Clinical Interpretations","type":"article-journal","volume":"4"},"uris":["http://www.mendeley.com/documents/?uuid=f54f931c-1090-356e-93f1-cbbaf2c12262"]}],"mendeley":{"formattedCitation":"(Kotler et al., 2016)","plainTextFormattedCitation":"(Kotler et al., 2016)","previouslyFormattedCitation":"(Kotler et al. 2016)"},"properties":{"noteIndex":0},"schema":"https://github.com/citation-style-language/schema/raw/master/csl-citation.json"}</w:instrText>
      </w:r>
      <w:r w:rsidR="00354FCE" w:rsidRPr="00DE36CB">
        <w:fldChar w:fldCharType="separate"/>
      </w:r>
      <w:r w:rsidR="00354FCE" w:rsidRPr="00354FCE">
        <w:rPr>
          <w:noProof/>
        </w:rPr>
        <w:t>(Kotler et al., 2016)</w:t>
      </w:r>
      <w:r w:rsidR="00354FCE" w:rsidRPr="00DE36CB">
        <w:fldChar w:fldCharType="end"/>
      </w:r>
      <w:r w:rsidR="00354FCE" w:rsidRPr="00DE36CB">
        <w:t xml:space="preserve">, (8) </w:t>
      </w:r>
      <w:r w:rsidR="00354FCE" w:rsidRPr="00DE36CB">
        <w:fldChar w:fldCharType="begin" w:fldLock="1"/>
      </w:r>
      <w:r w:rsidR="00354FCE">
        <w:instrText>ADDIN CSL_CITATION {"citationItems":[{"id":"ITEM-1","itemData":{"DOI":"10.1038/gim.0b013e31822bead0","ISSN":"15300366","PMID":"22237428","abstract":"Prader-Willi syndrome is characterized by severe infantile hypotonia with poor suck and failure to thrive; hypogonadism causing genital hypoplasia and pubertal insufficiency; characteristic facial features; early-childhood onset obesity and hyperphagia; developmental delay/mild intellectual disability; short stature; and a distinctive behavioral phenotype. Sleep abnormalities and scoliosis are common. Growth hormone insufficiency is frequent, and replacement therapy provides improvement in growth, body composition, and physical attributes. Management is otherwise largely supportive. Consensus clinical diagnostic criteria exist, but diagnosis should be confirmed through genetic testing. Prader-Willi syndrome is due to absence of paternally expressed imprinted genes at 15q11.2-q13 through paternal deletion of this region (65-75% of individuals), maternal uniparental disomy 15 (20-30%), or an imprinting defect (1-3%). Parent-specific DNA methylation analysis will detect &gt;99% of individuals. However, additional genetic studies are necessary to identify the molecular class. There are multiple imprinted genes in this region, the loss of which contribute to the complete phenotype of Prader-Willi syndrome. However, absence of a small nucleolar organizing RNA gene, SNORD116, seems to reproduce many of the clinical features. Sibling recurrence risk is typically &lt;1%, but higher risks may pertain in certain cases. Prenatal diagnosis is available. © 2012 American College of Medical Genetics.","author":[{"dropping-particle":"","family":"Cassidy","given":"Suzanne B.","non-dropping-particle":"","parse-names":false,"suffix":""},{"dropping-particle":"","family":"Schwartz","given":"Stuart","non-dropping-particle":"","parse-names":false,"suffix":""},{"dropping-particle":"","family":"Miller","given":"Jennifer L.","non-dropping-particle":"","parse-names":false,"suffix":""},{"dropping-particle":"","family":"Driscoll","given":"Daniel J.","non-dropping-particle":"","parse-names":false,"suffix":""}],"container-title":"Genetics in Medicine","id":"ITEM-1","issue":"1","issued":{"date-parts":[["2012","1","26"]]},"page":"10-26","publisher":"Nature Publishing Group","title":"Prader-Willi syndrome","type":"article","volume":"14"},"uris":["http://www.mendeley.com/documents/?uuid=06aa18f6-77fc-34fe-a818-fee45c7d94ef"]}],"mendeley":{"formattedCitation":"(Cassidy et al., 2012)","plainTextFormattedCitation":"(Cassidy et al., 2012)","previouslyFormattedCitation":"(Cassidy et al. 2012)"},"properties":{"noteIndex":0},"schema":"https://github.com/citation-style-language/schema/raw/master/csl-citation.json"}</w:instrText>
      </w:r>
      <w:r w:rsidR="00354FCE" w:rsidRPr="00DE36CB">
        <w:fldChar w:fldCharType="separate"/>
      </w:r>
      <w:r w:rsidR="00354FCE" w:rsidRPr="00354FCE">
        <w:rPr>
          <w:noProof/>
        </w:rPr>
        <w:t>(Cassidy et al., 2012)</w:t>
      </w:r>
      <w:r w:rsidR="00354FCE" w:rsidRPr="00DE36CB">
        <w:fldChar w:fldCharType="end"/>
      </w:r>
      <w:r w:rsidR="00354FCE" w:rsidRPr="00DE36CB">
        <w:t xml:space="preserve">, (9) </w:t>
      </w:r>
      <w:r w:rsidR="00354FCE" w:rsidRPr="00DE36CB">
        <w:fldChar w:fldCharType="begin" w:fldLock="1"/>
      </w:r>
      <w:r w:rsidR="00354FCE">
        <w:instrText>ADDIN CSL_CITATION {"citationItems":[{"id":"ITEM-1","itemData":{"DOI":"10.1002/ajmg.a.40650","ISSN":"1552-4833","PMID":"30302899","abstract":"Schaaf-Yang Syndrome (SYS) is a genetic disorder caused by truncating pathogenic variants in the paternal allele of the maternally imprinted, paternally expressed gene MAGEL2, located in the Prader-Willi critical region 15q11-15q13. SYS is a neurodevelopmental disorder that has clinical overlap with Prader-Willi Syndrome in the initial stages of life but becomes increasingly distinct throughout childhood and adolescence. Here, we describe the phenotype of an international cohort of 78 patients with nonsense or frameshift mutations in MAGEL2. This cohort includes 43 individuals that have been reported previously, as well as 35 newly identified individuals with confirmed pathogenic genetic variants. We emphasize that intellectual disability/developmental delay, autism spectrum disorder, neonatal hypotonia, infantile feeding problems, and distal joint contractures are the most consistently shared features of patients with SYS. Our results also indicate that there is a marked prevalence of infantile respiratory distress, gastroesophageal reflux, chronic constipation, skeletal abnormalities, sleep apnea, and temperature instability. While there are many shared features, patients with SYS are characterized by a wide phenotypic spectrum, including a variable degree of intellectual disability, language development, and motor milestones. Our results indicate that the variation in phenotypic severity may depend on the specific location of the truncating mutation, suggestive of a genotype-phenotype association. This evidence may be useful in both prenatal and pediatric genetic counseling.","author":[{"dropping-particle":"","family":"McCarthy","given":"John","non-dropping-particle":"","parse-names":false,"suffix":""},{"dropping-particle":"","family":"Lupo","given":"Philip J","non-dropping-particle":"","parse-names":false,"suffix":""},{"dropping-particle":"","family":"Kovar","given":"Erin","non-dropping-particle":"","parse-names":false,"suffix":""},{"dropping-particle":"","family":"Rech","given":"Megan","non-dropping-particle":"","parse-names":false,"suffix":""},{"dropping-particle":"","family":"Bostwick","given":"Bret","non-dropping-particle":"","parse-names":false,"suffix":""},{"dropping-particle":"","family":"Scott","given":"Daryl","non-dropping-particle":"","parse-names":false,"suffix":""},{"dropping-particle":"","family":"Kraft","given":"Katerina","non-dropping-particle":"","parse-names":false,"suffix":""},{"dropping-particle":"","family":"Roscioli","given":"Tony","non-dropping-particle":"","parse-names":false,"suffix":""},{"dropping-particle":"","family":"Charrow","given":"Joel","non-dropping-particle":"","parse-names":false,"suffix":""},{"dropping-particle":"","family":"Schrier Vergano","given":"Samantha A","non-dropping-particle":"","parse-names":false,"suffix":""},{"dropping-particle":"","family":"Lose","given":"Edward","non-dropping-particle":"","parse-names":false,"suffix":""},{"dropping-particle":"","family":"Smiegel","given":"Robert","non-dropping-particle":"","parse-names":false,"suffix":""},{"dropping-particle":"","family":"Lacassie","given":"Yves","non-dropping-particle":"","parse-names":false,"suffix":""},{"dropping-particle":"","family":"Schaaf","given":"Christian P","non-dropping-particle":"","parse-names":false,"suffix":""}],"container-title":"American journal of medical genetics. Part A","id":"ITEM-1","issue":"12","issued":{"date-parts":[["2018"]]},"page":"2564-2574","title":"Schaaf-Yang syndrome overview: Report of 78 individuals.","type":"article-journal","volume":"176"},"uris":["http://www.mendeley.com/documents/?uuid=38e40f14-32f9-393d-a775-99e20346dfcd"]}],"mendeley":{"formattedCitation":"(McCarthy et al., 2018)","plainTextFormattedCitation":"(McCarthy et al., 2018)","previouslyFormattedCitation":"(McCarthy et al. 2018)"},"properties":{"noteIndex":0},"schema":"https://github.com/citation-style-language/schema/raw/master/csl-citation.json"}</w:instrText>
      </w:r>
      <w:r w:rsidR="00354FCE" w:rsidRPr="00DE36CB">
        <w:fldChar w:fldCharType="separate"/>
      </w:r>
      <w:r w:rsidR="00354FCE" w:rsidRPr="00354FCE">
        <w:rPr>
          <w:noProof/>
        </w:rPr>
        <w:t>(McCarthy et al., 2018)</w:t>
      </w:r>
      <w:r w:rsidR="00354FCE" w:rsidRPr="00DE36CB">
        <w:fldChar w:fldCharType="end"/>
      </w:r>
      <w:r w:rsidR="00354FCE" w:rsidRPr="00DE36CB">
        <w:t xml:space="preserve">, (10) </w:t>
      </w:r>
      <w:r w:rsidR="00354FCE" w:rsidRPr="00DE36CB">
        <w:fldChar w:fldCharType="begin" w:fldLock="1"/>
      </w:r>
      <w:r w:rsidR="00354FCE">
        <w:instrText>ADDIN CSL_CITATION {"citationItems":[{"id":"ITEM-1","itemData":{"DOI":"10.1016/J.NBD.2018.09.017","ISSN":"1095953X","PMID":"30240706","abstract":"Prader-Willi and the related Schaaf-Yang Syndromes (PWS/SYS) are rare neurodevelopmental disorders characterized by overlapping phenotypes of high incidence of autism spectrum disorders (ASD) and neonatal feeding difficulties. Based on clinical and basic studies, oxytocin pathway defects are suggested to contribute disease pathogenesis but the mechanism has been poorly understood. Specifically, whether the impairment in oxytocin system is limited to neuropeptide levels and how the functional properties of broader oxytocin neuron circuits affected in PWS/SYS have not been addressed. Using cell type specific electrophysiology, we investigated basic synaptic and cell autonomous properties of oxytocin neurons in the absence of MAGEL2; a hypothalamus enriched ubiquitin ligase regulator that is inactivated in both syndromes. We observed significant suppression of overall ex vivo oxytocin neuron activity, which was largely contributed by altered synaptic input profile; with reduced excitatory and increased inhibitory currents. Our results suggest that dysregulation of oxytocin system goes beyond altered neuropeptide expression and synaptic excitation inhibition imbalance impairs overall oxytocin pathway function.","author":[{"dropping-particle":"","family":"Ates","given":"Tayfun","non-dropping-particle":"","parse-names":false,"suffix":""},{"dropping-particle":"","family":"Oncul","given":"Merve","non-dropping-particle":"","parse-names":false,"suffix":""},{"dropping-particle":"","family":"Dilsiz","given":"Pelin","non-dropping-particle":"","parse-names":false,"suffix":""},{"dropping-particle":"","family":"Topcu","given":"Iskalen Cansu","non-dropping-particle":"","parse-names":false,"suffix":""},{"dropping-particle":"","family":"Civas","given":"Cihan Civan","non-dropping-particle":"","parse-names":false,"suffix":""},{"dropping-particle":"","family":"Alp","given":"Muhammed Ikbal","non-dropping-particle":"","parse-names":false,"suffix":""},{"dropping-particle":"","family":"Aklan","given":"Iltan","non-dropping-particle":"","parse-names":false,"suffix":""},{"dropping-particle":"","family":"Ates Oz","given":"Edanur","non-dropping-particle":"","parse-names":false,"suffix":""},{"dropping-particle":"","family":"Yavuz","given":"Yavuz","non-dropping-particle":"","parse-names":false,"suffix":""},{"dropping-particle":"","family":"Yilmaz","given":"Bayram","non-dropping-particle":"","parse-names":false,"suffix":""},{"dropping-particle":"","family":"Sayar Atasoy","given":"Nilufer","non-dropping-particle":"","parse-names":false,"suffix":""},{"dropping-particle":"","family":"Atasoy","given":"Deniz","non-dropping-particle":"","parse-names":false,"suffix":""}],"container-title":"Neurobiology of Disease","id":"ITEM-1","issued":{"date-parts":[["2019","1","1"]]},"page":"58-64","publisher":"Academic Press Inc.","title":"Inactivation of Magel2 suppresses oxytocin neurons through synaptic excitation-inhibition imbalance","type":"article-journal","volume":"121"},"uris":["http://www.mendeley.com/documents/?uuid=83a639b9-256e-3178-8037-0191e0a7f660"]}],"mendeley":{"formattedCitation":"(Ates et al., 2019)","plainTextFormattedCitation":"(Ates et al., 2019)","previouslyFormattedCitation":"(Ates et al. 2019)"},"properties":{"noteIndex":0},"schema":"https://github.com/citation-style-language/schema/raw/master/csl-citation.json"}</w:instrText>
      </w:r>
      <w:r w:rsidR="00354FCE" w:rsidRPr="00DE36CB">
        <w:fldChar w:fldCharType="separate"/>
      </w:r>
      <w:r w:rsidR="00354FCE" w:rsidRPr="00354FCE">
        <w:rPr>
          <w:noProof/>
        </w:rPr>
        <w:t>(Ates et al., 2019)</w:t>
      </w:r>
      <w:r w:rsidR="00354FCE" w:rsidRPr="00DE36CB">
        <w:fldChar w:fldCharType="end"/>
      </w:r>
      <w:r w:rsidR="00354FCE" w:rsidRPr="00DE36CB">
        <w:t xml:space="preserve">, (11) </w:t>
      </w:r>
      <w:r w:rsidR="00354FCE" w:rsidRPr="00DE36CB">
        <w:fldChar w:fldCharType="begin" w:fldLock="1"/>
      </w:r>
      <w:r w:rsidR="00354FCE">
        <w:instrText>ADDIN CSL_CITATION {"citationItems":[{"id":"ITEM-1","itemData":{"DOI":"10.1371/journal.pgen.1003207","ISSN":"15537390","PMID":"23341784","abstract":"Prader-Willi Syndrome is the most common syndromic form of human obesity and is caused by the loss of function of several genes, including MAGEL2. Mice lacking Magel2 display increased weight gain with excess adiposity and other defects suggestive of hypothalamic deficiency. We demonstrate Magel2-null mice are insensitive to the anorexic effect of peripherally administered leptin. Although their excessive adiposity and hyperleptinemia likely contribute to this physiological leptin resistance, we hypothesized that Magel2 may also have an essential role in intracellular leptin responses in hypothalamic neurons. We therefore measured neuronal activation by immunohistochemistry on brain sections from leptin-injected mice and found a reduced number of arcuate nucleus neurons activated after leptin injection in the Magel2-null animals, suggesting that most but not all leptin receptor-expressing neurons retain leptin sensitivity despite hyperleptinemia. Electrophysiological measurements of arcuate nucleus neurons expressing the leptin receptor demonstrated that although neurons exhibiting hyperpolarizing responses to leptin are present in normal numbers, there were no neurons exhibiting depolarizing responses to leptin in the mutant mice. Additional studies demonstrate that arcuate nucleus pro-opiomelanocortin (POMC) expressing neurons are unresponsive to leptin. Interestingly, Magel2-null mice are hypersensitive to the anorexigenic effects of the melanocortin receptor agonist MT-II. In Prader-Willi Syndrome, loss of MAGEL2 may likewise abolish leptin responses in POMC hypothalamic neurons. This neural defect, together with increased fat mass, blunted circadian rhythm, and growth hormone response pathway defects that are also linked to loss of MAGEL2, could contribute to the hyperphagia and obesity that are hallmarks of this disorder. © 2013 Mercer et al.","author":[{"dropping-particle":"","family":"Mercer","given":"Rebecca E.","non-dropping-particle":"","parse-names":false,"suffix":""},{"dropping-particle":"","family":"Michaelson","given":"Sheldon D.","non-dropping-particle":"","parse-names":false,"suffix":""},{"dropping-particle":"","family":"Chee","given":"Melissa J.S.","non-dropping-particle":"","parse-names":false,"suffix":""},{"dropping-particle":"","family":"Atallah","given":"Tanya A.","non-dropping-particle":"","parse-names":false,"suffix":""},{"dropping-particle":"","family":"Wevrick","given":"Rachel","non-dropping-particle":"","parse-names":false,"suffix":""},{"dropping-particle":"","family":"Colmers","given":"William F.","non-dropping-particle":"","parse-names":false,"suffix":""}],"container-title":"PLoS Genetics","id":"ITEM-1","issue":"1","issued":{"date-parts":[["2013","1"]]},"title":"Magel2 Is Required for Leptin-Mediated Depolarization of POMC Neurons in the Hypothalamic Arcuate Nucleus in Mice","type":"article-journal","volume":"9"},"uris":["http://www.mendeley.com/documents/?uuid=6f5e01ac-4d3a-3ec9-8a35-a45d88eaf203"]}],"mendeley":{"formattedCitation":"(Mercer et al., 2013)","plainTextFormattedCitation":"(Mercer et al., 2013)","previouslyFormattedCitation":"(Mercer et al. 2013)"},"properties":{"noteIndex":0},"schema":"https://github.com/citation-style-language/schema/raw/master/csl-citation.json"}</w:instrText>
      </w:r>
      <w:r w:rsidR="00354FCE" w:rsidRPr="00DE36CB">
        <w:fldChar w:fldCharType="separate"/>
      </w:r>
      <w:r w:rsidR="00354FCE" w:rsidRPr="00354FCE">
        <w:rPr>
          <w:noProof/>
        </w:rPr>
        <w:t>(Mercer et al., 2013)</w:t>
      </w:r>
      <w:r w:rsidR="00354FCE" w:rsidRPr="00DE36CB">
        <w:fldChar w:fldCharType="end"/>
      </w:r>
      <w:r w:rsidR="00354FCE" w:rsidRPr="00DE36CB">
        <w:t xml:space="preserve">, (12) </w:t>
      </w:r>
      <w:r w:rsidR="00354FCE" w:rsidRPr="00DE36CB">
        <w:fldChar w:fldCharType="begin" w:fldLock="1"/>
      </w:r>
      <w:r w:rsidR="00354FCE">
        <w:instrText>ADDIN CSL_CITATION {"citationItems":[{"id":"ITEM-1","itemData":{"DOI":"10.1186/S13023-020-01557-8","ISSN":"17501172","PMID":"33076953","abstract":"Background: MAGEL2-associated Schaaf-Yang syndrome (SHFYNG, OMIM #615547, ORPHA: 398069), which was identified in 2013, is a rare disorder caused by truncating variants of the paternal copy of MAGEL2, which is localized in the imprinted region on 15q11.2q13. The phenotype of SHFYNG in childhood partially overlaps with that of the well-established Prader–Willi syndrome (PWS, OMIM #176270). While larger numbers of younger individuals with SHFYNG have been recently published, the phenotype in adulthood is not well established. We recruited 7 adult individuals (aged 18 to 36) with molecularly confirmed SHFYNG and collected data regarding the clinical profile including eating habits, sleep, behavior, personal autonomy, psychiatric abnormalities and other medical conditions, as well as information about the respective phenotypes in childhood. Results: Within our small cohort, we identified a range of common features, such as disturbed sleep, hypoactivity, social withdrawal and anxiety, but also noted considerable differences at the level of personal autonomy and skills. Behavioral problems were frequent, and a majority of individuals displayed weight gain and food-seeking behavior, along with mild intellectual disability or borderline intellectual function. Classical symptoms of SHFYNG in childhood were reported for most individuals. Conclusion: Our findings indicate a high variability of the functional abilities and social participation of adults with SHFYNG. A high prevalence of obesity within our cohort was notable, and uncontrollable food intake was a major concern for some caregivers. The phenotypes of PWS and SHFYNG in adulthood might be more difficult to discern than the phenotypes in childhood. Molecular genetic testing for SHFYNG should therefore be considered in adults with the suspected diagnosis of PWS, if testing for PWS has been negative.","author":[{"dropping-particle":"","family":"Marbach","given":"Felix","non-dropping-particle":"","parse-names":false,"suffix":""},{"dropping-particle":"","family":"Elgizouli","given":"Magdeldin","non-dropping-particle":"","parse-names":false,"suffix":""},{"dropping-particle":"","family":"Rech","given":"Megan","non-dropping-particle":"","parse-names":false,"suffix":""},{"dropping-particle":"","family":"Beygo","given":"Jasmin","non-dropping-particle":"","parse-names":false,"suffix":""},{"dropping-particle":"","family":"Erger","given":"Florian","non-dropping-particle":"","parse-names":false,"suffix":""},{"dropping-particle":"","family":"Velmans","given":"Clara","non-dropping-particle":"","parse-names":false,"suffix":""},{"dropping-particle":"","family":"Stumpel","given":"Constance T.R.M.","non-dropping-particle":"","parse-names":false,"suffix":""},{"dropping-particle":"","family":"Stegmann","given":"Alexander P.A.","non-dropping-particle":"","parse-names":false,"suffix":""},{"dropping-particle":"","family":"Beck-Wödl","given":"Stefanie","non-dropping-particle":"","parse-names":false,"suffix":""},{"dropping-particle":"","family":"Gillessen-Kaesbach","given":"Gabriele","non-dropping-particle":"","parse-names":false,"suffix":""},{"dropping-particle":"","family":"Horsthemke","given":"Bernhard","non-dropping-particle":"","parse-names":false,"suffix":""},{"dropping-particle":"","family":"Schaaf","given":"Christian P.","non-dropping-particle":"","parse-names":false,"suffix":""},{"dropping-particle":"","family":"Kuechler","given":"Alma","non-dropping-particle":"","parse-names":false,"suffix":""}],"container-title":"Orphanet Journal of Rare Diseases","id":"ITEM-1","issue":"1","issued":{"date-parts":[["2020","12","1"]]},"publisher":"BioMed Central Ltd","title":"The adult phenotype of Schaaf-Yang syndrome","type":"article-journal","volume":"15"},"uris":["http://www.mendeley.com/documents/?uuid=c2519a1f-8ae2-300c-b03e-9796cf949ebc"]}],"mendeley":{"formattedCitation":"(Marbach et al., 2020)","plainTextFormattedCitation":"(Marbach et al., 2020)","previouslyFormattedCitation":"(Marbach et al. 2020)"},"properties":{"noteIndex":0},"schema":"https://github.com/citation-style-language/schema/raw/master/csl-citation.json"}</w:instrText>
      </w:r>
      <w:r w:rsidR="00354FCE" w:rsidRPr="00DE36CB">
        <w:fldChar w:fldCharType="separate"/>
      </w:r>
      <w:r w:rsidR="00354FCE" w:rsidRPr="00354FCE">
        <w:rPr>
          <w:noProof/>
        </w:rPr>
        <w:t>(Marbach et al., 2020)</w:t>
      </w:r>
      <w:r w:rsidR="00354FCE" w:rsidRPr="00DE36CB">
        <w:fldChar w:fldCharType="end"/>
      </w:r>
      <w:r w:rsidR="00354FCE" w:rsidRPr="00DE36CB">
        <w:t xml:space="preserve">, (13) </w:t>
      </w:r>
      <w:r w:rsidR="00354FCE" w:rsidRPr="00DE36CB">
        <w:fldChar w:fldCharType="begin" w:fldLock="1"/>
      </w:r>
      <w:r w:rsidR="00354FCE">
        <w:instrText>ADDIN CSL_CITATION {"citationItems":[{"id":"ITEM-1","itemData":{"DOI":"10.1136/JMEDGENET-2014-102396","ISSN":"0022-2593","PMID":"24891339","abstract":"Chromosome 14 harbours an imprinted locus at 14q32. Maternal uniparental disomy of chromosome 14, paternal deletions and loss of methylation at the intergenic differentially methylated region (IG-DMR) result in a human phenotype of low birth weight, hypotonia, early puberty and markedly short adult stature. The analysis of the world literature of 51 cases identifies the key features that will enhance diagnosis and potentially improve treatment. We found a median birth weight SD score (SDS) of −1.88 and median adult final height of −2.04 SDS. Hypotonia and motor delay were reported in 93% and 83% of cases, respectively. Early puberty was reported in 86% of cases with the mean age of menarche at 10 years and 2 months of age. Small hands and feet were reported frequently (87% and 96%, respectively). Premature birth was common (30%) and feeding difficulties frequently reported (n = 22). There was evidence of mildly reduced intellectual ability (measured IQ 75–95). Obesity was reported in 49% of cases, and three patients developed type 2 diabetes mellitus. Two patients were reported to have recurrent hypoglycaemia, and one of these patients was subsequently demonstrated to be growth hormone deficient and started replacement therapy. We propose the use of the name ‘Temple syndrome’ for this condition and suggest that improved diagnosis and long-term monitoring, especially of growth and cardiovascular risk factors, is required.","author":[{"dropping-particle":"","family":"Ioannides","given":"Yiannis","non-dropping-particle":"","parse-names":false,"suffix":""},{"dropping-particle":"","family":"Lokulo-Sodipe","given":"Kemi","non-dropping-particle":"","parse-names":false,"suffix":""},{"dropping-particle":"","family":"Mackay","given":"Deborah J.G.","non-dropping-particle":"","parse-names":false,"suffix":""},{"dropping-particle":"","family":"Davies","given":"Justin H.","non-dropping-particle":"","parse-names":false,"suffix":""},{"dropping-particle":"","family":"Temple","given":"I. Karen","non-dropping-particle":"","parse-names":false,"suffix":""}],"container-title":"Journal of Medical Genetics","id":"ITEM-1","issue":"8","issued":{"date-parts":[["2014","8","1"]]},"page":"495-501","publisher":"BMJ Publishing Group Ltd","title":"Temple syndrome: improving the recognition of an underdiagnosed chromosome 14 imprinting disorder: an analysis of 51 published cases","type":"article-journal","volume":"51"},"uris":["http://www.mendeley.com/documents/?uuid=f25ebcf2-c908-366f-803a-ba8e8e981fbe"]}],"mendeley":{"formattedCitation":"(Ioannides et al., 2014)","plainTextFormattedCitation":"(Ioannides et al., 2014)","previouslyFormattedCitation":"(Ioannides et al. 2014)"},"properties":{"noteIndex":0},"schema":"https://github.com/citation-style-language/schema/raw/master/csl-citation.json"}</w:instrText>
      </w:r>
      <w:r w:rsidR="00354FCE" w:rsidRPr="00DE36CB">
        <w:fldChar w:fldCharType="separate"/>
      </w:r>
      <w:r w:rsidR="00354FCE" w:rsidRPr="00354FCE">
        <w:rPr>
          <w:noProof/>
        </w:rPr>
        <w:t>(Ioannides et al., 2014)</w:t>
      </w:r>
      <w:r w:rsidR="00354FCE" w:rsidRPr="00DE36CB">
        <w:fldChar w:fldCharType="end"/>
      </w:r>
      <w:r w:rsidR="00354FCE" w:rsidRPr="00DE36CB">
        <w:t xml:space="preserve">, (14) </w:t>
      </w:r>
      <w:r w:rsidR="00354FCE" w:rsidRPr="00DE36CB">
        <w:fldChar w:fldCharType="begin" w:fldLock="1"/>
      </w:r>
      <w:r w:rsidR="00354FCE">
        <w:instrText>ADDIN CSL_CITATION {"citationItems":[{"id":"ITEM-1","itemData":{"DOI":"10.1159/000369069","ISSN":"14230194","PMID":"25342302","abstract":"Delta-like 1 homologue (DLK1; also called preadipocyte factor 1) is an epidermal growth factor repeat-containing transmembrane protein that is cleaved by tumor necrosis factor-converting enzyme to generate a biologically active soluble form. DLK1 is involved in the differentiation of several cell types, including adipocytes. Lack of the dlk1 gene results in adiposity, and polymorphism within the gene encoding DLK1 is associated with human obesity. The dlk1 gene is expressed in restricted areas of the adult brain, with an enrichment of cell bodies expressing DLK1 mRNA in the hypothalamus. Antibodies to DLK1 were used to study the cellular localization and chemical identity of DLK1-immunoreactive neuronal cell bodies in rat hypothalamus. DLK1 immunoreactivity was demonstrated in the cell soma and dendrites of cell bodies in the suprachiasmatic, supraoptic, paraventricular, dorsomedial, arcuate nuclei and in the perifornical/lateral hypothalamic area. In the arcuate nucleus (Arc), DLK1 immunoreactivity was mainly seen in many neurons of the ventromedial and to a lesser extent in its ventrolateral division. Double labeling showed that 93.7% of orexigenic agouti-related peptide (AgRP) and 94.1% of neuropeptide Y (NPY) neurons located in the ventromedial part of the Arc were DLK1 positive, whereas 36.1% of anorexigenic pro-opiomelanocortin and 34.6% of cocaine- and amphetamine-regulated transcript neurons of the Arc contained DLK1 immunoreactivity. DLK1 mRNA was downregulated in the hypothalamus of fasted animals. Presence of DLK1 in the majority of orexigenic Arc NPY/AgRP neurons and regulation of DLK1 mRNA by nutritional challenge suggest that DLK1 has a role in hypothalamic regulation of body weight control.","author":[{"dropping-particle":"","family":"Persson-Augner","given":"David","non-dropping-particle":"","parse-names":false,"suffix":""},{"dropping-particle":"","family":"Lee","given":"Yong Woo","non-dropping-particle":"","parse-names":false,"suffix":""},{"dropping-particle":"","family":"Tovar","given":"Sulay","non-dropping-particle":"","parse-names":false,"suffix":""},{"dropping-particle":"","family":"Dieguez","given":"Carlos","non-dropping-particle":"","parse-names":false,"suffix":""},{"dropping-particle":"","family":"Meister","given":"Björn","non-dropping-particle":"","parse-names":false,"suffix":""}],"container-title":"Neuroendocrinology","id":"ITEM-1","issued":{"date-parts":[["2014","2","6"]]},"page":"209-220","publisher":"S. Karger AG","title":"Delta-Like 1 Homologue (DLK1) protein in neurons of the arcuate nucleus that control weight homeostasis and effect of fasting on hypothalamic DLK1 mRNA","type":"article-journal","volume":"100"},"uris":["http://www.mendeley.com/documents/?uuid=a473563f-d43a-3f80-9c7c-3c41dfead093"]}],"mendeley":{"formattedCitation":"(Persson-Augner et al., 2014)","plainTextFormattedCitation":"(Persson-Augner et al., 2014)","previouslyFormattedCitation":"(Persson-Augner et al. 2014)"},"properties":{"noteIndex":0},"schema":"https://github.com/citation-style-language/schema/raw/master/csl-citation.json"}</w:instrText>
      </w:r>
      <w:r w:rsidR="00354FCE" w:rsidRPr="00DE36CB">
        <w:fldChar w:fldCharType="separate"/>
      </w:r>
      <w:r w:rsidR="00354FCE" w:rsidRPr="00354FCE">
        <w:rPr>
          <w:noProof/>
        </w:rPr>
        <w:t>(Persson-Augner et al., 2014)</w:t>
      </w:r>
      <w:r w:rsidR="00354FCE" w:rsidRPr="00DE36CB">
        <w:fldChar w:fldCharType="end"/>
      </w:r>
      <w:r w:rsidR="00354FCE" w:rsidRPr="00DE36CB">
        <w:t xml:space="preserve">, (15) </w:t>
      </w:r>
      <w:r w:rsidR="00354FCE" w:rsidRPr="00DE36CB">
        <w:fldChar w:fldCharType="begin" w:fldLock="1"/>
      </w:r>
      <w:r w:rsidR="00354FCE">
        <w:instrText>ADDIN CSL_CITATION {"citationItems":[{"id":"ITEM-1","itemData":{"DOI":"10.1038/NG.2968","ISSN":"15461718","PMID":"24816254","abstract":"Parental imprinting is a form of epigenetic regulation that results in parent-of-origin differential gene expression. To study Prader-Willi syndrome (PWS), a developmental imprinting disorder, we generated case-derived induced pluripotent stem cells (iPSCs) harboring distinct aberrations in the affected region on chromosome 15. In studying PWS-iPSCs and human parthenogenetic iPSCs, we unexpectedly found substantial upregulation of virtually all maternally expressed genes (MEGs) in the imprinted DLK1-DIO3 locus on chromosome 14. Subsequently, we determined that IPW, a long noncoding RNA in the critical region of the PWS locus, is a regulator of the DLK1-DIO3 region, as its overexpression in PWS and parthenogenetic iPSCs resulted in downregulation of MEGs in this locus. We further show that gene expression changes in the DLK1-DIO3 region coincide with chromatin modifications rather than DNA methylation levels. Our results suggest that a subset of PWS phenotypes may arise from dysregulation of an imprinted locus distinct from the PWS region. © 2014 Nature America, Inc.","author":[{"dropping-particle":"","family":"Stelzer","given":"Yonatan","non-dropping-particle":"","parse-names":false,"suffix":""},{"dropping-particle":"","family":"Sagi","given":"Ido","non-dropping-particle":"","parse-names":false,"suffix":""},{"dropping-particle":"","family":"Yanuka","given":"Ofra","non-dropping-particle":"","parse-names":false,"suffix":""},{"dropping-particle":"","family":"Eiges","given":"Rachel","non-dropping-particle":"","parse-names":false,"suffix":""},{"dropping-particle":"","family":"Benvenisty","given":"Nissim","non-dropping-particle":"","parse-names":false,"suffix":""}],"container-title":"Nature Genetics","id":"ITEM-1","issue":"6","issued":{"date-parts":[["2014"]]},"page":"551-557","publisher":"Nature Publishing Group","title":"The noncoding RNA IPW regulates the imprinted DLK1-DIO3 locus in an induced pluripotent stem cell model of Prader-Willi syndrome","type":"article-journal","volume":"46"},"uris":["http://www.mendeley.com/documents/?uuid=5ab1a497-39f0-3a7d-8814-4b2753eafb23"]}],"mendeley":{"formattedCitation":"(Stelzer et al., 2014)","plainTextFormattedCitation":"(Stelzer et al., 2014)","previouslyFormattedCitation":"(Stelzer et al. 2014)"},"properties":{"noteIndex":0},"schema":"https://github.com/citation-style-language/schema/raw/master/csl-citation.json"}</w:instrText>
      </w:r>
      <w:r w:rsidR="00354FCE" w:rsidRPr="00DE36CB">
        <w:fldChar w:fldCharType="separate"/>
      </w:r>
      <w:r w:rsidR="00354FCE" w:rsidRPr="00354FCE">
        <w:rPr>
          <w:noProof/>
        </w:rPr>
        <w:t>(Stelzer et al., 2014)</w:t>
      </w:r>
      <w:r w:rsidR="00354FCE" w:rsidRPr="00DE36CB">
        <w:fldChar w:fldCharType="end"/>
      </w:r>
      <w:r w:rsidR="00354FCE" w:rsidRPr="00DE36CB">
        <w:t xml:space="preserve">, (16) </w:t>
      </w:r>
      <w:r w:rsidR="00354FCE" w:rsidRPr="00DE36CB">
        <w:fldChar w:fldCharType="begin" w:fldLock="1"/>
      </w:r>
      <w:r w:rsidR="00354FCE">
        <w:instrText>ADDIN CSL_CITATION {"citationItems":[{"id":"ITEM-1","itemData":{"DOI":"10.1038/GIM.2017.53","ISSN":"1098-3600","PMID":"28640239","abstract":"Purpose: Temple syndrome (TS14) is a rare imprinting disorder caused by aberrations at the 14q32.2 imprinted region. Here, we report comprehensive molecular and clinical findings in 32 Japanese patients with TS14. Methods: We performed molecular studies for TS14 in 356 patients with variable phenotypes, and clinical studies in all TS14 patients, including 13 previously reported. Results: We identified 19 new patients with TS14, and the total of 32 patients was made up of 23 patients with maternal uniparental disomy (UPD(14)mat), six patients with epimutations, and three patients with microdeletions. Clinical studies revealed both Prader-Willi syndrome (PWS)-like marked hypotonia and Silver-Russell syndrome (SRS)-like phenotype in 50% of patients, PWS-like hypotonia alone in 20% of patients, SRS-like phenotype alone in 20% of patients, and nonsyndromic growth failure in the remaining 10% of patients in infancy, and gonadotropindependent precocious puberty in 76% of patients who were pubescent or older. Conclusion: These results suggest that TS14 is not only a genetically diagnosed entity but also a clinically recognizable disorder. Genetic testing for TS14 should be considered in patients with growth failure plus both PWS-like hypotonia and SRS-like phenotypes in infancy, and/or precocious puberty, as well as a familial history of Kagami- Ogata syndrome due to maternal microdeletion at 14q32.2.","author":[{"dropping-particle":"","family":"Kagami","given":"Masayo","non-dropping-particle":"","parse-names":false,"suffix":""},{"dropping-particle":"","family":"Nagasaki","given":"Keisuke","non-dropping-particle":"","parse-names":false,"suffix":""},{"dropping-particle":"","family":"Kosaki","given":"Rika","non-dropping-particle":"","parse-names":false,"suffix":""},{"dropping-particle":"","family":"Horikawa","given":"Reiko","non-dropping-particle":"","parse-names":false,"suffix":""},{"dropping-particle":"","family":"Naiki","given":"Yasuhiro","non-dropping-particle":"","parse-names":false,"suffix":""},{"dropping-particle":"","family":"Saitoh","given":"Shinji","non-dropping-particle":"","parse-names":false,"suffix":""},{"dropping-particle":"","family":"Tajima","given":"Toshihiro","non-dropping-particle":"","parse-names":false,"suffix":""},{"dropping-particle":"","family":"Yorifuji","given":"Tohru","non-dropping-particle":"","parse-names":false,"suffix":""},{"dropping-particle":"","family":"Numakura","given":"Chikahiko","non-dropping-particle":"","parse-names":false,"suffix":""},{"dropping-particle":"","family":"Mizuno","given":"Seiji","non-dropping-particle":"","parse-names":false,"suffix":""},{"dropping-particle":"","family":"Nakamura","given":"Akie","non-dropping-particle":"","parse-names":false,"suffix":""},{"dropping-particle":"","family":"Matsubara","given":"Keiko","non-dropping-particle":"","parse-names":false,"suffix":""},{"dropping-particle":"","family":"Fukami","given":"Maki","non-dropping-particle":"","parse-names":false,"suffix":""},{"dropping-particle":"","family":"Ogata","given":"Tsutomu","non-dropping-particle":"","parse-names":false,"suffix":""}],"container-title":"Genetics in Medicine","id":"ITEM-1","issue":"12","issued":{"date-parts":[["2017","12","1"]]},"page":"1356-1366","publisher":"Elsevier","title":"Temple syndrome: comprehensive molecular and clinical findings in 32 Japanese patients","type":"article-journal","volume":"19"},"uris":["http://www.mendeley.com/documents/?uuid=f24d2bb5-c047-38b6-9b62-9cefbc276c70"]}],"mendeley":{"formattedCitation":"(Kagami et al., 2017)","plainTextFormattedCitation":"(Kagami et al., 2017)","previouslyFormattedCitation":"(Kagami et al. 2017)"},"properties":{"noteIndex":0},"schema":"https://github.com/citation-style-language/schema/raw/master/csl-citation.json"}</w:instrText>
      </w:r>
      <w:r w:rsidR="00354FCE" w:rsidRPr="00DE36CB">
        <w:fldChar w:fldCharType="separate"/>
      </w:r>
      <w:r w:rsidR="00354FCE" w:rsidRPr="00354FCE">
        <w:rPr>
          <w:noProof/>
        </w:rPr>
        <w:t>(Kagami et al., 2017)</w:t>
      </w:r>
      <w:r w:rsidR="00354FCE" w:rsidRPr="00DE36CB">
        <w:fldChar w:fldCharType="end"/>
      </w:r>
      <w:r w:rsidR="00354FCE" w:rsidRPr="00DE36CB">
        <w:t xml:space="preserve">, (17) </w:t>
      </w:r>
      <w:r w:rsidR="00354FCE" w:rsidRPr="00DE36CB">
        <w:fldChar w:fldCharType="begin" w:fldLock="1"/>
      </w:r>
      <w:r w:rsidR="00354FCE">
        <w:instrText xml:space="preserve">ADDIN CSL_CITATION {"citationItems":[{"id":"ITEM-1","itemData":{"DOI":"10.1002/AJMG.A.33160","ISSN":"1552-4833","PMID":"20034100","abstract":"Rearrangements of 1p36 are the most frequently detected abnormalities in diagnostic testing for chromosomal cryptic imbalances and include variably sized simple terminal deletions, derivative chromosomes, interstitial deletions, and complex rearrangements. These rearrangements result in the specific pattern of malformation and neurodevelopmental disabilities that characterizes monosomy 1p36 syndrome. Thus far, no individual gene within this region has been conclusively determined to be causative of any component of the phenotype. Nor is it known if the rearrangements convey phenotypes via a haploinsufficiency mechanism or through a position effect. We have used multiplex ligation-dependent probe amplification to screen for deletions of 1p36 in a group of 154 hyperphagic and overweight/obese, PWS negative individuals, and in a separate group of 83 patients initially sent to investigate a variety of other conditions. The strategy allowed the identification and delineation of rearrangements in nine subjects with a wide spectrum of clinical presentations. Our work reinforces the association of monosomy 1p36 and obesity and hyperphagia, and further suggests that these features may be associated with non-classical manifestations of this disorder in addition to a submicroscopic deletion of </w:instrText>
      </w:r>
      <w:r w:rsidR="00354FCE">
        <w:rPr>
          <w:rFonts w:ascii="Cambria Math" w:hAnsi="Cambria Math" w:cs="Cambria Math"/>
        </w:rPr>
        <w:instrText>∼</w:instrText>
      </w:r>
      <w:r w:rsidR="00354FCE">
        <w:instrText>2-3Mb in size. Multiplex ligation probe amplification using the monosomy 1p36 syndrome-specific kit coupled to the subtelomeric kit is an effective approach to identify and delineate rearrangements at 1p36. © 2009 Wiley-Liss, Inc.","author":[{"dropping-particle":"","family":"D'Angelo","given":"Carla S.","non-dropping-particle":"","parse-names":false,"suffix":""},{"dropping-particle":"","family":"Kohl","given":"Ilana","non-dropping-particle":"","parse-names":false,"suffix":""},{"dropping-particle":"","family":"Varela","given":"Monica Castro","non-dropping-particle":"","parse-names":false,"suffix":""},{"dropping-particle":"","family":"Castro","given":"Cláudia I.E.","non-dropping-particle":"De","parse-names":false,"suffix":""},{"dropping-particle":"","family":"Kim","given":"Chong A.","non-dropping-particle":"","parse-names":false,"suffix":""},{"dropping-particle":"","family":"Bertola","given":"Débora R.","non-dropping-particle":"","parse-names":false,"suffix":""},{"dropping-particle":"","family":"Lourenço","given":"Charles M.","non-dropping-particle":"","parse-names":false,"suffix":""},{"dropping-particle":"","family":"Koiffmann","given":"Cȩlia P.","non-dropping-particle":"","parse-names":false,"suffix":""}],"container-title":"American Journal of Medical Genetics Part A","id":"ITEM-1","issue":"1","issued":{"date-parts":[["2010","1","1"]]},"page":"102-110","publisher":"John Wiley &amp; Sons, Ltd","title":"Extending the phenotype of monosomy 1p36 syndrome and mapping of a critical region for obesity and hyperphagia","type":"article-journal","volume":"152A"},"uris":["http://www.mendeley.com/documents/?uuid=725cfcb1-8aed-3d13-b8e7-1b88f4cbfa12"]}],"mendeley":{"formattedCitation":"(D’Angelo et al., 2010)","plainTextFormattedCitation":"(D’Angelo et al., 2010)","previouslyFormattedCitation":"(D’Angelo et al. 2010)"},"properties":{"noteIndex":0},"schema":"https://github.com/citation-style-language/schema/raw/master/csl-citation.json"}</w:instrText>
      </w:r>
      <w:r w:rsidR="00354FCE" w:rsidRPr="00DE36CB">
        <w:fldChar w:fldCharType="separate"/>
      </w:r>
      <w:r w:rsidR="00354FCE" w:rsidRPr="00354FCE">
        <w:rPr>
          <w:noProof/>
        </w:rPr>
        <w:t>(D’Angelo et al., 2010)</w:t>
      </w:r>
      <w:r w:rsidR="00354FCE" w:rsidRPr="00DE36CB">
        <w:fldChar w:fldCharType="end"/>
      </w:r>
      <w:r w:rsidR="00354FCE" w:rsidRPr="00DE36CB">
        <w:t xml:space="preserve">, (18) </w:t>
      </w:r>
      <w:r w:rsidR="00354FCE" w:rsidRPr="00DE36CB">
        <w:fldChar w:fldCharType="begin" w:fldLock="1"/>
      </w:r>
      <w:r w:rsidR="00354FCE">
        <w:instrText>ADDIN CSL_CITATION {"citationItems":[{"id":"ITEM-1","itemData":{"DOI":"10.1016/J.NEURON.2008.06.019","ISSN":"08966273","PMID":"18667149","abstract":"Fluctuating neurosteroid levels over the ovarian cycle modulate neuronal excitability through effects on GABAA receptors (GABAARs). The large increase in progesterone-derived neurosteroids during pregnancy and their precipitous decline at parturition may have considerable effects on GABAARs during pregnancy and postpartum. Here we show a significant decrease in tonic and phasic inhibitions in pregnant mice, mediated by a downregulation of GABAAR δ and γ2 subunits, respectively, which rebounds immediately postpartum. Mice which do not exhibit GABAAR δ subunit regulation throughout pregnancy (Gabrd+/- and Gabrd-/-) exhibit depression-like and abnormal maternal behaviors, resulting in reduced pup survival. These abnormal postpartum behaviors were ameliorated in Gabrd+/- mice by a GABAAR δ-subunit-selective agonist, THIP. We suggest that Gabrd+/- and Gabrd-/- mice constitute a mouse model of postpartum depression that may be useful for evaluating potential therapeutic interventions. © 2008 Elsevier Inc. All rights reserved.","author":[{"dropping-particle":"","family":"Maguire","given":"Jamie","non-dropping-particle":"","parse-names":false,"suffix":""},{"dropping-particle":"","family":"Mody","given":"Istvan","non-dropping-particle":"","parse-names":false,"suffix":""}],"container-title":"Neuron","id":"ITEM-1","issue":"2","issued":{"date-parts":[["2008","7","31"]]},"page":"207-213","title":"GABAAR Plasticity during Pregnancy: Relevance to Postpartum Depression","type":"article-journal","volume":"59"},"uris":["http://www.mendeley.com/documents/?uuid=bb28799e-af1b-330b-9d55-7530e9259a28"]}],"mendeley":{"formattedCitation":"(Maguire and Mody, 2008)","plainTextFormattedCitation":"(Maguire and Mody, 2008)","previouslyFormattedCitation":"(Maguire and Mody 2008)"},"properties":{"noteIndex":0},"schema":"https://github.com/citation-style-language/schema/raw/master/csl-citation.json"}</w:instrText>
      </w:r>
      <w:r w:rsidR="00354FCE" w:rsidRPr="00DE36CB">
        <w:fldChar w:fldCharType="separate"/>
      </w:r>
      <w:r w:rsidR="00354FCE" w:rsidRPr="00354FCE">
        <w:rPr>
          <w:noProof/>
        </w:rPr>
        <w:t>(Maguire and Mody, 2008)</w:t>
      </w:r>
      <w:r w:rsidR="00354FCE" w:rsidRPr="00DE36CB">
        <w:fldChar w:fldCharType="end"/>
      </w:r>
      <w:r w:rsidR="00354FCE" w:rsidRPr="00DE36CB">
        <w:t xml:space="preserve">, (19) </w:t>
      </w:r>
      <w:r w:rsidR="00354FCE" w:rsidRPr="00DE36CB">
        <w:fldChar w:fldCharType="begin" w:fldLock="1"/>
      </w:r>
      <w:r w:rsidR="00354FCE">
        <w:instrText>ADDIN CSL_CITATION {"citationItems":[{"id":"ITEM-1","itemData":{"DOI":"10.1016/J.PSYNEUEN.2013.12.011","ISSN":"03064530","PMID":"24495609","abstract":"The hypothalamic-pituitary-adrenal (HPA) axis is under tight regulation by strong GABAergic inhibition onto corticotropin-releasing hormone (CRH) neurons in the paraventricular nucleus (PVN) of the hypothalamus. CRH neurons receive two forms of GABAergic inhibition, phasic and tonic, but the specific roles of these two types of signaling have not yet been studied in this cell type. Our lab recently demonstrated a role for the GABAAR δ subunit in the tonic GABAergic regulation of CRH neurons. Using a floxed Gabrd mouse model established in our laboratory, we generated mice in which the GABAAR δ subunit is selectively removed from CRH neurons (Gabrd/Crh mice), resulting in a loss of tonic GABAergic inhibition in these neurons. Interestingly, the loss of this tonic GABAergic constraint did not significantly alter basal levels of corticosterone (CORT). However, the loss of the GABAAR δ subunit in CRH neurons blunted the CORT response to stress, likely due to the loss of the disinhibitory effect of GABA following acute stress. This blunting of HPA axis reactivity was associated with a decrease in depression-like and anxiety-like behaviors. Exogenous CORT was sufficient to increase anxiety-like and depression-like behaviors in Gabrd/Crh mice. Together, these results show the importance of the GABAAR δ subunit in the regulation of CRH neurons, and thus the HPA axis, and demonstrate that dysregulation of CRH neurons alters stress-related behaviors. © 2013 Elsevier Ltd.","author":[{"dropping-particle":"","family":"Lee","given":"Vallent","non-dropping-particle":"","parse-names":false,"suffix":""},{"dropping-particle":"","family":"Sarkar","given":"Jhimly","non-dropping-particle":"","parse-names":false,"suffix":""},{"dropping-particle":"","family":"Maguire","given":"Jamie","non-dropping-particle":"","parse-names":false,"suffix":""}],"container-title":"Psychoneuroendocrinology","id":"ITEM-1","issued":{"date-parts":[["2014"]]},"page":"75-88","title":"Loss of Gabrd in CRH neurons blunts the corticosterone response to stress and diminishes stress-related behaviors","type":"article-journal","volume":"41"},"uris":["http://www.mendeley.com/documents/?uuid=d941aefc-78e7-3f44-ad97-c8e6840ca8df"]}],"mendeley":{"formattedCitation":"(Lee et al., 2014)","plainTextFormattedCitation":"(Lee et al., 2014)","previouslyFormattedCitation":"(Lee, Sarkar, and Maguire 2014)"},"properties":{"noteIndex":0},"schema":"https://github.com/citation-style-language/schema/raw/master/csl-citation.json"}</w:instrText>
      </w:r>
      <w:r w:rsidR="00354FCE" w:rsidRPr="00DE36CB">
        <w:fldChar w:fldCharType="separate"/>
      </w:r>
      <w:r w:rsidR="00354FCE" w:rsidRPr="00354FCE">
        <w:rPr>
          <w:noProof/>
        </w:rPr>
        <w:t>(Lee et al., 2014)</w:t>
      </w:r>
      <w:r w:rsidR="00354FCE" w:rsidRPr="00DE36CB">
        <w:fldChar w:fldCharType="end"/>
      </w:r>
      <w:r w:rsidR="00354FCE" w:rsidRPr="00DE36CB">
        <w:t xml:space="preserve"> (20), </w:t>
      </w:r>
      <w:r w:rsidR="00354FCE" w:rsidRPr="00DE36CB">
        <w:fldChar w:fldCharType="begin" w:fldLock="1"/>
      </w:r>
      <w:r w:rsidR="00354FCE">
        <w:instrText>ADDIN CSL_CITATION {"citationItems":[{"id":"ITEM-1","itemData":{"DOI":"10.1016/J.EJMG.2006.02.001","ISSN":"1769-7212","PMID":"16564757","abstract":"Monosomy 1p36 is one of the most commonly observed mental retardation (MR) syndromes that results in a clinically recognizable phenotype including delayed psychomotor development and/or MR, hypotonia, epilepsy, hearing loss, growth delay, microcephaly, deep-set eyes, flat nasal bridge and pointed chin. Besides, a Prader-Willi syndrome (PWS)-like phenotype has been described in patients with 1p36 monosomy. Forty-one patients presenting hypotonia, developmental delay, obesity and/or hyperphagia and behavioral problems who tested negative for PWS were investigated by FISH and/or microsatellite markers. Twenty-six were analyzed with a 1p-specific subtelomeric probe, and one terminal deletion was identified. Thirty patients (15 of which also studied by FISH) were investigated by microsatellite markers, and no interstitial 1p36 deletion was found. Our patient presenting the 1p36 deletion did not have the striking features of this monosomy, but her clinical and behavioral features were quite similar to those observed in patients with PWS, except for the presence of normal sucking at birth. The extent of the deletion could be limited to the most terminal 2.5 Mb of 1p36, within the chromosomal region 1p36.33-1p36.32, that is smaller than usually seen in monosomy 1p36 patients. Therefore, chromosome 1p36.33 deletion should be investigated in patients with hypotonia, developmental delay, obesity and/or hyperphagia and behavioral problems who test negative for PWS. © 2006 Elsevier Masson SAS. All rights reserved.","author":[{"dropping-particle":"","family":"D'Angelo","given":"Carla S.","non-dropping-particle":"","parse-names":false,"suffix":""},{"dropping-particle":"","family":"Paz","given":"José A.","non-dropping-particle":"Da","parse-names":false,"suffix":""},{"dropping-particle":"","family":"Kim","given":"Chong A.","non-dropping-particle":"","parse-names":false,"suffix":""},{"dropping-particle":"","family":"Bertola","given":"Débora R.","non-dropping-particle":"","parse-names":false,"suffix":""},{"dropping-particle":"","family":"Castro","given":"Claudia I.E.","non-dropping-particle":"","parse-names":false,"suffix":""},{"dropping-particle":"","family":"Varela","given":"Monica C.","non-dropping-particle":"","parse-names":false,"suffix":""},{"dropping-particle":"","family":"Koiffmann","given":"Célia P.","non-dropping-particle":"","parse-names":false,"suffix":""}],"container-title":"European Journal of Medical Genetics","id":"ITEM-1","issue":"6","issued":{"date-parts":[["2006","11","1"]]},"page":"451-460","publisher":"Elsevier Masson","title":"Prader-Willi-like phenotype: investigation of 1p36 deletion in 41 patients with delayed psychomotor development, hypotonia, obesity and/or hyperphagia, learning disabilities and behavioral problems","type":"article-journal","volume":"49"},"uris":["http://www.mendeley.com/documents/?uuid=0a613e66-1675-394e-88e8-52707bf2b986"]}],"mendeley":{"formattedCitation":"(D’Angelo et al., 2006)","plainTextFormattedCitation":"(D’Angelo et al., 2006)","previouslyFormattedCitation":"(D’Angelo et al. 2006)"},"properties":{"noteIndex":0},"schema":"https://github.com/citation-style-language/schema/raw/master/csl-citation.json"}</w:instrText>
      </w:r>
      <w:r w:rsidR="00354FCE" w:rsidRPr="00DE36CB">
        <w:fldChar w:fldCharType="separate"/>
      </w:r>
      <w:r w:rsidR="00354FCE" w:rsidRPr="00354FCE">
        <w:rPr>
          <w:noProof/>
        </w:rPr>
        <w:t>(D’Angelo et al., 2006)</w:t>
      </w:r>
      <w:r w:rsidR="00354FCE" w:rsidRPr="00DE36CB">
        <w:fldChar w:fldCharType="end"/>
      </w:r>
      <w:r w:rsidR="00354FCE" w:rsidRPr="00DE36CB">
        <w:t xml:space="preserve">, (21) </w:t>
      </w:r>
      <w:r w:rsidR="00354FCE" w:rsidRPr="00DE36CB">
        <w:fldChar w:fldCharType="begin" w:fldLock="1"/>
      </w:r>
      <w:r w:rsidR="00354FCE">
        <w:instrText>ADDIN CSL_CITATION {"citationItems":[{"id":"ITEM-1","itemData":{"DOI":"10.1002/AJMG.A.34274","ISSN":"1552-4833","PMID":"21990140","abstract":"A partial deletion of chromosome band 2p25.3 (2pter) is a rarely described cytogenetic aberration in patients with intellectual disability (ID). Using microarrays we identified deletions of 2p25.3, sized 0.37-3.13Mb, in three adult siblings and three unrelated patients. All patients had ID, obesity or overweight and/or a square-shaped stature without overt facial dysmorphic features. Combining our data with phenotypic and genotypic data of three patients from the literature we defined the minimal region of overlap which contained one gene, i.e., MYT1L. MYT1L is highly transcribed in the mouse embryonic brain where its expression is restricted to postmitotic differentiating neurons. In mouse-induced pluripotent stem cell (iPS) models, MYT1L is essential for inducing functional mature neurons. These resemble excitatory cortical neurons of the forebrain, suggesting a role for MYT1L in development of cognitive functions. Furthermore, MYT1L can directly convert human fibroblasts into functional neurons in conjunction with other transcription factors. MYT1L duplication was previously reported in schizophrenia, indicating that the gene is dosage-sensitive and that shared neurodevelopmental pathways may be affected in ID and schizophrenia. Finally, deletion of MYT1, another member of the Myelin Transcription Factor family involved in neurogenesis and highly similar to MYT1L, was recently described in ID as well. The identification of MYT1L as candidate gene for ID justifies further molecular studies aimed at detecting mutations and for mechanistic studies on its role in neuron development and on neuropathogenic effects of haploinsufficiency. © 2011 Wiley Periodicals, Inc.","author":[{"dropping-particle":"","family":"Stevens","given":"Servi J.C.","non-dropping-particle":"","parse-names":false,"suffix":""},{"dropping-particle":"","family":"Ravenswaaij-Arts","given":"Conny M.A.","non-dropping-particle":"van","parse-names":false,"suffix":""},{"dropping-particle":"","family":"Janssen","given":"Jannie W.H.","non-dropping-particle":"","parse-names":false,"suffix":""},{"dropping-particle":"","family":"Klein Wassink-Ruiter","given":"Jolien S.","non-dropping-particle":"","parse-names":false,"suffix":""},{"dropping-particle":"","family":"Essen","given":"Anthonie J.","non-dropping-particle":"van","parse-names":false,"suffix":""},{"dropping-particle":"","family":"Dijkhuizen","given":"Trijnie","non-dropping-particle":"","parse-names":false,"suffix":""},{"dropping-particle":"","family":"Rheenen","given":"Jeroen","non-dropping-particle":"van","parse-names":false,"suffix":""},{"dropping-particle":"","family":"Heuts-Vijgen","given":"Regina","non-dropping-particle":"","parse-names":false,"suffix":""},{"dropping-particle":"","family":"Stegmann","given":"Alexander P.A.","non-dropping-particle":"","parse-names":false,"suffix":""},{"dropping-particle":"","family":"Smeets","given":"Eric E.J.G.L.","non-dropping-particle":"","parse-names":false,"suffix":""},{"dropping-particle":"","family":"Engelen","given":"John J.M.","non-dropping-particle":"","parse-names":false,"suffix":""}],"container-title":"American Journal of Medical Genetics Part A","id":"ITEM-1","issue":"11","issued":{"date-parts":[["2011","11","1"]]},"page":"2739-2745","publisher":"John Wiley &amp; Sons, Ltd","title":"MYT1L is a candidate gene for intellectual disability in patients with 2p25.3 (2pter) deletions","type":"article-journal","volume":"155"},"uris":["http://www.mendeley.com/documents/?uuid=bd73c650-99f2-3239-b99d-363ec60e1dcd"]}],"mendeley":{"formattedCitation":"(Stevens et al., 2011)","plainTextFormattedCitation":"(Stevens et al., 2011)","previouslyFormattedCitation":"(Stevens et al. 2011)"},"properties":{"noteIndex":0},"schema":"https://github.com/citation-style-language/schema/raw/master/csl-citation.json"}</w:instrText>
      </w:r>
      <w:r w:rsidR="00354FCE" w:rsidRPr="00DE36CB">
        <w:fldChar w:fldCharType="separate"/>
      </w:r>
      <w:r w:rsidR="00354FCE" w:rsidRPr="00354FCE">
        <w:rPr>
          <w:noProof/>
        </w:rPr>
        <w:t>(Stevens et al., 2011)</w:t>
      </w:r>
      <w:r w:rsidR="00354FCE" w:rsidRPr="00DE36CB">
        <w:fldChar w:fldCharType="end"/>
      </w:r>
      <w:r w:rsidR="00354FCE" w:rsidRPr="00DE36CB">
        <w:t xml:space="preserve"> (22) </w:t>
      </w:r>
      <w:r w:rsidR="00354FCE" w:rsidRPr="00DE36CB">
        <w:fldChar w:fldCharType="begin" w:fldLock="1"/>
      </w:r>
      <w:r w:rsidR="00354FCE">
        <w:instrText>ADDIN CSL_CITATION {"citationItems":[{"id":"ITEM-1","itemData":{"DOI":"10.1371/JOURNAL.PGEN.1006957","ISBN":"1111111111","ISSN":"1553-7404","PMID":"28859103","abstract":"Deletions at chromosome 2p25.3 are associated with a syndrome consisting of intellectual disability and obesity. The smallest region of overlap for deletions at 2p25.3 contains PXDN and MYT1L. MYT1L is expressed only within the brain in humans. We hypothesized that single nucleotide variants (SNVs) in MYT1L would cause a phenotype resembling deletion at 2p25.3. To examine this we sought MYT1L SNVs in exome sequencing data from 4, 296 parent-child trios. Further variants were identified through a genematcher-facilitated collaboration. We report 9 patients with MYT1L SNVs (4 loss of function and 5 missense). The phenotype of SNV carriers overlapped with that of 2p25.3 deletion carriers. To identify the transcriptomic consequences of MYT1L loss of function we used CRISPR-Cas9 to create a knockout cell line. Gene Ontology analysis in knockout cells demonstrated altered expression of genes that regulate gene expression and that are localized to the nucleus. These differentially expressed genes were enriched for OMIM disease ontology terms “mental retardation”. To study the developmental effects of MYT1L loss of function we created a zebrafish knockdown using morpholinos. Knockdown zebrafish manifested loss of oxytocin expression in the preoptic neuroendocrine area. This study demonstrates that MYT1L variants are associated with syndromic obesity in humans. The mechanism is related to dysregulated expression of neurodevelopmental genes and altered development of the neuroendocrine hypothalamus.","author":[{"dropping-particle":"","family":"Blanchet","given":"Patricia","non-dropping-particle":"","parse-names":false,"suffix":""},{"dropping-particle":"","family":"Bebin","given":"Martina","non-dropping-particle":"","parse-names":false,"suffix":""},{"dropping-particle":"","family":"Bruet","given":"Shaam","non-dropping-particle":"","parse-names":false,"suffix":""},{"dropping-particle":"","family":"Cooper","given":"Gregory M.","non-dropping-particle":"","parse-names":false,"suffix":""},{"dropping-particle":"","family":"Thompson","given":"Michelle L.","non-dropping-particle":"","parse-names":false,"suffix":""},{"dropping-particle":"","family":"Duban-Bedu","given":"Benedicte","non-dropping-particle":"","parse-names":false,"suffix":""},{"dropping-particle":"","family":"Gerard","given":"Benedicte","non-dropping-particle":"","parse-names":false,"suffix":""},{"dropping-particle":"","family":"Piton","given":"Amelie","non-dropping-particle":"","parse-names":false,"suffix":""},{"dropping-particle":"","family":"Suckno","given":"Sylvie","non-dropping-particle":"","parse-names":false,"suffix":""},{"dropping-particle":"","family":"Deshpande","given":"Charu","non-dropping-particle":"","parse-names":false,"suffix":""},{"dropping-particle":"","family":"Clowes","given":"Virginia","non-dropping-particle":"","parse-names":false,"suffix":""},{"dropping-particle":"","family":"Vogt","given":"Julie","non-dropping-particle":"","parse-names":false,"suffix":""},{"dropping-particle":"","family":"Turnpenny","given":"Peter","non-dropping-particle":"","parse-names":false,"suffix":""},{"dropping-particle":"","family":"Williamson","given":"Michael P.","non-dropping-particle":"","parse-names":false,"suffix":""},{"dropping-particle":"","family":"Alembik","given":"Yves","non-dropping-particle":"","parse-names":false,"suffix":""},{"dropping-particle":"","family":"Glasgow","given":"Eric","non-dropping-particle":"","parse-names":false,"suffix":""},{"dropping-particle":"","family":"McNeill","given":"Alisdair","non-dropping-particle":"","parse-names":false,"suffix":""}],"container-title":"PLOS Genetics","id":"ITEM-1","issue":"8","issued":{"date-parts":[["2017","8","1"]]},"page":"e1006957","publisher":"Public Library of Science","title":"MYT1L mutations cause intellectual disability and variable obesity by dysregulating gene expression and development of the neuroendocrine hypothalamus","type":"article-journal","volume":"13"},"uris":["http://www.mendeley.com/documents/?uuid=5c4c1e1b-8782-38ee-9d00-445b0e406834"]}],"mendeley":{"formattedCitation":"(Blanchet et al., 2017)","plainTextFormattedCitation":"(Blanchet et al., 2017)","previouslyFormattedCitation":"(Blanchet et al. 2017)"},"properties":{"noteIndex":0},"schema":"https://github.com/citation-style-language/schema/raw/master/csl-citation.json"}</w:instrText>
      </w:r>
      <w:r w:rsidR="00354FCE" w:rsidRPr="00DE36CB">
        <w:fldChar w:fldCharType="separate"/>
      </w:r>
      <w:r w:rsidR="00354FCE" w:rsidRPr="00354FCE">
        <w:rPr>
          <w:noProof/>
        </w:rPr>
        <w:t>(Blanchet et al., 2017)</w:t>
      </w:r>
      <w:r w:rsidR="00354FCE" w:rsidRPr="00DE36CB">
        <w:fldChar w:fldCharType="end"/>
      </w:r>
      <w:r w:rsidR="00354FCE" w:rsidRPr="00DE36CB">
        <w:t xml:space="preserve">, (23) </w:t>
      </w:r>
      <w:r w:rsidR="00354FCE" w:rsidRPr="00DE36CB">
        <w:fldChar w:fldCharType="begin" w:fldLock="1"/>
      </w:r>
      <w:r w:rsidR="00354FCE">
        <w:instrText>ADDIN CSL_CITATION {"citationItems":[{"id":"ITEM-1","itemData":{"DOI":"10.1007/S00439-021-02383-Z/FIGURES/5","ISSN":"14321203","PMID":"34748075","abstract":"Pathogenic variants of the myelin transcription factor-1 like (MYT1L) gene include heterozygous missense, truncating variants and 2p25.3 microdeletions and cause a syndromic neurodevelopmental disorder (OMIM#616,521). Despite enrichment in de novo mutations in several developmental disorders and autism studies, the data on clinical characteristics and genotype–phenotype correlations are scarce, with only 22 patients with single nucleotide pathogenic variants reported. We aimed to further characterize this disorder at both the clinical and molecular levels by gathering a large series of patients with MYT1L-associated neurodevelopmental disorder. We collected genetic information on 40 unreported patients with likely pathogenic/pathogenic MYT1L variants and performed a comprehensive review of published data (total = 62 patients). We confirm that the main phenotypic features of the MYT1L-related disorder are developmental delay with language delay (95%), intellectual disability (ID, 70%), overweight or obesity (58%), behavioral disorders (98%) and epilepsy (23%). We highlight novel clinical characteristics, such as learning disabilities without ID (30%) and feeding difficulties during infancy (18%). We further describe the varied dysmorphic features (67%) and present the changes in weight over time of 27 patients. We show that patients harboring highly clustered missense variants in the 2–3-ZNF domains are not clinically distinguishable from patients with truncating variants. We provide an updated overview of clinical and genetic data of the MYT1L-associated neurodevelopmental disorder, hence improving diagnosis and clinical management of these patients.","author":[{"dropping-particle":"","family":"Coursimault","given":"Juliette","non-dropping-particle":"","parse-names":false,"suffix":""},{"dropping-particle":"","family":"Guerrot","given":"Anne Marie","non-dropping-particle":"","parse-names":false,"suffix":""},{"dropping-particle":"","family":"Morrow","given":"Michelle M.","non-dropping-particle":"","parse-names":false,"suffix":""},{"dropping-particle":"","family":"Schramm","given":"Catherine","non-dropping-particle":"","parse-names":false,"suffix":""},{"dropping-particle":"","family":"Zamora","given":"Francisca Millan","non-dropping-particle":"","parse-names":false,"suffix":""},{"dropping-particle":"","family":"Shanmugham","given":"Anita","non-dropping-particle":"","parse-names":false,"suffix":""},{"dropping-particle":"","family":"Liu","given":"Shuxi","non-dropping-particle":"","parse-names":false,"suffix":""},{"dropping-particle":"","family":"Zou","given":"Fanggeng","non-dropping-particle":"","parse-names":false,"suffix":""},{"dropping-particle":"","family":"Bilan","given":"Frédéric","non-dropping-particle":"","parse-names":false,"suffix":""},{"dropping-particle":"","family":"Guyader","given":"Gwenaël","non-dropping-particle":"Le","parse-names":false,"suffix":""},{"dropping-particle":"","family":"Bruel","given":"Ange Line","non-dropping-particle":"","parse-names":false,"suffix":""},{"dropping-particle":"","family":"Denommé-Pichon","given":"Anne Sophie","non-dropping-particle":"","parse-names":false,"suffix":""},{"dropping-particle":"","family":"Faivre","given":"Laurence","non-dropping-particle":"","parse-names":false,"suffix":""},{"dropping-particle":"","family":"Tran Mau-Them","given":"Frédéric","non-dropping-particle":"","parse-names":false,"suffix":""},{"dropping-particle":"","family":"Tessarech","given":"Marine","non-dropping-particle":"","parse-names":false,"suffix":""},{"dropping-particle":"","family":"Colin","given":"Estelle","non-dropping-particle":"","parse-names":false,"suffix":""},{"dropping-particle":"","family":"Chehadeh","given":"Salima","non-dropping-particle":"El","parse-names":false,"suffix":""},{"dropping-particle":"","family":"Gérard","given":"Bénédicte","non-dropping-particle":"","parse-names":false,"suffix":""},{"dropping-particle":"","family":"Schaefer","given":"Elise","non-dropping-particle":"","parse-names":false,"suffix":""},{"dropping-particle":"","family":"Cogne","given":"Benjamin","non-dropping-particle":"","parse-names":false,"suffix":""},{"dropping-particle":"","family":"Isidor","given":"Bertrand","non-dropping-particle":"","parse-names":false,"suffix":""},{"dropping-particle":"","family":"Nizon","given":"Mathilde","non-dropping-particle":"","parse-names":false,"suffix":""},{"dropping-particle":"","family":"Doummar","given":"Diane","non-dropping-particle":"","parse-names":false,"suffix":""},{"dropping-particle":"","family":"Valence","given":"Stéphanie","non-dropping-particle":"","parse-names":false,"suffix":""},{"dropping-particle":"","family":"Héron","given":"Delphine","non-dropping-particle":"","parse-names":false,"suffix":""},{"dropping-particle":"","family":"Keren","given":"Boris","non-dropping-particle":"","parse-names":false,"suffix":""},{"dropping-particle":"","family":"Mignot","given":"Cyril","non-dropping-particle":"","parse-names":false,"suffix":""},{"dropping-particle":"","family":"Coutton","given":"Charles","non-dropping-particle":"","parse-names":false,"suffix":""},{"dropping-particle":"","family":"Devillard","given":"Françoise","non-dropping-particle":"","parse-names":false,"suffix":""},{"dropping-particle":"","family":"Alaix","given":"Anne Sophie","non-dropping-particle":"","parse-names":false,"suffix":""},{"dropping-particle":"","family":"Amiel","given":"Jeanne","non-dropping-particle":"","parse-names":false,"suffix":""},{"dropping-particle":"","family":"Colleaux","given":"Laurence","non-dropping-particle":"","parse-names":false,"suffix":""},{"dropping-particle":"","family":"Munnich","given":"Arnold","non-dropping-particle":"","parse-names":false,"suffix":""},{"dropping-particle":"","family":"Poirier","given":"Karine","non-dropping-particle":"","parse-names":false,"suffix":""},{"dropping-particle":"","family":"Rio","given":"Marlène","non-dropping-particle":"","parse-names":false,"suffix":""},{"dropping-particle":"","family":"Rondeau","given":"Sophie","non-dropping-particle":"","parse-names":false,"suffix":""},{"dropping-particle":"","family":"Barcia","given":"Giulia","non-dropping-particle":"","parse-names":false,"suffix":""},{"dropping-particle":"","family":"Callewaert","given":"Bert","non-dropping-particle":"","parse-names":false,"suffix":""},{"dropping-particle":"","family":"Dheedene","given":"Annelies","non-dropping-particle":"","parse-names":false,"suffix":""},{"dropping-particle":"","family":"Kumps","given":"Candy","non-dropping-particle":"","parse-names":false,"suffix":""},{"dropping-particle":"","family":"Vergult","given":"Sarah","non-dropping-particle":"","parse-names":false,"suffix":""},{"dropping-particle":"","family":"Menten","given":"Björn","non-dropping-particle":"","parse-names":false,"suffix":""},{"dropping-particle":"","family":"Chung","given":"Wendy K.","non-dropping-particle":"","parse-names":false,"suffix":""},{"dropping-particle":"","family":"Hernan","given":"Rebecca","non-dropping-particle":"","parse-names":false,"suffix":""},{"dropping-particle":"","family":"Larson","given":"Austin","non-dropping-particle":"","parse-names":false,"suffix":""},{"dropping-particle":"","family":"Nori","given":"Kelly","non-dropping-particle":"","parse-names":false,"suffix":""},{"dropping-particle":"","family":"Stewart","given":"Sarah","non-dropping-particle":"","parse-names":false,"suffix":""},{"dropping-particle":"","family":"Wheless","given":"James","non-dropping-particle":"","parse-names":false,"suffix":""},{"dropping-particle":"","family":"Kresge","given":"Christina","non-dropping-particle":"","parse-names":false,"suffix":""},{"dropping-particle":"","family":"Pletcher","given":"Beth A.","non-dropping-particle":"","parse-names":false,"suffix":""},{"dropping-particle":"","family":"Caumes","given":"Roseline","non-dropping-particle":"","parse-names":false,"suffix":""},{"dropping-particle":"","family":"Smol","given":"Thomas","non-dropping-particle":"","parse-names":false,"suffix":""},{"dropping-particle":"","family":"Sigaudy","given":"Sabine","non-dropping-particle":"","parse-names":false,"suffix":""},{"dropping-particle":"","family":"Coubes","given":"Christine","non-dropping-particle":"","parse-names":false,"suffix":""},{"dropping-particle":"","family":"Helm","given":"Margaret","non-dropping-particle":"","parse-names":false,"suffix":""},{"dropping-particle":"","family":"Smith","given":"Rosemarie","non-dropping-particle":"","parse-names":false,"suffix":""},{"dropping-particle":"","family":"Morrison","given":"Jennifer","non-dropping-particle":"","parse-names":false,"suffix":""},{"dropping-particle":"","family":"Wheeler","given":"Patricia G.","non-dropping-particle":"","parse-names":false,"suffix":""},{"dropping-particle":"","family":"Kritzer","given":"Amy","non-dropping-particle":"","parse-names":false,"suffix":""},{"dropping-particle":"","family":"Jouret","given":"Guillaume","non-dropping-particle":"","parse-names":false,"suffix":""},{"dropping-particle":"","family":"Afenjar","given":"Alexandra","non-dropping-particle":"","parse-names":false,"suffix":""},{"dropping-particle":"","family":"Deleuze","given":"Jean François","non-dropping-particle":"","parse-names":false,"suffix":""},{"dropping-particle":"","family":"Olaso","given":"Robert","non-dropping-particle":"","parse-names":false,"suffix":""},{"dropping-particle":"","family":"Boland","given":"Anne","non-dropping-particle":"","parse-names":false,"suffix":""},{"dropping-particle":"","family":"Poitou","given":"Christine","non-dropping-particle":"","parse-names":false,"suffix":""},{"dropping-particle":"","family":"Frebourg","given":"Thierry","non-dropping-particle":"","parse-names":false,"suffix":""},{"dropping-particle":"","family":"Houdayer","given":"Claude","non-dropping-particle":"","parse-names":false,"suffix":""},{"dropping-particle":"","family":"Saugier-Veber","given":"Pascale","non-dropping-particle":"","parse-names":false,"suffix":""},{"dropping-particle":"","family":"Nicolas","given":"Gaël","non-dropping-particle":"","parse-names":false,"suffix":""},{"dropping-particle":"","family":"Lecoquierre","given":"François","non-dropping-particle":"","parse-names":false,"suffix":""}],"container-title":"Human Genetics","id":"ITEM-1","issue":"1","issued":{"date-parts":[["2022","1","1"]]},"page":"65-80","publisher":"Springer Science and Business Media Deutschland GmbH","title":"MYT1L-associated neurodevelopmental disorder: description of 40 new cases and literature review of clinical and molecular aspects","type":"article-journal","volume":"141"},"uris":["http://www.mendeley.com/documents/?uuid=e36d2c58-3d6c-3443-8d55-dca4df781802"]}],"mendeley":{"formattedCitation":"(Coursimault et al., 2022)","plainTextFormattedCitation":"(Coursimault et al., 2022)","previouslyFormattedCitation":"(Coursimault et al. 2022)"},"properties":{"noteIndex":0},"schema":"https://github.com/citation-style-language/schema/raw/master/csl-citation.json"}</w:instrText>
      </w:r>
      <w:r w:rsidR="00354FCE" w:rsidRPr="00DE36CB">
        <w:fldChar w:fldCharType="separate"/>
      </w:r>
      <w:r w:rsidR="00354FCE" w:rsidRPr="00354FCE">
        <w:rPr>
          <w:noProof/>
        </w:rPr>
        <w:t>(Coursimault et al., 2022)</w:t>
      </w:r>
      <w:r w:rsidR="00354FCE" w:rsidRPr="00DE36CB">
        <w:fldChar w:fldCharType="end"/>
      </w:r>
      <w:r w:rsidR="00354FCE" w:rsidRPr="00DE36CB">
        <w:t xml:space="preserve">, (24) </w:t>
      </w:r>
      <w:r w:rsidR="00354FCE" w:rsidRPr="00DE36CB">
        <w:fldChar w:fldCharType="begin" w:fldLock="1"/>
      </w:r>
      <w:r w:rsidR="00354FCE">
        <w:instrText>ADDIN CSL_CITATION {"citationItems":[{"id":"ITEM-1","itemData":{"DOI":"10.1038/ejhg.2012.230","ISSN":"1018-4813","author":[{"dropping-particle":"","family":"Leroy","given":"Camille","non-dropping-particle":"","parse-names":false,"suffix":""},{"dropping-particle":"","family":"Landais","given":"Emilie","non-dropping-particle":"","parse-names":false,"suffix":""},{"dropping-particle":"","family":"Briault","given":"Sylvain","non-dropping-particle":"","parse-names":false,"suffix":""},{"dropping-particle":"","family":"David","given":"Albert","non-dropping-particle":"","parse-names":false,"suffix":""},{"dropping-particle":"","family":"Tassy","given":"Olivier","non-dropping-particle":"","parse-names":false,"suffix":""},{"dropping-particle":"","family":"Gruchy","given":"Nicolas","non-dropping-particle":"","parse-names":false,"suffix":""},{"dropping-particle":"","family":"Delobel","given":"Bruno","non-dropping-particle":"","parse-names":false,"suffix":""},{"dropping-particle":"","family":"Grégoire","given":"Marie-José","non-dropping-particle":"","parse-names":false,"suffix":""},{"dropping-particle":"","family":"Leheup","given":"Bruno","non-dropping-particle":"","parse-names":false,"suffix":""},{"dropping-particle":"","family":"Taine","given":"Laurence","non-dropping-particle":"","parse-names":false,"suffix":""},{"dropping-particle":"","family":"Lacombe","given":"Didier","non-dropping-particle":"","parse-names":false,"suffix":""},{"dropping-particle":"","family":"Delrue","given":"Marie-Ange","non-dropping-particle":"","parse-names":false,"suffix":""},{"dropping-particle":"","family":"Toutain","given":"Annick","non-dropping-particle":"","parse-names":false,"suffix":""},{"dropping-particle":"","family":"Paubel","given":"Agathe","non-dropping-particle":"","parse-names":false,"suffix":""},{"dropping-particle":"","family":"Mugneret","given":"Francine","non-dropping-particle":"","parse-names":false,"suffix":""},{"dropping-particle":"","family":"Thauvin-Robinet","given":"Christel","non-dropping-particle":"","parse-names":false,"suffix":""},{"dropping-particle":"","family":"Arpin","given":"Stéphanie","non-dropping-particle":"","parse-names":false,"suffix":""},{"dropping-particle":"","family":"Caignec","given":"Cedric","non-dropping-particle":"Le","parse-names":false,"suffix":""},{"dropping-particle":"","family":"Jonveaux","given":"Philippe","non-dropping-particle":"","parse-names":false,"suffix":""},{"dropping-particle":"","family":"Beri","given":"Mylène","non-dropping-particle":"","parse-names":false,"suffix":""},{"dropping-particle":"","family":"Leporrier","given":"Nathalie","non-dropping-particle":"","parse-names":false,"suffix":""},{"dropping-particle":"","family":"Motte","given":"Jacques","non-dropping-particle":"","parse-names":false,"suffix":""},{"dropping-particle":"","family":"Fiquet","given":"Caroline","non-dropping-particle":"","parse-names":false,"suffix":""},{"dropping-particle":"","family":"Brichet","given":"Olivier","non-dropping-particle":"","parse-names":false,"suffix":""},{"dropping-particle":"","family":"Mozelle-Nivoix","given":"Monique","non-dropping-particle":"","parse-names":false,"suffix":""},{"dropping-particle":"","family":"Sabouraud","given":"Pascal","non-dropping-particle":"","parse-names":false,"suffix":""},{"dropping-particle":"","family":"Golovkine","given":"Nathalie","non-dropping-particle":"","parse-names":false,"suffix":""},{"dropping-particle":"","family":"Bednarek","given":"Nathalie","non-dropping-particle":"","parse-names":false,"suffix":""},{"dropping-particle":"","family":"Gaillard","given":"Dominique","non-dropping-particle":"","parse-names":false,"suffix":""},{"dropping-particle":"","family":"Doco-Fenzy","given":"Martine","non-dropping-particle":"","parse-names":false,"suffix":""}],"container-title":"European Journal of Human Genetics","id":"ITEM-1","issue":"6","issued":{"date-parts":[["2013","6","17"]]},"page":"602-612","title":"The 2q37-deletion syndrome: an update of the clinical spectrum including overweight, brachydactyly and behavioural features in 14 new patients","type":"article-journal","volume":"21"},"uris":["http://www.mendeley.com/documents/?uuid=5eb20034-4c0b-35da-b035-0070ebb3c34e"]}],"mendeley":{"formattedCitation":"(Leroy et al., 2013)","plainTextFormattedCitation":"(Leroy et al., 2013)","previouslyFormattedCitation":"(Leroy et al. 2013)"},"properties":{"noteIndex":0},"schema":"https://github.com/citation-style-language/schema/raw/master/csl-citation.json"}</w:instrText>
      </w:r>
      <w:r w:rsidR="00354FCE" w:rsidRPr="00DE36CB">
        <w:fldChar w:fldCharType="separate"/>
      </w:r>
      <w:r w:rsidR="00354FCE" w:rsidRPr="00354FCE">
        <w:rPr>
          <w:noProof/>
        </w:rPr>
        <w:t>(Leroy et al., 2013)</w:t>
      </w:r>
      <w:r w:rsidR="00354FCE" w:rsidRPr="00DE36CB">
        <w:fldChar w:fldCharType="end"/>
      </w:r>
      <w:r w:rsidR="00354FCE" w:rsidRPr="00DE36CB">
        <w:t xml:space="preserve">, (25) </w:t>
      </w:r>
      <w:r w:rsidR="00354FCE" w:rsidRPr="00DE36CB">
        <w:fldChar w:fldCharType="begin" w:fldLock="1"/>
      </w:r>
      <w:r w:rsidR="00354FCE">
        <w:instrText>ADDIN CSL_CITATION {"citationItems":[{"id":"ITEM-1","itemData":{"DOI":"10.1002/AJMG.A.61089","ISSN":"1552-4833","PMID":"30848064","abstract":"The 2q37 deletion syndrome, also described in the literature as brachydactyly-mental retardation syndrome (MIM 600430), is caused by deletion or haploinsufficiency of the HDAC4 gene, which encodes the histone deacetylase 4 protein. Although the most commonly described hallmark features of the 2q37 deletion syndrome include brachydactyly type E, developmental delay, obesity, autistic features, and craniofacial or skeletal dysmorphism, a literature review of 101 published cases plus two newly reported individuals indicates that there is a high degree of variability in the presence of some of the features that are considered the most characteristic of the syndrome: overweight and obesity (34%), cognitive-behavioral issues (79%), dysmorphic craniofacial features (86%), and type E brachydactyly (48%). These features overlap with other neurodevelopmental conditions, including Smith-Magenis syndrome (SMS), and may be incompletely penetrant or demonstrate variable expressivity, depending on the specific chromosomal anomaly. With the advent of fluorescence in situ hybridization (FISH), array-based comparative genomic hybridization, and next-generation DNA sequencing, more detailed molecular diagnoses are possible than in years past, enabling refined characterization of the genotype–phenotype correlation for subjects with 2q37 deletions. In addition, investigations into molecular and gene expression networks are expanding in neurodevelopmental conditions, and we surveyed HDAC4 downstream gene expression by quantitative real-time polymerase chain reaction, further implicating HDAC4 in its role in the regulation of RAI1. Correlation of clinical data defining the impact on downstream gene expression and the potential clinical associations across neurodevelopment will improve our understanding of these complex conditions and potentially lead to common therapeutic approaches.","author":[{"dropping-particle":"","family":"Le","given":"Trang N.","non-dropping-particle":"","parse-names":false,"suffix":""},{"dropping-particle":"","family":"Williams","given":"Stephen R.","non-dropping-particle":"","parse-names":false,"suffix":""},{"dropping-particle":"","family":"Alaimo","given":"Joseph T.","non-dropping-particle":"","parse-names":false,"suffix":""},{"dropping-particle":"","family":"Elsea","given":"Sarah H.","non-dropping-particle":"","parse-names":false,"suffix":""}],"container-title":"American Journal of Medical Genetics Part A","id":"ITEM-1","issue":"5","issued":{"date-parts":[["2019","5","1"]]},"page":"782-791","publisher":"John Wiley &amp; Sons, Ltd","title":"Genotype and phenotype correlation in 103 individuals with 2q37 deletion syndrome reveals incomplete penetrance and supports HDAC4 as the primary genetic contributor","type":"article-journal","volume":"179"},"uris":["http://www.mendeley.com/documents/?uuid=36c262f4-ec2e-3779-902f-0ab1a5f461c7"]}],"mendeley":{"formattedCitation":"(Le et al., 2019)","plainTextFormattedCitation":"(Le et al., 2019)","previouslyFormattedCitation":"(Le et al. 2019)"},"properties":{"noteIndex":0},"schema":"https://github.com/citation-style-language/schema/raw/master/csl-citation.json"}</w:instrText>
      </w:r>
      <w:r w:rsidR="00354FCE" w:rsidRPr="00DE36CB">
        <w:fldChar w:fldCharType="separate"/>
      </w:r>
      <w:r w:rsidR="00354FCE" w:rsidRPr="00354FCE">
        <w:rPr>
          <w:noProof/>
        </w:rPr>
        <w:t>(Le et al., 2019)</w:t>
      </w:r>
      <w:r w:rsidR="00354FCE" w:rsidRPr="00DE36CB">
        <w:fldChar w:fldCharType="end"/>
      </w:r>
      <w:r w:rsidR="00354FCE" w:rsidRPr="00DE36CB">
        <w:t xml:space="preserve">, (26) </w:t>
      </w:r>
      <w:r w:rsidR="00354FCE" w:rsidRPr="00DE36CB">
        <w:fldChar w:fldCharType="begin" w:fldLock="1"/>
      </w:r>
      <w:r w:rsidR="00354FCE">
        <w:instrText>ADDIN CSL_CITATION {"citationItems":[{"id":"ITEM-1","itemData":{"DOI":"10.3389/FNCEL.2015.00042/BIBTEX","ISSN":"16625102","abstract":"For the past decade protein acetylation has been shown to be a crucial post-transcriptional modification involved in the regulation of protein functions. Histone acetyltransferases (HATs) mediate acetylation of histones which results in the nucleosomal relaxation associated with gene expression. The reverse reaction, histone deacetylation, is mediated by histone deacetylases (HDACs) leading to chromatin condensation followed by transcriptional repression. HDACs are divided into distinct classes: I, IIa, IIb, III, and IV, on the basis of size and sequence homology, as well as formation of distinct repressor complexes. Implications of HDACs in many diseases, such as cancer, heart failure, and neurodegeneration, have identified these molecules as unique and attractive therapeutic targets. The emergence of HDAC4 among the members of class IIa family as a major player in synaptic plasticity raises important questions about its functions in the brain. The characterization of HDAC4 specific substrates and molecular partners in the brain will not only provide a better understanding of HDAC4 biological functions but also might help to develop new therapeutic strategies to target numerous malignancies. In this review we highlight and summarize recent achievements in understanding the biological role of HDAC4 in neurodegenerative processes.","author":[{"dropping-particle":"","family":"Mielcarek","given":"Michal","non-dropping-particle":"","parse-names":false,"suffix":""},{"dropping-particle":"","family":"Zielonka","given":"Daniel","non-dropping-particle":"","parse-names":false,"suffix":""},{"dropping-particle":"","family":"Carnemolla","given":"Alisia","non-dropping-particle":"","parse-names":false,"suffix":""},{"dropping-particle":"","family":"Marcinkowski","given":"Jerzy T.","non-dropping-particle":"","parse-names":false,"suffix":""},{"dropping-particle":"","family":"Guidez","given":"Fabien","non-dropping-particle":"","parse-names":false,"suffix":""}],"container-title":"Frontiers in Cellular Neuroscience","id":"ITEM-1","issue":"FEB","issued":{"date-parts":[["2015","2","24"]]},"page":"42","publisher":"Frontiers Research Foundation","title":"HDAC4 as a potential therapeutic target in neurodegenerative diseases: A summary of recent achievements","type":"article-journal","volume":"9"},"uris":["http://www.mendeley.com/documents/?uuid=62cd7762-ac0b-3468-982c-b98ccb4dc288"]}],"mendeley":{"formattedCitation":"(Mielcarek et al., 2015)","plainTextFormattedCitation":"(Mielcarek et al., 2015)","previouslyFormattedCitation":"(Mielcarek et al. 2015)"},"properties":{"noteIndex":0},"schema":"https://github.com/citation-style-language/schema/raw/master/csl-citation.json"}</w:instrText>
      </w:r>
      <w:r w:rsidR="00354FCE" w:rsidRPr="00DE36CB">
        <w:fldChar w:fldCharType="separate"/>
      </w:r>
      <w:r w:rsidR="00354FCE" w:rsidRPr="00354FCE">
        <w:rPr>
          <w:noProof/>
        </w:rPr>
        <w:t>(Mielcarek et al., 2015)</w:t>
      </w:r>
      <w:r w:rsidR="00354FCE" w:rsidRPr="00DE36CB">
        <w:fldChar w:fldCharType="end"/>
      </w:r>
      <w:r w:rsidR="00354FCE" w:rsidRPr="00DE36CB">
        <w:t xml:space="preserve">, (27) </w:t>
      </w:r>
      <w:r w:rsidR="00354FCE" w:rsidRPr="00DE36CB">
        <w:fldChar w:fldCharType="begin" w:fldLock="1"/>
      </w:r>
      <w:r w:rsidR="00354FCE">
        <w:instrText>ADDIN CSL_CITATION {"citationItems":[{"id":"ITEM-1","itemData":{"DOI":"10.4062/BIOMOLTHER.2017.131","ISSN":"20054483","abstract":"Most organisms have adapted to a circadian rhythm that follows a roughly 24-hour cycle, which is modulated by both internal (clock-related genes) and external (environment) factors. In such organisms, the central nervous system (CNS) is influenced by the circadian rhythm of individual cells. Furthermore, the period circadian clock 2 (Per2) gene is an important component of the circadian clock, which modulates the circadian rhythm. Per2 is mainly expressed in the suprachiasmatic nucleus (SCN) of the hypothalamus as well as other brain areas, including the midbrain and forebrain. This indicates that Per2 may affect various neurobiological activities such as sleeping, depression, and addiction. In this review, we focus on the neurobiological functions of Per2, which could help to better understand its roles in the CNS.","author":[{"dropping-particle":"","family":"Kim","given":"Mikyung","non-dropping-particle":"","parse-names":false,"suffix":""},{"dropping-particle":"","family":"la Peña","given":"June Bryan","non-dropping-particle":"de","parse-names":false,"suffix":""},{"dropping-particle":"","family":"Cheong","given":"Jae Hoon","non-dropping-particle":"","parse-names":false,"suffix":""},{"dropping-particle":"","family":"Kim","given":"Hee Jin","non-dropping-particle":"","parse-names":false,"suffix":""}],"container-title":"Biomolecules and Therapeutics","id":"ITEM-1","issue":"4","issued":{"date-parts":[["2018","7","1"]]},"page":"358-367","publisher":"Korean Society of Applied Pharmacology","title":"Neurobiological functions of the period circadian clock 2 gene, per2","type":"article-journal","volume":"26"},"uris":["http://www.mendeley.com/documents/?uuid=b6e1924d-4139-3e67-a48f-5b0a228ff2bb"]}],"mendeley":{"formattedCitation":"(Kim et al., 2018a)","manualFormatting":"(Kim M et al., 2018)","plainTextFormattedCitation":"(Kim et al., 2018a)","previouslyFormattedCitation":"(M. Kim et al. 2018)"},"properties":{"noteIndex":0},"schema":"https://github.com/citation-style-language/schema/raw/master/csl-citation.json"}</w:instrText>
      </w:r>
      <w:r w:rsidR="00354FCE" w:rsidRPr="00DE36CB">
        <w:fldChar w:fldCharType="separate"/>
      </w:r>
      <w:r w:rsidR="00354FCE" w:rsidRPr="00DE36CB">
        <w:rPr>
          <w:noProof/>
        </w:rPr>
        <w:t>(Kim M et al., 2018)</w:t>
      </w:r>
      <w:r w:rsidR="00354FCE" w:rsidRPr="00DE36CB">
        <w:fldChar w:fldCharType="end"/>
      </w:r>
      <w:r w:rsidR="00354FCE" w:rsidRPr="00DE36CB">
        <w:t xml:space="preserve"> (28) </w:t>
      </w:r>
      <w:r w:rsidR="00354FCE" w:rsidRPr="00DE36CB">
        <w:fldChar w:fldCharType="begin" w:fldLock="1"/>
      </w:r>
      <w:r w:rsidR="00354FCE">
        <w:instrText>ADDIN CSL_CITATION {"citationItems":[{"id":"ITEM-1","itemData":{"DOI":"10.1038/ejhg.2012.240","ISSN":"1476-5438","PMID":"23188045","abstract":"Deletions of the chromosomal region 2q37 cause brachydactyly-mental retardation syndrome (BDMR), also known as Albright hereditary osteodystrophy-like syndrome. Recently, histone deacetylase 4 (HDAC4) haploinsufficiency has been postulated to be the critical genetic mechanism responsible for the main clinical characteristics of the BDMR syndrome like developmental delay and behavioural abnormalities in combination with brachydactyly type E (BDE). We report here on the first three generation familial case of BDMR syndrome with inheritance of an interstitial microdeletion of chromosome 2q37.3. The deletion was detected by array comparative genomic hybridization and comprises the HDAC4 gene and two other genes. The patients of this pedigree show a variable severity of psychomotor and behavioural abnormalities in combination with a specific facial dysmorphism but without BDE. Given that only about half of the patients with 2q37 deletions have BDE; we compared our patients with other patients carrying 2q37.3 deletions or HDAC4 mutations known from the literature to discuss the diagnostic relevance of the facial dysmorphism pattern in 2q37.3 deletion cases involving the HDAC4 gene. We conclude that HDAC4 haploinsufficiency is responsible for psychomotor and behavioural abnormalities in combination with the BDMR syndrome-specific facial dysmorphism pattern and that these clinical features have a central diagnostic relevance.","author":[{"dropping-particle":"","family":"Villavicencio-Lorini","given":"Pablo","non-dropping-particle":"","parse-names":false,"suffix":""},{"dropping-particle":"","family":"Klopocki","given":"Eva","non-dropping-particle":"","parse-names":false,"suffix":""},{"dropping-particle":"","family":"Trimborn","given":"Marc","non-dropping-particle":"","parse-names":false,"suffix":""},{"dropping-particle":"","family":"Koll","given":"Randi","non-dropping-particle":"","parse-names":false,"suffix":""},{"dropping-particle":"","family":"Mundlos","given":"Stefan","non-dropping-particle":"","parse-names":false,"suffix":""},{"dropping-particle":"","family":"Horn","given":"Denise","non-dropping-particle":"","parse-names":false,"suffix":""}],"container-title":"European Journal of Human Genetics 2013 21:7","id":"ITEM-1","issue":"7","issued":{"date-parts":[["2012","11","28"]]},"page":"743-748","publisher":"Nature Publishing Group","title":"Phenotypic variant of Brachydactyly-mental retardation syndrome in a family with an inherited interstitial 2q37.3 microdeletion including HDAC4","type":"article-journal","volume":"21"},"uris":["http://www.mendeley.com/documents/?uuid=22b2636f-bdc9-370c-8acd-0fa957e0066c"]}],"mendeley":{"formattedCitation":"(Villavicencio-Lorini et al., 2012)","plainTextFormattedCitation":"(Villavicencio-Lorini et al., 2012)","previouslyFormattedCitation":"(Villavicencio-Lorini et al. 2012)"},"properties":{"noteIndex":0},"schema":"https://github.com/citation-style-language/schema/raw/master/csl-citation.json"}</w:instrText>
      </w:r>
      <w:r w:rsidR="00354FCE" w:rsidRPr="00DE36CB">
        <w:fldChar w:fldCharType="separate"/>
      </w:r>
      <w:r w:rsidR="00354FCE" w:rsidRPr="00354FCE">
        <w:rPr>
          <w:noProof/>
        </w:rPr>
        <w:t>(Villavicencio-Lorini et al., 2012)</w:t>
      </w:r>
      <w:r w:rsidR="00354FCE" w:rsidRPr="00DE36CB">
        <w:fldChar w:fldCharType="end"/>
      </w:r>
      <w:r w:rsidR="00354FCE" w:rsidRPr="00DE36CB">
        <w:t xml:space="preserve"> (29) </w:t>
      </w:r>
      <w:r w:rsidR="00354FCE" w:rsidRPr="00DE36CB">
        <w:fldChar w:fldCharType="begin" w:fldLock="1"/>
      </w:r>
      <w:r w:rsidR="00354FCE">
        <w:instrText>ADDIN CSL_CITATION {"citationItems":[{"id":"ITEM-1","itemData":{"DOI":"10.1002/ajmg.a.36164","ISSN":"15524825","PMID":"24311452","abstract":"We report on a 5-year-2-month-old male with developmental abnormalities, dysmorphic features, and hypotonia associated with 46,XY,dup(3)(p24.1p26.2), where the duplication occurred de novo. The patient presented manifestations similar to those described in the only other reported patient with duplication of the same segment (3p25.3p26.2) [Bittel et al., 2006]. The male infant was born at 41 weeks of gestation. He was the first child of a healthy, young Caucasian couple. The family history was unremarkable with no similarly affected individuals, consanguini-ty, birth defects, or miscarriages. The pregnancy history was normal and there was no exposure to teratogens during pregnancy. The infant's birth weight was 3,360 g, length was 50 cm, and head circumference was 36 cm, all within the standard range (10th-90th centiles) for male Spanish neonates. At the age of 24 months, he was referred to our hospital due to developmental delay, and generalized hypotonia. At that time, he was not able to walk without support. He could speak just three or four meaningful words. His developmental quotient (DQ) was estimated at 60, indicating mild intellectual disability. He was sociable and had a happy appearance, but he can become easily frustrated. He sat up at 8 months and rolled over at 15 months. He stood with support at 21 months. He presented with cryptorchi-dism and hypospadias, and followed in the urology outpatient clinics. Clinical examination revealed that he had a characteristic facial appearance, including microcephaly (head circumference: 47 cm; third centile, À1.9 SD), round face with full cheeks, short neck, hypertelorism with downslanting palpebral fissures, depressed nasal bridge, and prominent ears (Fig. 1). His digits were tapering and short in both hands and feet. He had a continuous palmar crease in right hand and third and fourth toe syndactyly. His weight was 11.550 kg (centile 17, À0.97 SD) and height 86 cm (centile 21, À0.82 SD). Neurological examination revealed generalized low muscle to-nus and joint laxity. Tendon reflexes of extremities were normal, and pathological reflex was absent. Cranial nerves were intact. He presented an almost independent gait with handholding, showed agile crawling, and was able to stand with support. Ocular fundi were normal. His character was not much cooperative, with tears and tantrums. His hemogram, glucose, electrolytes, creatine phosphokinase, and thyroid function were normal as well as cranial magnetic reso…","author":[{"dropping-particle":"","family":"Natera-de Benito","given":"Daniel","non-dropping-particle":"","parse-names":false,"suffix":""},{"dropping-particle":"","family":"García-Pérez","given":"M. Asunción","non-dropping-particle":"","parse-names":false,"suffix":""},{"dropping-particle":"","family":"Martínez-Granero","given":"Miguel Ángel","non-dropping-particle":"","parse-names":false,"suffix":""},{"dropping-particle":"","family":"Izquierdo-López","given":"Luis","non-dropping-particle":"","parse-names":false,"suffix":""}],"container-title":"American Journal of Medical Genetics, Part A","id":"ITEM-1","issue":"2","issued":{"date-parts":[["2014","2","1"]]},"page":"548-550","publisher":"John Wiley &amp; Sons, Ltd","title":"A patient with a duplication of chromosome 3p (p24.1p26.2): A comparison with other partial 3p trisomies","type":"article-journal","volume":"164"},"uris":["http://www.mendeley.com/documents/?uuid=8513c289-59fc-3dfd-85c2-2a3fcc95ed64"]}],"mendeley":{"formattedCitation":"(Natera-de Benito et al., 2014)","plainTextFormattedCitation":"(Natera-de Benito et al., 2014)","previouslyFormattedCitation":"(Natera-de Benito et al. 2014)"},"properties":{"noteIndex":0},"schema":"https://github.com/citation-style-language/schema/raw/master/csl-citation.json"}</w:instrText>
      </w:r>
      <w:r w:rsidR="00354FCE" w:rsidRPr="00DE36CB">
        <w:fldChar w:fldCharType="separate"/>
      </w:r>
      <w:r w:rsidR="00354FCE" w:rsidRPr="00354FCE">
        <w:rPr>
          <w:noProof/>
        </w:rPr>
        <w:t>(Natera-de Benito et al., 2014)</w:t>
      </w:r>
      <w:r w:rsidR="00354FCE" w:rsidRPr="00DE36CB">
        <w:fldChar w:fldCharType="end"/>
      </w:r>
      <w:r w:rsidR="00354FCE" w:rsidRPr="00DE36CB">
        <w:t xml:space="preserve"> (30) </w:t>
      </w:r>
      <w:r w:rsidR="00354FCE" w:rsidRPr="00DE36CB">
        <w:fldChar w:fldCharType="begin" w:fldLock="1"/>
      </w:r>
      <w:r w:rsidR="00354FCE">
        <w:instrText>ADDIN CSL_CITATION {"citationItems":[{"id":"ITEM-1","itemData":{"DOI":"10.3109/10673220903523615","ISSN":"10673229","PMID":"20047458","abstract":"Oxytocin is a neuropeptide involved in a wide variety of social behaviors in diverse species. Recent research on its effects in humans has generated an arresting picture of its role in the dynamic function of the social brain. This review presents a broad overview of this uniquely social peptide, with a particular focus on extant studies of its effects in humans. After a short discussion of the evolutionary history of the oxytocin system, critical aspects of its peripheral and central physiology, and several salient technical issues surrounding human oxytocin research, a systematic review of studies of the effects of intranasal oxytocin in humans is presented. These effects include alterations in social decision making, processing of social stimuli, certain uniquely social behaviors (e.g., eye contact), and social memory. Oxytocin's prosocial influence is then framed by an evolutionary perspective on its role in mammalian social bonding and attachment. Finally, limitations in current human oxytocin research and oxytocin's potential therapeutic applications are discussed. Key conclusions are (1) human research with intranasal oxytocin has uniquely enhanced our understanding of the microstructure and function of the human social brain, and (2) the oxytocin system is a promising target for therapeutic interventions in a variety of conditions, especially those characterized by anxiety and aberrations in social function. © 2010 President and Fellows of Harvard College.","author":[{"dropping-particle":"","family":"MacDonald","given":"Kai","non-dropping-particle":"","parse-names":false,"suffix":""},{"dropping-particle":"","family":"MacDonald","given":"Tina Marie","non-dropping-particle":"","parse-names":false,"suffix":""}],"container-title":"Harvard Review of Psychiatry","id":"ITEM-1","issue":"1","issued":{"date-parts":[["2010"]]},"page":"1-21","title":"The peptide that binds: A systematic review of Oxytocin and its prosocial effects in humans","type":"article-journal","volume":"18"},"uris":["http://www.mendeley.com/documents/?uuid=e5c6b52d-92e5-386b-9cf5-1080fe5e82c2"]}],"mendeley":{"formattedCitation":"(MacDonald and MacDonald, 2010)","plainTextFormattedCitation":"(MacDonald and MacDonald, 2010)","previouslyFormattedCitation":"(MacDonald and MacDonald 2010)"},"properties":{"noteIndex":0},"schema":"https://github.com/citation-style-language/schema/raw/master/csl-citation.json"}</w:instrText>
      </w:r>
      <w:r w:rsidR="00354FCE" w:rsidRPr="00DE36CB">
        <w:fldChar w:fldCharType="separate"/>
      </w:r>
      <w:r w:rsidR="00354FCE" w:rsidRPr="00354FCE">
        <w:rPr>
          <w:noProof/>
        </w:rPr>
        <w:t>(MacDonald and MacDonald, 2010)</w:t>
      </w:r>
      <w:r w:rsidR="00354FCE" w:rsidRPr="00DE36CB">
        <w:fldChar w:fldCharType="end"/>
      </w:r>
      <w:r w:rsidR="00354FCE" w:rsidRPr="00DE36CB">
        <w:t xml:space="preserve"> (31) </w:t>
      </w:r>
      <w:r w:rsidR="00354FCE" w:rsidRPr="00DE36CB">
        <w:fldChar w:fldCharType="begin" w:fldLock="1"/>
      </w:r>
      <w:r w:rsidR="00354FCE">
        <w:instrText>ADDIN CSL_CITATION {"citationItems":[{"id":"ITEM-1","itemData":{"DOI":"10.1002/ajmg.a.31606","ISSN":"15524825","PMID":"17236194","abstract":"Prader-Willi syndrome (PWS) is caused by loss of function of paternally expressed genes in the 15q11-q13 region and a paucity of data exists on transcriptome variation. To further characterize genetic alterations in this classic obesity syndrome using whole genome microarrays to analyze gene expression, microarray and quantitative RT-PCR analysis were performed using RNA isolated from lymphoblastoid cells from PWS male subjects (four with 15q11-q13 deletion and three with UPD) and three age and cognition matched nonsyndromic comparison males. Of more than 47,000 probes examined in the microarray, 23,383 were detectable and 323 had significantly different expression in the PWS lymphoblastoid cells relative to comparison cells, 14 of which were related to neurodevelopment and function. As expected, there was no evidence of expression of paternally expressed genes from the 15q11-q13 region (e.g., SNRPN) in the PWS cells. Alterations in expression of serotonin receptor genes (e.g., HTR2B) and genes involved in eating behavior and obesity (ADIPOR2, MC2R, HCRT, OXTR) were noted. Other genes of interest with reduced expression in PWS subjects included STAR (a key regulator of steroid synthesis) and SAG (an arrestin family member which desensitizes G-protein-coupled receptors). Quantitative RT-PCR for SAG, OXTR, STAR, HCRT, and HTR2B using RNA isolated from their lymphoblastoid cells and available brain tissue (frontal cortex) from separate individuals with PWS and control subjects and normalized to GAPD gene expression levels validated our microarray gene expression data. Our analysis identified previously unappreciated changes in gene expression which may contribute to the clinical manifestations seen in PWS.","author":[{"dropping-particle":"","family":"Bittel","given":"Douglas C.","non-dropping-particle":"","parse-names":false,"suffix":""},{"dropping-particle":"","family":"Kibiryeva","given":"Nataliya","non-dropping-particle":"","parse-names":false,"suffix":""},{"dropping-particle":"","family":"Sell","given":"Susan M.","non-dropping-particle":"","parse-names":false,"suffix":""},{"dropping-particle":"V.","family":"Strong","given":"Theresa","non-dropping-particle":"","parse-names":false,"suffix":""},{"dropping-particle":"","family":"Butler","given":"Merlin G.","non-dropping-particle":"","parse-names":false,"suffix":""}],"container-title":"American Journal of Medical Genetics Part A","id":"ITEM-1","issue":"5","issued":{"date-parts":[["2007","3","1"]]},"page":"430-442","title":"Whole genome microarray analysis of gene expression in Prader–Willi syndrome","type":"article-journal","volume":"143A"},"uris":["http://www.mendeley.com/documents/?uuid=ce7efbd4-90bb-306e-98b6-f0ec143685de"]}],"mendeley":{"formattedCitation":"(Bittel et al., 2007)","plainTextFormattedCitation":"(Bittel et al., 2007)","previouslyFormattedCitation":"(Bittel et al. 2007)"},"properties":{"noteIndex":0},"schema":"https://github.com/citation-style-language/schema/raw/master/csl-citation.json"}</w:instrText>
      </w:r>
      <w:r w:rsidR="00354FCE" w:rsidRPr="00DE36CB">
        <w:fldChar w:fldCharType="separate"/>
      </w:r>
      <w:r w:rsidR="00354FCE" w:rsidRPr="00354FCE">
        <w:rPr>
          <w:noProof/>
        </w:rPr>
        <w:t>(Bittel et al., 2007)</w:t>
      </w:r>
      <w:r w:rsidR="00354FCE" w:rsidRPr="00DE36CB">
        <w:fldChar w:fldCharType="end"/>
      </w:r>
      <w:r w:rsidR="00354FCE" w:rsidRPr="00DE36CB">
        <w:t xml:space="preserve"> (32) </w:t>
      </w:r>
      <w:r w:rsidR="00354FCE" w:rsidRPr="00DE36CB">
        <w:fldChar w:fldCharType="begin" w:fldLock="1"/>
      </w:r>
      <w:r w:rsidR="00354FCE">
        <w:instrText>ADDIN CSL_CITATION {"citationItems":[{"id":"ITEM-1","itemData":{"DOI":"10.1002/AJMG.A.31132","ISSN":"1552-4833","PMID":"16470700","abstract":"We describe a 9-year-old male referred for genetic evaluation for Prader-Willi syndrome (PWS). PWS is the most common genetically defined cause of life-threatening obesity and results from a functional loss of paternally expressed genes from the chromosome 15q11-q13 region. The patient presented with pervasive developmental disorder, delayed speech, and rapid onset of obesity at age 4 years, all features similar to PWS. However, chromosome 15q11-q13 methylation testing and fragile X studies were normal. GTG-banding and fluorescence in situ hybridization (FISH) with whole chromosome 3 paint probe (WCP3) and a chromosome 3p subtelomeric probe suggested a duplication of 3p25.3p26.2, a finding supported by comparative genomic hybridization (CGH). This region of chromosome 3p contains genes which contribute to obesity and behavioral problems, most notably, ghrelin (GHRL), an oxytocin receptor (OXTR), solute carrier family six members (gamma-aminobutyric acid (GABA) neurotransmitter transporters, SLC6A1 and SLC6A11), and peroxisome proliferator-activated receptor gamma (PPARG). To characterize these obesity and behavior related genes in our subject, we performed quantitative RT-PCR and compared expression levels with similarly aged male subjects (four non-obese males, four obese males, and four PWS males-two with 15q11-q13 deletions and two with maternal disomy 15). Our studies suggest increased expression of several genes in the 3p duplication region, including GHRL and PPARG, which may contribute to the phenotypic features in our 3p duplication subject. © 2006 Wiley-Liss, Inc.","author":[{"dropping-particle":"","family":"Bittel","given":"Douglas C.","non-dropping-particle":"","parse-names":false,"suffix":""},{"dropping-particle":"","family":"Kibiryeva","given":"Nataliya","non-dropping-particle":"","parse-names":false,"suffix":""},{"dropping-particle":"","family":"Dasouki","given":"Majed","non-dropping-particle":"","parse-names":false,"suffix":""},{"dropping-particle":"","family":"Knoll","given":"Joan H.M.","non-dropping-particle":"","parse-names":false,"suffix":""},{"dropping-particle":"","family":"Butler","given":"Merlin G.","non-dropping-particle":"","parse-names":false,"suffix":""}],"container-title":"American Journal of Medical Genetics Part A","id":"ITEM-1","issue":"6","issued":{"date-parts":[["2006","3","15"]]},"page":"573-579","publisher":"John Wiley &amp; Sons, Ltd","title":"A 9-year-old male with a duplication of chromosome 3p25.3p26.2: Clinical report and gene expression analysis","type":"article-journal","volume":"140A"},"uris":["http://www.mendeley.com/documents/?uuid=8e3a267c-6e2b-399c-8de3-0120d3eeffe7"]}],"mendeley":{"formattedCitation":"(Bittel et al., 2006)","plainTextFormattedCitation":"(Bittel et al., 2006)","previouslyFormattedCitation":"(Bittel et al. 2006)"},"properties":{"noteIndex":0},"schema":"https://github.com/citation-style-language/schema/raw/master/csl-citation.json"}</w:instrText>
      </w:r>
      <w:r w:rsidR="00354FCE" w:rsidRPr="00DE36CB">
        <w:fldChar w:fldCharType="separate"/>
      </w:r>
      <w:r w:rsidR="00354FCE" w:rsidRPr="00354FCE">
        <w:rPr>
          <w:noProof/>
        </w:rPr>
        <w:t>(Bittel et al., 2006)</w:t>
      </w:r>
      <w:r w:rsidR="00354FCE" w:rsidRPr="00DE36CB">
        <w:fldChar w:fldCharType="end"/>
      </w:r>
      <w:r w:rsidR="00354FCE" w:rsidRPr="00DE36CB">
        <w:t xml:space="preserve">, (33) </w:t>
      </w:r>
      <w:r w:rsidR="00354FCE" w:rsidRPr="00DE36CB">
        <w:fldChar w:fldCharType="begin" w:fldLock="1"/>
      </w:r>
      <w:r w:rsidR="00354FCE">
        <w:instrText>ADDIN CSL_CITATION {"citationItems":[{"id":"ITEM-1","itemData":{"DOI":"10.1038/ejhg.2014.230","abstract":"4,5,6 6q16 deletions have been described in patients with a Prader-Willi-like (PWS-like) phenotype. Recent studies have shown that certain rare single-minded 1 (SIM1) loss-of-function variants were associated with a high intra-familial risk for obesity with or without features of PWS-like syndrome. Although SIM1 seems to have a key role in the phenotype of patients carrying 6q16 deletions, some data support a contribution of other genes, such as GRIK2, to explain associated behavioural problems. We describe 15 new patients in whom de novo 6q16 deletions were characterised by comparative genomic hybridisation or single-nucleotide polymorphism (SNP) array analysis, including the first patient with fetopathological data. This fetus showed dysmorphic facial features, cerebellar and cerebral migration defects with neuronal heterotopias, and fusion of brain nuclei. The size of the deletion in the 14 living patients ranged from 1.73 to 7.84 Mb, and the fetus had the largest deletion (14 Mb). Genotype-phenotype correlations confirmed the major role for SIM1 haploinsufficiency in obesity and the PWS-like phenotype. Nevertheless, only 8 of 13 patients with SIM1 deletion exhibited obesity, in agreement with incomplete penetrance of SIM1 haploinsufficiency. This study in the largest series reported to date confirms that the PWS-like phenotype is strongly linked to 6q16.2q16.3 deletions and varies considerably in its clinical expression. The possible involvement of other genes in the 6q16.2q16.3-deletion phenotype is discussed.","author":[{"dropping-particle":"El","family":"Khattabi","given":"Laïla","non-dropping-particle":"","parse-names":false,"suffix":""},{"dropping-particle":"","family":"Guimiot","given":"Fabien","non-dropping-particle":"","parse-names":false,"suffix":""},{"dropping-particle":"","family":"Pipiras","given":"Eva","non-dropping-particle":"","parse-names":false,"suffix":""},{"dropping-particle":"","family":"Andrieux","given":"Joris","non-dropping-particle":"","parse-names":false,"suffix":""},{"dropping-particle":"","family":"Baumann","given":"Clarisse","non-dropping-particle":"","parse-names":false,"suffix":""},{"dropping-particle":"","family":"Bouquillon","given":"Sonia","non-dropping-particle":"","parse-names":false,"suffix":""},{"dropping-particle":"","family":"Delezoide","given":"Anne-Lise","non-dropping-particle":"","parse-names":false,"suffix":""},{"dropping-particle":"","family":"Delobel","given":"Bruno","non-dropping-particle":"","parse-names":false,"suffix":""},{"dropping-particle":"","family":"Demurger","given":"Florence","non-dropping-particle":"","parse-names":false,"suffix":""},{"dropping-particle":"","family":"Dessuant","given":"Hélène","non-dropping-particle":"","parse-names":false,"suffix":""},{"dropping-particle":"","family":"Drunat","given":"Séverine","non-dropping-particle":"","parse-names":false,"suffix":""},{"dropping-particle":"","family":"Dubourg","given":"Christelle","non-dropping-particle":"","parse-names":false,"suffix":""},{"dropping-particle":"","family":"Dupont","given":"Céline","non-dropping-particle":"","parse-names":false,"suffix":""},{"dropping-particle":"","family":"Faivre","given":"Laurence","non-dropping-particle":"","parse-names":false,"suffix":""},{"dropping-particle":"","family":"Holder-Espinasse","given":"Muriel","non-dropping-particle":"","parse-names":false,"suffix":""},{"dropping-particle":"","family":"Jaillard","given":"Sylvie","non-dropping-particle":"","parse-names":false,"suffix":""},{"dropping-particle":"","family":"Journel","given":"Hubert","non-dropping-particle":"","parse-names":false,"suffix":""},{"dropping-particle":"","family":"Lyonnet","given":"Stanislas","non-dropping-particle":"","parse-names":false,"suffix":""},{"dropping-particle":"","family":"Malan","given":"Valérie","non-dropping-particle":"","parse-names":false,"suffix":""},{"dropping-particle":"","family":"Masurel","given":"Alice","non-dropping-particle":"","parse-names":false,"suffix":""},{"dropping-particle":"","family":"Marle","given":"Nathalie","non-dropping-particle":"","parse-names":false,"suffix":""},{"dropping-particle":"","family":"Missirian","given":"Chantal","non-dropping-particle":"","parse-names":false,"suffix":""},{"dropping-particle":"","family":"Moerman","given":"Alexandre","non-dropping-particle":"","parse-names":false,"suffix":""},{"dropping-particle":"","family":"Moncla","given":"Anne","non-dropping-particle":"","parse-names":false,"suffix":""},{"dropping-particle":"","family":"Odent","given":"Sylvie","non-dropping-particle":"","parse-names":false,"suffix":""},{"dropping-particle":"","family":"Palumbo","given":"Orazio","non-dropping-particle":"","parse-names":false,"suffix":""},{"dropping-particle":"","family":"Palumbo","given":"Pietro","non-dropping-particle":"","parse-names":false,"suffix":""},{"dropping-particle":"","family":"Ravel","given":"Aimé","non-dropping-particle":"","parse-names":false,"suffix":""},{"dropping-particle":"","family":"Romana","given":"Serge","non-dropping-particle":"","parse-names":false,"suffix":""},{"dropping-particle":"","family":"Tabet","given":"Anne-Claude","non-dropping-particle":"","parse-names":false,"suffix":""},{"dropping-particle":"","family":"Valduga","given":"Mylène","non-dropping-particle":"","parse-names":false,"suffix":""},{"dropping-particle":"","family":"Vermelle","given":"Marie","non-dropping-particle":"","parse-names":false,"suffix":""},{"dropping-particle":"","family":"Carella","given":"Massimo","non-dropping-particle":"","parse-names":false,"suffix":""},{"dropping-particle":"","family":"Dupont","given":"Jean-Michel","non-dropping-particle":"","parse-names":false,"suffix":""},{"dropping-particle":"","family":"Verloes","given":"Alain","non-dropping-particle":"","parse-names":false,"suffix":""},{"dropping-particle":"","family":"Benzacken","given":"Brigitte","non-dropping-particle":"","parse-names":false,"suffix":""},{"dropping-particle":"","family":"Delahaye","given":"Andrée","non-dropping-particle":"","parse-names":false,"suffix":""}],"container-title":"European Journal of Human Genetics","id":"ITEM-1","issued":{"date-parts":[["2015"]]},"page":"1010-1018","title":"Incomplete penetrance and phenotypic variability of 6q16 deletions including SIM1","type":"article-journal","volume":"23"},"uris":["http://www.mendeley.com/documents/?uuid=d2e13e00-83a2-3b61-b0d6-cd022bffa532"]}],"mendeley":{"formattedCitation":"(Khattabi et al., 2015)","plainTextFormattedCitation":"(Khattabi et al., 2015)","previouslyFormattedCitation":"(Khattabi et al. 2015)"},"properties":{"noteIndex":0},"schema":"https://github.com/citation-style-language/schema/raw/master/csl-citation.json"}</w:instrText>
      </w:r>
      <w:r w:rsidR="00354FCE" w:rsidRPr="00DE36CB">
        <w:fldChar w:fldCharType="separate"/>
      </w:r>
      <w:r w:rsidR="00354FCE" w:rsidRPr="00354FCE">
        <w:rPr>
          <w:noProof/>
        </w:rPr>
        <w:t>(Khattabi et al., 2015)</w:t>
      </w:r>
      <w:r w:rsidR="00354FCE" w:rsidRPr="00DE36CB">
        <w:fldChar w:fldCharType="end"/>
      </w:r>
      <w:r w:rsidR="00354FCE" w:rsidRPr="00DE36CB">
        <w:t xml:space="preserve"> (34) </w:t>
      </w:r>
      <w:r w:rsidR="00354FCE" w:rsidRPr="00DE36CB">
        <w:fldChar w:fldCharType="begin" w:fldLock="1"/>
      </w:r>
      <w:r w:rsidR="00354FCE">
        <w:instrText>ADDIN CSL_CITATION {"citationItems":[{"id":"ITEM-1","itemData":{"DOI":"10.1111/J.1460-9568.2009.07028.X","ISSN":"1460-9568","PMID":"20092567","abstract":"The bHLH-PAS transcription SIM1 is required for the development of all neurons of the paraventricular nucleus (PVN) and supraoptic nucleus (SON) of the hypothalamus. Mice with a loss of Sim1 die within a few days of birth, presumably because of the lack of a PVN and SON. In contrast, mice with a decrease of Sim1 survive, are hyperphagic and become obese. The mechanism by which Sim1 controls food intake remains unclear. Here we show that the development of specific PVN and SON cell types is sensitive to Sim1 gene dosage. Sim1 haploinsufficiency reduces the number of vasopressin (AVP)- and oxytocin-producing cells in the PVN by about 50 and 80%, respectively, but does not affect the development of Crh, Trh and Ss neurons. A decrease of AVP-producing cells increases the sensitivity of Sim1 heterozygous mice to chronic dehydration. Moreover, retrograde labelling showed a 70% reduction of PVN neurons projecting to the dorsal vagal complex, raising the possibility that a decrease of these axons contributes to the hyperphagia of Sim1+/- mice. Sim1 haploinsufficiency is thus associated with a decrease of several PVN/SON cell types, which has the potential of affecting distinct homeostatic processes. © 2009 Federation of European Neuroscience Societies and Blackwell Publishing Ltd.","author":[{"dropping-particle":"","family":"Duplan","given":"Sabine Michaëlle","non-dropping-particle":"","parse-names":false,"suffix":""},{"dropping-particle":"","family":"Boucher","given":"Francine","non-dropping-particle":"","parse-names":false,"suffix":""},{"dropping-particle":"","family":"Alexandrov","given":"Lubomir","non-dropping-particle":"","parse-names":false,"suffix":""},{"dropping-particle":"","family":"Michaud","given":"Jacques L.","non-dropping-particle":"","parse-names":false,"suffix":""}],"container-title":"European Journal of Neuroscience","id":"ITEM-1","issue":"12","issued":{"date-parts":[["2009","12","1"]]},"page":"2239-2249","publisher":"John Wiley &amp; Sons, Ltd","title":"Impact of Sim1 gene dosage on the development of the paraventricular and supraoptic nuclei of the hypothalamus","type":"article-journal","volume":"30"},"uris":["http://www.mendeley.com/documents/?uuid=5411c4d6-620f-3a65-a8d4-71b010c92d23"]}],"mendeley":{"formattedCitation":"(Duplan et al., 2009)","plainTextFormattedCitation":"(Duplan et al., 2009)","previouslyFormattedCitation":"(Duplan et al. 2009)"},"properties":{"noteIndex":0},"schema":"https://github.com/citation-style-language/schema/raw/master/csl-citation.json"}</w:instrText>
      </w:r>
      <w:r w:rsidR="00354FCE" w:rsidRPr="00DE36CB">
        <w:fldChar w:fldCharType="separate"/>
      </w:r>
      <w:r w:rsidR="00354FCE" w:rsidRPr="00354FCE">
        <w:rPr>
          <w:noProof/>
        </w:rPr>
        <w:t>(Duplan et al., 2009)</w:t>
      </w:r>
      <w:r w:rsidR="00354FCE" w:rsidRPr="00DE36CB">
        <w:fldChar w:fldCharType="end"/>
      </w:r>
      <w:r w:rsidR="00354FCE" w:rsidRPr="00DE36CB">
        <w:t xml:space="preserve"> (35) </w:t>
      </w:r>
      <w:r w:rsidR="00354FCE" w:rsidRPr="00DE36CB">
        <w:fldChar w:fldCharType="begin" w:fldLock="1"/>
      </w:r>
      <w:r w:rsidR="00354FCE">
        <w:instrText>ADDIN CSL_CITATION {"citationItems":[{"id":"ITEM-1","itemData":{"DOI":"10.1016/J.EJMG.2005.12.002","ISSN":"1769-7212","PMID":"16829351","abstract":"The association of obesity, phenotypic abnormalities and mental retardation characterizes syndromic obesity. Its most common form is the Prader-Willi syndrome (PWS-neonatal hypotonia, poor sucking, delayed psychomotor development, hyperphagia, severe obesity, short stature, small hands and feet, hypogonadism, mild to moderate mental retardation and behavioral disorders). A PWS-like phenotype has been described in patients with chromosome abnormalities involving the chromosome region 6q16.2 that includes the SIM1 gene. Herein we report cytogenetic and gene studies including a screening for the SIM1 gene deletion, performed on 87 patients with PWS-like phenotype, and describe the fifth case of syndromic obesity with an interstitial deletion of the chromosome segment 6q16-q21 and suggest that mutational analysis and further studies of the parental origin of chromosome alterations of 6q16.2 in patients with and without PWS-like phenotype are needed to evaluate possible imprinting effects of SIM1 gene and establish the contribution that alterations in this gene makes to the etiology of syndromic and non-syndromic obesity. © 2006 Elsevier SAS. All rights reserved.","author":[{"dropping-particle":"","family":"Varela","given":"Monica C.","non-dropping-particle":"","parse-names":false,"suffix":""},{"dropping-particle":"","family":"Simões-Sato","given":"Alex Y.","non-dropping-particle":"","parse-names":false,"suffix":""},{"dropping-particle":"","family":"Kim","given":"Chong A.","non-dropping-particle":"","parse-names":false,"suffix":""},{"dropping-particle":"","family":"Bertola","given":"Débora R.","non-dropping-particle":"","parse-names":false,"suffix":""},{"dropping-particle":"","family":"Castro","given":"Claudia I.E.","non-dropping-particle":"De","parse-names":false,"suffix":""},{"dropping-particle":"","family":"Koiffmann","given":"Celia P.","non-dropping-particle":"","parse-names":false,"suffix":""}],"container-title":"European Journal of Medical Genetics","id":"ITEM-1","issue":"4","issued":{"date-parts":[["2006","7","1"]]},"page":"298-305","publisher":"Elsevier Masson","title":"A new case of interstitial 6q16.2 deletion in a patient with Prader–Willi-like phenotype and investigation of SIM1 gene deletion in 87 patients with syndromic obesity","type":"article-journal","volume":"49"},"uris":["http://www.mendeley.com/documents/?uuid=bcef92b4-623c-3aa8-afb1-5b27f5250c62"]}],"mendeley":{"formattedCitation":"(Varela et al., 2006)","plainTextFormattedCitation":"(Varela et al., 2006)","previouslyFormattedCitation":"(Varela et al. 2006)"},"properties":{"noteIndex":0},"schema":"https://github.com/citation-style-language/schema/raw/master/csl-citation.json"}</w:instrText>
      </w:r>
      <w:r w:rsidR="00354FCE" w:rsidRPr="00DE36CB">
        <w:fldChar w:fldCharType="separate"/>
      </w:r>
      <w:r w:rsidR="00354FCE" w:rsidRPr="00354FCE">
        <w:rPr>
          <w:noProof/>
        </w:rPr>
        <w:t>(Varela et al., 2006)</w:t>
      </w:r>
      <w:r w:rsidR="00354FCE" w:rsidRPr="00DE36CB">
        <w:fldChar w:fldCharType="end"/>
      </w:r>
      <w:r w:rsidR="00354FCE" w:rsidRPr="00DE36CB">
        <w:t xml:space="preserve">, (36) </w:t>
      </w:r>
      <w:r w:rsidR="00354FCE" w:rsidRPr="00DE36CB">
        <w:fldChar w:fldCharType="begin" w:fldLock="1"/>
      </w:r>
      <w:r w:rsidR="00354FCE">
        <w:instrText>ADDIN CSL_CITATION {"citationItems":[{"id":"ITEM-1","itemData":{"DOI":"10.1136/JMG.2008.062950","ISSN":"00222593","PMID":"19264732","abstract":"Background: The 9q subtelomeric deletion syndrome (9qSTDS) is clinically characterised by moderate to severe mental retardation, childhood hypotonia and facial dysmorphisms. In addition, congenital heart defects, urogenital defects, epilepsy and behavioural problems are frequently observed. The syndrome can be either caused by a submicroscopic 9q34.3 deletion or by intragenic EHMT1 mutations leading to haploinsufficiency of the EHMT1 gene. So far it has not been established if and to what extent other genes in the 9q34.3 region contribute to the phenotype observed in deletion cases. This study reports the largest cohort of 9qSTDS cases so far. Methods and results: By a multiplex ligation dependent probe amplification (MLPA) approach, the authors identified and characterised 16 novel submicroscopic 9q deletions. Direct sequence analysis of the EHMT1 gene in 24 patients exhibiting the 9qSTD phenotype without such deletion identified six patients with an intragenic EHMT1 mutation. Five of these mutations predict a premature termination codon whereas one mutation gives rise to an amino acid substitution in a conserved domain of the protein. Conclusions: The data do not provide any evidence for phenotype-genotype correlations between size of the deletions or type of mutations and severity of clinical features. Therefore, the authors confirm the EHMT1 gene to be the major determinant of the 9qSTDS phenotype. Interestingly, five of six patients who had reached adulthood had developed severe psychiatric pathology, which may indicate that EHMT1 haploinsufficiency is associated with neurodegeneration in addition to neurodevelopmental defect.","author":[{"dropping-particle":"","family":"Kleefstra","given":"T.","non-dropping-particle":"","parse-names":false,"suffix":""},{"dropping-particle":"","family":"Zelst-Stams","given":"W. A.","non-dropping-particle":"Van","parse-names":false,"suffix":""},{"dropping-particle":"","family":"Nillesen","given":"W. M.","non-dropping-particle":"","parse-names":false,"suffix":""},{"dropping-particle":"","family":"Cormier-Daire","given":"V.","non-dropping-particle":"","parse-names":false,"suffix":""},{"dropping-particle":"","family":"Houge","given":"G.","non-dropping-particle":"","parse-names":false,"suffix":""},{"dropping-particle":"","family":"Foulds","given":"N.","non-dropping-particle":"","parse-names":false,"suffix":""},{"dropping-particle":"","family":"Dooren","given":"M.","non-dropping-particle":"Van","parse-names":false,"suffix":""},{"dropping-particle":"","family":"Willemsen","given":"M. H.","non-dropping-particle":"","parse-names":false,"suffix":""},{"dropping-particle":"","family":"Pfundt","given":"R.","non-dropping-particle":"","parse-names":false,"suffix":""},{"dropping-particle":"","family":"Turner","given":"A.","non-dropping-particle":"","parse-names":false,"suffix":""},{"dropping-particle":"","family":"Wilson","given":"M.","non-dropping-particle":"","parse-names":false,"suffix":""},{"dropping-particle":"","family":"McGaughran","given":"J.","non-dropping-particle":"","parse-names":false,"suffix":""},{"dropping-particle":"","family":"Rauch","given":"A.","non-dropping-particle":"","parse-names":false,"suffix":""},{"dropping-particle":"","family":"Zenker","given":"M.","non-dropping-particle":"","parse-names":false,"suffix":""},{"dropping-particle":"","family":"Adam","given":"M. P.","non-dropping-particle":"","parse-names":false,"suffix":""},{"dropping-particle":"","family":"Innes","given":"M.","non-dropping-particle":"","parse-names":false,"suffix":""},{"dropping-particle":"","family":"Davies","given":"C.","non-dropping-particle":"","parse-names":false,"suffix":""},{"dropping-particle":"","family":"González-Meneses López","given":"A.","non-dropping-particle":"","parse-names":false,"suffix":""},{"dropping-particle":"","family":"Casalone","given":"R.","non-dropping-particle":"","parse-names":false,"suffix":""},{"dropping-particle":"","family":"Weber","given":"A.","non-dropping-particle":"","parse-names":false,"suffix":""},{"dropping-particle":"","family":"Brueton","given":"L. A.","non-dropping-particle":"","parse-names":false,"suffix":""},{"dropping-particle":"","family":"Delicado Navarro","given":"A.","non-dropping-particle":"","parse-names":false,"suffix":""},{"dropping-particle":"","family":"Palomares Bralo","given":"M.","non-dropping-particle":"","parse-names":false,"suffix":""},{"dropping-particle":"","family":"Venselaar","given":"H.","non-dropping-particle":"","parse-names":false,"suffix":""},{"dropping-particle":"","family":"Stegmann","given":"S. P.A.","non-dropping-particle":"","parse-names":false,"suffix":""},{"dropping-particle":"","family":"Yntema","given":"H. G.","non-dropping-particle":"","parse-names":false,"suffix":""},{"dropping-particle":"","family":"Bokhoven","given":"H.","non-dropping-particle":"Van","parse-names":false,"suffix":""},{"dropping-particle":"","family":"Brunner","given":"H. G.","non-dropping-particle":"","parse-names":false,"suffix":""}],"container-title":"Journal of Medical Genetics","id":"ITEM-1","issue":"9","issued":{"date-parts":[["2009","9"]]},"page":"598-606","title":"Further clinical and molecular delineation of the 9q subtelomeric deletion syndrome supports a major contribution of EHMT1 haploinsufficiency to the core phenotype","type":"article-journal","volume":"46"},"uris":["http://www.mendeley.com/documents/?uuid=8887cd68-84b6-3e30-8483-0e3a10030760"]}],"mendeley":{"formattedCitation":"(Kleefstra et al., 2009)","plainTextFormattedCitation":"(Kleefstra et al., 2009)","previouslyFormattedCitation":"(Kleefstra et al. 2009)"},"properties":{"noteIndex":0},"schema":"https://github.com/citation-style-language/schema/raw/master/csl-citation.json"}</w:instrText>
      </w:r>
      <w:r w:rsidR="00354FCE" w:rsidRPr="00DE36CB">
        <w:fldChar w:fldCharType="separate"/>
      </w:r>
      <w:r w:rsidR="00354FCE" w:rsidRPr="00354FCE">
        <w:rPr>
          <w:noProof/>
        </w:rPr>
        <w:t>(Kleefstra et al., 2009)</w:t>
      </w:r>
      <w:r w:rsidR="00354FCE" w:rsidRPr="00DE36CB">
        <w:fldChar w:fldCharType="end"/>
      </w:r>
      <w:r w:rsidR="00354FCE" w:rsidRPr="00DE36CB">
        <w:t xml:space="preserve">, (37) </w:t>
      </w:r>
      <w:r w:rsidR="00354FCE" w:rsidRPr="00DE36CB">
        <w:fldChar w:fldCharType="begin" w:fldLock="1"/>
      </w:r>
      <w:r w:rsidR="00354FCE">
        <w:instrText>ADDIN CSL_CITATION {"citationItems":[{"id":"ITEM-1","itemData":{"DOI":"10.3390/EPIGENOMES1030015","ISSN":"2075-4655","abstract":"The gene EHMT1 that encodes the Euchromatic Histone Methyltransferase-1, also known as GLP (G9a-like protein), has been associated with a number of neurodevelopmental and neurodegenerative disorders. GLP is a member of the euchromatic lysine histone methyltransferase family, along with EHMT2 or G9A. As its name implies, Ehmt1/GLP is involved in the addition of methyl groups to histone H3 lysine 9, a generally repressive mark linked to classical epigenetic process such as genomic imprinting, X-inactivation, and heterochromatin formation. However, GLP also plays both a direct and indirect role in regulating DNA-methylation. Here, we discuss what is currently known about the biochemical function of Ehmt1/GLP and its association, via various genetic studies, with brain disorders.","author":[{"dropping-particle":"","family":"Adam","given":"Manal A.","non-dropping-particle":"","parse-names":false,"suffix":""},{"dropping-particle":"","family":"Isles","given":"Anthony R.","non-dropping-particle":"","parse-names":false,"suffix":""}],"container-title":"Epigenomes 2017, Vol. 1, Page 15","id":"ITEM-1","issue":"3","issued":{"date-parts":[["2017","10","19"]]},"page":"15","publisher":"Multidisciplinary Digital Publishing Institute","title":"EHMT1/GLP; Biochemical Function and Association with Brain Disorders","type":"article-journal","volume":"1"},"uris":["http://www.mendeley.com/documents/?uuid=0825f038-6455-3e6e-8282-3c0b1356f3d1"]}],"mendeley":{"formattedCitation":"(Adam and Isles, 2017)","plainTextFormattedCitation":"(Adam and Isles, 2017)","previouslyFormattedCitation":"(Adam and Isles 2017)"},"properties":{"noteIndex":0},"schema":"https://github.com/citation-style-language/schema/raw/master/csl-citation.json"}</w:instrText>
      </w:r>
      <w:r w:rsidR="00354FCE" w:rsidRPr="00DE36CB">
        <w:fldChar w:fldCharType="separate"/>
      </w:r>
      <w:r w:rsidR="00354FCE" w:rsidRPr="00354FCE">
        <w:rPr>
          <w:noProof/>
        </w:rPr>
        <w:t>(Adam and Isles, 2017)</w:t>
      </w:r>
      <w:r w:rsidR="00354FCE" w:rsidRPr="00DE36CB">
        <w:fldChar w:fldCharType="end"/>
      </w:r>
      <w:r w:rsidR="00354FCE" w:rsidRPr="00DE36CB">
        <w:t xml:space="preserve">, (38) </w:t>
      </w:r>
      <w:r w:rsidR="00354FCE" w:rsidRPr="00DE36CB">
        <w:fldChar w:fldCharType="begin" w:fldLock="1"/>
      </w:r>
      <w:r w:rsidR="00354FCE">
        <w:instrText>ADDIN CSL_CITATION {"citationItems":[{"id":"ITEM-1","itemData":{"DOI":"10.1002/AJMG.A.34186","ISSN":"1552-4833","PMID":"21910222","abstract":"Kleefstra syndrome (KS), previously known as the 9q subtelomeric deletion syndrome (9qSTDS) is caused by haploinsufficiency of the EHMT1 gene. Both a single mutation and 9q34 microdeletions encompassing the entire gene can be responsible for this syndrome which is characterized by intellectual disability, hypotonia, and typical dysmorphisms, and may be associated with congenital heart and/or renal defects and epilepsy. Its behavioral phenotype has recently been described and comprises particular sleep disturbances and apathy. In this report, the evolution of the behavioral profile of KS is outlined by the description of three female patients aged 19, 33, and 43 years, respectively. In two patients, the syndrome was caused by an intragenic mutation and in the third by a 9q34 microdeletion encompassing the EHMT1 gene. MRI scanning of the brain in the two eldest patients demonstrated multifocal subcortical signal abnormalities. In general, the severity of the behavioral and motor deficiencies increased over time and became apparent after adolescence. It is concluded that the \"regressive\" phenotype of KS seems to be associated with the EHMT1 gene in particular. In addition, the utility of uncritical use of a classificatory diagnostic approach is discussed in the context of the motor and motivational disturbances that are prominent in this syndrome. © 2011 Wiley-Liss, Inc.","author":[{"dropping-particle":"","family":"Verhoeven","given":"Willem M.A.","non-dropping-particle":"","parse-names":false,"suffix":""},{"dropping-particle":"","family":"Egger","given":"Jos I.M.","non-dropping-particle":"","parse-names":false,"suffix":""},{"dropping-particle":"","family":"Vermeulen","given":"Karlijn","non-dropping-particle":"","parse-names":false,"suffix":""},{"dropping-particle":"","family":"Warrenburg","given":"Bart P.C.","non-dropping-particle":"van de","parse-names":false,"suffix":""},{"dropping-particle":"","family":"Kleefstra","given":"Tjitske","non-dropping-particle":"","parse-names":false,"suffix":""}],"container-title":"American Journal of Medical Genetics Part A","id":"ITEM-1","issue":"10","issued":{"date-parts":[["2011","10","1"]]},"page":"2409-2415","publisher":"John Wiley &amp; Sons, Ltd","title":"Kleefstra syndrome in three adult patients: Further delineation of the behavioral and neurological phenotype shows aspects of a neurodegenerative course","type":"article-journal","volume":"155"},"uris":["http://www.mendeley.com/documents/?uuid=41380118-e993-3acc-857e-294ba93a0fc9"]}],"mendeley":{"formattedCitation":"(Verhoeven et al., 2011)","plainTextFormattedCitation":"(Verhoeven et al., 2011)","previouslyFormattedCitation":"(Verhoeven et al. 2011)"},"properties":{"noteIndex":0},"schema":"https://github.com/citation-style-language/schema/raw/master/csl-citation.json"}</w:instrText>
      </w:r>
      <w:r w:rsidR="00354FCE" w:rsidRPr="00DE36CB">
        <w:fldChar w:fldCharType="separate"/>
      </w:r>
      <w:r w:rsidR="00354FCE" w:rsidRPr="00354FCE">
        <w:rPr>
          <w:noProof/>
        </w:rPr>
        <w:t>(Verhoeven et al., 2011)</w:t>
      </w:r>
      <w:r w:rsidR="00354FCE" w:rsidRPr="00DE36CB">
        <w:fldChar w:fldCharType="end"/>
      </w:r>
      <w:r w:rsidR="00354FCE" w:rsidRPr="00DE36CB">
        <w:t xml:space="preserve">, (39) </w:t>
      </w:r>
      <w:r w:rsidR="00354FCE" w:rsidRPr="00DE36CB">
        <w:fldChar w:fldCharType="begin" w:fldLock="1"/>
      </w:r>
      <w:r w:rsidR="00354FCE">
        <w:instrText>ADDIN CSL_CITATION {"citationItems":[{"id":"ITEM-1","itemData":{"DOI":"10.1080/13554794.2021.1905851","ISSN":"14653656","PMID":"34010111","abstract":"Kleefstra syndrome (KS) is a genetic syndrome caused by a haploinsufficiency of the EHMT1 gene and characterized by intellectual disability, language disorders, childhood hypotonia and distinct fac...","author":[{"dropping-particle":"","family":"Taevernier","given":"Clémence","non-dropping-particle":"De","parse-names":false,"suffix":""},{"dropping-particle":"","family":"Meunier-Cussac","given":"Sophie","non-dropping-particle":"","parse-names":false,"suffix":""},{"dropping-particle":"","family":"Madigand","given":"Jeremy","non-dropping-particle":"","parse-names":false,"suffix":""}],"container-title":"https://doi.org/10.1080/13554794.2021.1905851","id":"ITEM-1","issue":"3","issued":{"date-parts":[["2021"]]},"page":"227-230","publisher":"Routledge","title":"First episode of psychosis in Kleefstra syndrome: a case report","type":"article-journal","volume":"27"},"uris":["http://www.mendeley.com/documents/?uuid=4f025c87-3ecf-3f22-877a-ac772d2db8ca"]}],"mendeley":{"formattedCitation":"(De Taevernier et al., 2021)","plainTextFormattedCitation":"(De Taevernier et al., 2021)","previouslyFormattedCitation":"(De Taevernier, Meunier-Cussac, and Madigand 2021)"},"properties":{"noteIndex":0},"schema":"https://github.com/citation-style-language/schema/raw/master/csl-citation.json"}</w:instrText>
      </w:r>
      <w:r w:rsidR="00354FCE" w:rsidRPr="00DE36CB">
        <w:fldChar w:fldCharType="separate"/>
      </w:r>
      <w:r w:rsidR="00354FCE" w:rsidRPr="00354FCE">
        <w:rPr>
          <w:noProof/>
        </w:rPr>
        <w:t>(De Taevernier et al., 2021)</w:t>
      </w:r>
      <w:r w:rsidR="00354FCE" w:rsidRPr="00DE36CB">
        <w:fldChar w:fldCharType="end"/>
      </w:r>
      <w:r w:rsidR="00354FCE" w:rsidRPr="00DE36CB">
        <w:t xml:space="preserve">, (40) </w:t>
      </w:r>
      <w:r w:rsidR="00354FCE" w:rsidRPr="00DE36CB">
        <w:fldChar w:fldCharType="begin" w:fldLock="1"/>
      </w:r>
      <w:r w:rsidR="00354FCE">
        <w:instrText>ADDIN CSL_CITATION {"citationItems":[{"id":"ITEM-1","itemData":{"DOI":"10.1111/J.1399-0004.2008.01115.X","ISSN":"1399-0004","PMID":"19558528","abstract":"Array comparative genomic hybridization studies were performed to further characterize cytogenetic abnormalities found originally by karyotype and fluorescence in situ hybridization in five clinical cases of distal 10q deletions, including several with complex cytogenetic rearrangements and one with a partial male-to-female sex-reversal phenotype. These results have enabled us to narrow the previously proposed critical regions for the craniofacial, urogenital, and neuropsychiatric disease-related manifestations associated with distal 10q deletion syndrome. Furthermore, we propose that haploinsufficiency of the DOCK1 gene may play a crucial role in the pathogenesis of the 10q deletion syndrome. We hypothesize that alteration of DOCK1 and/or other genes involved in regulation and signaling of multiple pathways can explain the wide range of phenotypic variability between patients with similar or identical cytogenetic abnormalities. © 2009 John Wiley &amp; Sons A/S.","author":[{"dropping-particle":"","family":"Yatsenko","given":"S. A.","non-dropping-particle":"","parse-names":false,"suffix":""},{"dropping-particle":"","family":"Kruer","given":"M. C.","non-dropping-particle":"","parse-names":false,"suffix":""},{"dropping-particle":"","family":"Bader","given":"P. I.","non-dropping-particle":"","parse-names":false,"suffix":""},{"dropping-particle":"","family":"Corzo","given":"D.","non-dropping-particle":"","parse-names":false,"suffix":""},{"dropping-particle":"","family":"Schuette","given":"J.","non-dropping-particle":"","parse-names":false,"suffix":""},{"dropping-particle":"","family":"Keegan","given":"C. E.","non-dropping-particle":"","parse-names":false,"suffix":""},{"dropping-particle":"","family":"Nowakowska","given":"B.","non-dropping-particle":"","parse-names":false,"suffix":""},{"dropping-particle":"","family":"Peacock","given":"S.","non-dropping-particle":"","parse-names":false,"suffix":""},{"dropping-particle":"","family":"Cai","given":"W. W.","non-dropping-particle":"","parse-names":false,"suffix":""},{"dropping-particle":"","family":"Peiffer","given":"D. A.","non-dropping-particle":"","parse-names":false,"suffix":""},{"dropping-particle":"","family":"Gunderson","given":"K. L.","non-dropping-particle":"","parse-names":false,"suffix":""},{"dropping-particle":"","family":"Ou","given":"Z.","non-dropping-particle":"","parse-names":false,"suffix":""},{"dropping-particle":"","family":"Chinault","given":"A. C.","non-dropping-particle":"","parse-names":false,"suffix":""},{"dropping-particle":"","family":"Cheung","given":"Sau W.","non-dropping-particle":"","parse-names":false,"suffix":""}],"container-title":"Clinical Genetics","id":"ITEM-1","issue":"1","issued":{"date-parts":[["2009","7","1"]]},"page":"54-62","publisher":"John Wiley &amp; Sons, Ltd","title":"Identification of critical regions for clinical features of distal 10q deletion syndrome","type":"article-journal","volume":"76"},"uris":["http://www.mendeley.com/documents/?uuid=e34462b9-8f12-3a8b-855e-1f9e3681fc77"]}],"mendeley":{"formattedCitation":"(Yatsenko et al., 2009)","plainTextFormattedCitation":"(Yatsenko et al., 2009)","previouslyFormattedCitation":"(Yatsenko et al. 2009)"},"properties":{"noteIndex":0},"schema":"https://github.com/citation-style-language/schema/raw/master/csl-citation.json"}</w:instrText>
      </w:r>
      <w:r w:rsidR="00354FCE" w:rsidRPr="00DE36CB">
        <w:fldChar w:fldCharType="separate"/>
      </w:r>
      <w:r w:rsidR="00354FCE" w:rsidRPr="00354FCE">
        <w:rPr>
          <w:noProof/>
        </w:rPr>
        <w:t>(Yatsenko et al., 2009)</w:t>
      </w:r>
      <w:r w:rsidR="00354FCE" w:rsidRPr="00DE36CB">
        <w:fldChar w:fldCharType="end"/>
      </w:r>
      <w:r w:rsidR="00354FCE" w:rsidRPr="00DE36CB">
        <w:t xml:space="preserve">, (41) </w:t>
      </w:r>
      <w:r w:rsidR="00354FCE" w:rsidRPr="00DE36CB">
        <w:fldChar w:fldCharType="begin" w:fldLock="1"/>
      </w:r>
      <w:r w:rsidR="00354FCE">
        <w:instrText>ADDIN CSL_CITATION {"citationItems":[{"id":"ITEM-1","itemData":{"DOI":"10.1002/AJMG.A.37448","ISSN":"1552-4833","PMID":"26566760","abstract":"Approximately a hundred patients with terminal 10q deletions have been described. They present with a wide range of clinical features always accompanied by delayed development, intellectual disability and craniofacial dysmorphisms. Here, we report a girl and a boy with craniosynostosis, developmental delay and other congenital anomalies. Karyotyping and molecular analysis including Multiplex Ligation dependent probe amplification (MLPA) and Array Comparative Genomic Hybridization (aCGH) were performed in both patients. We detected a 13.1Mb pure deletion at 10q26.12-q26.3 in the girl and a 10.9Mb pure deletion at 10q26.13-q26.3 in the boy, both encompassing about 100 genes. The clinical and molecular findings in these patients reinforce the importance of the DOCK1 smallest region of overlap I (SRO I), previously suggested to explain the clinical signs, and together with a review of the literature suggest a second 3.5Mb region important for the phenotype (SRO II). Genotype-phenotype correlations and literature data suggest that the craniosynostosis is not directly related to dysregulated signaling in suture development, but may be secondary to alterations in brain development instead. Further, genes at 10q26 may be involved in the molecular crosstalk between brain and cranial vault.","author":[{"dropping-particle":"","family":"Faria","given":"Ágatha Cristhina","non-dropping-particle":"","parse-names":false,"suffix":""},{"dropping-particle":"","family":"Rabbi-Bortolini","given":"Eliete","non-dropping-particle":"","parse-names":false,"suffix":""},{"dropping-particle":"","family":"Rebouças","given":"Maria R.G.O.","non-dropping-particle":"","parse-names":false,"suffix":""},{"dropping-particle":"","family":"Andréia","given":"Andréia L.A.","non-dropping-particle":"","parse-names":false,"suffix":""},{"dropping-particle":"","family":"Frasson","given":"Milena G.Tonini","non-dropping-particle":"","parse-names":false,"suffix":""},{"dropping-particle":"","family":"Atique","given":"Rodrigo","non-dropping-particle":"","parse-names":false,"suffix":""},{"dropping-particle":"V.","family":"Lourenço","given":"Naila Cristina","non-dropping-particle":"","parse-names":false,"suffix":""},{"dropping-particle":"","family":"Rosenberg","given":"Carla","non-dropping-particle":"","parse-names":false,"suffix":""},{"dropping-particle":"","family":"Kobayashi","given":"Gerson S.","non-dropping-particle":"","parse-names":false,"suffix":""},{"dropping-particle":"","family":"Passos-Bueno","given":"Maria Rita","non-dropping-particle":"","parse-names":false,"suffix":""},{"dropping-particle":"","family":"Errera","given":"Flávia Imbroisi Valle","non-dropping-particle":"","parse-names":false,"suffix":""}],"container-title":"American Journal of Medical Genetics Part A","id":"ITEM-1","issue":"2","issued":{"date-parts":[["2016","2","1"]]},"page":"403-409","publisher":"John Wiley &amp; Sons, Ltd","title":"Craniosynostosis in 10q26 deletion patients: A consequence of brain underdevelopment or altered suture biology?","type":"article-journal","volume":"170"},"uris":["http://www.mendeley.com/documents/?uuid=b3f3a66e-904d-38ef-a1aa-3204bc34b700"]}],"mendeley":{"formattedCitation":"(Faria et al., 2016)","plainTextFormattedCitation":"(Faria et al., 2016)","previouslyFormattedCitation":"(Faria et al. 2016)"},"properties":{"noteIndex":0},"schema":"https://github.com/citation-style-language/schema/raw/master/csl-citation.json"}</w:instrText>
      </w:r>
      <w:r w:rsidR="00354FCE" w:rsidRPr="00DE36CB">
        <w:fldChar w:fldCharType="separate"/>
      </w:r>
      <w:r w:rsidR="00354FCE" w:rsidRPr="00354FCE">
        <w:rPr>
          <w:noProof/>
        </w:rPr>
        <w:t>(Faria et al., 2016)</w:t>
      </w:r>
      <w:r w:rsidR="00354FCE" w:rsidRPr="00DE36CB">
        <w:fldChar w:fldCharType="end"/>
      </w:r>
      <w:r w:rsidR="00354FCE" w:rsidRPr="00DE36CB">
        <w:t xml:space="preserve">, (42) </w:t>
      </w:r>
      <w:r w:rsidR="00354FCE" w:rsidRPr="00DE36CB">
        <w:fldChar w:fldCharType="begin" w:fldLock="1"/>
      </w:r>
      <w:r w:rsidR="00354FCE">
        <w:instrText xml:space="preserve">ADDIN CSL_CITATION {"citationItems":[{"id":"ITEM-1","itemData":{"DOI":"10.3892/MMR.2016.5864/HTML","ISSN":"17913004","PMID":"27779662","abstract":"The current study presents the cases of two unrelated patients with similar clinical features, including craniofacial anomalies, developmental delay/intellectual disability and cardiac malformations, that are consistent with chromosome 10q26 deletion syndrome. High-resolution single-nucleotide polymorphism analysis revealed that 10q26 terminal deletions were present in these two patients. The locations and sizes of the 10q26 deletions in these two patients were compared with the locations and sizes of 10q26 deletions in 30 patients recorded in the DECIPHER database and 18 patients characterized in previous studies through chromosomal microarray analysis. The clinical features and locations of the 10q26 deletions of these patients were reviewed in an attempt to map or refine a critical region (CR) for phenotypes. Additionally, the association between previously suggested CRs and phenotypic variability was discussed. The current study emphasize that a distal 10q26 terminal deletion with a breakpoint at </w:instrText>
      </w:r>
      <w:r w:rsidR="00354FCE">
        <w:rPr>
          <w:rFonts w:ascii="Cambria Math" w:hAnsi="Cambria Math" w:cs="Cambria Math"/>
        </w:rPr>
        <w:instrText>∼</w:instrText>
      </w:r>
      <w:r w:rsidR="00354FCE">
        <w:instrText>130 Mb may contribute to the common clinical features of 10q26 deletion syndrome.","author":[{"dropping-particle":"","family":"Lin","given":"Shaobin","non-dropping-particle":"","parse-names":false,"suffix":""},{"dropping-particle":"","family":"Zhou","given":"Yi","non-dropping-particle":"","parse-names":false,"suffix":""},{"dropping-particle":"","family":"Fang","given":"Qun","non-dropping-particle":"","parse-names":false,"suffix":""},{"dropping-particle":"","family":"Wu","given":"Jianzhu","non-dropping-particle":"","parse-names":false,"suffix":""},{"dropping-particle":"","family":"Zhang","given":"Zhiqiang","non-dropping-particle":"","parse-names":false,"suffix":""},{"dropping-particle":"","family":"Ji","given":"Yuanjun","non-dropping-particle":"","parse-names":false,"suffix":""},{"dropping-particle":"","family":"Luo","given":"Yanmin","non-dropping-particle":"","parse-names":false,"suffix":""}],"container-title":"Molecular Medicine Reports","id":"ITEM-1","issue":"6","issued":{"date-parts":[["2016","12","1"]]},"page":"5134-5140","publisher":"Spandidos Publications","title":"Chromosome 10q26 deletion syndrome: Two new cases and a review of the literature","type":"article-journal","volume":"14"},"uris":["http://www.mendeley.com/documents/?uuid=01bbd3b1-d48a-3c6c-8032-d485a16678b7"]}],"mendeley":{"formattedCitation":"(Lin et al., 2016)","plainTextFormattedCitation":"(Lin et al., 2016)","previouslyFormattedCitation":"(Lin et al. 2016)"},"properties":{"noteIndex":0},"schema":"https://github.com/citation-style-language/schema/raw/master/csl-citation.json"}</w:instrText>
      </w:r>
      <w:r w:rsidR="00354FCE" w:rsidRPr="00DE36CB">
        <w:fldChar w:fldCharType="separate"/>
      </w:r>
      <w:r w:rsidR="00354FCE" w:rsidRPr="00354FCE">
        <w:rPr>
          <w:noProof/>
        </w:rPr>
        <w:t>(Lin et al., 2016)</w:t>
      </w:r>
      <w:r w:rsidR="00354FCE" w:rsidRPr="00DE36CB">
        <w:fldChar w:fldCharType="end"/>
      </w:r>
      <w:r w:rsidR="00354FCE" w:rsidRPr="00DE36CB">
        <w:t xml:space="preserve">, (43) </w:t>
      </w:r>
      <w:r w:rsidR="00354FCE" w:rsidRPr="00DE36CB">
        <w:fldChar w:fldCharType="begin" w:fldLock="1"/>
      </w:r>
      <w:r w:rsidR="00354FCE">
        <w:instrText>ADDIN CSL_CITATION {"citationItems":[{"id":"ITEM-1","itemData":{"DOI":"10.1016/J.EJMG.2021.104287","ISSN":"18780849","PMID":"34252586","abstract":"Background: The 10q26 subtelomeric microdeletion syndrome is a rare and clinically heterogeneous disorder. The precise relationships between the causative genes and the phenotype are unclear. Case presentation: We report two new cases of 860 kb deletion of 10q26.2 identified by array CGH in a fetus with intrauterine growth retardation and his mother. The deleted region encompassed only four coding genes, DOCK1, INSYN2, NPS and FOX12. The proband had dysmorphic facies characterized by a high forehead, malformed ears, a prominent nose, and retrognathia. He had bilateral club feet, clinodactily and mild psychomotor retardation. His mother had a short stature, microcephaly, a long face with a high forehead and bitemporal narrowing, arched and sparse eyebrows, strabismus, prominent nose and chin, a thin upper lip and large protruding ears, and mild intellectual disability. Conclusions: This study presents the smallest 10q26.2 deletion so far identified, which further refines the minimal critical region associated with the 10q26 microdeletion syndrome. It focuses on three genes potentially responsible for the phenotype: DOCK1, which is the major candidate gene, and INSYN2 and NPS, which could be involved in cognitive functions.","author":[{"dropping-particle":"","family":"Cherik","given":"Florian","non-dropping-particle":"","parse-names":false,"suffix":""},{"dropping-particle":"","family":"Lepage","given":"Mathis","non-dropping-particle":"","parse-names":false,"suffix":""},{"dropping-particle":"","family":"Remerand","given":"Ganaelle","non-dropping-particle":"","parse-names":false,"suffix":""},{"dropping-particle":"","family":"Francannet","given":"Christine","non-dropping-particle":"","parse-names":false,"suffix":""},{"dropping-particle":"","family":"Delabaere","given":"Amélie","non-dropping-particle":"","parse-names":false,"suffix":""},{"dropping-particle":"","family":"Salaun","given":"Gaëlle","non-dropping-particle":"","parse-names":false,"suffix":""},{"dropping-particle":"","family":"Pebrel-Richard","given":"Céline","non-dropping-particle":"","parse-names":false,"suffix":""},{"dropping-particle":"","family":"Gouas","given":"Laetitia","non-dropping-particle":"","parse-names":false,"suffix":""},{"dropping-particle":"","family":"Vago","given":"Philippe","non-dropping-particle":"","parse-names":false,"suffix":""},{"dropping-particle":"","family":"Tchirkov","given":"Andrei","non-dropping-particle":"","parse-names":false,"suffix":""},{"dropping-particle":"","family":"Goumy","given":"Carole","non-dropping-particle":"","parse-names":false,"suffix":""}],"container-title":"European Journal of Medical Genetics","id":"ITEM-1","issue":"9","issued":{"date-parts":[["2021","9","1"]]},"publisher":"Elsevier Masson s.r.l.","title":"Further refining the critical region of 10q26 microdeletion syndrome: A possible involvement of INSYN2 and NPS in the cognitive phenotype","type":"article-journal","volume":"64"},"uris":["http://www.mendeley.com/documents/?uuid=c6ea9334-8be8-39d1-8e81-e1f83ccc8c42"]}],"mendeley":{"formattedCitation":"(Cherik et al., 2021)","plainTextFormattedCitation":"(Cherik et al., 2021)","previouslyFormattedCitation":"(Cherik et al. 2021)"},"properties":{"noteIndex":0},"schema":"https://github.com/citation-style-language/schema/raw/master/csl-citation.json"}</w:instrText>
      </w:r>
      <w:r w:rsidR="00354FCE" w:rsidRPr="00DE36CB">
        <w:fldChar w:fldCharType="separate"/>
      </w:r>
      <w:r w:rsidR="00354FCE" w:rsidRPr="00354FCE">
        <w:rPr>
          <w:noProof/>
        </w:rPr>
        <w:t>(Cherik et al., 2021)</w:t>
      </w:r>
      <w:r w:rsidR="00354FCE" w:rsidRPr="00DE36CB">
        <w:fldChar w:fldCharType="end"/>
      </w:r>
      <w:r w:rsidR="00354FCE" w:rsidRPr="00DE36CB">
        <w:t xml:space="preserve">, (44) </w:t>
      </w:r>
      <w:r w:rsidR="00354FCE" w:rsidRPr="00DE36CB">
        <w:fldChar w:fldCharType="begin" w:fldLock="1"/>
      </w:r>
      <w:r w:rsidR="00354FCE">
        <w:instrText>ADDIN CSL_CITATION {"citationItems":[{"id":"ITEM-1","itemData":{"DOI":"10.1007/S00441-018-2902-2/FIGURES/2","ISSN":"14320878","PMID":"30112573","abstract":"Neuropeptide S (NPS) has attracted the attention of the scientific community due to its potent anxiolytic-like and fear-attenuating effects studied in rodents. Therefore, NPS might represent a treatment option for neuropsychiatric disorders, such as anxiety disorders, even more so as single nucleotide polymorphisms in the human NPS receptor gene have been associated with increased anxiety traits that contribute to the pathogenesis of fear- and anxiety-related disorders. However, the signaling mechanisms underlying the behavioral effects of NPS and the interaction with other brain neuropeptides are still rather unknown. To illuminate how NPS modulates the expression of selected emotional and social behaviors, the present review focuses on neuroanatomical and electrophysiological studies, as well as intracellular signaling mechanisms following NPS receptor stimulation in rodents. We will also discuss interactions of the NPS system with two well-described neuropeptides, namely corticotropin-releasing factor and oxytocin, which may contribute to the fear- and anxiety-reducing effects.","author":[{"dropping-particle":"","family":"Grund","given":"Thomas","non-dropping-particle":"","parse-names":false,"suffix":""},{"dropping-particle":"","family":"Neumann","given":"Inga D.","non-dropping-particle":"","parse-names":false,"suffix":""}],"container-title":"Cell and Tissue Research","id":"ITEM-1","issue":"1","issued":{"date-parts":[["2019","1","28"]]},"page":"123-132","publisher":"Springer Verlag","title":"Brain neuropeptide S: via GPCR activation to a powerful neuromodulator of socio-emotional behaviors","type":"article-journal","volume":"375"},"uris":["http://www.mendeley.com/documents/?uuid=f6ffe9cd-d1fe-3399-a36b-2e9560e641a6"]}],"mendeley":{"formattedCitation":"(Grund and Neumann, 2019)","plainTextFormattedCitation":"(Grund and Neumann, 2019)","previouslyFormattedCitation":"(Grund and Neumann 2019)"},"properties":{"noteIndex":0},"schema":"https://github.com/citation-style-language/schema/raw/master/csl-citation.json"}</w:instrText>
      </w:r>
      <w:r w:rsidR="00354FCE" w:rsidRPr="00DE36CB">
        <w:fldChar w:fldCharType="separate"/>
      </w:r>
      <w:r w:rsidR="00354FCE" w:rsidRPr="00354FCE">
        <w:rPr>
          <w:noProof/>
        </w:rPr>
        <w:t>(Grund and Neumann, 2019)</w:t>
      </w:r>
      <w:r w:rsidR="00354FCE" w:rsidRPr="00DE36CB">
        <w:fldChar w:fldCharType="end"/>
      </w:r>
      <w:r w:rsidR="00354FCE" w:rsidRPr="00DE36CB">
        <w:t xml:space="preserve">, (45) </w:t>
      </w:r>
      <w:r w:rsidR="00354FCE" w:rsidRPr="00DE36CB">
        <w:fldChar w:fldCharType="begin" w:fldLock="1"/>
      </w:r>
      <w:r w:rsidR="00354FCE">
        <w:instrText>ADDIN CSL_CITATION {"citationItems":[{"id":"ITEM-1","itemData":{"DOI":"10.1002/AJMG.A.31053","ISSN":"1552-4833","PMID":"16419133","abstract":"We report on a girl with mental retardation, dysmorphic features, and behavioral problems. A small terminal deletion of the long arm of chromosome 10 was detected by subtelomeric fluorescence in situ hybridization (FISH) studies in all analyzed metaphases. The deletion was shown to be a de novo terminal deletion of approximately 6.1 Mb, with the deletion breakpoint localized at band 10q26.2, between BAC probes RP11-498K22 and RP11-42K2. A subterminal 10q deletion as found in the present patient has, to our knowledge, only been reported in 15 patients (including 8 familial cases). We review the clinical and behavioral phenotype of these patients with \"pure\" subterminal 10q deletion. © 2006 Wiley-Liss, Inc.","author":[{"dropping-particle":"","family":"Courtens","given":"Winnie","non-dropping-particle":"","parse-names":false,"suffix":""},{"dropping-particle":"","family":"Wuyts","given":"Wim","non-dropping-particle":"","parse-names":false,"suffix":""},{"dropping-particle":"","family":"Rooms","given":"Liesbeth","non-dropping-particle":"","parse-names":false,"suffix":""},{"dropping-particle":"","family":"Pera","given":"Sarah Barbera","non-dropping-particle":"","parse-names":false,"suffix":""},{"dropping-particle":"","family":"Wauters","given":"Jan","non-dropping-particle":"","parse-names":false,"suffix":""}],"container-title":"American Journal of Medical Genetics Part A","id":"ITEM-1","issue":"4","issued":{"date-parts":[["2006","2","15"]]},"page":"402-409","publisher":"John Wiley &amp; Sons, Ltd","title":"A subterminal deletion of the long arm of chromosome 10: A clinical report and review","type":"article-journal","volume":"140A"},"uris":["http://www.mendeley.com/documents/?uuid=d732f72c-a6a9-3cc4-8606-1bddb0e93e1c"]}],"mendeley":{"formattedCitation":"(Courtens et al., 2006)","plainTextFormattedCitation":"(Courtens et al., 2006)","previouslyFormattedCitation":"(Courtens et al. 2006)"},"properties":{"noteIndex":0},"schema":"https://github.com/citation-style-language/schema/raw/master/csl-citation.json"}</w:instrText>
      </w:r>
      <w:r w:rsidR="00354FCE" w:rsidRPr="00DE36CB">
        <w:fldChar w:fldCharType="separate"/>
      </w:r>
      <w:r w:rsidR="00354FCE" w:rsidRPr="00354FCE">
        <w:rPr>
          <w:noProof/>
        </w:rPr>
        <w:t>(Courtens et al., 2006)</w:t>
      </w:r>
      <w:r w:rsidR="00354FCE" w:rsidRPr="00DE36CB">
        <w:fldChar w:fldCharType="end"/>
      </w:r>
      <w:r w:rsidR="00354FCE" w:rsidRPr="00DE36CB">
        <w:t xml:space="preserve">, (46) </w:t>
      </w:r>
      <w:r w:rsidR="00354FCE" w:rsidRPr="00DE36CB">
        <w:fldChar w:fldCharType="begin" w:fldLock="1"/>
      </w:r>
      <w:r w:rsidR="00354FCE">
        <w:instrText>ADDIN CSL_CITATION {"citationItems":[{"id":"ITEM-1","itemData":{"DOI":"10.1016/J.EJMG.2014.06.003","ISSN":"18780849","PMID":"24932903","abstract":"We report two patients with microdeletions in chromosomal subdomain 15q26.1 encompassing only two genes, CHD2 and RGMA. Both patients present a distinct phenotype with intellectual disability, epilepsy, behavioral issues, truncal obesity, scoliosis and facial dysmorphism. CHD2 haploinsufficiency is known to cause intellectual disability and epilepsy, RGMA haploinsufficiency might explain truncal obesity with onset around puberty observed in our two patients.","author":[{"dropping-particle":"","family":"Courage","given":"Carolina","non-dropping-particle":"","parse-names":false,"suffix":""},{"dropping-particle":"","family":"Houge","given":"Gunnar","non-dropping-particle":"","parse-names":false,"suffix":""},{"dropping-particle":"","family":"Gallati","given":"Sabina","non-dropping-particle":"","parse-names":false,"suffix":""},{"dropping-particle":"","family":"Schjelderup","given":"Jack","non-dropping-particle":"","parse-names":false,"suffix":""},{"dropping-particle":"","family":"Rieubland","given":"Claudine","non-dropping-particle":"","parse-names":false,"suffix":""}],"container-title":"European Journal of Medical Genetics","id":"ITEM-1","issue":"9","issued":{"date-parts":[["2014"]]},"page":"520-523","publisher":"Elsevier Masson SAS","title":"15q26.1 microdeletion encompassing only CHD2 and RGMA in two adults with moderate intellectual disability, epilepsy and truncal obesity","type":"article-journal","volume":"57"},"uris":["http://www.mendeley.com/documents/?uuid=6fa6c3b8-be81-3562-b815-136ba0a9db0b"]}],"mendeley":{"formattedCitation":"(Courage et al., 2014)","plainTextFormattedCitation":"(Courage et al., 2014)","previouslyFormattedCitation":"(Courage et al. 2014)"},"properties":{"noteIndex":0},"schema":"https://github.com/citation-style-language/schema/raw/master/csl-citation.json"}</w:instrText>
      </w:r>
      <w:r w:rsidR="00354FCE" w:rsidRPr="00DE36CB">
        <w:fldChar w:fldCharType="separate"/>
      </w:r>
      <w:r w:rsidR="00354FCE" w:rsidRPr="00354FCE">
        <w:rPr>
          <w:noProof/>
        </w:rPr>
        <w:t>(Courage et al., 2014)</w:t>
      </w:r>
      <w:r w:rsidR="00354FCE" w:rsidRPr="00DE36CB">
        <w:fldChar w:fldCharType="end"/>
      </w:r>
      <w:r w:rsidR="00354FCE" w:rsidRPr="00DE36CB">
        <w:t xml:space="preserve">, (47) </w:t>
      </w:r>
      <w:r w:rsidR="00354FCE" w:rsidRPr="00DE36CB">
        <w:fldChar w:fldCharType="begin" w:fldLock="1"/>
      </w:r>
      <w:r w:rsidR="00354FCE">
        <w:instrText>ADDIN CSL_CITATION {"citationItems":[{"id":"ITEM-1","itemData":{"DOI":"10.1002/AJMG.A.62548","ISSN":"1552-4833","PMID":"34713950","abstract":"CHD2 encodes the chromodomain helicase DNA-binding protein 2, an ATP-dependent enzyme that acts as a chromatin remodeler. CHD2 pathogenic variants have been associated with various early onset phenotypes including developmental and epileptic encephalopathy, self-limiting or pharmacoresponsive epilepsies and neurodevelopmental disorders without epilepsy. We reviewed 84 previously reported patients carrying 76 different CHD2 pathogenic or likely pathogenic variants and describe 18 unreported patients carrying 12 novel pathogenic or likely pathogenic variants, two recurrent likely pathogenic variants (in two patients each), three previously reported pathogenic variants, one gross deletion. We also describe a novel phenotype of adult-onset pharmacoresistant epilepsy, associated with a novel CHD2 missense likely pathogenic variant, located in an interdomain region. A combined review of previously published and our own observations indicates that although most patients (72.5%) carry truncating CHD2 pathogenic variants, CHD2-related phenotypes encompass a wide spectrum of conditions with developmental delay/intellectual disability (ID), including prominent language impairment, attention deficit hyperactivity disorder and autistic spectrum disorder. Epilepsy is present in 92% of patients with a median age at seizure onset of 2 years and 6 months. Generalized epilepsy types are prevalent and account for 75.5% of all epilepsies, with photosensitivity being a common feature and adult-onset nonsyndromic epilepsy a rare presentation. No clear genotype–phenotype correlation has emerged.","author":[{"dropping-particle":"","family":"Maria","given":"Beatrice","non-dropping-particle":"De","parse-names":false,"suffix":""},{"dropping-particle":"","family":"Balestrini","given":"Simona","non-dropping-particle":"","parse-names":false,"suffix":""},{"dropping-particle":"","family":"Mei","given":"Davide","non-dropping-particle":"","parse-names":false,"suffix":""},{"dropping-particle":"","family":"Melani","given":"Federico","non-dropping-particle":"","parse-names":false,"suffix":""},{"dropping-particle":"","family":"Pellacani","given":"Simona","non-dropping-particle":"","parse-names":false,"suffix":""},{"dropping-particle":"","family":"Pisano","given":"Tiziana","non-dropping-particle":"","parse-names":false,"suffix":""},{"dropping-particle":"","family":"Rosati","given":"Anna","non-dropping-particle":"","parse-names":false,"suffix":""},{"dropping-particle":"","family":"Scaturro","given":"Giusi M.","non-dropping-particle":"","parse-names":false,"suffix":""},{"dropping-particle":"","family":"Giordano","given":"Lucio","non-dropping-particle":"","parse-names":false,"suffix":""},{"dropping-particle":"","family":"Cantalupo","given":"Gaetano","non-dropping-particle":"","parse-names":false,"suffix":""},{"dropping-particle":"","family":"Fontana","given":"Elena","non-dropping-particle":"","parse-names":false,"suffix":""},{"dropping-particle":"","family":"Zammarchi","given":"Cristina","non-dropping-particle":"","parse-names":false,"suffix":""},{"dropping-particle":"","family":"Said","given":"Edith","non-dropping-particle":"","parse-names":false,"suffix":""},{"dropping-particle":"","family":"Leuzzi","given":"Vincenzo","non-dropping-particle":"","parse-names":false,"suffix":""},{"dropping-particle":"","family":"Mastrangelo","given":"Mario","non-dropping-particle":"","parse-names":false,"suffix":""},{"dropping-particle":"","family":"Galosi","given":"Serena","non-dropping-particle":"","parse-names":false,"suffix":""},{"dropping-particle":"","family":"Parrini","given":"Elena","non-dropping-particle":"","parse-names":false,"suffix":""},{"dropping-particle":"","family":"Guerrini","given":"Renzo","non-dropping-particle":"","parse-names":false,"suffix":""}],"container-title":"American Journal of Medical Genetics Part A","id":"ITEM-1","issue":"2","issued":{"date-parts":[["2022","2","1"]]},"page":"522-533","publisher":"John Wiley &amp; Sons, Ltd","title":"Expanding the genetic and phenotypic spectrum of CHD2-related disease: From early neurodevelopmental disorders to adult-onset epilepsy","type":"article-journal","volume":"188"},"uris":["http://www.mendeley.com/documents/?uuid=136c3d03-6cc8-302b-bc76-4bd6874a77eb"]}],"mendeley":{"formattedCitation":"(De Maria et al., 2022)","plainTextFormattedCitation":"(De Maria et al., 2022)","previouslyFormattedCitation":"(De Maria et al. 2022)"},"properties":{"noteIndex":0},"schema":"https://github.com/citation-style-language/schema/raw/master/csl-citation.json"}</w:instrText>
      </w:r>
      <w:r w:rsidR="00354FCE" w:rsidRPr="00DE36CB">
        <w:fldChar w:fldCharType="separate"/>
      </w:r>
      <w:r w:rsidR="00354FCE" w:rsidRPr="00354FCE">
        <w:rPr>
          <w:noProof/>
        </w:rPr>
        <w:t>(De Maria et al., 2022)</w:t>
      </w:r>
      <w:r w:rsidR="00354FCE" w:rsidRPr="00DE36CB">
        <w:fldChar w:fldCharType="end"/>
      </w:r>
      <w:r w:rsidR="00354FCE" w:rsidRPr="00DE36CB">
        <w:t xml:space="preserve">, (48) </w:t>
      </w:r>
      <w:r w:rsidR="00354FCE" w:rsidRPr="00DE36CB">
        <w:fldChar w:fldCharType="begin" w:fldLock="1"/>
      </w:r>
      <w:r w:rsidR="00354FCE">
        <w:instrText>ADDIN CSL_CITATION {"citationItems":[{"id":"ITEM-1","itemData":{"DOI":"10.1016/J.NEURON.2018.09.049","ISSN":"0896-6273","PMID":"30344048","abstract":"Considerable evidence suggests loss-of-function mutations in the chromatin remodeler CHD2 contribute to a broad spectrum of human neurodevelopmental disorders. However, it is unknown how CHD2 mutations lead to impaired brain function. Here we report mice with heterozygous mutations in Chd2 exhibit deficits in neuron proliferation and a shift in neuronal excitability that included divergent changes in excitatory and inhibitory synaptic function. Further in vivo experiments show that Chd2+/− mice displayed aberrant cortical rhythmogenesis and severe deficits in long-term memory, consistent with phenotypes observed in humans. We identified broad, age-dependent transcriptional changes in Chd2+/− mice, including alterations in neurogenesis, synaptic transmission, and disease-related genes. Deficits in interneuron density and memory caused by Chd2+/− were reproduced by Chd2 mutation restricted to a subset of inhibitory neurons and corrected by interneuron transplantation. Our results provide initial insight into how Chd2 haploinsufficiency leads to aberrant cortical network function and impaired memory.","author":[{"dropping-particle":"","family":"Kim","given":"Young J.","non-dropping-particle":"","parse-names":false,"suffix":""},{"dropping-particle":"","family":"Khoshkhoo","given":"Sattar","non-dropping-particle":"","parse-names":false,"suffix":""},{"dropping-particle":"","family":"Frankowski","given":"Jan C.","non-dropping-particle":"","parse-names":false,"suffix":""},{"dropping-particle":"","family":"Zhu","given":"Bingyao","non-dropping-particle":"","parse-names":false,"suffix":""},{"dropping-particle":"","family":"Abbasi","given":"Saad","non-dropping-particle":"","parse-names":false,"suffix":""},{"dropping-particle":"","family":"Lee","given":"Sunyoung","non-dropping-particle":"","parse-names":false,"suffix":""},{"dropping-particle":"","family":"Wu","given":"Ye Emily","non-dropping-particle":"","parse-names":false,"suffix":""},{"dropping-particle":"","family":"Hunt","given":"Robert F.","non-dropping-particle":"","parse-names":false,"suffix":""}],"container-title":"Neuron","id":"ITEM-1","issue":"5","issued":{"date-parts":[["2018","12","5"]]},"page":"1180-1193.e6","publisher":"Cell Press","title":"Chd2 Is Necessary for Neural Circuit Development and Long-Term Memory","type":"article-journal","volume":"100"},"uris":["http://www.mendeley.com/documents/?uuid=49f91d93-5c5a-34bf-a18d-2c487e4590ad"]}],"mendeley":{"formattedCitation":"(Kim et al., 2018b)","manualFormatting":"(Kim YJ et al., 2018)","plainTextFormattedCitation":"(Kim et al., 2018b)","previouslyFormattedCitation":"(Y. J. Kim et al. 2018)"},"properties":{"noteIndex":0},"schema":"https://github.com/citation-style-language/schema/raw/master/csl-citation.json"}</w:instrText>
      </w:r>
      <w:r w:rsidR="00354FCE" w:rsidRPr="00DE36CB">
        <w:fldChar w:fldCharType="separate"/>
      </w:r>
      <w:r w:rsidR="00354FCE" w:rsidRPr="00DE36CB">
        <w:rPr>
          <w:noProof/>
        </w:rPr>
        <w:t>(Kim YJ et al., 2018)</w:t>
      </w:r>
      <w:r w:rsidR="00354FCE" w:rsidRPr="00DE36CB">
        <w:fldChar w:fldCharType="end"/>
      </w:r>
      <w:r w:rsidR="00354FCE" w:rsidRPr="00DE36CB">
        <w:t xml:space="preserve"> (49) </w:t>
      </w:r>
      <w:r w:rsidR="00354FCE" w:rsidRPr="00DE36CB">
        <w:fldChar w:fldCharType="begin" w:fldLock="1"/>
      </w:r>
      <w:r w:rsidR="00354FCE">
        <w:instrText>ADDIN CSL_CITATION {"citationItems":[{"id":"ITEM-1","itemData":{"DOI":"10.3389/FPSYT.2017.00069","ISSN":"16640640","abstract":"Autism spectrum disorders (ASD) and schizophrenia spectrum disorders (SSD) share clinical and genetic components that have long been recognized. The two disorders co-occur more frequently than would be predicted by their respective prevalence, suggesting that a complex, multifactor association is involved. However, DSM-5 maintains the distinction between ASD, with core social and communication impairments, and SSD, including schizophrenia (SCZ), with hallucinations, delusions, and thought disorder as essential features. ASD and SSD have common biological underpinnings that may emerge early in development and unfold over time. One of the hypotheses supporting the similarities in the social and cognitive disturbances of ASD and SSD relates to abnormalities in the ratio of excitatory to inhibitory cortical activity (E/I imbalance). E/I imbalance in neurodevelopmental disorders could be the consequence of abnormalities in genes coding for glutamatergic and GABAergic receptors or synaptic proteins followed by system derangements. SSD and ASD have been characterized as polygenic disorders in which to the onset and progression of disease is triggered by interactions among multiple genes. Mammalian target of rapamycin signaling is under intense investigation as a convergent altered pathway in the two spectrum disorders. Current understanding of shared and divergent patterns between ASD and SSD from molecular to clinical aspects is still incomplete and may be implemented by the research domain criteria approach.","author":[{"dropping-particle":"","family":"Canitano","given":"Roberto","non-dropping-particle":"","parse-names":false,"suffix":""},{"dropping-particle":"","family":"Pallagrosi","given":"Mauro","non-dropping-particle":"","parse-names":false,"suffix":""}],"container-title":"Frontiers in Psychiatry","id":"ITEM-1","issue":"MAY","issued":{"date-parts":[["2017"]]},"publisher":"Frontiers Media S.A.","title":"Autism spectrum disorders and schizophrenia spectrum disorders: Excitation/inhibition imbalance and developmental trajectories","type":"article-journal","volume":"8"},"uris":["http://www.mendeley.com/documents/?uuid=722585c3-201f-374c-bcd5-ed34ab7f9ed2"]}],"mendeley":{"formattedCitation":"(Canitano and Pallagrosi, 2017)","plainTextFormattedCitation":"(Canitano and Pallagrosi, 2017)","previouslyFormattedCitation":"(Canitano and Pallagrosi 2017)"},"properties":{"noteIndex":0},"schema":"https://github.com/citation-style-language/schema/raw/master/csl-citation.json"}</w:instrText>
      </w:r>
      <w:r w:rsidR="00354FCE" w:rsidRPr="00DE36CB">
        <w:fldChar w:fldCharType="separate"/>
      </w:r>
      <w:r w:rsidR="00354FCE" w:rsidRPr="00354FCE">
        <w:rPr>
          <w:noProof/>
        </w:rPr>
        <w:t>(Canitano and Pallagrosi, 2017)</w:t>
      </w:r>
      <w:r w:rsidR="00354FCE" w:rsidRPr="00DE36CB">
        <w:fldChar w:fldCharType="end"/>
      </w:r>
      <w:r w:rsidR="00354FCE" w:rsidRPr="00DE36CB">
        <w:t xml:space="preserve"> (50) </w:t>
      </w:r>
      <w:r w:rsidR="00354FCE" w:rsidRPr="00DE36CB">
        <w:fldChar w:fldCharType="begin" w:fldLock="1"/>
      </w:r>
      <w:r w:rsidR="00354FCE">
        <w:instrText>ADDIN CSL_CITATION {"citationItems":[{"id":"ITEM-1","itemData":{"DOI":"10.1016/J.EJMG.2011.10.004","ISSN":"1769-7212","PMID":"22178256","abstract":"We describe a novel chromosome microdeletion at 15q26.1 detected by oligo-array-CGH in a 6-year-old girl presenting with global development delay, epilepsy, autistic behavior and facial dysmorphisms. Although these features are often present in Angelman syndrome, no alterations were present in the methylation pattern of the Prader-Willi-Angelman critical region. The deletion encompasses only 2 genes: CHD2, which is part of a gene family already involved in CHARGE syndrome, and RGMA which exerts a negative control on axon growth. Deletion of either or both genes could cause the phenotype of this patient. These results provide a further chromosome region requiring evaluation in patients presenting Angelman features. © 2011 Elsevier Masson SAS.","author":[{"dropping-particle":"","family":"Capelli","given":"Leonardo P.","non-dropping-particle":"","parse-names":false,"suffix":""},{"dropping-particle":"","family":"Krepischi","given":"Ana C.V.","non-dropping-particle":"","parse-names":false,"suffix":""},{"dropping-particle":"","family":"Gurgel-Giannetti","given":"Juliana","non-dropping-particle":"","parse-names":false,"suffix":""},{"dropping-particle":"","family":"Mendes","given":"Mirian Fabiola S.","non-dropping-particle":"","parse-names":false,"suffix":""},{"dropping-particle":"","family":"Rodrigues","given":"Tatiane","non-dropping-particle":"","parse-names":false,"suffix":""},{"dropping-particle":"","family":"Varela","given":"Monica C.","non-dropping-particle":"","parse-names":false,"suffix":""},{"dropping-particle":"","family":"Koiffmann","given":"Célia P.","non-dropping-particle":"","parse-names":false,"suffix":""},{"dropping-particle":"","family":"Rosenberg","given":"Carla","non-dropping-particle":"","parse-names":false,"suffix":""}],"container-title":"European Journal of Medical Genetics","id":"ITEM-1","issue":"2","issued":{"date-parts":[["2012","2","1"]]},"page":"132-134","publisher":"Elsevier Masson","title":"Deletion of the RMGA and CHD2 genes in a child with epilepsy and mental deficiency","type":"article-journal","volume":"55"},"uris":["http://www.mendeley.com/documents/?uuid=41c8902d-b595-3fa2-a64c-bd89a7990c37"]}],"mendeley":{"formattedCitation":"(Capelli et al., 2012)","plainTextFormattedCitation":"(Capelli et al., 2012)","previouslyFormattedCitation":"(Capelli et al. 2012)"},"properties":{"noteIndex":0},"schema":"https://github.com/citation-style-language/schema/raw/master/csl-citation.json"}</w:instrText>
      </w:r>
      <w:r w:rsidR="00354FCE" w:rsidRPr="00DE36CB">
        <w:fldChar w:fldCharType="separate"/>
      </w:r>
      <w:r w:rsidR="00354FCE" w:rsidRPr="00354FCE">
        <w:rPr>
          <w:noProof/>
        </w:rPr>
        <w:t>(Capelli et al., 2012)</w:t>
      </w:r>
      <w:r w:rsidR="00354FCE" w:rsidRPr="00DE36CB">
        <w:fldChar w:fldCharType="end"/>
      </w:r>
      <w:r w:rsidR="00354FCE" w:rsidRPr="00DE36CB">
        <w:t xml:space="preserve"> (51) </w:t>
      </w:r>
      <w:r w:rsidR="00354FCE" w:rsidRPr="00DE36CB">
        <w:fldChar w:fldCharType="begin" w:fldLock="1"/>
      </w:r>
      <w:r w:rsidR="00354FCE">
        <w:instrText>ADDIN CSL_CITATION {"citationItems":[{"id":"ITEM-1","itemData":{"DOI":"10.2147/NDT.S102272","ISSN":"11782021","abstract":"Deletions of the 15q26 region encompassing the chromodomain helicase DNA binding domain 2 (CHD2) gene have been associated with intellectual disability, behavioral problems, and several types of epilepsy. Including the cases mentioned in ECARUCA (European cytogeneticists association register of unbalanced chromosome aberrations) and DECIPHER (database of genomic variation and phenotype in humans using ensembl resources), so far, a total of 13 intellectually disabled patients with a genetically proven deletion of the CHD2 gene are described, of whom eleven had a history of severe forms of epilepsy starting from a young age. In this article, a moderately intellectually disabled 15-year-old male with a 15q26.1–q26.2 interstitial deletion is reported, who was referred for analysis of two recent short-lasting psychotic episodes that were nonresponsive to antipsychotic treatment and recurrent disinhibited behaviors since early infancy. Careful interdisciplinary assessment revealed that the psychotic phenomena originated from a previously unrecognized absence epilepsy. Treatment with valproic acid was started which resulted in full remission of psychotic symptoms, and consequently, substantial improvement of behavior. It was concluded that in case of (rare) developmental disorders with genetically proven etiology, a detailed inventory of anamnestic data and description of symptomatology over time may elucidate epilepsy-related psychopathology for which a specific treatment regimen is needed.","author":[{"dropping-particle":"","family":"Verhoeven","given":"Willem M.A.","non-dropping-particle":"","parse-names":false,"suffix":""},{"dropping-particle":"","family":"Egger","given":"Jos I.M.","non-dropping-particle":"","parse-names":false,"suffix":""},{"dropping-particle":"","family":"Knegt","given":"Alida C.","non-dropping-particle":"","parse-names":false,"suffix":""},{"dropping-particle":"","family":"Zuydam","given":"José","non-dropping-particle":"","parse-names":false,"suffix":""},{"dropping-particle":"","family":"Kleefstra","given":"Tjitske","non-dropping-particle":"","parse-names":false,"suffix":""}],"container-title":"Neuropsychiatric Disease and Treatment","id":"ITEM-1","issued":{"date-parts":[["2016","5","10"]]},"page":"1135-1139","publisher":"Dove Press","title":"Absence epilepsy and the CHD2 gene: An adolescent male with moderate intellectual disability, short-lasting psychoses, and an interstitial deletion in 15q26.1–q26.2","type":"article-journal","volume":"12"},"uris":["http://www.mendeley.com/documents/?uuid=6ae5c94b-c1f8-3bd4-a2f8-2d0308ab5442"]}],"mendeley":{"formattedCitation":"(Verhoeven et al., 2016)","plainTextFormattedCitation":"(Verhoeven et al., 2016)","previouslyFormattedCitation":"(Verhoeven et al. 2016)"},"properties":{"noteIndex":0},"schema":"https://github.com/citation-style-language/schema/raw/master/csl-citation.json"}</w:instrText>
      </w:r>
      <w:r w:rsidR="00354FCE" w:rsidRPr="00DE36CB">
        <w:fldChar w:fldCharType="separate"/>
      </w:r>
      <w:r w:rsidR="00354FCE" w:rsidRPr="00354FCE">
        <w:rPr>
          <w:noProof/>
        </w:rPr>
        <w:t>(Verhoeven et al., 2016)</w:t>
      </w:r>
      <w:r w:rsidR="00354FCE" w:rsidRPr="00DE36CB">
        <w:fldChar w:fldCharType="end"/>
      </w:r>
      <w:r w:rsidR="00354FCE" w:rsidRPr="00DE36CB">
        <w:t xml:space="preserve">, (52) </w:t>
      </w:r>
      <w:r w:rsidR="00354FCE" w:rsidRPr="00DE36CB">
        <w:fldChar w:fldCharType="begin" w:fldLock="1"/>
      </w:r>
      <w:r w:rsidR="00354FCE">
        <w:instrText>ADDIN CSL_CITATION {"citationItems":[{"id":"ITEM-1","itemData":{"DOI":"10.1016/j.seizure.2017.09.001","ISSN":"15322688","PMID":"28910737","author":[{"dropping-particle":"","family":"Bernardo","given":"Pia","non-dropping-particle":"","parse-names":false,"suffix":""},{"dropping-particle":"","family":"Galletta","given":"Diana","non-dropping-particle":"","parse-names":false,"suffix":""},{"dropping-particle":"","family":"Iasevoli","given":"Felice","non-dropping-particle":"","parse-names":false,"suffix":""},{"dropping-particle":"","family":"D'Ambrosio","given":"Luigi","non-dropping-particle":"","parse-names":false,"suffix":""},{"dropping-particle":"","family":"Troisi","given":"Serena","non-dropping-particle":"","parse-names":false,"suffix":""},{"dropping-particle":"","family":"Gennaro","given":"Elena","non-dropping-particle":"","parse-names":false,"suffix":""},{"dropping-particle":"","family":"Zara","given":"Federico","non-dropping-particle":"","parse-names":false,"suffix":""},{"dropping-particle":"","family":"Striano","given":"Salvatore","non-dropping-particle":"","parse-names":false,"suffix":""},{"dropping-particle":"","family":"Bartolomeis","given":"Andrea","non-dropping-particle":"de","parse-names":false,"suffix":""},{"dropping-particle":"","family":"Coppola","given":"Antonietta","non-dropping-particle":"","parse-names":false,"suffix":""}],"container-title":"Seizure","id":"ITEM-1","issued":{"date-parts":[["2017","10","1"]]},"page":"186-189","publisher":"W.B. Saunders","title":"CHD2 mutations: Only epilepsy? Description of cognitive and behavioral profile in a case with a new mutation","type":"article-journal","volume":"51"},"uris":["http://www.mendeley.com/documents/?uuid=8c76a34d-6bb6-3bef-9777-a5950e94affc"]}],"mendeley":{"formattedCitation":"(Bernardo et al., 2017)","plainTextFormattedCitation":"(Bernardo et al., 2017)","previouslyFormattedCitation":"(Bernardo et al. 2017)"},"properties":{"noteIndex":0},"schema":"https://github.com/citation-style-language/schema/raw/master/csl-citation.json"}</w:instrText>
      </w:r>
      <w:r w:rsidR="00354FCE" w:rsidRPr="00DE36CB">
        <w:fldChar w:fldCharType="separate"/>
      </w:r>
      <w:r w:rsidR="00354FCE" w:rsidRPr="00354FCE">
        <w:rPr>
          <w:noProof/>
        </w:rPr>
        <w:t>(Bernardo et al., 2017)</w:t>
      </w:r>
      <w:r w:rsidR="00354FCE" w:rsidRPr="00DE36CB">
        <w:fldChar w:fldCharType="end"/>
      </w:r>
      <w:r w:rsidR="00354FCE" w:rsidRPr="00DE36CB">
        <w:t xml:space="preserve">, (53) </w:t>
      </w:r>
      <w:r w:rsidR="00354FCE" w:rsidRPr="00DE36CB">
        <w:fldChar w:fldCharType="begin" w:fldLock="1"/>
      </w:r>
      <w:r w:rsidR="00354FCE">
        <w:instrText>ADDIN CSL_CITATION {"citationItems":[{"id":"ITEM-1","itemData":{"DOI":"10.1192/BJP.2017.65","ISSN":"0007-1250","PMID":"29693535","abstract":"BackgroundCopy number variants (CNVs) are established risk factors for neurodevelopmental disorders. To date the study of CNVs in psychiatric illness has focused on single disorder populations. The role of CNVs in individuals with intellectual disabilities and psychiatric comorbidities are less well characterised.AimsTo determine the type and frequency of CNVs in adults with intellectual disabilities and comorbid psychiatric disorders.MethodA chromosomal microarray analysis of 599 adults recruited from intellectual disabilities psychiatry services at three European sites.ResultsThe yield of pathogenic CNVs was high – 13%. Focusing on established neurodevelopmental disorder risk loci we find a significantly higher frequency in individuals with intellectual disabilities and comorbid psychiatric disorder (10%) compared with healthy controls (1.2%, P&amp;lt;0.0001), schizophrenia (3.1%, P&amp;lt;0.0001) and intellectual disability/autism spectrum disorder (6.5%, P &amp;lt; 0.00084) populations.ConclusionsIn the largest sample of adults with intellectual disabilities and comorbid psychiatric disorders to date, we find a high rate of pathogenic CNVs. This has clinical implications for the use of genetic investigations in intellectual disability psychiatry.Declaration of interestNone.","author":[{"dropping-particle":"","family":"Thygesen","given":"Johan H.","non-dropping-particle":"","parse-names":false,"suffix":""},{"dropping-particle":"","family":"Wolfe","given":"Kate","non-dropping-particle":"","parse-names":false,"suffix":""},{"dropping-particle":"","family":"McQuillin","given":"Andrew","non-dropping-particle":"","parse-names":false,"suffix":""},{"dropping-particle":"","family":"Viñas-Jornet","given":"Marina","non-dropping-particle":"","parse-names":false,"suffix":""},{"dropping-particle":"","family":"Baena","given":"Neus","non-dropping-particle":"","parse-names":false,"suffix":""},{"dropping-particle":"","family":"Brison","given":"Nathalie","non-dropping-particle":"","parse-names":false,"suffix":""},{"dropping-particle":"","family":"D’Haenens","given":"Greet","non-dropping-particle":"","parse-names":false,"suffix":""},{"dropping-particle":"","family":"Esteba-Castillo","given":"Susanna","non-dropping-particle":"","parse-names":false,"suffix":""},{"dropping-particle":"","family":"Gabau","given":"Elisabeth","non-dropping-particle":"","parse-names":false,"suffix":""},{"dropping-particle":"","family":"Ribas-Vidal","given":"Núria","non-dropping-particle":"","parse-names":false,"suffix":""},{"dropping-particle":"","family":"Ruiz","given":"Anna","non-dropping-particle":"","parse-names":false,"suffix":""},{"dropping-particle":"","family":"Vermeesch","given":"Joris","non-dropping-particle":"","parse-names":false,"suffix":""},{"dropping-particle":"","family":"Weyts","given":"Eddy","non-dropping-particle":"","parse-names":false,"suffix":""},{"dropping-particle":"","family":"Novell","given":"Ramon","non-dropping-particle":"","parse-names":false,"suffix":""},{"dropping-particle":"","family":"Buggenhout","given":"Griet","non-dropping-particle":"Van","parse-names":false,"suffix":""},{"dropping-particle":"","family":"Strydom","given":"André","non-dropping-particle":"","parse-names":false,"suffix":""},{"dropping-particle":"","family":"Bass","given":"Nick","non-dropping-particle":"","parse-names":false,"suffix":""},{"dropping-particle":"","family":"Guitart","given":"Miriam","non-dropping-particle":"","parse-names":false,"suffix":""},{"dropping-particle":"","family":"Vogels","given":"Annick","non-dropping-particle":"","parse-names":false,"suffix":""}],"container-title":"The British Journal of Psychiatry","id":"ITEM-1","issue":"5","issued":{"date-parts":[["2018","5","1"]]},"page":"287-294","publisher":"Cambridge University Press","title":"Neurodevelopmental risk copy number variants in adults with intellectual disabilities and comorbid psychiatric disorders","type":"article-journal","volume":"212"},"uris":["http://www.mendeley.com/documents/?uuid=d32590c2-051f-340d-a7f1-5a103cd00549"]}],"mendeley":{"formattedCitation":"(Thygesen et al., 2018)","plainTextFormattedCitation":"(Thygesen et al., 2018)","previouslyFormattedCitation":"(Thygesen et al. 2018)"},"properties":{"noteIndex":0},"schema":"https://github.com/citation-style-language/schema/raw/master/csl-citation.json"}</w:instrText>
      </w:r>
      <w:r w:rsidR="00354FCE" w:rsidRPr="00DE36CB">
        <w:fldChar w:fldCharType="separate"/>
      </w:r>
      <w:r w:rsidR="00354FCE" w:rsidRPr="00354FCE">
        <w:rPr>
          <w:noProof/>
        </w:rPr>
        <w:t>(Thygesen et al., 2018)</w:t>
      </w:r>
      <w:r w:rsidR="00354FCE" w:rsidRPr="00DE36CB">
        <w:fldChar w:fldCharType="end"/>
      </w:r>
      <w:r w:rsidR="00354FCE" w:rsidRPr="00DE36CB">
        <w:t xml:space="preserve">, (54) </w:t>
      </w:r>
      <w:r w:rsidR="00354FCE" w:rsidRPr="00DE36CB">
        <w:fldChar w:fldCharType="begin" w:fldLock="1"/>
      </w:r>
      <w:r w:rsidR="00354FCE">
        <w:instrText>ADDIN CSL_CITATION {"citationItems":[{"id":"ITEM-1","itemData":{"DOI":"10.1016/J.EJMG.2013.10.008","ISSN":"1769-7212","PMID":"24239951","abstract":"Background: 15q11-q13 region is an area of well-known susceptibility to genomic rearrangements, in which several breakpoints have been identified (BP1-BP5). Duplication of this region is observed in two instances: presence of a supernumerary marker chromosome (SMC) derived of chromosome 15, or interstitial tandem duplication. Duplications are clinically characterized by a variable phenotype that includes central hypotonia, developmental delay, speech delay, seizure, minor dysmorphic features and autism. Methods: Retrospective clinical and molecular study of 30 unrelated patients who were identified among the patients seen at the genetic clinics of Robert DEBRE hospital with microduplication of the 15q11-q13 region. Results: Fifteen patients presented with a supernumerary marker derived from chromosome 15. In fourteen cases the SMC was of large size, encompassing the Prader-Willi/Angelman critical region. All but one was maternal in origin. One patient had a PWS-like phenotype in absence of maternal UPD. In one case, the marker had a smaller size and contained only the BP1-BP2 region. Fifteen patients presented with interstitial duplication. Four cases were inherited from phenotypically normal parents (3 maternal and 1 paternal). Phenotypic features were somewhat variable and 57% presented with autism. Twelve patients showed cerebral anomalies and 18 patients had an abnormal EEG with a typical, recognizable pattern of excessive diffuse rapid spikes in the waking record, similar to the pattern observed after benzodiazepine exposure. Duplication of paternally expressed genes MKRN3, MAGEL2 and NDN in two autistic patients without extra material of a neighboring region enhances their likelihood to be genes related to autism. © 2013 Elsevier Masson SAS.","author":[{"dropping-particle":"","family":"Ageeli","given":"Essam","non-dropping-particle":"Al","parse-names":false,"suffix":""},{"dropping-particle":"","family":"Drunat","given":"Séverine","non-dropping-particle":"","parse-names":false,"suffix":""},{"dropping-particle":"","family":"Delanoë","given":"Catherine","non-dropping-particle":"","parse-names":false,"suffix":""},{"dropping-particle":"","family":"Perrin","given":"Laurence","non-dropping-particle":"","parse-names":false,"suffix":""},{"dropping-particle":"","family":"Baumann","given":"Clarisse","non-dropping-particle":"","parse-names":false,"suffix":""},{"dropping-particle":"","family":"Capri","given":"Yline","non-dropping-particle":"","parse-names":false,"suffix":""},{"dropping-particle":"","family":"Fabre-Teste","given":"Jennifer","non-dropping-particle":"","parse-names":false,"suffix":""},{"dropping-particle":"","family":"Aboura","given":"Azzedine","non-dropping-particle":"","parse-names":false,"suffix":""},{"dropping-particle":"","family":"Dupont","given":"Céline","non-dropping-particle":"","parse-names":false,"suffix":""},{"dropping-particle":"","family":"Auvin","given":"Stéphane","non-dropping-particle":"","parse-names":false,"suffix":""},{"dropping-particle":"","family":"Khattabi","given":"Laila","non-dropping-particle":"El","parse-names":false,"suffix":""},{"dropping-particle":"","family":"Chantereau","given":"Dominique","non-dropping-particle":"","parse-names":false,"suffix":""},{"dropping-particle":"","family":"Moncla","given":"Anne","non-dropping-particle":"","parse-names":false,"suffix":""},{"dropping-particle":"","family":"Tabet","given":"Anne Claude","non-dropping-particle":"","parse-names":false,"suffix":""},{"dropping-particle":"","family":"Verloes","given":"Alain","non-dropping-particle":"","parse-names":false,"suffix":""}],"container-title":"European Journal of Medical Genetics","id":"ITEM-1","issue":"1","issued":{"date-parts":[["2014","1","1"]]},"page":"5-14","publisher":"Elsevier Masson","title":"Duplication of the 15q11-q13 region: Clinical and genetic study of 30 new cases","type":"article-journal","volume":"57"},"uris":["http://www.mendeley.com/documents/?uuid=81bf0cca-eadb-3c15-9d28-f8936ab510c5"]}],"mendeley":{"formattedCitation":"(Al Ageeli et al., 2014)","plainTextFormattedCitation":"(Al Ageeli et al., 2014)","previouslyFormattedCitation":"(Al Ageeli et al. 2014)"},"properties":{"noteIndex":0},"schema":"https://github.com/citation-style-language/schema/raw/master/csl-citation.json"}</w:instrText>
      </w:r>
      <w:r w:rsidR="00354FCE" w:rsidRPr="00DE36CB">
        <w:fldChar w:fldCharType="separate"/>
      </w:r>
      <w:r w:rsidR="00354FCE" w:rsidRPr="00354FCE">
        <w:rPr>
          <w:noProof/>
        </w:rPr>
        <w:t>(Al Ageeli et al., 2014)</w:t>
      </w:r>
      <w:r w:rsidR="00354FCE" w:rsidRPr="00DE36CB">
        <w:fldChar w:fldCharType="end"/>
      </w:r>
      <w:r w:rsidR="00354FCE" w:rsidRPr="00DE36CB">
        <w:t xml:space="preserve">, (55) </w:t>
      </w:r>
      <w:r w:rsidR="00354FCE" w:rsidRPr="00DE36CB">
        <w:fldChar w:fldCharType="begin" w:fldLock="1"/>
      </w:r>
      <w:r w:rsidR="00354FCE">
        <w:instrText>ADDIN CSL_CITATION {"citationItems":[{"id":"ITEM-1","itemData":{"DOI":"10.1111/j.1365-2788.2006.00895.x","ISBN":"0964-2633 (Print)\\n0964-2633 (Linking)","ISSN":"09642633","PMID":"17181601","abstract":"BACKGROUND: This study is part of a larger UK-wide study investigating psychiatric illness in people with Prader-Willi syndrome (PWS), and describes the longitudinal aspect of psychiatric illness, in particular psychotic illness, and examines the use and role of psychotropic medication. METHOD: A total of 119 individuals with genetically confirmed PWS were included in the study. An informant-based questionnaire was administered for each participant to screen for a history of psychopathology. Those who screened positive were visited at their homes to obtain further information. This assessment included a full psychiatric history and mental state examination using the Psychiatric Assessment Schedule for Adults with Developmental Disability and the Operational Criteria Checklist for psychotic and affective illness to collect information regarding phenomenology and course of illness, and a modified life events questionnaire. At the end of the study period, informant-based telephone interviews were again carried out, up to 2.5 years after the initial screening. Information regarding medication usage was collected. RESULTS: The results confirm previous findings that psychiatric illness in people with PWS resembles an affective disorder. Individuals with the maternal uniparental disomy genetic subtype had a more severe course of illness than those with the deletion genetic subtype in terms of a greater risk of recurrence, more episodes, higher incidence and a possibly poorer response to medication with more side-effects. Individuals with a recurrent episode during the follow-up period had a poorer course of illness. Selective serotonin reuptake inhibitor medication is frequently used, and beneficial effects may reflect fundamental pathological processes in PWS. Mood-stabilizing medication was found to be of little benefit and reasons for this are examined. CONCLUSION: The longitudinal course of psychiatric illness and response to medication in people with PWS is fully described. Further research is needed regarding the effect of psychotropic medications, particularly mood-stabilizing medication. These data will enable informed decisions to be made regarding management options and provide information on the possible long-term outcome of illness.","author":[{"dropping-particle":"","family":"Soni","given":"S.","non-dropping-particle":"","parse-names":false,"suffix":""},{"dropping-particle":"","family":"Whittington","given":"J.","non-dropping-particle":"","parse-names":false,"suffix":""},{"dropping-particle":"","family":"Holland","given":"A. J.","non-dropping-particle":"","parse-names":false,"suffix":""},{"dropping-particle":"","family":"Webb","given":"T.","non-dropping-particle":"","parse-names":false,"suffix":""},{"dropping-particle":"","family":"Maina","given":"E.","non-dropping-particle":"","parse-names":false,"suffix":""},{"dropping-particle":"","family":"Boer","given":"H.","non-dropping-particle":"","parse-names":false,"suffix":""},{"dropping-particle":"","family":"Clarke","given":"D.","non-dropping-particle":"","parse-names":false,"suffix":""}],"container-title":"Journal of Intellectual Disability Research","id":"ITEM-1","issue":"1","issued":{"date-parts":[["2007"]]},"page":"32-42","title":"The course and outcome of psychiatric illness in people with Prader-Willi syndrome: Implications for management and treatment","type":"article-journal","volume":"51"},"uris":["http://www.mendeley.com/documents/?uuid=2cfb9c5a-6e1b-4fdb-a91f-7783be0a8c9f"]}],"mendeley":{"formattedCitation":"(Soni et al., 2007)","plainTextFormattedCitation":"(Soni et al., 2007)","previouslyFormattedCitation":"(Soni et al. 2007)"},"properties":{"noteIndex":0},"schema":"https://github.com/citation-style-language/schema/raw/master/csl-citation.json"}</w:instrText>
      </w:r>
      <w:r w:rsidR="00354FCE" w:rsidRPr="00DE36CB">
        <w:fldChar w:fldCharType="separate"/>
      </w:r>
      <w:r w:rsidR="00354FCE" w:rsidRPr="00354FCE">
        <w:rPr>
          <w:noProof/>
        </w:rPr>
        <w:t>(Soni et al., 2007)</w:t>
      </w:r>
      <w:r w:rsidR="00354FCE" w:rsidRPr="00DE36CB">
        <w:fldChar w:fldCharType="end"/>
      </w:r>
      <w:r w:rsidR="00354FCE" w:rsidRPr="00DE36CB">
        <w:t xml:space="preserve">, (56) </w:t>
      </w:r>
      <w:r w:rsidR="00354FCE" w:rsidRPr="00DE36CB">
        <w:fldChar w:fldCharType="begin" w:fldLock="1"/>
      </w:r>
      <w:r w:rsidR="00354FCE">
        <w:instrText>ADDIN CSL_CITATION {"citationItems":[{"id":"ITEM-1","itemData":{"DOI":"10.1176/appi.ajp.2010.09111660","ISSN":"0002953X","PMID":"21324950","abstract":"Objective: Rare copy number variants have been implicated in different neurodevelopmental disorders, with the same copy number variants often increasing risk of more than one of these phenotypes. In a discovery sample of 22 schizophrenia patients with an early onset of illness (10-15 years of age), the authors observed in one patient a maternally derived 15q11-q13 duplication overlapping the Prader-Willi/Angelman syndrome critical region. This prompted investigation of the role of 15q11-q13 duplications in psychotic illness. Method: The authors scanned 7,582 patients with schizophrenia or schizoaffective disorder and 41,370 comparison subjects without known psychiatric illness for copy number variants at 15q11-q13 and determined the parental origin of duplications using methylation-sensitive Southern hybridization analysis. Results: Duplications were found in four case patients and five comparison subjects. All four case patients had maternally derived duplications (0.05%), while only three of the five comparison duplications were maternally derived (0.007%), resulting in a significant excess of maternally derived duplications in case patients (odds ratio=7.3). This excess is compatible with earlier observations that risk for psychosis in people with Prader-Willi syndrome caused by maternal uniparental disomy is much higher than in those caused by deletion of the paternal chromosome. Conclusions: These findings suggest that the presence of two maternal copies of a fragment of chromosome 15q11.2-q13.1 that overlaps with the Prader-Willi/Angelman syndrome critical region may be a rare risk factor for schizophrenia and other psychoses. Given that maternal duplications of this region are among the most consistent cytogenetic observations in autism, the findings provide further support for a shared genetic etiology between autism and psychosis.","author":[{"dropping-particle":"","family":"Ingason","given":"Andrés","non-dropping-particle":"","parse-names":false,"suffix":""},{"dropping-particle":"","family":"Kirov","given":"George","non-dropping-particle":"","parse-names":false,"suffix":""},{"dropping-particle":"","family":"Giegling","given":"Ina","non-dropping-particle":"","parse-names":false,"suffix":""},{"dropping-particle":"","family":"Hansen","given":"Thomas","non-dropping-particle":"","parse-names":false,"suffix":""},{"dropping-particle":"","family":"Isles","given":"Anthony R.","non-dropping-particle":"","parse-names":false,"suffix":""},{"dropping-particle":"","family":"Jakobsen","given":"Klaus D.","non-dropping-particle":"","parse-names":false,"suffix":""},{"dropping-particle":"","family":"Kristinsson","given":"Kari T.","non-dropping-particle":"","parse-names":false,"suffix":""},{"dropping-particle":"","family":"Roux","given":"Louise","non-dropping-particle":"Le","parse-names":false,"suffix":""},{"dropping-particle":"","family":"Gustafsson","given":"Omar","non-dropping-particle":"","parse-names":false,"suffix":""},{"dropping-particle":"","family":"Craddock","given":"Nick","non-dropping-particle":"","parse-names":false,"suffix":""},{"dropping-particle":"","family":"Möller","given":"Hans Jürgen","non-dropping-particle":"","parse-names":false,"suffix":""},{"dropping-particle":"","family":"McQuillin","given":"Andrew","non-dropping-particle":"","parse-names":false,"suffix":""},{"dropping-particle":"","family":"Muglia","given":"Pierandrea","non-dropping-particle":"","parse-names":false,"suffix":""},{"dropping-particle":"","family":"Cichon","given":"Sven","non-dropping-particle":"","parse-names":false,"suffix":""},{"dropping-particle":"","family":"Rietschel","given":"Marcella","non-dropping-particle":"","parse-names":false,"suffix":""},{"dropping-particle":"","family":"Ophoff","given":"Roel A.","non-dropping-particle":"","parse-names":false,"suffix":""},{"dropping-particle":"","family":"Djurovic","given":"Srdjan","non-dropping-particle":"","parse-names":false,"suffix":""},{"dropping-particle":"","family":"Andreassen","given":"Ole A.","non-dropping-particle":"","parse-names":false,"suffix":""},{"dropping-particle":"","family":"Pietiläinen","given":"Olli P.H.","non-dropping-particle":"","parse-names":false,"suffix":""},{"dropping-particle":"","family":"Peltonen","given":"Leena","non-dropping-particle":"","parse-names":false,"suffix":""},{"dropping-particle":"","family":"Dempster","given":"Emma","non-dropping-particle":"","parse-names":false,"suffix":""},{"dropping-particle":"","family":"Collier","given":"David A.","non-dropping-particle":"","parse-names":false,"suffix":""},{"dropping-particle":"","family":"Clair","given":"David St","non-dropping-particle":"","parse-names":false,"suffix":""},{"dropping-particle":"","family":"Rasmussen","given":"Henrik B.","non-dropping-particle":"","parse-names":false,"suffix":""},{"dropping-particle":"","family":"Glenthøj","given":"Birte Y.","non-dropping-particle":"","parse-names":false,"suffix":""},{"dropping-particle":"","family":"Kiemeney","given":"Lambertus A.","non-dropping-particle":"","parse-names":false,"suffix":""},{"dropping-particle":"","family":"Franke","given":"Barbara","non-dropping-particle":"","parse-names":false,"suffix":""},{"dropping-particle":"","family":"Tosato","given":"Sarah","non-dropping-particle":"","parse-names":false,"suffix":""},{"dropping-particle":"","family":"Bonetto","given":"Chiara","non-dropping-particle":"","parse-names":false,"suffix":""},{"dropping-particle":"","family":"Saemundsen","given":"Evald","non-dropping-particle":"","parse-names":false,"suffix":""},{"dropping-particle":"","family":"Hreidarsson","given":"Stefán J.","non-dropping-particle":"","parse-names":false,"suffix":""},{"dropping-particle":"","family":"Nöthen","given":"Markus M.","non-dropping-particle":"","parse-names":false,"suffix":""},{"dropping-particle":"","family":"Gurling","given":"Hugh","non-dropping-particle":"","parse-names":false,"suffix":""},{"dropping-particle":"","family":"O'Donovan","given":"Michael C.","non-dropping-particle":"","parse-names":false,"suffix":""},{"dropping-particle":"","family":"Owen","given":"Michael J.","non-dropping-particle":"","parse-names":false,"suffix":""},{"dropping-particle":"","family":"Sigurdsson","given":"Engilbert","non-dropping-particle":"","parse-names":false,"suffix":""},{"dropping-particle":"","family":"Petursson","given":"Hannes","non-dropping-particle":"","parse-names":false,"suffix":""},{"dropping-particle":"","family":"Stefansson","given":"Hreinn","non-dropping-particle":"","parse-names":false,"suffix":""},{"dropping-particle":"","family":"Rujescu","given":"Dan","non-dropping-particle":"","parse-names":false,"suffix":""},{"dropping-particle":"","family":"Stefansson","given":"Kari","non-dropping-particle":"","parse-names":false,"suffix":""},{"dropping-particle":"","family":"Werge","given":"Thomas","non-dropping-particle":"","parse-names":false,"suffix":""}],"container-title":"American Journal of Psychiatry","id":"ITEM-1","issue":"4","issued":{"date-parts":[["2011","4"]]},"page":"408-417","title":"Maternally derived microduplications at 15q11-q13: Implication of imprinted genes in psychotic illness","type":"article-journal","volume":"168"},"uris":["http://www.mendeley.com/documents/?uuid=6b164ed6-1077-37f7-9f7b-cc69c11d2bfa"]}],"mendeley":{"formattedCitation":"(Ingason et al., 2011)","plainTextFormattedCitation":"(Ingason et al., 2011)","previouslyFormattedCitation":"(Ingason et al. 2011)"},"properties":{"noteIndex":0},"schema":"https://github.com/citation-style-language/schema/raw/master/csl-citation.json"}</w:instrText>
      </w:r>
      <w:r w:rsidR="00354FCE" w:rsidRPr="00DE36CB">
        <w:fldChar w:fldCharType="separate"/>
      </w:r>
      <w:r w:rsidR="00354FCE" w:rsidRPr="00354FCE">
        <w:rPr>
          <w:noProof/>
        </w:rPr>
        <w:t>(Ingason et al., 2011)</w:t>
      </w:r>
      <w:r w:rsidR="00354FCE" w:rsidRPr="00DE36CB">
        <w:fldChar w:fldCharType="end"/>
      </w:r>
      <w:r w:rsidR="00354FCE" w:rsidRPr="00DE36CB">
        <w:t xml:space="preserve">, (57) </w:t>
      </w:r>
      <w:r w:rsidR="00354FCE" w:rsidRPr="00DE36CB">
        <w:fldChar w:fldCharType="begin" w:fldLock="1"/>
      </w:r>
      <w:r w:rsidR="00354FCE">
        <w:instrText>ADDIN CSL_CITATION {"citationItems":[{"id":"ITEM-1","itemData":{"DOI":"10.3389/fnmol.2018.00476","ISSN":"16625099","abstract":"UBE3A is an E3 ubiquitin ligase encoded by an imprinted gene whose maternal deletion or duplication leads to distinct neurodevelopment disorders Angelman and Dup15q syndromes. Despite the known genetic basis of disease, how changes in copy number of a ubiquitin ligase gene can have widespread impact in early brain development is poorly understood. Previous studies have identified a wide array of UBE3A functions, interaction partners, and ubiquitin targets, but no central pathway fully explains its critical role in neurodevelopment. Here, we review recent UBE3A studies that have begun to investigate mechanistic, cellular pathways and the genome-wide impacts of alterations in UBE3A expression levels to gain broader insight into how UBE3A affects the developing brain. These studies have revealed that UBE3A is a multifunctional protein with important nuclear and cytoplasmic regulatory functions that impact proteasome function, Wnt signaling, circadian rhythms, imprinted gene networks, and chromatin. Synaptic functions of UBE3A interact with light exposures and mTOR signaling and are most critical in GABAergic neurons. Understanding the genome-wide influences of UBE3A will help uncover its role in early brain development and ultimately lead to identification of key therapeutic targets for UBE3A-related neurodevelopmental disorders.","author":[{"dropping-particle":"","family":"Lopez","given":"Simon Jesse","non-dropping-particle":"","parse-names":false,"suffix":""},{"dropping-particle":"","family":"Segal","given":"David J.","non-dropping-particle":"","parse-names":false,"suffix":""},{"dropping-particle":"","family":"LaSalle","given":"Janine M.","non-dropping-particle":"","parse-names":false,"suffix":""}],"container-title":"Frontiers in Molecular Neuroscience","id":"ITEM-1","issue":"January","issued":{"date-parts":[["2019"]]},"page":"1-8","title":"UBE3A: An E3 ubiquitin ligase with genome-wide impact in neurodevelopmental disease","type":"article-journal","volume":"11"},"uris":["http://www.mendeley.com/documents/?uuid=77afc414-0fb9-4f68-aed6-c81fbadf71a5"]}],"mendeley":{"formattedCitation":"(Lopez et al., 2019)","plainTextFormattedCitation":"(Lopez et al., 2019)","previouslyFormattedCitation":"(Lopez, Segal, and LaSalle 2019)"},"properties":{"noteIndex":0},"schema":"https://github.com/citation-style-language/schema/raw/master/csl-citation.json"}</w:instrText>
      </w:r>
      <w:r w:rsidR="00354FCE" w:rsidRPr="00DE36CB">
        <w:fldChar w:fldCharType="separate"/>
      </w:r>
      <w:r w:rsidR="00354FCE" w:rsidRPr="00354FCE">
        <w:rPr>
          <w:noProof/>
        </w:rPr>
        <w:t>(Lopez et al., 2019)</w:t>
      </w:r>
      <w:r w:rsidR="00354FCE" w:rsidRPr="00DE36CB">
        <w:fldChar w:fldCharType="end"/>
      </w:r>
      <w:r w:rsidR="00354FCE" w:rsidRPr="00DE36CB">
        <w:t xml:space="preserve">, (58) </w:t>
      </w:r>
      <w:r w:rsidR="00354FCE" w:rsidRPr="00DE36CB">
        <w:fldChar w:fldCharType="begin" w:fldLock="1"/>
      </w:r>
      <w:r w:rsidR="00354FCE">
        <w:instrText>ADDIN CSL_CITATION {"citationItems":[{"id":"ITEM-1","itemData":{"DOI":"10.1002/humu.22800","ISBN":"1098-1004","ISSN":"10981004","PMID":"25884337","abstract":"Duplications of chromosome region 15q11-q13 with the maternal imprint are associated with a wide spectrum of neuropsychiatric disorders, including autism spectrum disorders, developmental delay, learning difficulties, schizophrenia, and seizures. These observations suggest there is a dosage-sensitive imprinted gene or genes within this region that explains the increased risk for neuropsychiatric phenotypes. We present a female patient with developmental delay in whom we identified a maternally inherited 129-Kb duplication in chromosome region 15q11.2 encompassing only the UBE3A gene. Expression analysis in cultured fibroblasts confirmed overexpression of UBE3A in the proband, compared with age- and sex-matched controls. We further tested segregation of this duplication in four generations and found it segregated with neuropsychiatric phenotypes. Our study shows for the first time clinical features associated with overexpression of UBE3A in humans and underscores the significance of this gene in the phenotype of individuals with 15q11-q13 duplication.","author":[{"dropping-particle":"","family":"Noor","given":"Abdul","non-dropping-particle":"","parse-names":false,"suffix":""},{"dropping-particle":"","family":"Dupuis","given":"Lucie","non-dropping-particle":"","parse-names":false,"suffix":""},{"dropping-particle":"","family":"Mittal","given":"Kirti","non-dropping-particle":"","parse-names":false,"suffix":""},{"dropping-particle":"","family":"Lionel","given":"Anath C.","non-dropping-particle":"","parse-names":false,"suffix":""},{"dropping-particle":"","family":"Marshall","given":"Christian R.","non-dropping-particle":"","parse-names":false,"suffix":""},{"dropping-particle":"","family":"Scherer","given":"Stephen W.","non-dropping-particle":"","parse-names":false,"suffix":""},{"dropping-particle":"","family":"Stockley","given":"Tracy","non-dropping-particle":"","parse-names":false,"suffix":""},{"dropping-particle":"","family":"Vincent","given":"John B.","non-dropping-particle":"","parse-names":false,"suffix":""},{"dropping-particle":"","family":"Mendoza-Londono","given":"Roberto","non-dropping-particle":"","parse-names":false,"suffix":""},{"dropping-particle":"","family":"Stavropoulos","given":"Dimitri J.","non-dropping-particle":"","parse-names":false,"suffix":""}],"container-title":"Human Mutation","id":"ITEM-1","issue":"7","issued":{"date-parts":[["2015"]]},"page":"689-693","title":"15q11.2 Duplication Encompassing Only the UBE3A Gene Is Associated with Developmental Delay and Neuropsychiatric Phenotypes","type":"article-journal","volume":"36"},"uris":["http://www.mendeley.com/documents/?uuid=201df75b-0e11-4668-8a0d-bd60eaa3efb5"]}],"mendeley":{"formattedCitation":"(Noor et al., 2015)","plainTextFormattedCitation":"(Noor et al., 2015)","previouslyFormattedCitation":"(Noor et al. 2015)"},"properties":{"noteIndex":0},"schema":"https://github.com/citation-style-language/schema/raw/master/csl-citation.json"}</w:instrText>
      </w:r>
      <w:r w:rsidR="00354FCE" w:rsidRPr="00DE36CB">
        <w:fldChar w:fldCharType="separate"/>
      </w:r>
      <w:r w:rsidR="00354FCE" w:rsidRPr="00354FCE">
        <w:rPr>
          <w:noProof/>
        </w:rPr>
        <w:t>(Noor et al., 2015)</w:t>
      </w:r>
      <w:r w:rsidR="00354FCE" w:rsidRPr="00DE36CB">
        <w:fldChar w:fldCharType="end"/>
      </w:r>
      <w:r w:rsidR="00354FCE" w:rsidRPr="00DE36CB">
        <w:t xml:space="preserve"> (59) </w:t>
      </w:r>
      <w:r w:rsidR="00354FCE" w:rsidRPr="00DE36CB">
        <w:fldChar w:fldCharType="begin" w:fldLock="1"/>
      </w:r>
      <w:r w:rsidR="00354FCE">
        <w:instrText>ADDIN CSL_CITATION {"citationItems":[{"id":"ITEM-1","itemData":{"DOI":"10.1002/ajmg.a.33986","ISSN":"15524825","PMID":"21465662","author":[{"dropping-particle":"","family":"Smith","given":"Adam J.","non-dropping-particle":"de","parse-names":false,"suffix":""},{"dropping-particle":"","family":"Haelst","given":"Mieke M.","non-dropping-particle":"van","parse-names":false,"suffix":""},{"dropping-particle":"","family":"Ellis","given":"Richard J.","non-dropping-particle":"","parse-names":false,"suffix":""},{"dropping-particle":"","family":"Holder","given":"Susan E.","non-dropping-particle":"","parse-names":false,"suffix":""},{"dropping-particle":"","family":"Payne","given":"Stewart J.","non-dropping-particle":"","parse-names":false,"suffix":""},{"dropping-particle":"","family":"Hashim","given":"Sugera K.","non-dropping-particle":"","parse-names":false,"suffix":""},{"dropping-particle":"","family":"Froguel","given":"Philippe","non-dropping-particle":"","parse-names":false,"suffix":""},{"dropping-particle":"","family":"Blakemore","given":"Alexandra I.F.","non-dropping-particle":"","parse-names":false,"suffix":""}],"container-title":"American Journal of Medical Genetics, Part A","id":"ITEM-1","issue":"5","issued":{"date-parts":[["2011","5"]]},"page":"1192-1195","title":"Chromosome 19p13.3 deletion in a patient with macrocephaly, obesity, mental retardation, and behavior problems","type":"article","volume":"155"},"uris":["http://www.mendeley.com/documents/?uuid=7a1b1db0-9b93-3c67-83b8-75292e76de04"]}],"mendeley":{"formattedCitation":"(de Smith et al., 2011)","plainTextFormattedCitation":"(de Smith et al., 2011)","previouslyFormattedCitation":"(de Smith et al. 2011)"},"properties":{"noteIndex":0},"schema":"https://github.com/citation-style-language/schema/raw/master/csl-citation.json"}</w:instrText>
      </w:r>
      <w:r w:rsidR="00354FCE" w:rsidRPr="00DE36CB">
        <w:fldChar w:fldCharType="separate"/>
      </w:r>
      <w:r w:rsidR="00354FCE" w:rsidRPr="00354FCE">
        <w:rPr>
          <w:noProof/>
        </w:rPr>
        <w:t>(de Smith et al., 2011)</w:t>
      </w:r>
      <w:r w:rsidR="00354FCE" w:rsidRPr="00DE36CB">
        <w:fldChar w:fldCharType="end"/>
      </w:r>
      <w:r w:rsidR="00354FCE" w:rsidRPr="00DE36CB">
        <w:t xml:space="preserve">, (60) </w:t>
      </w:r>
      <w:r w:rsidR="00354FCE" w:rsidRPr="00DE36CB">
        <w:fldChar w:fldCharType="begin" w:fldLock="1"/>
      </w:r>
      <w:r w:rsidR="00354FCE">
        <w:instrText xml:space="preserve">ADDIN CSL_CITATION {"citationItems":[{"id":"ITEM-1","itemData":{"DOI":"10.1038/EJHG.2015.51","ISSN":"14765438","PMID":"25853300","abstract":"Array comparative genomic hybridization (aCGH) is a powerful genetic tool that has enabled the identification of novel imbalances in individuals with intellectual disability (ID), autistic disorders and congenital malformations. Here we report a 'genotype first' approach using aCGH on 13 unrelated patients with 19p13.3 submicroscopic rearrangement (11 deletions and 2 duplications) and review cases in the literature and in public databases. Shared phenotypic features suggest that these patients represent an interstitial microdeletion/microduplication syndrome at 19p13.3. Common features consist of abnormal head circumference in most patients (macrocephaly with the deletions and microcephaly with the duplications), ID with developmental delay (DD), hypotonia, speech delay and common dysmorphic features. The phenotype is associated with at least a </w:instrText>
      </w:r>
      <w:r w:rsidR="00354FCE">
        <w:rPr>
          <w:rFonts w:ascii="Cambria Math" w:hAnsi="Cambria Math" w:cs="Cambria Math"/>
        </w:rPr>
        <w:instrText>∼</w:instrText>
      </w:r>
      <w:r w:rsidR="00354FCE">
        <w:instrText>0.113 Mb critical region harboring three strong candidate genes probably associated with DD, ID, speech delay and other dysmorphic features: MAP2K2, ZBTB7A and PIAS4, an E3 ubiquitin ligase involved in the ubiquitin signaling pathways, which we hypothesize for the first time to be associated with head size in humans.","author":[{"dropping-particle":"","family":"Nevado","given":"Julián","non-dropping-particle":"","parse-names":false,"suffix":""},{"dropping-particle":"","family":"Rosenfeld","given":"Jill A.","non-dropping-particle":"","parse-names":false,"suffix":""},{"dropping-particle":"","family":"Mena","given":"Rocío","non-dropping-particle":"","parse-names":false,"suffix":""},{"dropping-particle":"","family":"Palomares-Bralo","given":"María","non-dropping-particle":"","parse-names":false,"suffix":""},{"dropping-particle":"","family":"Vallespín","given":"Elena","non-dropping-particle":"","parse-names":false,"suffix":""},{"dropping-particle":"","family":"Mori","given":"María Ángeles","non-dropping-particle":"","parse-names":false,"suffix":""},{"dropping-particle":"","family":"Tenorio","given":"Jair A.","non-dropping-particle":"","parse-names":false,"suffix":""},{"dropping-particle":"","family":"Gripp","given":"Karen W.","non-dropping-particle":"","parse-names":false,"suffix":""},{"dropping-particle":"","family":"Denenberg","given":"Elizabeth","non-dropping-particle":"","parse-names":false,"suffix":""},{"dropping-particle":"","family":"Campo","given":"Miguel","non-dropping-particle":"Del","parse-names":false,"suffix":""},{"dropping-particle":"","family":"Plaja","given":"Alberto","non-dropping-particle":"","parse-names":false,"suffix":""},{"dropping-particle":"","family":"Martín-Arenas","given":"Rubén","non-dropping-particle":"","parse-names":false,"suffix":""},{"dropping-particle":"","family":"Santos-Simarro","given":"Fernando","non-dropping-particle":"","parse-names":false,"suffix":""},{"dropping-particle":"","family":"Armengol","given":"Lluis","non-dropping-particle":"","parse-names":false,"suffix":""},{"dropping-particle":"","family":"Gowans","given":"Gordon","non-dropping-particle":"","parse-names":false,"suffix":""},{"dropping-particle":"","family":"Orera","given":"María","non-dropping-particle":"","parse-names":false,"suffix":""},{"dropping-particle":"","family":"Sanchez-Hombre","given":"M. Carmen","non-dropping-particle":"","parse-names":false,"suffix":""},{"dropping-particle":"","family":"Corbacho-Fernández","given":"Esther","non-dropping-particle":"","parse-names":false,"suffix":""},{"dropping-particle":"","family":"Fernández-Jaén","given":"Alberto","non-dropping-particle":"","parse-names":false,"suffix":""},{"dropping-particle":"","family":"Haldeman-Englert","given":"Chad","non-dropping-particle":"","parse-names":false,"suffix":""},{"dropping-particle":"","family":"Saitta","given":"Sulagna","non-dropping-particle":"","parse-names":false,"suffix":""},{"dropping-particle":"","family":"Dubbs","given":"Holly","non-dropping-particle":"","parse-names":false,"suffix":""},{"dropping-particle":"","family":"Bénédicte","given":"Duban B.","non-dropping-particle":"","parse-names":false,"suffix":""},{"dropping-particle":"","family":"Li","given":"Xia","non-dropping-particle":"","parse-names":false,"suffix":""},{"dropping-particle":"","family":"Devaney","given":"Lani","non-dropping-particle":"","parse-names":false,"suffix":""},{"dropping-particle":"","family":"Dinulos","given":"Mary Beth","non-dropping-particle":"","parse-names":false,"suffix":""},{"dropping-particle":"","family":"Vallee","given":"Stephanie","non-dropping-particle":"","parse-names":false,"suffix":""},{"dropping-particle":"","family":"Crespo","given":"M. Carmen","non-dropping-particle":"","parse-names":false,"suffix":""},{"dropping-particle":"","family":"Fernández","given":"Blanca","non-dropping-particle":"","parse-names":false,"suffix":""},{"dropping-particle":"","family":"Fernández-Montaño","given":"Victoria E.","non-dropping-particle":"","parse-names":false,"suffix":""},{"dropping-particle":"","family":"Rueda-Arenas","given":"Inmaculada","non-dropping-particle":"","parse-names":false,"suffix":""},{"dropping-particle":"","family":"Torres","given":"María Luisa","non-dropping-particle":"De","parse-names":false,"suffix":""},{"dropping-particle":"","family":"Ellison","given":"Jay W.","non-dropping-particle":"","parse-names":false,"suffix":""},{"dropping-particle":"","family":"Raskin","given":"Salmo","non-dropping-particle":"","parse-names":false,"suffix":""},{"dropping-particle":"","family":"Venegas-Vega","given":"Carlos A.","non-dropping-particle":"","parse-names":false,"suffix":""},{"dropping-particle":"","family":"Fernández-Ramírez","given":"Fernando","non-dropping-particle":"","parse-names":false,"suffix":""},{"dropping-particle":"","family":"Delicado","given":"Alicia","non-dropping-particle":"","parse-names":false,"suffix":""},{"dropping-particle":"","family":"García-Miñaúr","given":"Sixto","non-dropping-particle":"","parse-names":false,"suffix":""},{"dropping-particle":"","family":"Lapunzina","given":"Pablo","non-dropping-particle":"","parse-names":false,"suffix":""}],"container-title":"European Journal of Human Genetics","id":"ITEM-1","issue":"12","issued":{"date-parts":[["2015","12","1"]]},"page":"1615-1626","publisher":"Nature Publishing Group","title":"PIAS4 is associated with macro/microcephaly in the novel interstitial 19p13.3 microdeletion/microduplication syndrome","type":"article-journal","volume":"23"},"uris":["http://www.mendeley.com/documents/?uuid=3e9df3de-880a-35f9-83d1-1db221bd1452"]}],"mendeley":{"formattedCitation":"(Nevado et al., 2015)","plainTextFormattedCitation":"(Nevado et al., 2015)","previouslyFormattedCitation":"(Nevado et al. 2015)"},"properties":{"noteIndex":0},"schema":"https://github.com/citation-style-language/schema/raw/master/csl-citation.json"}</w:instrText>
      </w:r>
      <w:r w:rsidR="00354FCE" w:rsidRPr="00DE36CB">
        <w:fldChar w:fldCharType="separate"/>
      </w:r>
      <w:r w:rsidR="00354FCE" w:rsidRPr="00354FCE">
        <w:rPr>
          <w:noProof/>
        </w:rPr>
        <w:t>(Nevado et al., 2015)</w:t>
      </w:r>
      <w:r w:rsidR="00354FCE" w:rsidRPr="00DE36CB">
        <w:fldChar w:fldCharType="end"/>
      </w:r>
      <w:r w:rsidR="00354FCE" w:rsidRPr="00DE36CB">
        <w:t xml:space="preserve">, (61) </w:t>
      </w:r>
      <w:r w:rsidR="00354FCE" w:rsidRPr="00DE36CB">
        <w:fldChar w:fldCharType="begin" w:fldLock="1"/>
      </w:r>
      <w:r w:rsidR="00354FCE">
        <w:instrText>ADDIN CSL_CITATION {"citationItems":[{"id":"ITEM-1","itemData":{"DOI":"10.1038/S10038-019-0690-5","ISSN":"1435232X","PMID":"31645653","abstract":"Interstitial microdeletions at chromosome 19p13.3 are frequently associated with a constellation of clinical features including macrocephaly, characteristic face, intellectual disability, and sleep apnea. Previous studies in 25 patients with 19p13.3 microdeletions have revealed loss of MAP2K2 in 24 patients and that of PIAS4 and ZBTB7A in 23 patients, suggesting that these three adjacent genes are candidate genes for the phenotypic development in 19p13.3 microdeletions. We identified a de novo likely pathogenic heterozygous missense variant of ZBTB7A (NM_015898.3:c.1152C&gt;G, p.(Cys384Trp)) in a Japanese boy with macrocephaly, intellectual disability, and sleep apnea. This variant affects the conserved cysteine residue forming the coordinate bond with Zn2+ ion at the first zinc finger domain, and is predicted to exert a dominant-negative effect because of the generation of homo- and hetero-dimers with the wild-type and variant ZBTB7A proteins. The results argue for a critical relevance of ZBTB7A to the development of most, but probably not all, of the 19p13.3 microdeletion phenotype.","author":[{"dropping-particle":"","family":"Ohishi","given":"Akira","non-dropping-particle":"","parse-names":false,"suffix":""},{"dropping-particle":"","family":"Masunaga","given":"Yohei","non-dropping-particle":"","parse-names":false,"suffix":""},{"dropping-particle":"","family":"Iijima","given":"Shigeo","non-dropping-particle":"","parse-names":false,"suffix":""},{"dropping-particle":"","family":"Yamoto","given":"Kaori","non-dropping-particle":"","parse-names":false,"suffix":""},{"dropping-particle":"","family":"Kato","given":"Fumiko","non-dropping-particle":"","parse-names":false,"suffix":""},{"dropping-particle":"","family":"Fukami","given":"Maki","non-dropping-particle":"","parse-names":false,"suffix":""},{"dropping-particle":"","family":"Saitsu","given":"Hirotomo","non-dropping-particle":"","parse-names":false,"suffix":""},{"dropping-particle":"","family":"Ogata","given":"Tsutomu","non-dropping-particle":"","parse-names":false,"suffix":""}],"container-title":"Journal of Human Genetics","id":"ITEM-1","issue":"2","issued":{"date-parts":[["2020","1","1"]]},"page":"181-186","publisher":"Springer Nature","title":"De novo ZBTB7A variant in a patient with macrocephaly, intellectual disability, and sleep apnea: implications for the phenotypic development in 19p13.3 microdeletions","type":"article-journal","volume":"65"},"uris":["http://www.mendeley.com/documents/?uuid=5f11ffa0-3ca7-32bb-918b-7e4d1b23cfe1"]}],"mendeley":{"formattedCitation":"(Ohishi et al., 2020)","plainTextFormattedCitation":"(Ohishi et al., 2020)","previouslyFormattedCitation":"(Ohishi et al. 2020)"},"properties":{"noteIndex":0},"schema":"https://github.com/citation-style-language/schema/raw/master/csl-citation.json"}</w:instrText>
      </w:r>
      <w:r w:rsidR="00354FCE" w:rsidRPr="00DE36CB">
        <w:fldChar w:fldCharType="separate"/>
      </w:r>
      <w:r w:rsidR="00354FCE" w:rsidRPr="00354FCE">
        <w:rPr>
          <w:noProof/>
        </w:rPr>
        <w:t>(Ohishi et al., 2020)</w:t>
      </w:r>
      <w:r w:rsidR="00354FCE" w:rsidRPr="00DE36CB">
        <w:fldChar w:fldCharType="end"/>
      </w:r>
      <w:r w:rsidR="00354FCE" w:rsidRPr="00DE36CB">
        <w:t xml:space="preserve">, (62) </w:t>
      </w:r>
      <w:r w:rsidR="00354FCE" w:rsidRPr="00DE36CB">
        <w:fldChar w:fldCharType="begin" w:fldLock="1"/>
      </w:r>
      <w:r w:rsidR="00354FCE">
        <w:instrText>ADDIN CSL_CITATION {"citationItems":[{"id":"ITEM-1","itemData":{"DOI":"10.1111/CGE.13689/V1/REVIEW2","ISSN":"13990004","abstract":"The proximal 19p13.3 microdeletion/microduplication (prox19p13.3del/dup) syndrome is a recently described disorder with common clinical features including developmental delay, intellectual disability, speech delay, facial dysmorphic features with ear defects, anomalies of the hands and feet, umbilical hernia and hypotonia. While deletions are associated with macrocephaly, patients with duplications have microcephaly. The smallest region of overlap in multiple patients (113.5 kb) included three genes and one pseudogene, with a suggested major role of PIAS4 in determination of the phenotype and head size in these patients. Here, we refine the prox19p13.3del/dup with four additional patients: two with microdeletions, one with microduplication and one family with single-nucleotide nonsense variant in PIAS4. The patient with the PIAS4 loss of function variant displayed a phenotype quite similar to deletion patients -including the macrocephaly and many other core features of the syndrome. Patient's SNV was inherited from her mother who is similarly affected. Thus, our data indicate that PIAS4 is a major contributor to the proximal 19p13.3del/dup syndrome phenotype. In summary, we report the first patient with a pathogenic variant in PIAS4- and three additional rearrangements at the proximal 19p13.3 locus. These observations add further evidence about the molecular basis of this microdeletion/microduplication syndrome.","author":[{"dropping-particle":"","family":"Tenorio","given":"Jair","non-dropping-particle":"","parse-names":false,"suffix":""},{"dropping-particle":"","family":"Nevado","given":"Julián","non-dropping-particle":"","parse-names":false,"suffix":""},{"dropping-particle":"","family":"González-Meneses","given":"Antonio","non-dropping-particle":"","parse-names":false,"suffix":""},{"dropping-particle":"","family":"Arias","given":"Pedro","non-dropping-particle":"","parse-names":false,"suffix":""},{"dropping-particle":"","family":"Dapía","given":"Irene","non-dropping-particle":"","parse-names":false,"suffix":""},{"dropping-particle":"","family":"Venegas-Vega","given":"Carlos A.","non-dropping-particle":"","parse-names":false,"suffix":""},{"dropping-particle":"","family":"Calvente","given":"María","non-dropping-particle":"","parse-names":false,"suffix":""},{"dropping-particle":"","family":"Hernández","given":"Alicia","non-dropping-particle":"","parse-names":false,"suffix":""},{"dropping-particle":"","family":"Landera","given":"Leandro","non-dropping-particle":"","parse-names":false,"suffix":""},{"dropping-particle":"","family":"Ramos","given":"Sergio","non-dropping-particle":"","parse-names":false,"suffix":""},{"dropping-particle":"","family":"Cigudosa","given":"Juan Cruz","non-dropping-particle":"","parse-names":false,"suffix":""},{"dropping-particle":"","family":"Pérez-Jurado","given":"Luis A.","non-dropping-particle":"","parse-names":false,"suffix":""},{"dropping-particle":"","family":"Lapunzina","given":"Pablo","non-dropping-particle":"","parse-names":false,"suffix":""}],"container-title":"Clinical Genetics","id":"ITEM-1","issue":"3","issued":{"date-parts":[["2020","3","1"]]},"page":"467-476","publisher":"Blackwell Publishing Ltd","title":"Further definition of the proximal 19p13.3 microdeletion/microduplication syndrome and implication of PIAS4 as the major contributor","type":"article-journal","volume":"97"},"uris":["http://www.mendeley.com/documents/?uuid=48c543c3-117b-3b76-9473-789c9692cfdb"]}],"mendeley":{"formattedCitation":"(Tenorio et al., 2020)","plainTextFormattedCitation":"(Tenorio et al., 2020)","previouslyFormattedCitation":"(Tenorio et al. 2020)"},"properties":{"noteIndex":0},"schema":"https://github.com/citation-style-language/schema/raw/master/csl-citation.json"}</w:instrText>
      </w:r>
      <w:r w:rsidR="00354FCE" w:rsidRPr="00DE36CB">
        <w:fldChar w:fldCharType="separate"/>
      </w:r>
      <w:r w:rsidR="00354FCE" w:rsidRPr="00354FCE">
        <w:rPr>
          <w:noProof/>
        </w:rPr>
        <w:t>(Tenorio et al., 2020)</w:t>
      </w:r>
      <w:r w:rsidR="00354FCE" w:rsidRPr="00DE36CB">
        <w:fldChar w:fldCharType="end"/>
      </w:r>
      <w:r w:rsidR="00354FCE" w:rsidRPr="00DE36CB">
        <w:t xml:space="preserve">, (63) </w:t>
      </w:r>
      <w:r w:rsidR="00354FCE" w:rsidRPr="00DE36CB">
        <w:fldChar w:fldCharType="begin" w:fldLock="1"/>
      </w:r>
      <w:r w:rsidR="00354FCE">
        <w:instrText>ADDIN CSL_CITATION {"citationItems":[{"id":"ITEM-1","itemData":{"DOI":"10.1002/GLIA.22356","ISSN":"08941491","PMID":"22615173","abstract":"Leukemia/lymphoma-related factor (LRF) is a zinc-finger transcription factor that regulates differentiation and oncogenesis in multiple tissues and cell lineages. The potential role for LRF in cells of the CNS has not been examined to date. This study shows prominent nuclear expression of LRF in diverse neuronal populations and in oligodendrocytes. We focused on examining the function of LRF during the transition from oligodendrocyte progenitor (OP) to mature oligodendrocyte that is associated with myelination in the postnatal spinal cord. During spinal cord myelination, LRF is expressed in only a minority of OP cells whereas most mature oligodendrocytes exhibited nuclear LRF immunoreactivity. Mice with floxed alleles of the Zbtb7a gene, which encodes for LRF protein, were used for in vivo analysis of LRF function. Lentiviral driven Cre recombinase inactivation of LRF at postnatal day 7 reduced the proportion of OP cells that differentiated into mature oligodendrocytes by postnatal day 28. Astrocyte populations were not altered by LRF deletion in the same tissues. These results indicate that LRF deletion reduces differentiation within the oligodendrocyte lineage and does not alter OP lineage choice. In vitro analysis confirmed a specific effect of LRF on OP differentiation. In neonatal OP cultures, RNA interference targeting LRF inhibited OP differentiation while LRF transduction was sufficient to induce differentiation into oligodendrocytes. These results support a critical role for LRF in transcriptional control of differentiation in oligodendrocyte lineage cells during developmental myelination in the CNS. © 2012 Wiley Periodicals, Inc.","author":[{"dropping-particle":"","family":"Dobson","given":"Nicole R.","non-dropping-particle":"","parse-names":false,"suffix":""},{"dropping-particle":"","family":"Moore","given":"Ryan T.","non-dropping-particle":"","parse-names":false,"suffix":""},{"dropping-particle":"","family":"Tobin","given":"Jennifer E.","non-dropping-particle":"","parse-names":false,"suffix":""},{"dropping-particle":"","family":"Armstrong","given":"Regina C.","non-dropping-particle":"","parse-names":false,"suffix":""}],"container-title":"GLIA","id":"ITEM-1","issue":"9","issued":{"date-parts":[["2012","9"]]},"page":"1378-1390","title":"Leukemia/lymphoma-related factor regulates oligodendrocyte lineage cell differentiation in developing white matter","type":"article-journal","volume":"60"},"uris":["http://www.mendeley.com/documents/?uuid=f7924f55-5d60-3272-8bf0-e1e98052fdb3"]}],"mendeley":{"formattedCitation":"(Dobson et al., 2012)","plainTextFormattedCitation":"(Dobson et al., 2012)","previouslyFormattedCitation":"(Dobson et al. 2012)"},"properties":{"noteIndex":0},"schema":"https://github.com/citation-style-language/schema/raw/master/csl-citation.json"}</w:instrText>
      </w:r>
      <w:r w:rsidR="00354FCE" w:rsidRPr="00DE36CB">
        <w:fldChar w:fldCharType="separate"/>
      </w:r>
      <w:r w:rsidR="00354FCE" w:rsidRPr="00354FCE">
        <w:rPr>
          <w:noProof/>
        </w:rPr>
        <w:t>(Dobson et al., 2012)</w:t>
      </w:r>
      <w:r w:rsidR="00354FCE" w:rsidRPr="00DE36CB">
        <w:fldChar w:fldCharType="end"/>
      </w:r>
      <w:r w:rsidR="00354FCE" w:rsidRPr="00DE36CB">
        <w:t xml:space="preserve">, (64) </w:t>
      </w:r>
      <w:r w:rsidR="00354FCE" w:rsidRPr="00DE36CB">
        <w:fldChar w:fldCharType="begin" w:fldLock="1"/>
      </w:r>
      <w:r w:rsidR="00354FCE">
        <w:instrText>ADDIN CSL_CITATION {"citationItems":[{"id":"ITEM-1","itemData":{"DOI":"10.1002/DVDY.22701","ISSN":"1097-0177","PMID":"21780242","abstract":"Originally identified as cytokine inhibitors, protein inhibitors of activated STAT (PIAS) are shown to regulate activities of a plethora of proteins and influence diverse processes such as immune response, cancer formation, and cell cycle progression. However, the roles of PIAS during vertebrate embryogenesis are less understood. In this study, we report isolation and initial characterization of all four PIAS genes from Xenopus laevis. The Xenopus PIAS genes are expressed throughout early development and have overlapping and distinct expression patterns, with, for example, high levels of PIAS2 in the notochord and strong expression of PIAS4 in the neural and neural crest derivatives. Overexpression of PIAS disrupts mesoderm induction and impairs body axis formation. PIAS proteins have differential ability to regulate signals from the growth factors activin, bone morphogenetic protein 4 (BMP4), and Wnt8. Our data suggest that Xenopus PIAS play important roles in mesodermal induction and patterning during early frog development. © 2011 Wiley-Liss, Inc.","author":[{"dropping-particle":"","family":"Burn","given":"Brendan","non-dropping-particle":"","parse-names":false,"suffix":""},{"dropping-particle":"","family":"Brown","given":"Selena","non-dropping-particle":"","parse-names":false,"suffix":""},{"dropping-particle":"","family":"Chang","given":"Chenbei","non-dropping-particle":"","parse-names":false,"suffix":""}],"container-title":"Developmental Dynamics","id":"ITEM-1","issue":"9","issued":{"date-parts":[["2011","9","1"]]},"page":"2120-2126","publisher":"John Wiley &amp; Sons, Ltd","title":"Regulation of early Xenopus development by the PIAS genes","type":"article-journal","volume":"240"},"uris":["http://www.mendeley.com/documents/?uuid=3fda1dc6-a733-3004-ab51-c647346c4dde"]}],"mendeley":{"formattedCitation":"(Burn et al., 2011)","plainTextFormattedCitation":"(Burn et al., 2011)","previouslyFormattedCitation":"(Burn, Brown, and Chang 2011)"},"properties":{"noteIndex":0},"schema":"https://github.com/citation-style-language/schema/raw/master/csl-citation.json"}</w:instrText>
      </w:r>
      <w:r w:rsidR="00354FCE" w:rsidRPr="00DE36CB">
        <w:fldChar w:fldCharType="separate"/>
      </w:r>
      <w:r w:rsidR="00354FCE" w:rsidRPr="00354FCE">
        <w:rPr>
          <w:noProof/>
        </w:rPr>
        <w:t>(Burn et al., 2011)</w:t>
      </w:r>
      <w:r w:rsidR="00354FCE" w:rsidRPr="00DE36CB">
        <w:fldChar w:fldCharType="end"/>
      </w:r>
      <w:r w:rsidR="00354FCE" w:rsidRPr="00DE36CB">
        <w:t xml:space="preserve">, (65) </w:t>
      </w:r>
      <w:r w:rsidR="00354FCE" w:rsidRPr="00DE36CB">
        <w:fldChar w:fldCharType="begin" w:fldLock="1"/>
      </w:r>
      <w:r w:rsidR="00354FCE">
        <w:instrText>ADDIN CSL_CITATION {"citationItems":[{"id":"ITEM-1","itemData":{"DOI":"10.1371/JOURNAL.PONE.0055782","ISSN":"1932-6203","PMID":"23383281","abstract":"Previous studies have demonstrated that certain Wnt ligands can promote high levels of cooperative signaling in a cell type specific manner. To explore the underlying mechanism of this cooperative Wnt signaling, we performed a high-throughput screen of more than 14,000 cDNAs to identify genes that promote cooperative Wnt signaling in the context of a single Wnt ligand, Wnt2. This screen identified several homeobox factors including Msx2, Nkx5.2, and Esx1, in addition to other factors known to promote Wnt signaling including Pias4. Generation of dominant-active or dominant-negative forms of Msx2 indicate that the mechanism by which homeobox factors cooperatively promote Wnt signaling is through their ability to repress gene transcription. These data identify a broad homeobox code, which acts to increase Wnt signaling through transcriptional repression.","author":[{"dropping-particle":"","family":"Miller","given":"Mayumi F.","non-dropping-particle":"","parse-names":false,"suffix":""},{"dropping-particle":"","family":"Cohen","given":"Ethan David","non-dropping-particle":"","parse-names":false,"suffix":""},{"dropping-particle":"","family":"Baggs","given":"Julie E.","non-dropping-particle":"","parse-names":false,"suffix":""},{"dropping-particle":"","family":"Hogenesch","given":"John B.","non-dropping-particle":"","parse-names":false,"suffix":""},{"dropping-particle":"","family":"Morrisey","given":"Edward E.","non-dropping-particle":"","parse-names":false,"suffix":""}],"container-title":"PLOS ONE","id":"ITEM-1","issue":"1","issued":{"date-parts":[["2013","1","31"]]},"page":"e55782","publisher":"Public Library of Science","title":"High Throughput Genomic Screen Identifies Multiple Factors That Promote Cooperative Wnt Signaling","type":"article-journal","volume":"8"},"uris":["http://www.mendeley.com/documents/?uuid=6ab4e139-3117-3991-be7a-5b14a0fa902a"]}],"mendeley":{"formattedCitation":"(Miller et al., 2013)","plainTextFormattedCitation":"(Miller et al., 2013)","previouslyFormattedCitation":"(Miller et al. 2013)"},"properties":{"noteIndex":0},"schema":"https://github.com/citation-style-language/schema/raw/master/csl-citation.json"}</w:instrText>
      </w:r>
      <w:r w:rsidR="00354FCE" w:rsidRPr="00DE36CB">
        <w:fldChar w:fldCharType="separate"/>
      </w:r>
      <w:r w:rsidR="00354FCE" w:rsidRPr="00354FCE">
        <w:rPr>
          <w:noProof/>
        </w:rPr>
        <w:t>(Miller et al., 2013)</w:t>
      </w:r>
      <w:r w:rsidR="00354FCE" w:rsidRPr="00DE36CB">
        <w:fldChar w:fldCharType="end"/>
      </w:r>
      <w:r w:rsidR="00354FCE" w:rsidRPr="00DE36CB">
        <w:t xml:space="preserve">, (66) </w:t>
      </w:r>
      <w:r w:rsidR="00354FCE" w:rsidRPr="00DE36CB">
        <w:fldChar w:fldCharType="begin" w:fldLock="1"/>
      </w:r>
      <w:r w:rsidR="00354FCE">
        <w:instrText>ADDIN CSL_CITATION {"citationItems":[{"id":"ITEM-1","itemData":{"DOI":"10.1136/jmg.30.9.761","ISSN":"00222593","PMID":"8411072","abstract":"A special subphenotype of the fragile X syndrome is reported which is characterised by extreme obesity with a full, round face, small, broad hands/feet, and regional skin hyperpigmentation. It resembles the Prader-Willi syndrome (PWS) and might therefore be named 'Prader-Willi-like'. Unlike the PWS, these PW-like fragile X patients lack the neonatal hypotonia with feeding problems during infancy followed by hyperphagia from toddlerhood. We describe five new fragile X patients and present a clinical update of three previously described patients with the PW-like phenotype. In one family, segregation of either the classical Martin-Bell or the PW-like phenotype was observed and in another family there was repeated transmission of the PW-like phenotype. Previously, one of the patients had been misdiagnosed as having classical PWS, based on clinical findings. Molecular studies of the FMR-1 gene showed the typical full mutations as seen in fragile X syndrome males. Molecular analysis of the 15q11-13 region, which is deleted in the majority of classical PWS patients, did not show any detectable abnormalities. In a group of 26 patients with suspected Prader-Willi syndrome but without detectable molecular abnormalities of chromosome 15, one fragile X patient was found. These clinical and molecular findings illustrate the necessity to perform DNA analysis of the FMR-1 gene in mentally retarded patients presenting with a PW phenotype but without the PWS specific cytogenetic/molecular abnormalities of chromosome 15.","author":[{"dropping-particle":"","family":"Vries","given":"B. B.A.","non-dropping-particle":"de","parse-names":false,"suffix":""},{"dropping-particle":"","family":"Fryns","given":"J. P.","non-dropping-particle":"","parse-names":false,"suffix":""},{"dropping-particle":"","family":"Butler","given":"M. G.","non-dropping-particle":"","parse-names":false,"suffix":""},{"dropping-particle":"","family":"Canziani","given":"F.","non-dropping-particle":"","parse-names":false,"suffix":""},{"dropping-particle":"","family":"Wesby-van Swaay","given":"E.","non-dropping-particle":"","parse-names":false,"suffix":""},{"dropping-particle":"","family":"Hemel","given":"J. O.","non-dropping-particle":"van","parse-names":false,"suffix":""},{"dropping-particle":"","family":"Oostra","given":"B. A.","non-dropping-particle":"","parse-names":false,"suffix":""},{"dropping-particle":"","family":"Halley","given":"D. J.J.","non-dropping-particle":"","parse-names":false,"suffix":""},{"dropping-particle":"","family":"Niermeijer","given":"M. F.","non-dropping-particle":"","parse-names":false,"suffix":""}],"container-title":"Journal of Medical Genetics","id":"ITEM-1","issue":"9","issued":{"date-parts":[["1993","9","1"]]},"page":"761-766","publisher":"BMJ Publishing Group Ltd","title":"Clinical and molecular studies in fragile X patients with a Prader-Willi-like phenotype","type":"article-journal","volume":"30"},"uris":["http://www.mendeley.com/documents/?uuid=31ce5490-4933-360f-83d8-1df5b038ee79"]}],"mendeley":{"formattedCitation":"(de Vries et al., 1993)","plainTextFormattedCitation":"(de Vries et al., 1993)","previouslyFormattedCitation":"(de Vries et al. 1993)"},"properties":{"noteIndex":0},"schema":"https://github.com/citation-style-language/schema/raw/master/csl-citation.json"}</w:instrText>
      </w:r>
      <w:r w:rsidR="00354FCE" w:rsidRPr="00DE36CB">
        <w:fldChar w:fldCharType="separate"/>
      </w:r>
      <w:r w:rsidR="00354FCE" w:rsidRPr="00354FCE">
        <w:rPr>
          <w:noProof/>
        </w:rPr>
        <w:t>(de Vries et al., 1993)</w:t>
      </w:r>
      <w:r w:rsidR="00354FCE" w:rsidRPr="00DE36CB">
        <w:fldChar w:fldCharType="end"/>
      </w:r>
      <w:r w:rsidR="00354FCE" w:rsidRPr="00DE36CB">
        <w:t xml:space="preserve">, (67) </w:t>
      </w:r>
      <w:r w:rsidR="00354FCE" w:rsidRPr="00DE36CB">
        <w:fldChar w:fldCharType="begin" w:fldLock="1"/>
      </w:r>
      <w:r w:rsidR="00354FCE">
        <w:instrText>ADDIN CSL_CITATION {"citationItems":[{"id":"ITEM-1","itemData":{"DOI":"10.1097/01.DBP.0000267563.18952.C9","ISSN":"0196206X","PMID":"17435464","abstract":"The Prader-Willi phenotype (PWP) of fragile X syndrome (FXS) is associated with obesity and hyperphagia similar to Prader-Willi syndrome (PWS), but without cytogenetic or methylation abnormalities at 15q11-13. Thirteen cases of PWP and FXS are reported here that were identified by obesity and hyperphagia. Delayed puberty was seen in 5 of 9 cases who had entered puberty, a small penis or testicles in seven of 13 cases, and infant hypotonia and/or a poor suck in seven of 13 cases. Autism spectrum disorder occurred in 10 of 13 cases, and autism was diagnosed in seven of 13 cases. We investigated cytoplasmic interacting FMR1 protein (CYFIP) expression, which is a protein that interacts with FMR1 protein (FMRP) because the gene for CYFIP is located at 15q11-13. CYFIP mRNA levels were significantly reduced in our patients with the PWP and FXS compared to individuals without FXS (p &lt; .001) and also individuals with FXS without PWP (p = .03). © 2007 Lippincott Williams &amp; Wilkins, Inc.","author":[{"dropping-particle":"","family":"Nowicki","given":"Stephen T.","non-dropping-particle":"","parse-names":false,"suffix":""},{"dropping-particle":"","family":"Tassone","given":"Flora","non-dropping-particle":"","parse-names":false,"suffix":""},{"dropping-particle":"","family":"Ono","given":"Michele Y.","non-dropping-particle":"","parse-names":false,"suffix":""},{"dropping-particle":"","family":"Ferranti","given":"Jessica","non-dropping-particle":"","parse-names":false,"suffix":""},{"dropping-particle":"","family":"Croquette","given":"Marie Francoise","non-dropping-particle":"","parse-names":false,"suffix":""},{"dropping-particle":"","family":"Goodlin-Jones","given":"Beth","non-dropping-particle":"","parse-names":false,"suffix":""},{"dropping-particle":"","family":"Hagerman","given":"Randi J.","non-dropping-particle":"","parse-names":false,"suffix":""}],"container-title":"Journal of Developmental and Behavioral Pediatrics","id":"ITEM-1","issue":"2","issued":{"date-parts":[["2007","4"]]},"page":"133-138","title":"The Prader-Willi phenotype of fragile X syndrome","type":"article-journal","volume":"28"},"uris":["http://www.mendeley.com/documents/?uuid=df37c626-b640-3220-be2c-c0eb72467296"]}],"mendeley":{"formattedCitation":"(Nowicki et al., 2007)","plainTextFormattedCitation":"(Nowicki et al., 2007)","previouslyFormattedCitation":"(Nowicki et al. 2007)"},"properties":{"noteIndex":0},"schema":"https://github.com/citation-style-language/schema/raw/master/csl-citation.json"}</w:instrText>
      </w:r>
      <w:r w:rsidR="00354FCE" w:rsidRPr="00DE36CB">
        <w:fldChar w:fldCharType="separate"/>
      </w:r>
      <w:r w:rsidR="00354FCE" w:rsidRPr="00354FCE">
        <w:rPr>
          <w:noProof/>
        </w:rPr>
        <w:t>(Nowicki et al., 2007)</w:t>
      </w:r>
      <w:r w:rsidR="00354FCE" w:rsidRPr="00DE36CB">
        <w:fldChar w:fldCharType="end"/>
      </w:r>
      <w:r w:rsidR="00354FCE" w:rsidRPr="00DE36CB">
        <w:t xml:space="preserve">, (68) </w:t>
      </w:r>
      <w:r w:rsidR="00354FCE" w:rsidRPr="00DE36CB">
        <w:fldChar w:fldCharType="begin" w:fldLock="1"/>
      </w:r>
      <w:r w:rsidR="00354FCE">
        <w:instrText>ADDIN CSL_CITATION {"citationItems":[{"id":"ITEM-1","itemData":{"DOI":"10.1016/J.CELREP.2019.01.092","ISSN":"22111247","PMID":"30784587","abstract":"Copy number variations (CNVs) in CYFIP1 are associated with neuropsychiatric disorders. Davenport et al. uncover an essential role for CYFIP1 in regulating synaptic inhibition and in maintaining the excitatory/inhibitory balance. By altering CYFIP1 gene dosage, to model CNV, they reveal important bi-directional effects on inhibitory transmission in hippocampal neurons.","author":[{"dropping-particle":"","family":"Davenport","given":"Elizabeth C.","non-dropping-particle":"","parse-names":false,"suffix":""},{"dropping-particle":"","family":"Szulc","given":"Blanka R.","non-dropping-particle":"","parse-names":false,"suffix":""},{"dropping-particle":"","family":"Drew","given":"James","non-dropping-particle":"","parse-names":false,"suffix":""},{"dropping-particle":"","family":"Taylor","given":"James","non-dropping-particle":"","parse-names":false,"suffix":""},{"dropping-particle":"","family":"Morgan","given":"Toby","non-dropping-particle":"","parse-names":false,"suffix":""},{"dropping-particle":"","family":"Higgs","given":"Nathalie F.","non-dropping-particle":"","parse-names":false,"suffix":""},{"dropping-particle":"","family":"López-Doménech","given":"Guillermo","non-dropping-particle":"","parse-names":false,"suffix":""},{"dropping-particle":"","family":"Kittler","given":"Josef T.","non-dropping-particle":"","parse-names":false,"suffix":""}],"container-title":"Cell Reports","id":"ITEM-1","issue":"8","issued":{"date-parts":[["2019","2","19"]]},"page":"2037-2051.e6","publisher":"Elsevier B.V.","title":"Autism and Schizophrenia-Associated CYFIP1 Regulates the Balance of Synaptic Excitation and Inhibition","type":"article-journal","volume":"26"},"uris":["http://www.mendeley.com/documents/?uuid=15974eab-5af0-3988-85e1-819e03761e2b"]}],"mendeley":{"formattedCitation":"(Davenport et al., 2019)","plainTextFormattedCitation":"(Davenport et al., 2019)","previouslyFormattedCitation":"(Davenport et al. 2019)"},"properties":{"noteIndex":0},"schema":"https://github.com/citation-style-language/schema/raw/master/csl-citation.json"}</w:instrText>
      </w:r>
      <w:r w:rsidR="00354FCE" w:rsidRPr="00DE36CB">
        <w:fldChar w:fldCharType="separate"/>
      </w:r>
      <w:r w:rsidR="00354FCE" w:rsidRPr="00354FCE">
        <w:rPr>
          <w:noProof/>
        </w:rPr>
        <w:t>(Davenport et al., 2019)</w:t>
      </w:r>
      <w:r w:rsidR="00354FCE" w:rsidRPr="00DE36CB">
        <w:fldChar w:fldCharType="end"/>
      </w:r>
      <w:r w:rsidR="00354FCE" w:rsidRPr="00DE36CB">
        <w:t xml:space="preserve">, (69) </w:t>
      </w:r>
      <w:r w:rsidR="00354FCE" w:rsidRPr="00DE36CB">
        <w:fldChar w:fldCharType="begin" w:fldLock="1"/>
      </w:r>
      <w:r w:rsidR="00354FCE">
        <w:instrText>ADDIN CSL_CITATION {"citationItems":[{"id":"ITEM-1","itemData":{"DOI":"10.1111/j.1399-0004.1994.tb04018.x","ISSN":"13990004","PMID":"8062434","abstract":"Henk Meyer1 A 3‐year‐old boy was referred to the pediatric department because of unexplained extreme obesity. Height and occipitofrontal circumference were just above the 90th centile. Endocrine studies failed to show any significant abnormality. Motor and speech development were generally delayed. On clinical‐cytogenetic‐molecular grounds, Prader‐Willi syndrome was excluded. Fragile X syndrome was diagnosed by the presence of the classical FMR‐1 mutation and confirmed by cytogenetic studies, revealing 20% fragile X positive cells. We compare the clinical features in the present patient with the nine reported patients with fra(X) syndrome and extreme obesity. In pathogenesis, hypothalamic dysregulation is hypothesized. In differential diagnosis of Prader‐Willi syndrome, fragile X has to be considered, especially when laboratory workup for Prader‐Willi syndrome is negative. Clinical behavior can be of help. Copyright © 1994, Wiley Blackwell. All rights reserved","author":[{"dropping-particle":"","family":"Schrander‐Stumpel","given":"Constance","non-dropping-particle":"","parse-names":false,"suffix":""},{"dropping-particle":"","family":"Gerver","given":"Willem‐Jan ‐J","non-dropping-particle":"","parse-names":false,"suffix":""},{"dropping-particle":"","family":"Engelen","given":"John","non-dropping-particle":"","parse-names":false,"suffix":""},{"dropping-particle":"","family":"Mulder","given":"Hans","non-dropping-particle":"","parse-names":false,"suffix":""},{"dropping-particle":"","family":"Fryns","given":"Jean‐Pierre ‐P","non-dropping-particle":"","parse-names":false,"suffix":""}],"container-title":"Clinical Genetics","id":"ITEM-1","issue":"4","issued":{"date-parts":[["1994"]]},"page":"175-180","title":"Prader‐Willi‐like phenotype in fragile X syndrome","type":"article-journal","volume":"45"},"uris":["http://www.mendeley.com/documents/?uuid=8cd3b09f-8bda-380c-a517-d6b9300cd33a"]}],"mendeley":{"formattedCitation":"(Schrander‐Stumpel et al., 1994)","plainTextFormattedCitation":"(Schrander‐Stumpel et al., 1994)","previouslyFormattedCitation":"(Schrander‐Stumpel et al. 1994)"},"properties":{"noteIndex":0},"schema":"https://github.com/citation-style-language/schema/raw/master/csl-citation.json"}</w:instrText>
      </w:r>
      <w:r w:rsidR="00354FCE" w:rsidRPr="00DE36CB">
        <w:fldChar w:fldCharType="separate"/>
      </w:r>
      <w:r w:rsidR="00354FCE" w:rsidRPr="00354FCE">
        <w:rPr>
          <w:noProof/>
        </w:rPr>
        <w:t>(Schrander‐Stumpel et al., 1994)</w:t>
      </w:r>
      <w:r w:rsidR="00354FCE" w:rsidRPr="00DE36CB">
        <w:fldChar w:fldCharType="end"/>
      </w:r>
      <w:r w:rsidR="00354FCE" w:rsidRPr="00DE36CB">
        <w:t xml:space="preserve">, (70) </w:t>
      </w:r>
      <w:r w:rsidR="00354FCE" w:rsidRPr="00DE36CB">
        <w:fldChar w:fldCharType="begin" w:fldLock="1"/>
      </w:r>
      <w:r w:rsidR="00354FCE">
        <w:instrText>ADDIN CSL_CITATION {"citationItems":[{"id":"ITEM-1","itemData":{"DOI":"10.1111/J.1399-0004.2007.00815.X","ISSN":"1399-0004","PMID":"17539903","abstract":"Smith-Magenis syndrome (SMS) is a multisystem disorder characterized by developmental delay and mental retardation, a distinctive behavioral phenotype, and sleep disturbance. We undertook a comprehensive meta-analysis to identify genotype-phenotype relationships to further understand the clinical variability and genetic factors involved in SMS. Clinical and molecular information on 105 patients with SMS was obtained through research protocols and a review of the literature and analyzed using Fisher's exact test with two-tailed p values. Several differences in these groups of patients were identified based on genotype and gender. Patients with RAI1 mutation were more likely to exhibit overeating, obesity, polyembolokoilamania, self-hugging, muscle cramping, and dry skin and less likely to have short stature, hearing loss, frequent ear infections, and heart defects when compared with patients with deletion, while a subset of small deletion cases with deletions spanning from TNFRSF13B to MFAP4 was less likely to exhibit brachycephaly, dental anomalies, iris abnormalities, head-banging, and hyperactivity. Significant differences between genders were also identified, with females more likely to have myopia, eating/appetite problems, cold hands and feet, and frustration with communication when compared with males. These results confirm previous findings and identify new genotype-phenotype associations including differences in the frequency of short stature, hearing loss, ear infections, obesity, overeating, heart defects, self-injury, self-hugging, dry skin, seizures, and hyperactivity among others based on genotype. Additional studies are required to further explore the relationships between genotype and phenotype and any potential discrepancies in health care and parental attitudes toward males and females with SMS. © 2007 The Authors Journal compilation © 2007 Blackwell Munksgaard.","author":[{"dropping-particle":"","family":"Edelman","given":"E. A.","non-dropping-particle":"","parse-names":false,"suffix":""},{"dropping-particle":"","family":"Girirajan","given":"S.","non-dropping-particle":"","parse-names":false,"suffix":""},{"dropping-particle":"","family":"Finucane","given":"B.","non-dropping-particle":"","parse-names":false,"suffix":""},{"dropping-particle":"","family":"Patel","given":"P. I.","non-dropping-particle":"","parse-names":false,"suffix":""},{"dropping-particle":"","family":"Lupski","given":"J. R.","non-dropping-particle":"","parse-names":false,"suffix":""},{"dropping-particle":"","family":"Smith","given":"A. C.M.","non-dropping-particle":"","parse-names":false,"suffix":""},{"dropping-particle":"","family":"Elsea","given":"Sarah H.","non-dropping-particle":"","parse-names":false,"suffix":""}],"container-title":"Clinical Genetics","id":"ITEM-1","issue":"6","issued":{"date-parts":[["2007","6","1"]]},"page":"540-550","publisher":"John Wiley &amp; Sons, Ltd","title":"Gender, genotype, and phenotype differences in Smith–Magenis syndrome: a meta-analysis of 105 cases","type":"article-journal","volume":"71"},"uris":["http://www.mendeley.com/documents/?uuid=e33cb9f3-ad4b-3457-a286-830af58f8af5"]}],"mendeley":{"formattedCitation":"(Edelman et al., 2007)","plainTextFormattedCitation":"(Edelman et al., 2007)","previouslyFormattedCitation":"(Edelman et al. 2007)"},"properties":{"noteIndex":0},"schema":"https://github.com/citation-style-language/schema/raw/master/csl-citation.json"}</w:instrText>
      </w:r>
      <w:r w:rsidR="00354FCE" w:rsidRPr="00DE36CB">
        <w:fldChar w:fldCharType="separate"/>
      </w:r>
      <w:r w:rsidR="00354FCE" w:rsidRPr="00354FCE">
        <w:rPr>
          <w:noProof/>
        </w:rPr>
        <w:t>(Edelman et al., 2007)</w:t>
      </w:r>
      <w:r w:rsidR="00354FCE" w:rsidRPr="00DE36CB">
        <w:fldChar w:fldCharType="end"/>
      </w:r>
      <w:r w:rsidR="00354FCE" w:rsidRPr="00DE36CB">
        <w:t xml:space="preserve">, (71) </w:t>
      </w:r>
      <w:r w:rsidR="00354FCE" w:rsidRPr="00DE36CB">
        <w:fldChar w:fldCharType="begin" w:fldLock="1"/>
      </w:r>
      <w:r w:rsidR="00354FCE">
        <w:instrText>ADDIN CSL_CITATION {"citationItems":[{"id":"ITEM-1","itemData":{"DOI":"10.1093/HMG/DDQ317","ISSN":"0964-6906","PMID":"20663924","abstract":"Smith-Magenis syndrome (SMS) is a genetic disorder caused by haploinsufficiency of the retinoic acid induced 1 (RAI1) gene. In addition to intellectual disabilities, behavioral abnormalities and sleep disturbances, a majority of children with SMS also have significant early-onset obesity. To study the role of RAI1 in obesity, we investigated the growth and obesity phenotype in a mouse model haploinsufficient for Rai1. Data show that Rai1+/- mice are hyperphagic, have an impaired satiety response and have altered abdominal and subcutaneous fat distribution, with Rai1+/- female mice having a higher proportion of abdominal fat when compared with wild-type female mice. Expression analyses revealed that Bdnf (brain-derived neurotrophic factor), a gene previously associated with hyperphagia and obesity, is downregulated in the Rai1+/- mouse hypothalamus, and reporter studies show that RAI1 directly regulates the expression of BDNF. Even though the Rai1+/- mice are significantly obese, serum analyses do not reveal any evidence of metabolic syndrome. Supporting these findings, a caregiver survey revealed that even though a high incidence of abdominal obesity is observed in females with SMS, they did not exhibit a higher incidence of indicators of metabolic syndrome above the general population. We conclude that Rai1 haploinsufficiency represents a single-gene model of obesity with hyperphagia, abnormal fat distribution and altered hypothalamic gene expression associated with satiety, food intake, behavior and obesity. Linking RAI1 and BDNF provides a more thorough understanding of the role of Rai1 in growth and obesity and insight into the complex pathogenicity of obesity, behavior and sex-specific differences in adiposity. © The Author 2010. Published by Oxford University Press. All rights reserved.","author":[{"dropping-particle":"","family":"Burns","given":"Brooke","non-dropping-particle":"","parse-names":false,"suffix":""},{"dropping-particle":"","family":"Schmidt","given":"Kristie","non-dropping-particle":"","parse-names":false,"suffix":""},{"dropping-particle":"","family":"Williams","given":"Stephen R.","non-dropping-particle":"","parse-names":false,"suffix":""},{"dropping-particle":"","family":"Kim","given":"Sun","non-dropping-particle":"","parse-names":false,"suffix":""},{"dropping-particle":"","family":"Girirajan","given":"Santhosh","non-dropping-particle":"","parse-names":false,"suffix":""},{"dropping-particle":"","family":"Elsea","given":"Sarah H.","non-dropping-particle":"","parse-names":false,"suffix":""}],"container-title":"Human Molecular Genetics","id":"ITEM-1","issue":"20","issued":{"date-parts":[["2010","10","15"]]},"page":"4026-4042","publisher":"Oxford Academic","title":"Rai1 haploinsufficiency causes reduced Bdnf expression resulting in hyperphagia, obesity and altered fat distribution in mice and humans with no evidence of metabolic syndrome","type":"article-journal","volume":"19"},"uris":["http://www.mendeley.com/documents/?uuid=ab987229-b8b1-3f09-ba24-61e5ba22ba94"]}],"mendeley":{"formattedCitation":"(Burns et al., 2010)","plainTextFormattedCitation":"(Burns et al., 2010)","previouslyFormattedCitation":"(Burns et al. 2010)"},"properties":{"noteIndex":0},"schema":"https://github.com/citation-style-language/schema/raw/master/csl-citation.json"}</w:instrText>
      </w:r>
      <w:r w:rsidR="00354FCE" w:rsidRPr="00DE36CB">
        <w:fldChar w:fldCharType="separate"/>
      </w:r>
      <w:r w:rsidR="00354FCE" w:rsidRPr="00354FCE">
        <w:rPr>
          <w:noProof/>
        </w:rPr>
        <w:t>(Burns et al., 2010)</w:t>
      </w:r>
      <w:r w:rsidR="00354FCE" w:rsidRPr="00DE36CB">
        <w:fldChar w:fldCharType="end"/>
      </w:r>
      <w:r w:rsidR="00354FCE" w:rsidRPr="00DE36CB">
        <w:t xml:space="preserve">, (72) </w:t>
      </w:r>
      <w:r w:rsidR="00354FCE" w:rsidRPr="00DE36CB">
        <w:fldChar w:fldCharType="begin" w:fldLock="1"/>
      </w:r>
      <w:r w:rsidR="00354FCE">
        <w:instrText>ADDIN CSL_CITATION {"citationItems":[{"id":"ITEM-1","itemData":{"DOI":"10.3390/BIOLOGY6020025","ISSN":"20797737","abstract":"Background: Autism is characterized by difficulties in social interaction, communication, and repetitive behaviors; with different degrees of severity in each of the core areas. Haploinsufficiency and point mutations of RAI1 are associated with Smith-Magenis syndrome (SMS), a genetic condition that scores within the autism spectrum range for social responsiveness and communication, and is characterized by neurobehavioral abnormalities, intellectual disability, developmental delay, sleep disturbance, and self-injurious behaviors. Methods: To investigate the relationship between Rai1 and social impairment, we evaluated the Rai1+/− mice with a battery of tests to address social behavior in mice. Results: We found that the mutant mice showed diminished interest in social odors, abnormal submissive tendencies, and increased repetitive behaviors when compared to wild type littermates. Conclusions: These findings suggest that Rai1 contributes to social behavior in mice, and prompt it as a candidate gene for the social behaviors observed in Smith-Magenis Syndrome patients.","author":[{"dropping-particle":"","family":"Rao","given":"Nalini R.","non-dropping-particle":"","parse-names":false,"suffix":""},{"dropping-particle":"","family":"Abad","given":"Clemer","non-dropping-particle":"","parse-names":false,"suffix":""},{"dropping-particle":"","family":"Perez","given":"Irene C.","non-dropping-particle":"","parse-names":false,"suffix":""},{"dropping-particle":"","family":"Srivastava","given":"Anand K.","non-dropping-particle":"","parse-names":false,"suffix":""},{"dropping-particle":"","family":"Young","given":"Juan I.","non-dropping-particle":"","parse-names":false,"suffix":""},{"dropping-particle":"","family":"Walz","given":"Katherina","non-dropping-particle":"","parse-names":false,"suffix":""}],"container-title":"Biology","id":"ITEM-1","issue":"2","issued":{"date-parts":[["2017","6","1"]]},"publisher":"MDPI AG","title":"Rai1 haploinsufficiency is associated with social abnormalities in mice","type":"article-journal","volume":"6"},"uris":["http://www.mendeley.com/documents/?uuid=f528b82d-8543-3057-9c80-42306bcf440e"]}],"mendeley":{"formattedCitation":"(Rao et al., 2017)","plainTextFormattedCitation":"(Rao et al., 2017)","previouslyFormattedCitation":"(Rao et al. 2017)"},"properties":{"noteIndex":0},"schema":"https://github.com/citation-style-language/schema/raw/master/csl-citation.json"}</w:instrText>
      </w:r>
      <w:r w:rsidR="00354FCE" w:rsidRPr="00DE36CB">
        <w:fldChar w:fldCharType="separate"/>
      </w:r>
      <w:r w:rsidR="00354FCE" w:rsidRPr="00354FCE">
        <w:rPr>
          <w:noProof/>
        </w:rPr>
        <w:t>(Rao et al., 2017)</w:t>
      </w:r>
      <w:r w:rsidR="00354FCE" w:rsidRPr="00DE36CB">
        <w:fldChar w:fldCharType="end"/>
      </w:r>
      <w:r w:rsidR="00354FCE" w:rsidRPr="00DE36CB">
        <w:t xml:space="preserve">, (73) </w:t>
      </w:r>
      <w:r w:rsidR="00354FCE" w:rsidRPr="00DE36CB">
        <w:fldChar w:fldCharType="begin" w:fldLock="1"/>
      </w:r>
      <w:r w:rsidR="00354FCE">
        <w:instrText>ADDIN CSL_CITATION {"citationItems":[{"id":"ITEM-1","itemData":{"DOI":"10.1016/J.RIDD.2015.08.011","ISSN":"18733379","PMID":"26323055","abstract":"Smith-Magenis syndrome (SMS) is a neurodevelopmental disorder associated with intellectual disability, sleep disturbances, early onset obesity and vast behavioral deficits. We used the Behavior Problems Inventory-01 to categorize the frequency and severity of behavioral abnormalities in a SMS cohort relative to individuals with intellectual disability of heterogeneous etiology. Self-injurious, stereotyped, and aggressive/destructive behavioral scores indicated that both frequency and severity were significantly higher among individuals with SMS relative to those with intellectual disability. Next, we categorized food behaviors in our SMS cohort across age using the Food Related Problems Questionnaire (FRPQ) and found that problems began to occur in SMS children as early as 5-11 years old, but children 12-18 years old and adults manifested the most severe problems. Furthermore, we evaluated the similarities of SMS adult food-related behaviors to those with intellectual disability and found that SMS adults had more severe behavioral problems. Many neurodevelopmental disorders exhibit syndromic obesity including SMS. Prader-Willi syndrome (PWS) is the most frequent neurodevelopmental disorder with syndromic obesity and has a well-established management and treatment plan. Using the FRPQ we found that SMS adults had similar scores relative to PWS adults. Both syndromes manifest weight gain early in development, and the FRPQ scores highlight specific areas in which behavioral similarities exist, including preoccupation with food, impaired satiety, and negative behavioral responses. SMS food-related behavior treatment paradigms are not as refined as PWS, suggesting that current PWS treatments for prevention of obesity may be beneficial for individuals with SMS.","author":[{"dropping-particle":"","family":"Alaimo","given":"Joseph T.","non-dropping-particle":"","parse-names":false,"suffix":""},{"dropping-particle":"V.","family":"Barton","given":"Laura","non-dropping-particle":"","parse-names":false,"suffix":""},{"dropping-particle":"V.","family":"Mullegama","given":"Sureni","non-dropping-particle":"","parse-names":false,"suffix":""},{"dropping-particle":"","family":"Wills","given":"Rachel D.","non-dropping-particle":"","parse-names":false,"suffix":""},{"dropping-particle":"","family":"Foster","given":"Rebecca H.","non-dropping-particle":"","parse-names":false,"suffix":""},{"dropping-particle":"","family":"Elsea","given":"Sarah H.","non-dropping-particle":"","parse-names":false,"suffix":""}],"container-title":"Research in Developmental Disabilities","id":"ITEM-1","issued":{"date-parts":[["2015","12","1"]]},"page":"27-38","publisher":"Elsevier Inc.","title":"Individuals with Smith-Magenis syndrome display profound neurodevelopmental behavioral deficiencies and exhibit food-related behaviors equivalent to Prader-Willi syndrome","type":"article-journal","volume":"47"},"uris":["http://www.mendeley.com/documents/?uuid=4fd4d5f8-316c-3b0b-b4a5-05bac916f7c1"]}],"mendeley":{"formattedCitation":"(Alaimo et al., 2015)","plainTextFormattedCitation":"(Alaimo et al., 2015)","previouslyFormattedCitation":"(Alaimo et al. 2015)"},"properties":{"noteIndex":0},"schema":"https://github.com/citation-style-language/schema/raw/master/csl-citation.json"}</w:instrText>
      </w:r>
      <w:r w:rsidR="00354FCE" w:rsidRPr="00DE36CB">
        <w:fldChar w:fldCharType="separate"/>
      </w:r>
      <w:r w:rsidR="00354FCE" w:rsidRPr="00354FCE">
        <w:rPr>
          <w:noProof/>
        </w:rPr>
        <w:t>(Alaimo et al., 2015)</w:t>
      </w:r>
      <w:r w:rsidR="00354FCE" w:rsidRPr="00DE36CB">
        <w:fldChar w:fldCharType="end"/>
      </w:r>
      <w:r w:rsidR="00354FCE" w:rsidRPr="00DE36CB">
        <w:t xml:space="preserve">, (74) </w:t>
      </w:r>
      <w:r w:rsidR="00354FCE" w:rsidRPr="00DE36CB">
        <w:fldChar w:fldCharType="begin" w:fldLock="1"/>
      </w:r>
      <w:r w:rsidR="00354FCE">
        <w:instrText>ADDIN CSL_CITATION {"citationItems":[{"id":"ITEM-1","itemData":{"DOI":"10.1186/s13229-017-0184-2","ISSN":"20402392","PMID":"29321841","abstract":"Background: A substantial amount of research shows a higher rate of autistic type of problems in males compared to females. The 4:1 male to female ratio is one of the most consistent findings in autism spectrum disorder (ASD). Lately, the interest in studying ASD in genetic disorders has increased, and research has shown a higher prevalence of ASD in some genetic disorders than in the general population. Smith-Magenis syndrome (SMS) is a rare and complex genetic syndrome caused by an interstitial deletion of chromosome 17p11.2 or a mutation on the retinoic acid induced 1 gene. The disorder is characterised by intellectual disability, multiple congenital anomalies, obesity, neurobehavioural abnormalities and a disrupted circadian sleep-wake pattern. Methods: Parents of 28 persons with SMS between 5 and 50 years old participated in this study. A total of 12 of the persons with SMS were above the age of 18 at the time of the study. A total of 11 came from Sweden and 17 were from Norway. We collected information regarding the number of autism spectrum symptoms using the Social Communication Questionnaire (SCQ) and the Social Responsiveness Scale (SRS). Adaptive behaviour was also measured using the Vineland Adaptive Behavior Scale II. The level of intellectual disability was derived from a review of the medical chart. Results: We found significant gender differences in ASD symptomatology using the SCQ and SRS questionnaires. We found approximately three females per male above the SCQ cutoff. The same differences were not found in the intellectual level and adaptive behaviour or for behavioural and emotional problems. Gender had an independent contribution in a regression model predicting the total SCQ score, and neither the Vineland Adaptive Behavior Scale II nor the Developmental Behaviour Checklist had an independent contribution to the SCQ scores. Conclusion: We found a clear reversed gender difference in ASD symptomatology in persons with SMS. This may be relevant in the search for female protective factors assumed to explain the male bias in ASD.","author":[{"dropping-particle":"","family":"Nag","given":"Heidi Elisabeth","non-dropping-particle":"","parse-names":false,"suffix":""},{"dropping-particle":"","family":"Nordgren","given":"Ann","non-dropping-particle":"","parse-names":false,"suffix":""},{"dropping-particle":"","family":"Anderlid","given":"Britt Marie","non-dropping-particle":"","parse-names":false,"suffix":""},{"dropping-particle":"","family":"Nærland","given":"Terje","non-dropping-particle":"","parse-names":false,"suffix":""}],"container-title":"Molecular Autism","id":"ITEM-1","issue":"1","issued":{"date-parts":[["2018","1","8"]]},"publisher":"BioMed Central Ltd.","title":"Reversed gender ratio of autism spectrum disorder in Smith-Magenis syndrome","type":"article-journal","volume":"9"},"uris":["http://www.mendeley.com/documents/?uuid=2469ff53-43a9-36dc-a88e-ee1a70fec86d"]}],"mendeley":{"formattedCitation":"(Nag et al., 2018)","plainTextFormattedCitation":"(Nag et al., 2018)","previouslyFormattedCitation":"(Nag et al. 2018)"},"properties":{"noteIndex":0},"schema":"https://github.com/citation-style-language/schema/raw/master/csl-citation.json"}</w:instrText>
      </w:r>
      <w:r w:rsidR="00354FCE" w:rsidRPr="00DE36CB">
        <w:fldChar w:fldCharType="separate"/>
      </w:r>
      <w:r w:rsidR="00354FCE" w:rsidRPr="00354FCE">
        <w:rPr>
          <w:noProof/>
        </w:rPr>
        <w:t>(Nag et al., 2018)</w:t>
      </w:r>
      <w:r w:rsidR="00354FCE" w:rsidRPr="00DE36CB">
        <w:fldChar w:fldCharType="end"/>
      </w:r>
      <w:r w:rsidR="00354FCE" w:rsidRPr="00DE36CB">
        <w:t xml:space="preserve">, (75) </w:t>
      </w:r>
      <w:r w:rsidR="00354FCE" w:rsidRPr="00DE36CB">
        <w:fldChar w:fldCharType="begin" w:fldLock="1"/>
      </w:r>
      <w:r w:rsidR="00354FCE">
        <w:instrText>ADDIN CSL_CITATION {"citationItems":[{"id":"ITEM-1","itemData":{"DOI":"10.1093/BRAIN/AWH620","ISSN":"0006-8950","PMID":"16230322","abstract":"Kleine-Levin syndrome (KLS) is a rare disorder with symptoms that include periodic hypersomnia, cognitive and behavioural disturbances. Large series of patients are lacking. In order to report on various KLS symptoms, identify risk factors and analyse treatment response, we performed a systematic review of 195 articles, written in English and non-English languages, which are available on Medline dating from 1962 to 2004. Doubtful or duplicate cases, case series without individual details and reviews (n = 56 articles) were excluded. In addition, the details of 186 patients from 139 articles were compiled. Primary KLS cases (n = 168) were found mostly in men (68%) and occurred sporadically worldwide. The median age of onset was 15 years (range 4-82 years, 81% during the second decade) and the syndrome lasted 8 years, with seven episodes of 10 days, recurring every 3.5 months (median values) with the disease lasting longer in women and in patients with less frequent episodes during the first year. It was precipitated most frequently by infections (38.2%), head trauma (9%), or alcohol consumption (5.4%). Common symptoms were hypersomnia (100%), cognitive changes (96%, including a specific feeling of derealization), eating disturbances (80%), hypersexuality (43%), compulsions (29%), and depressed mood (48%). In 75 treated patients (213 trials), somnolence decreased using stimulants (mainly amphetamines) in 40% of cases, while neuroleptics and antidepressants were of poor benefit. Only lithium (but not carbamazepine or other antiepileptics) had a higher reported response rate (41%) for stopping relapses when compared to medical abstention (19%). Secondary KLS (n = 18) patients were older and had more frequent and longer episodes, but had clinical symptoms and treatment responses similar to primary cases. In conclusion, KLS is a unique disease which may be more severe in female and secondary cases. © The Author (2005). Published by Oxford University Press on behalf of the Guarantors of Brain. All rights reserved.","author":[{"dropping-particle":"","family":"Arnulf","given":"I.","non-dropping-particle":"","parse-names":false,"suffix":""},{"dropping-particle":"","family":"Zeitzer","given":"J. M.","non-dropping-particle":"","parse-names":false,"suffix":""},{"dropping-particle":"","family":"File","given":"J.","non-dropping-particle":"","parse-names":false,"suffix":""},{"dropping-particle":"","family":"Farber","given":"N.","non-dropping-particle":"","parse-names":false,"suffix":""},{"dropping-particle":"","family":"Mignot","given":"E.","non-dropping-particle":"","parse-names":false,"suffix":""}],"container-title":"Brain","id":"ITEM-1","issue":"12","issued":{"date-parts":[["2005","12","1"]]},"page":"2763-2776","publisher":"Oxford Academic","title":"Kleine–Levin syndrome: a systematic review of 186 cases in the literature","type":"article-journal","volume":"128"},"uris":["http://www.mendeley.com/documents/?uuid=1dfb177a-5655-3ac6-b357-90206c67a662"]}],"mendeley":{"formattedCitation":"(Arnulf et al., 2005)","plainTextFormattedCitation":"(Arnulf et al., 2005)","previouslyFormattedCitation":"(Arnulf et al. 2005)"},"properties":{"noteIndex":0},"schema":"https://github.com/citation-style-language/schema/raw/master/csl-citation.json"}</w:instrText>
      </w:r>
      <w:r w:rsidR="00354FCE" w:rsidRPr="00DE36CB">
        <w:fldChar w:fldCharType="separate"/>
      </w:r>
      <w:r w:rsidR="00354FCE" w:rsidRPr="00354FCE">
        <w:rPr>
          <w:noProof/>
        </w:rPr>
        <w:t>(Arnulf et al., 2005)</w:t>
      </w:r>
      <w:r w:rsidR="00354FCE" w:rsidRPr="00DE36CB">
        <w:fldChar w:fldCharType="end"/>
      </w:r>
      <w:r w:rsidR="00354FCE" w:rsidRPr="00DE36CB">
        <w:t xml:space="preserve">, (76), </w:t>
      </w:r>
      <w:r w:rsidR="00354FCE" w:rsidRPr="00DE36CB">
        <w:fldChar w:fldCharType="begin" w:fldLock="1"/>
      </w:r>
      <w:r w:rsidR="00354FCE">
        <w:instrText xml:space="preserve">ADDIN CSL_CITATION {"citationItems":[{"id":"ITEM-1","itemData":{"DOI":"10.1073/PNAS.2005753118","ISSN":"10916490","PMID":"33737391","abstract":"Kleine-Levin syndrome (KLS) is a rare disorder characterized by severe episodic hypersomnia, with cognitive impairment accompanied by apathy or disinhibition. Pathophysiology is unknown, although imaging studies indicate decreased activity in hypothalamic/thalamic areas during episodes. Familial occurrence is increased, and risk is associated with reports of a difficult birth. We conducted a worldwide case.control genome-wide association study in 673 KLS cases collected over 14 y, and ethnically matched 15,341 control individuals. We found a strong genome-wide significant association (rs71947865, Odds Ratio [OR] = 1.48, P = 8.6 × 10-9) within the 3'region of TRANK1 gene locus, previously associated with bipolar disorder and schizophrenia. Strikingly, KLS cases with rs71947865 variant had significantly increased reports of a difficult birth. As perinatal outcomes have dramatically improved over the last 40 y, we further stratified our sample by birth years and found that recent cases had a significantly reduced rs71947865 association. While the rs71947865 association did not replicate in the entire follow-up sample of 171 KLS cases, rs71947865 was significantly associated with KLS in the subset follow-up sample of 59 KLS cases who reported birth difficulties (OR = 1.54, P = 0.01). Genetic liability of KLS as explained by polygenic risk scores was increased (pseudo R2= 0.15; P &lt; 2.0 </w:instrText>
      </w:r>
      <w:r w:rsidR="00354FCE">
        <w:rPr>
          <w:rFonts w:ascii="Cambria Math" w:hAnsi="Cambria Math" w:cs="Cambria Math"/>
        </w:rPr>
        <w:instrText>∼</w:instrText>
      </w:r>
      <w:r w:rsidR="00354FCE">
        <w:instrText xml:space="preserve"> 10-22at P = 0.5 threshold) in the follow-up sample. Pathway analysis of genetic associations identified enrichment of circadian regulation pathway genes in KLS cases. Our results suggest links between KLS, circadian regulation, and bipolar disorder, and indicate that the TRANK1 polymorphisms in conjunction with reported birth difficulties may predispose to KLS.","author":[{"dropping-particle":"","family":"Ambati","given":"Aditya","non-dropping-particle":"","parse-names":false,"suffix":""},{"dropping-particle":"","family":"Hillary","given":"Ryan","non-dropping-particle":"","parse-names":false,"suffix":""},{"dropping-particle":"","family":"Leu-Semenescu","given":"Smaranda","non-dropping-particle":"","parse-names":false,"suffix":""},{"dropping-particle":"","family":"Ollila","given":"Hanna M.","non-dropping-particle":"","parse-names":false,"suffix":""},{"dropping-particle":"","family":"Lin","given":"Ling","non-dropping-particle":"","parse-names":false,"suffix":""},{"dropping-particle":"","family":"During","given":"Emmanuel H.","non-dropping-particle":"","parse-names":false,"suffix":""},{"dropping-particle":"","family":"Farber","given":"Neal","non-dropping-particle":"","parse-names":false,"suffix":""},{"dropping-particle":"","family":"Rico","given":"Thomas J.","non-dropping-particle":"","parse-names":false,"suffix":""},{"dropping-particle":"","family":"Faraco","given":"Juliette","non-dropping-particle":"","parse-names":false,"suffix":""},{"dropping-particle":"","family":"Leary","given":"Eileen","non-dropping-particle":"","parse-names":false,"suffix":""},{"dropping-particle":"","family":"Goldstein-Piekarski","given":"Andrea N.","non-dropping-particle":"","parse-names":false,"suffix":""},{"dropping-particle":"","family":"Huang","given":"Yu Shu","non-dropping-particle":"","parse-names":false,"suffix":""},{"dropping-particle":"","family":"Han","given":"Fang","non-dropping-particle":"","parse-names":false,"suffix":""},{"dropping-particle":"","family":"Sivan","given":"Yakov","non-dropping-particle":"","parse-names":false,"suffix":""},{"dropping-particle":"","family":"Lecendreux","given":"Michel","non-dropping-particle":"","parse-names":false,"suffix":""},{"dropping-particle":"","family":"Dodet","given":"Pauline","non-dropping-particle":"","parse-names":false,"suffix":""},{"dropping-particle":"","family":"Honda","given":"Makoto","non-dropping-particle":"","parse-names":false,"suffix":""},{"dropping-particle":"","family":"Gadoth","given":"Natan","non-dropping-particle":"","parse-names":false,"suffix":""},{"dropping-particle":"","family":"Nevsimalova","given":"Sona","non-dropping-particle":"","parse-names":false,"suffix":""},{"dropping-particle":"","family":"Pizza","given":"Fabio","non-dropping-particle":"","parse-names":false,"suffix":""},{"dropping-particle":"","family":"Kanbayashi","given":"Takashi","non-dropping-particle":"","parse-names":false,"suffix":""},{"dropping-particle":"","family":"Peraita-Adrados","given":"Rosa","non-dropping-particle":"","parse-names":false,"suffix":""},{"dropping-particle":"","family":"Leschziner","given":"Guy D.","non-dropping-particle":"","parse-names":false,"suffix":""},{"dropping-particle":"","family":"Hasan","given":"Rosa","non-dropping-particle":"","parse-names":false,"suffix":""},{"dropping-particle":"","family":"Canellas","given":"Francesca","non-dropping-particle":"","parse-names":false,"suffix":""},{"dropping-particle":"","family":"Kume","given":"Kazuhiko","non-dropping-particle":"","parse-names":false,"suffix":""},{"dropping-particle":"","family":"Daniilidou","given":"Makrina","non-dropping-particle":"","parse-names":false,"suffix":""},{"dropping-particle":"","family":"Bourgin","given":"Patrice","non-dropping-particle":"","parse-names":false,"suffix":""},{"dropping-particle":"","family":"Rye","given":"David","non-dropping-particle":"","parse-names":false,"suffix":""},{"dropping-particle":"","family":"Vicario","given":"Jose L.","non-dropping-particle":"","parse-names":false,"suffix":""},{"dropping-particle":"","family":"Hogl","given":"Birgit","non-dropping-particle":"","parse-names":false,"suffix":""},{"dropping-particle":"","family":"Hong","given":"Seung Chul","non-dropping-particle":"","parse-names":false,"suffix":""},{"dropping-particle":"","family":"Plazzi","given":"Guiseppe","non-dropping-particle":"","parse-names":false,"suffix":""},{"dropping-particle":"","family":"Mayer","given":"Geert","non-dropping-particle":"","parse-names":false,"suffix":""},{"dropping-particle":"","family":"Landtblom","given":"Anne Marie","non-dropping-particle":"","parse-names":false,"suffix":""},{"dropping-particle":"","family":"Dauvilliers","given":"Yves","non-dropping-particle":"","parse-names":false,"suffix":""},{"dropping-particle":"","family":"Arnulf","given":"Isabelle","non-dropping-particle":"","parse-names":false,"suffix":""},{"dropping-particle":"","family":"Mignot","given":"Emmanuel Jean Marie","non-dropping-particle":"","parse-names":false,"suffix":""}],"container-title":"Proceedings of the National Academy of Sciences of the United States of America","id":"ITEM-1","issue":"12","issued":{"date-parts":[["2021","3","18"]]},"publisher":"National Academy of Sciences","title":"Kleine-Levin syndrome is associated with birth difficulties and genetic variants in the TRANK1 gene loci","type":"article-journal","volume":"118"},"uris":["http://www.mendeley.com/documents/?uuid=ca10aac5-dd0a-37f5-812f-989ac224c921"]}],"mendeley":{"formattedCitation":"(Ambati et al., 2021)","plainTextFormattedCitation":"(Ambati et al., 2021)","previouslyFormattedCitation":"(Ambati et al. 2021)"},"properties":{"noteIndex":0},"schema":"https://github.com/citation-style-language/schema/raw/master/csl-citation.json"}</w:instrText>
      </w:r>
      <w:r w:rsidR="00354FCE" w:rsidRPr="00DE36CB">
        <w:fldChar w:fldCharType="separate"/>
      </w:r>
      <w:r w:rsidR="00354FCE" w:rsidRPr="00354FCE">
        <w:rPr>
          <w:noProof/>
        </w:rPr>
        <w:t>(Ambati et al., 2021)</w:t>
      </w:r>
      <w:r w:rsidR="00354FCE" w:rsidRPr="00DE36CB">
        <w:fldChar w:fldCharType="end"/>
      </w:r>
      <w:r w:rsidR="00354FCE" w:rsidRPr="00DE36CB">
        <w:t xml:space="preserve">, (77) </w:t>
      </w:r>
      <w:r w:rsidR="00354FCE" w:rsidRPr="00DE36CB">
        <w:fldChar w:fldCharType="begin" w:fldLock="1"/>
      </w:r>
      <w:r w:rsidR="00354FCE">
        <w:instrText>ADDIN CSL_CITATION {"citationItems":[{"id":"ITEM-1","itemData":{"DOI":"10.1155/1998/413989","ISSN":"09534180","abstract":"A 19-year-old man developed the Kleine-Levin syndrome three weeks after the head trauma and subsequent neurosurgical evacuation of right-sided, fronto-temporal epidural hematoma. The expression of periodic episodes was observed for hypersomnolence and, to a lesser degree, for behavioral disturbances, while the hyperphagia was constantly present during a period of 1.5 years. These clinical features were associated with the focal, right-sided hypothalamic lesion and ipsilateral posttraumatic parenchymal temporal lobe damage on NMR imaging.","author":[{"dropping-particle":"","family":"Kostić","given":"V. S.","non-dropping-particle":"","parse-names":false,"suffix":""},{"dropping-particle":"","family":"Stefanova","given":"E.","non-dropping-particle":"","parse-names":false,"suffix":""},{"dropping-particle":"","family":"Svetel","given":"M.","non-dropping-particle":"","parse-names":false,"suffix":""},{"dropping-particle":"","family":"Kozić","given":"D.","non-dropping-particle":"","parse-names":false,"suffix":""}],"container-title":"Behavioural Neurology","id":"ITEM-1","issue":"2","issued":{"date-parts":[["1998"]]},"page":"105-108","publisher":"Hindawi Limited","title":"A variant of the Kleine-Levin syndrome following head trauma","type":"article-journal","volume":"11"},"uris":["http://www.mendeley.com/documents/?uuid=22cde2fa-ed6d-3f30-baf5-1f6ecc643599"]}],"mendeley":{"formattedCitation":"(Kostić et al., 1998)","plainTextFormattedCitation":"(Kostić et al., 1998)","previouslyFormattedCitation":"(Kostić et al. 1998)"},"properties":{"noteIndex":0},"schema":"https://github.com/citation-style-language/schema/raw/master/csl-citation.json"}</w:instrText>
      </w:r>
      <w:r w:rsidR="00354FCE" w:rsidRPr="00DE36CB">
        <w:fldChar w:fldCharType="separate"/>
      </w:r>
      <w:r w:rsidR="00354FCE" w:rsidRPr="00354FCE">
        <w:rPr>
          <w:noProof/>
        </w:rPr>
        <w:t>(Kostić et al., 1998)</w:t>
      </w:r>
      <w:r w:rsidR="00354FCE" w:rsidRPr="00DE36CB">
        <w:fldChar w:fldCharType="end"/>
      </w:r>
      <w:r w:rsidR="00354FCE" w:rsidRPr="00DE36CB">
        <w:t xml:space="preserve">, (78) </w:t>
      </w:r>
      <w:r w:rsidR="00354FCE" w:rsidRPr="00DE36CB">
        <w:fldChar w:fldCharType="begin" w:fldLock="1"/>
      </w:r>
      <w:r w:rsidR="00354FCE">
        <w:instrText>ADDIN CSL_CITATION {"citationItems":[{"id":"ITEM-1","itemData":{"DOI":"10.1192/bjp.179.2.129","ISSN":"00071250","PMID":"11483474","abstract":"Background: The clinical features of hyperphagic short stature (HSS) include short stature secondary to growth hormone insufficiency, excessive appetite (hyperphagia) and mild learning disabilities. Affected children characteristically live in conditions of high psychosocial stress. Symptoms resolve when the child is removed from the stressful environment. Family studies indicate a genetic predisposition. Aims: To compare the behavioural and stress profiles of HSS with those of Prader-Willi syndrome (PWS), and to test the hypothesis that the genetic locus that predisposes to HSS co-inherits with the PWS locus at 15q11-13. Method: Twenty-five children with HSS, mean age 9.1 (s.d. 3.8) years, 28% female, were compared with 30 children with PWS, mean age 8.8 (s.d 2.8)years, 33% female. Results: The clinical profiles were largely similar across the conditions, but no evidence was found in HSS of co-inheritance of the PWS critical region. Conclusions: Hyperphagic short stature is one of the very few behavioural diseases associated with a pathognomonic physiological abnormality. Investigations of the suggested genetic dysregulation, which is so sensitive to environmental influences, may well be of importance in a broader context.","author":[{"dropping-particle":"","family":"Gilmour","given":"J.","non-dropping-particle":"","parse-names":false,"suffix":""},{"dropping-particle":"","family":"Skuse","given":"D.","non-dropping-particle":"","parse-names":false,"suffix":""},{"dropping-particle":"","family":"Pembrey","given":"M.","non-dropping-particle":"","parse-names":false,"suffix":""}],"container-title":"British Journal of Psychiatry","id":"ITEM-1","issue":"AUG.","issued":{"date-parts":[["2001"]]},"page":"129-137","publisher":"Cambridge University Press","title":"Hyperphagic short stature and Prader-Willi syndrome: A comparison of behavioural phenotypes, genotypes and indices of stress","type":"article-journal","volume":"179"},"uris":["http://www.mendeley.com/documents/?uuid=15469f98-f228-326f-bd67-b1d99f04e44c"]}],"mendeley":{"formattedCitation":"(Gilmour et al., 2001)","plainTextFormattedCitation":"(Gilmour et al., 2001)","previouslyFormattedCitation":"(J. Gilmour, Skuse, and Pembrey 2001)"},"properties":{"noteIndex":0},"schema":"https://github.com/citation-style-language/schema/raw/master/csl-citation.json"}</w:instrText>
      </w:r>
      <w:r w:rsidR="00354FCE" w:rsidRPr="00DE36CB">
        <w:fldChar w:fldCharType="separate"/>
      </w:r>
      <w:r w:rsidR="00354FCE" w:rsidRPr="00354FCE">
        <w:rPr>
          <w:noProof/>
        </w:rPr>
        <w:t>(Gilmour et al., 2001)</w:t>
      </w:r>
      <w:r w:rsidR="00354FCE" w:rsidRPr="00DE36CB">
        <w:fldChar w:fldCharType="end"/>
      </w:r>
      <w:r w:rsidR="00354FCE" w:rsidRPr="00DE36CB">
        <w:t xml:space="preserve">, (79) </w:t>
      </w:r>
      <w:r w:rsidR="00354FCE" w:rsidRPr="00DE36CB">
        <w:fldChar w:fldCharType="begin" w:fldLock="1"/>
      </w:r>
      <w:r w:rsidR="00354FCE">
        <w:instrText>ADDIN CSL_CITATION {"citationItems":[{"id":"ITEM-1","itemData":{"DOI":"10.1177/1039856214563844","ISSN":"14401665","PMID":"25520002","abstract":"Objective: Our objective was to report and describe a case of psychosocial short stature in an adolescent girl with psychotic features. Psychosocial short stature is a rare condition in which emotional stress or deprivation in childhood profoundly reduces growth, leading to persistent short stature. This disorder is variably known as psychosocial dwarfism, hyperphagic short stature or maternal deprivation dwarfism. In the literature, psychosocial short stature has not been associated previously with psychosis. Conclusions: We formulate that our patient's short stature, developmental regression and psychotic features were culminations of insecure mother-child attachment, personal traumatic experiences, immigrant status, high family expressed emotions and social isolation. Neuropsychiatric influences were critically regarded due to our patient's fluctuations in behaviour and affect, in the setting of cortical volume loss on brain MRI. Diagnostic hypotheses included childhood disintegrative disorder or childhood-onset schizophrenia. The management plan involved inpatient family psychoeducation, a pharmacological trial with an atypical antipsychotic and community mental health service follow-up for family therapy and psychotherapy.","author":[{"dropping-particle":"","family":"Wattchow","given":"Naomi","non-dropping-particle":"","parse-names":false,"suffix":""},{"dropping-particle":"","family":"Lee","given":"Hsu En","non-dropping-particle":"","parse-names":false,"suffix":""},{"dropping-particle":"","family":"Brock","given":"Philip","non-dropping-particle":"","parse-names":false,"suffix":""}],"container-title":"Australasian Psychiatry","id":"ITEM-1","issue":"1","issued":{"date-parts":[["2015","2","1"]]},"page":"63-65","publisher":"SAGE Publications Ltd","title":"Psychosocial short stature with psychosis: A case report","type":"article-journal","volume":"23"},"uris":["http://www.mendeley.com/documents/?uuid=d9019dab-6e4a-37b1-b6d2-06cb244ec66f"]}],"mendeley":{"formattedCitation":"(Wattchow et al., 2015)","plainTextFormattedCitation":"(Wattchow et al., 2015)","previouslyFormattedCitation":"(Wattchow, Lee, and Brock 2015)"},"properties":{"noteIndex":0},"schema":"https://github.com/citation-style-language/schema/raw/master/csl-citation.json"}</w:instrText>
      </w:r>
      <w:r w:rsidR="00354FCE" w:rsidRPr="00DE36CB">
        <w:fldChar w:fldCharType="separate"/>
      </w:r>
      <w:r w:rsidR="00354FCE" w:rsidRPr="00354FCE">
        <w:rPr>
          <w:noProof/>
        </w:rPr>
        <w:t>(Wattchow et al., 2015)</w:t>
      </w:r>
      <w:r w:rsidR="00354FCE" w:rsidRPr="00DE36CB">
        <w:fldChar w:fldCharType="end"/>
      </w:r>
      <w:r w:rsidR="00354FCE" w:rsidRPr="00DE36CB">
        <w:t xml:space="preserve">, (80) </w:t>
      </w:r>
      <w:r w:rsidR="00354FCE" w:rsidRPr="00DE36CB">
        <w:fldChar w:fldCharType="begin" w:fldLock="1"/>
      </w:r>
      <w:r w:rsidR="00354FCE">
        <w:instrText>ADDIN CSL_CITATION {"citationItems":[{"id":"ITEM-1","itemData":{"DOI":"10.1017/S0021963099004230","ISSN":"00219630","PMID":"10509891","abstract":"Recently a type of growth failure (Hyperphagic Short Stature) has been described, in which there is potentially reversible severe impairment of growth hormone secretion, in association with excessively high levels of psychosocial stress. This condition is a variant of the disorder formerly known as Psychosocial Dwarfism. In the present study we compared children with Hyperphagic Short Stature (N = 25, aged 9.04 years ± 3.78, 72% male) and a closely matched sample with normal height, drawn from comparably stressful family circumstances (N = 25, aged 10.61 ± 3.04, 60% male). Measures of the psychosocial environment, anthropometry, and developmental history from infancy were obtained. Many symptoms thought previously to be characteristics of psychosocial dwarfism were found to be nonspecific stress responses. Hypotonia (p &lt; .05), enuresis/encopresis (p &lt; .01), and sleep cycle disruption (p &lt; .05) did differentiate the groups. Growth, appetite, and sleep are all influenced by hypothalamic nuclei, suggesting hypothalamic pathology could account for most of the clinical features of Hyperphagic Short Stature.","author":[{"dropping-particle":"","family":"Gilmour","given":"Jane","non-dropping-particle":"","parse-names":false,"suffix":""},{"dropping-particle":"","family":"Skuse","given":"David","non-dropping-particle":"","parse-names":false,"suffix":""}],"container-title":"Journal of Child Psychology and Psychiatry and Allied Disciplines","id":"ITEM-1","issue":"6","issued":{"date-parts":[["1999","9"]]},"page":"969-978","title":"A case-comparison study of the characteristics of children with a short stature syndrome induced by stress (Hyperphagic Short Stature) and a consecutive series of unaffected 'stressed' children","type":"article-journal","volume":"40"},"uris":["http://www.mendeley.com/documents/?uuid=bff44fcf-53c5-31e8-ab7b-bac11eb0a7f7"]}],"mendeley":{"formattedCitation":"(Gilmour and Skuse, 1999)","plainTextFormattedCitation":"(Gilmour and Skuse, 1999)","previouslyFormattedCitation":"(Jane Gilmour and Skuse 1999)"},"properties":{"noteIndex":0},"schema":"https://github.com/citation-style-language/schema/raw/master/csl-citation.json"}</w:instrText>
      </w:r>
      <w:r w:rsidR="00354FCE" w:rsidRPr="00DE36CB">
        <w:fldChar w:fldCharType="separate"/>
      </w:r>
      <w:r w:rsidR="00354FCE" w:rsidRPr="00354FCE">
        <w:rPr>
          <w:noProof/>
        </w:rPr>
        <w:t>(Gilmour and Skuse, 1999)</w:t>
      </w:r>
      <w:r w:rsidR="00354FCE" w:rsidRPr="00DE36CB">
        <w:fldChar w:fldCharType="end"/>
      </w:r>
    </w:p>
    <w:p w14:paraId="00B834A9" w14:textId="57C85A49" w:rsidR="00760E59" w:rsidRDefault="00760E59" w:rsidP="00354FCE">
      <w:pPr>
        <w:widowControl w:val="0"/>
        <w:autoSpaceDE w:val="0"/>
        <w:autoSpaceDN w:val="0"/>
        <w:adjustRightInd w:val="0"/>
        <w:spacing w:before="240"/>
      </w:pPr>
    </w:p>
    <w:p w14:paraId="7726A759" w14:textId="77777777" w:rsidR="00760E59" w:rsidRDefault="00760E59" w:rsidP="00354FCE">
      <w:pPr>
        <w:widowControl w:val="0"/>
        <w:autoSpaceDE w:val="0"/>
        <w:autoSpaceDN w:val="0"/>
        <w:adjustRightInd w:val="0"/>
        <w:spacing w:before="240"/>
      </w:pPr>
    </w:p>
    <w:p w14:paraId="195DDEF8" w14:textId="13F6DE3B" w:rsidR="00354FCE" w:rsidRPr="00354FCE" w:rsidRDefault="00354FCE" w:rsidP="00354FCE">
      <w:pPr>
        <w:widowControl w:val="0"/>
        <w:autoSpaceDE w:val="0"/>
        <w:autoSpaceDN w:val="0"/>
        <w:adjustRightInd w:val="0"/>
        <w:spacing w:before="240"/>
        <w:rPr>
          <w:rFonts w:cs="Times New Roman"/>
          <w:noProof/>
          <w:szCs w:val="24"/>
        </w:rPr>
      </w:pPr>
      <w:r>
        <w:br/>
      </w:r>
      <w:r>
        <w:br/>
      </w:r>
      <w:r>
        <w:fldChar w:fldCharType="begin" w:fldLock="1"/>
      </w:r>
      <w:r>
        <w:instrText xml:space="preserve">ADDIN Mendeley Bibliography CSL_BIBLIOGRAPHY </w:instrText>
      </w:r>
      <w:r>
        <w:fldChar w:fldCharType="separate"/>
      </w:r>
      <w:r w:rsidRPr="00354FCE">
        <w:rPr>
          <w:rFonts w:cs="Times New Roman"/>
          <w:noProof/>
          <w:szCs w:val="24"/>
        </w:rPr>
        <w:t xml:space="preserve">Adam, M. A., and Isles, A. R. (2017). EHMT1/GLP; Biochemical Function and Association with Brain Disorders. </w:t>
      </w:r>
      <w:r w:rsidRPr="00354FCE">
        <w:rPr>
          <w:rFonts w:cs="Times New Roman"/>
          <w:i/>
          <w:iCs/>
          <w:noProof/>
          <w:szCs w:val="24"/>
        </w:rPr>
        <w:t>Epigenomes 2017, Vol. 1, Page 15</w:t>
      </w:r>
      <w:r w:rsidRPr="00354FCE">
        <w:rPr>
          <w:rFonts w:cs="Times New Roman"/>
          <w:noProof/>
          <w:szCs w:val="24"/>
        </w:rPr>
        <w:t xml:space="preserve"> 1, 15. doi:10.3390/EPIGENOMES1030015.</w:t>
      </w:r>
    </w:p>
    <w:p w14:paraId="413F8418"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Al Ageeli, E., Drunat, S., Delanoë, C., Perrin, L., Baumann, C., Capri, Y., et al. (2014). Duplication of the 15q11-q13 region: Clinical and genetic study of 30 new cases. </w:t>
      </w:r>
      <w:r w:rsidRPr="00354FCE">
        <w:rPr>
          <w:rFonts w:cs="Times New Roman"/>
          <w:i/>
          <w:iCs/>
          <w:noProof/>
          <w:szCs w:val="24"/>
        </w:rPr>
        <w:t>Eur. J. Med. Genet.</w:t>
      </w:r>
      <w:r w:rsidRPr="00354FCE">
        <w:rPr>
          <w:rFonts w:cs="Times New Roman"/>
          <w:noProof/>
          <w:szCs w:val="24"/>
        </w:rPr>
        <w:t xml:space="preserve"> 57, 5–14. doi:10.1016/J.EJMG.2013.10.008.</w:t>
      </w:r>
    </w:p>
    <w:p w14:paraId="3CBB68CE"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Alaimo, J. T., Barton, L. V., Mullegama, S. V., Wills, R. D., Foster, R. H., and Elsea, S. H. (2015). Individuals with Smith-Magenis syndrome display profound neurodevelopmental behavioral deficiencies and exhibit food-related behaviors equivalent to Prader-Willi syndrome. </w:t>
      </w:r>
      <w:r w:rsidRPr="00354FCE">
        <w:rPr>
          <w:rFonts w:cs="Times New Roman"/>
          <w:i/>
          <w:iCs/>
          <w:noProof/>
          <w:szCs w:val="24"/>
        </w:rPr>
        <w:t>Res. Dev. Disabil.</w:t>
      </w:r>
      <w:r w:rsidRPr="00354FCE">
        <w:rPr>
          <w:rFonts w:cs="Times New Roman"/>
          <w:noProof/>
          <w:szCs w:val="24"/>
        </w:rPr>
        <w:t xml:space="preserve"> 47, 27–38. doi:10.1016/J.RIDD.2015.08.011.</w:t>
      </w:r>
    </w:p>
    <w:p w14:paraId="7CB089BD"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Ambati, A., Hillary, R., Leu-Semenescu, S., Ollila, H. M., Lin, L., During, E. H., et al. (2021). Kleine-Levin syndrome is associated with birth difficulties and genetic variants in the TRANK1 gene loci. </w:t>
      </w:r>
      <w:r w:rsidRPr="00354FCE">
        <w:rPr>
          <w:rFonts w:cs="Times New Roman"/>
          <w:i/>
          <w:iCs/>
          <w:noProof/>
          <w:szCs w:val="24"/>
        </w:rPr>
        <w:t>Proc. Natl. Acad. Sci. U. S. A.</w:t>
      </w:r>
      <w:r w:rsidRPr="00354FCE">
        <w:rPr>
          <w:rFonts w:cs="Times New Roman"/>
          <w:noProof/>
          <w:szCs w:val="24"/>
        </w:rPr>
        <w:t xml:space="preserve"> 118. doi:10.1073/PNAS.2005753118.</w:t>
      </w:r>
    </w:p>
    <w:p w14:paraId="1BA10EE0"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Angulo, M. A., Butler, M. G., and Cataletto, M. E. (2015). Prader-Willi syndrome: A review of </w:t>
      </w:r>
      <w:r w:rsidRPr="00354FCE">
        <w:rPr>
          <w:rFonts w:cs="Times New Roman"/>
          <w:noProof/>
          <w:szCs w:val="24"/>
        </w:rPr>
        <w:lastRenderedPageBreak/>
        <w:t xml:space="preserve">clinical, genetic, and endocrine findings. </w:t>
      </w:r>
      <w:r w:rsidRPr="00354FCE">
        <w:rPr>
          <w:rFonts w:cs="Times New Roman"/>
          <w:i/>
          <w:iCs/>
          <w:noProof/>
          <w:szCs w:val="24"/>
        </w:rPr>
        <w:t>J. Endocrinol. Invest.</w:t>
      </w:r>
      <w:r w:rsidRPr="00354FCE">
        <w:rPr>
          <w:rFonts w:cs="Times New Roman"/>
          <w:noProof/>
          <w:szCs w:val="24"/>
        </w:rPr>
        <w:t xml:space="preserve"> 38, 1249–1263. doi:10.1007/s40618-015-0312-9.</w:t>
      </w:r>
    </w:p>
    <w:p w14:paraId="0CC45A8E"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Arnulf, I., Zeitzer, J. M., File, J., Farber, N., and Mignot, E. (2005). Kleine–Levin syndrome: a systematic review of 186 cases in the literature. </w:t>
      </w:r>
      <w:r w:rsidRPr="00354FCE">
        <w:rPr>
          <w:rFonts w:cs="Times New Roman"/>
          <w:i/>
          <w:iCs/>
          <w:noProof/>
          <w:szCs w:val="24"/>
        </w:rPr>
        <w:t>Brain</w:t>
      </w:r>
      <w:r w:rsidRPr="00354FCE">
        <w:rPr>
          <w:rFonts w:cs="Times New Roman"/>
          <w:noProof/>
          <w:szCs w:val="24"/>
        </w:rPr>
        <w:t xml:space="preserve"> 128, 2763–2776. doi:10.1093/BRAIN/AWH620.</w:t>
      </w:r>
    </w:p>
    <w:p w14:paraId="63D2AF6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Ates, T., Oncul, M., Dilsiz, P., Topcu, I. C., Civas, C. C., Alp, M. I., et al. (2019). Inactivation of Magel2 suppresses oxytocin neurons through synaptic excitation-inhibition imbalance. </w:t>
      </w:r>
      <w:r w:rsidRPr="00354FCE">
        <w:rPr>
          <w:rFonts w:cs="Times New Roman"/>
          <w:i/>
          <w:iCs/>
          <w:noProof/>
          <w:szCs w:val="24"/>
        </w:rPr>
        <w:t>Neurobiol. Dis.</w:t>
      </w:r>
      <w:r w:rsidRPr="00354FCE">
        <w:rPr>
          <w:rFonts w:cs="Times New Roman"/>
          <w:noProof/>
          <w:szCs w:val="24"/>
        </w:rPr>
        <w:t xml:space="preserve"> 121, 58–64. doi:10.1016/J.NBD.2018.09.017.</w:t>
      </w:r>
    </w:p>
    <w:p w14:paraId="249F2C7A"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Bernardo, P., Galletta, D., Iasevoli, F., D’Ambrosio, L., Troisi, S., Gennaro, E., et al. (2017). CHD2 mutations: Only epilepsy? Description of cognitive and behavioral profile in a case with a new mutation. </w:t>
      </w:r>
      <w:r w:rsidRPr="00354FCE">
        <w:rPr>
          <w:rFonts w:cs="Times New Roman"/>
          <w:i/>
          <w:iCs/>
          <w:noProof/>
          <w:szCs w:val="24"/>
        </w:rPr>
        <w:t>Seizure</w:t>
      </w:r>
      <w:r w:rsidRPr="00354FCE">
        <w:rPr>
          <w:rFonts w:cs="Times New Roman"/>
          <w:noProof/>
          <w:szCs w:val="24"/>
        </w:rPr>
        <w:t xml:space="preserve"> 51, 186–189. doi:10.1016/j.seizure.2017.09.001.</w:t>
      </w:r>
    </w:p>
    <w:p w14:paraId="097A110D"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Bittel, D. C., Kibiryeva, N., Dasouki, M., Knoll, J. H. M., and Butler, M. G. (2006). A 9-year-old male with a duplication of chromosome 3p25.3p26.2: Clinical report and gene expression analysis. </w:t>
      </w:r>
      <w:r w:rsidRPr="00354FCE">
        <w:rPr>
          <w:rFonts w:cs="Times New Roman"/>
          <w:i/>
          <w:iCs/>
          <w:noProof/>
          <w:szCs w:val="24"/>
        </w:rPr>
        <w:t>Am. J. Med. Genet. Part A</w:t>
      </w:r>
      <w:r w:rsidRPr="00354FCE">
        <w:rPr>
          <w:rFonts w:cs="Times New Roman"/>
          <w:noProof/>
          <w:szCs w:val="24"/>
        </w:rPr>
        <w:t xml:space="preserve"> 140A, 573–579. doi:10.1002/AJMG.A.31132.</w:t>
      </w:r>
    </w:p>
    <w:p w14:paraId="2AECD333"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Bittel, D. C., Kibiryeva, N., Sell, S. M., Strong, T. V., and Butler, M. G. (2007). Whole genome microarray analysis of gene expression in Prader–Willi syndrome. </w:t>
      </w:r>
      <w:r w:rsidRPr="00354FCE">
        <w:rPr>
          <w:rFonts w:cs="Times New Roman"/>
          <w:i/>
          <w:iCs/>
          <w:noProof/>
          <w:szCs w:val="24"/>
        </w:rPr>
        <w:t>Am. J. Med. Genet. Part A</w:t>
      </w:r>
      <w:r w:rsidRPr="00354FCE">
        <w:rPr>
          <w:rFonts w:cs="Times New Roman"/>
          <w:noProof/>
          <w:szCs w:val="24"/>
        </w:rPr>
        <w:t xml:space="preserve"> 143A, 430–442. doi:10.1002/ajmg.a.31606.</w:t>
      </w:r>
    </w:p>
    <w:p w14:paraId="5A6F1D33"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Blanchet, P., Bebin, M., Bruet, S., Cooper, G. M., Thompson, M. L., Duban-Bedu, B., et al. (2017). MYT1L mutations cause intellectual disability and variable obesity by dysregulating gene expression and development of the neuroendocrine hypothalamus. </w:t>
      </w:r>
      <w:r w:rsidRPr="00354FCE">
        <w:rPr>
          <w:rFonts w:cs="Times New Roman"/>
          <w:i/>
          <w:iCs/>
          <w:noProof/>
          <w:szCs w:val="24"/>
        </w:rPr>
        <w:t>PLOS Genet.</w:t>
      </w:r>
      <w:r w:rsidRPr="00354FCE">
        <w:rPr>
          <w:rFonts w:cs="Times New Roman"/>
          <w:noProof/>
          <w:szCs w:val="24"/>
        </w:rPr>
        <w:t xml:space="preserve"> 13, e1006957. doi:10.1371/JOURNAL.PGEN.1006957.</w:t>
      </w:r>
    </w:p>
    <w:p w14:paraId="73C006EA"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Burn, B., Brown, S., and Chang, C. (2011). Regulation of early Xenopus development by the PIAS genes. </w:t>
      </w:r>
      <w:r w:rsidRPr="00354FCE">
        <w:rPr>
          <w:rFonts w:cs="Times New Roman"/>
          <w:i/>
          <w:iCs/>
          <w:noProof/>
          <w:szCs w:val="24"/>
        </w:rPr>
        <w:t>Dev. Dyn.</w:t>
      </w:r>
      <w:r w:rsidRPr="00354FCE">
        <w:rPr>
          <w:rFonts w:cs="Times New Roman"/>
          <w:noProof/>
          <w:szCs w:val="24"/>
        </w:rPr>
        <w:t xml:space="preserve"> 240, 2120–2126. doi:10.1002/DVDY.22701.</w:t>
      </w:r>
    </w:p>
    <w:p w14:paraId="28D63399"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Burns, B., Schmidt, K., Williams, S. R., Kim, S., Girirajan, S., and Elsea, S. H. (2010). Rai1 haploinsufficiency causes reduced Bdnf expression resulting in hyperphagia, obesity and altered fat distribution in mice and humans with no evidence of metabolic syndrome. </w:t>
      </w:r>
      <w:r w:rsidRPr="00354FCE">
        <w:rPr>
          <w:rFonts w:cs="Times New Roman"/>
          <w:i/>
          <w:iCs/>
          <w:noProof/>
          <w:szCs w:val="24"/>
        </w:rPr>
        <w:t>Hum. Mol. Genet.</w:t>
      </w:r>
      <w:r w:rsidRPr="00354FCE">
        <w:rPr>
          <w:rFonts w:cs="Times New Roman"/>
          <w:noProof/>
          <w:szCs w:val="24"/>
        </w:rPr>
        <w:t xml:space="preserve"> 19, 4026–4042. doi:10.1093/HMG/DDQ317.</w:t>
      </w:r>
    </w:p>
    <w:p w14:paraId="3C864056"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Canitano, R., and Pallagrosi, M. (2017). Autism spectrum disorders and schizophrenia spectrum disorders: Excitation/inhibition imbalance and developmental trajectories. </w:t>
      </w:r>
      <w:r w:rsidRPr="00354FCE">
        <w:rPr>
          <w:rFonts w:cs="Times New Roman"/>
          <w:i/>
          <w:iCs/>
          <w:noProof/>
          <w:szCs w:val="24"/>
        </w:rPr>
        <w:t>Front. Psychiatry</w:t>
      </w:r>
      <w:r w:rsidRPr="00354FCE">
        <w:rPr>
          <w:rFonts w:cs="Times New Roman"/>
          <w:noProof/>
          <w:szCs w:val="24"/>
        </w:rPr>
        <w:t xml:space="preserve"> 8. doi:10.3389/FPSYT.2017.00069.</w:t>
      </w:r>
    </w:p>
    <w:p w14:paraId="055EEF39"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Capelli, L. P., Krepischi, A. C. V., Gurgel-Giannetti, J., Mendes, M. F. S., Rodrigues, T., Varela, M. C., et al. (2012). Deletion of the RMGA and CHD2 genes in a child with epilepsy and mental deficiency. </w:t>
      </w:r>
      <w:r w:rsidRPr="00354FCE">
        <w:rPr>
          <w:rFonts w:cs="Times New Roman"/>
          <w:i/>
          <w:iCs/>
          <w:noProof/>
          <w:szCs w:val="24"/>
        </w:rPr>
        <w:t>Eur. J. Med. Genet.</w:t>
      </w:r>
      <w:r w:rsidRPr="00354FCE">
        <w:rPr>
          <w:rFonts w:cs="Times New Roman"/>
          <w:noProof/>
          <w:szCs w:val="24"/>
        </w:rPr>
        <w:t xml:space="preserve"> 55, 132–134. doi:10.1016/J.EJMG.2011.10.004.</w:t>
      </w:r>
    </w:p>
    <w:p w14:paraId="260C183A"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Cassidy, S. B., Schwartz, S., Miller, J. L., and Driscoll, D. J. (2012). Prader-Willi syndrome. </w:t>
      </w:r>
      <w:r w:rsidRPr="00354FCE">
        <w:rPr>
          <w:rFonts w:cs="Times New Roman"/>
          <w:i/>
          <w:iCs/>
          <w:noProof/>
          <w:szCs w:val="24"/>
        </w:rPr>
        <w:t>Genet. Med.</w:t>
      </w:r>
      <w:r w:rsidRPr="00354FCE">
        <w:rPr>
          <w:rFonts w:cs="Times New Roman"/>
          <w:noProof/>
          <w:szCs w:val="24"/>
        </w:rPr>
        <w:t xml:space="preserve"> 14, 10–26. doi:10.1038/gim.0b013e31822bead0.</w:t>
      </w:r>
    </w:p>
    <w:p w14:paraId="390A3D97"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Cherik, F., Lepage, M., Remerand, G., Francannet, C., Delabaere, A., Salaun, G., et al. (2021). Further refining the critical region of 10q26 microdeletion syndrome: A possible involvement of </w:t>
      </w:r>
      <w:r w:rsidRPr="00354FCE">
        <w:rPr>
          <w:rFonts w:cs="Times New Roman"/>
          <w:noProof/>
          <w:szCs w:val="24"/>
        </w:rPr>
        <w:lastRenderedPageBreak/>
        <w:t xml:space="preserve">INSYN2 and NPS in the cognitive phenotype. </w:t>
      </w:r>
      <w:r w:rsidRPr="00354FCE">
        <w:rPr>
          <w:rFonts w:cs="Times New Roman"/>
          <w:i/>
          <w:iCs/>
          <w:noProof/>
          <w:szCs w:val="24"/>
        </w:rPr>
        <w:t>Eur. J. Med. Genet.</w:t>
      </w:r>
      <w:r w:rsidRPr="00354FCE">
        <w:rPr>
          <w:rFonts w:cs="Times New Roman"/>
          <w:noProof/>
          <w:szCs w:val="24"/>
        </w:rPr>
        <w:t xml:space="preserve"> 64. doi:10.1016/J.EJMG.2021.104287.</w:t>
      </w:r>
    </w:p>
    <w:p w14:paraId="58E99F7F"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Coulson, R. L., Yasui, D. H., Dunaway, K. W., Laufer, B. I., Vogel Ciernia, A., Zhu, Y., et al. (2018). Snord116-dependent diurnal rhythm of DNA methylation in mouse cortex. </w:t>
      </w:r>
      <w:r w:rsidRPr="00354FCE">
        <w:rPr>
          <w:rFonts w:cs="Times New Roman"/>
          <w:i/>
          <w:iCs/>
          <w:noProof/>
          <w:szCs w:val="24"/>
        </w:rPr>
        <w:t>Nat. Commun.</w:t>
      </w:r>
      <w:r w:rsidRPr="00354FCE">
        <w:rPr>
          <w:rFonts w:cs="Times New Roman"/>
          <w:noProof/>
          <w:szCs w:val="24"/>
        </w:rPr>
        <w:t xml:space="preserve"> 9, 1–11. doi:10.1038/s41467-018-03676-0.</w:t>
      </w:r>
    </w:p>
    <w:p w14:paraId="1598BC95"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Courage, C., Houge, G., Gallati, S., Schjelderup, J., and Rieubland, C. (2014). 15q26.1 microdeletion encompassing only CHD2 and RGMA in two adults with moderate intellectual disability, epilepsy and truncal obesity. </w:t>
      </w:r>
      <w:r w:rsidRPr="00354FCE">
        <w:rPr>
          <w:rFonts w:cs="Times New Roman"/>
          <w:i/>
          <w:iCs/>
          <w:noProof/>
          <w:szCs w:val="24"/>
        </w:rPr>
        <w:t>Eur. J. Med. Genet.</w:t>
      </w:r>
      <w:r w:rsidRPr="00354FCE">
        <w:rPr>
          <w:rFonts w:cs="Times New Roman"/>
          <w:noProof/>
          <w:szCs w:val="24"/>
        </w:rPr>
        <w:t xml:space="preserve"> 57, 520–523. doi:10.1016/J.EJMG.2014.06.003.</w:t>
      </w:r>
    </w:p>
    <w:p w14:paraId="1F8753C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Coursimault, J., Guerrot, A. M., Morrow, M. M., Schramm, C., Zamora, F. M., Shanmugham, A., et al. (2022). MYT1L-associated neurodevelopmental disorder: description of 40 new cases and literature review of clinical and molecular aspects. </w:t>
      </w:r>
      <w:r w:rsidRPr="00354FCE">
        <w:rPr>
          <w:rFonts w:cs="Times New Roman"/>
          <w:i/>
          <w:iCs/>
          <w:noProof/>
          <w:szCs w:val="24"/>
        </w:rPr>
        <w:t>Hum. Genet.</w:t>
      </w:r>
      <w:r w:rsidRPr="00354FCE">
        <w:rPr>
          <w:rFonts w:cs="Times New Roman"/>
          <w:noProof/>
          <w:szCs w:val="24"/>
        </w:rPr>
        <w:t xml:space="preserve"> 141, 65–80. doi:10.1007/S00439-021-02383-Z/FIGURES/5.</w:t>
      </w:r>
    </w:p>
    <w:p w14:paraId="25A4F2B9"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Courtens, W., Wuyts, W., Rooms, L., Pera, S. B., and Wauters, J. (2006). A subterminal deletion of the long arm of chromosome 10: A clinical report and review. </w:t>
      </w:r>
      <w:r w:rsidRPr="00354FCE">
        <w:rPr>
          <w:rFonts w:cs="Times New Roman"/>
          <w:i/>
          <w:iCs/>
          <w:noProof/>
          <w:szCs w:val="24"/>
        </w:rPr>
        <w:t>Am. J. Med. Genet. Part A</w:t>
      </w:r>
      <w:r w:rsidRPr="00354FCE">
        <w:rPr>
          <w:rFonts w:cs="Times New Roman"/>
          <w:noProof/>
          <w:szCs w:val="24"/>
        </w:rPr>
        <w:t xml:space="preserve"> 140A, 402–409. doi:10.1002/AJMG.A.31053.</w:t>
      </w:r>
    </w:p>
    <w:p w14:paraId="4400745B"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Crespi, B., Read, S., Salminen, I., and Hurd, P. (2018). A genetic locus for paranoia. </w:t>
      </w:r>
      <w:r w:rsidRPr="00354FCE">
        <w:rPr>
          <w:rFonts w:cs="Times New Roman"/>
          <w:i/>
          <w:iCs/>
          <w:noProof/>
          <w:szCs w:val="24"/>
        </w:rPr>
        <w:t>Biol. Lett.</w:t>
      </w:r>
      <w:r w:rsidRPr="00354FCE">
        <w:rPr>
          <w:rFonts w:cs="Times New Roman"/>
          <w:noProof/>
          <w:szCs w:val="24"/>
        </w:rPr>
        <w:t xml:space="preserve"> 14. doi:10.1098/rsbl.2017.0694.</w:t>
      </w:r>
    </w:p>
    <w:p w14:paraId="607C9608"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D’Angelo, C. S., Da Paz, J. A., Kim, C. A., Bertola, D. R., Castro, C. I. E., Varela, M. C., et al. (2006). Prader-Willi-like phenotype: investigation of 1p36 deletion in 41 patients with delayed psychomotor development, hypotonia, obesity and/or hyperphagia, learning disabilities and behavioral problems. </w:t>
      </w:r>
      <w:r w:rsidRPr="00354FCE">
        <w:rPr>
          <w:rFonts w:cs="Times New Roman"/>
          <w:i/>
          <w:iCs/>
          <w:noProof/>
          <w:szCs w:val="24"/>
        </w:rPr>
        <w:t>Eur. J. Med. Genet.</w:t>
      </w:r>
      <w:r w:rsidRPr="00354FCE">
        <w:rPr>
          <w:rFonts w:cs="Times New Roman"/>
          <w:noProof/>
          <w:szCs w:val="24"/>
        </w:rPr>
        <w:t xml:space="preserve"> 49, 451–460. doi:10.1016/J.EJMG.2006.02.001.</w:t>
      </w:r>
    </w:p>
    <w:p w14:paraId="26949BFB"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D’Angelo, C. S., Kohl, I., Varela, M. C., De Castro, C. I. E., Kim, C. A., Bertola, D. R., et al. (2010). Extending the phenotype of monosomy 1p36 syndrome and mapping of a critical region for obesity and hyperphagia. </w:t>
      </w:r>
      <w:r w:rsidRPr="00354FCE">
        <w:rPr>
          <w:rFonts w:cs="Times New Roman"/>
          <w:i/>
          <w:iCs/>
          <w:noProof/>
          <w:szCs w:val="24"/>
        </w:rPr>
        <w:t>Am. J. Med. Genet. Part A</w:t>
      </w:r>
      <w:r w:rsidRPr="00354FCE">
        <w:rPr>
          <w:rFonts w:cs="Times New Roman"/>
          <w:noProof/>
          <w:szCs w:val="24"/>
        </w:rPr>
        <w:t xml:space="preserve"> 152A, 102–110. doi:10.1002/AJMG.A.33160.</w:t>
      </w:r>
    </w:p>
    <w:p w14:paraId="2E30B551"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Davenport, E. C., Szulc, B. R., Drew, J., Taylor, J., Morgan, T., Higgs, N. F., et al. (2019). Autism and Schizophrenia-Associated CYFIP1 Regulates the Balance of Synaptic Excitation and Inhibition. </w:t>
      </w:r>
      <w:r w:rsidRPr="00354FCE">
        <w:rPr>
          <w:rFonts w:cs="Times New Roman"/>
          <w:i/>
          <w:iCs/>
          <w:noProof/>
          <w:szCs w:val="24"/>
        </w:rPr>
        <w:t>Cell Rep.</w:t>
      </w:r>
      <w:r w:rsidRPr="00354FCE">
        <w:rPr>
          <w:rFonts w:cs="Times New Roman"/>
          <w:noProof/>
          <w:szCs w:val="24"/>
        </w:rPr>
        <w:t xml:space="preserve"> 26, 2037-2051.e6. doi:10.1016/J.CELREP.2019.01.092.</w:t>
      </w:r>
    </w:p>
    <w:p w14:paraId="1DA8A2B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De Maria, B., Balestrini, S., Mei, D., Melani, F., Pellacani, S., Pisano, T., et al. (2022). Expanding the genetic and phenotypic spectrum of CHD2-related disease: From early neurodevelopmental disorders to adult-onset epilepsy. </w:t>
      </w:r>
      <w:r w:rsidRPr="00354FCE">
        <w:rPr>
          <w:rFonts w:cs="Times New Roman"/>
          <w:i/>
          <w:iCs/>
          <w:noProof/>
          <w:szCs w:val="24"/>
        </w:rPr>
        <w:t>Am. J. Med. Genet. Part A</w:t>
      </w:r>
      <w:r w:rsidRPr="00354FCE">
        <w:rPr>
          <w:rFonts w:cs="Times New Roman"/>
          <w:noProof/>
          <w:szCs w:val="24"/>
        </w:rPr>
        <w:t xml:space="preserve"> 188, 522–533. doi:10.1002/AJMG.A.62548.</w:t>
      </w:r>
    </w:p>
    <w:p w14:paraId="697637F7"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de Smith, A. J., van Haelst, M. M., Ellis, R. J., Holder, S. E., Payne, S. J., Hashim, S. K., et al. (2011). Chromosome 19p13.3 deletion in a patient with macrocephaly, obesity, mental retardation, and behavior problems. </w:t>
      </w:r>
      <w:r w:rsidRPr="00354FCE">
        <w:rPr>
          <w:rFonts w:cs="Times New Roman"/>
          <w:i/>
          <w:iCs/>
          <w:noProof/>
          <w:szCs w:val="24"/>
        </w:rPr>
        <w:t>Am. J. Med. Genet. Part A</w:t>
      </w:r>
      <w:r w:rsidRPr="00354FCE">
        <w:rPr>
          <w:rFonts w:cs="Times New Roman"/>
          <w:noProof/>
          <w:szCs w:val="24"/>
        </w:rPr>
        <w:t xml:space="preserve"> 155, 1192–1195. doi:10.1002/ajmg.a.33986.</w:t>
      </w:r>
    </w:p>
    <w:p w14:paraId="774DEC7F"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De Taevernier, C., Meunier-Cussac, S., and Madigand, J. (2021). First episode of psychosis in </w:t>
      </w:r>
      <w:r w:rsidRPr="00354FCE">
        <w:rPr>
          <w:rFonts w:cs="Times New Roman"/>
          <w:noProof/>
          <w:szCs w:val="24"/>
        </w:rPr>
        <w:lastRenderedPageBreak/>
        <w:t xml:space="preserve">Kleefstra syndrome: a case report. </w:t>
      </w:r>
      <w:r w:rsidRPr="00354FCE">
        <w:rPr>
          <w:rFonts w:cs="Times New Roman"/>
          <w:i/>
          <w:iCs/>
          <w:noProof/>
          <w:szCs w:val="24"/>
        </w:rPr>
        <w:t>https://doi.org/10.1080/13554794.2021.1905851</w:t>
      </w:r>
      <w:r w:rsidRPr="00354FCE">
        <w:rPr>
          <w:rFonts w:cs="Times New Roman"/>
          <w:noProof/>
          <w:szCs w:val="24"/>
        </w:rPr>
        <w:t xml:space="preserve"> 27, 227–230. doi:10.1080/13554794.2021.1905851.</w:t>
      </w:r>
    </w:p>
    <w:p w14:paraId="0376C850"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de Vries, B. B. A., Fryns, J. P., Butler, M. G., Canziani, F., Wesby-van Swaay, E., van Hemel, J. O., et al. (1993). Clinical and molecular studies in fragile X patients with a Prader-Willi-like phenotype. </w:t>
      </w:r>
      <w:r w:rsidRPr="00354FCE">
        <w:rPr>
          <w:rFonts w:cs="Times New Roman"/>
          <w:i/>
          <w:iCs/>
          <w:noProof/>
          <w:szCs w:val="24"/>
        </w:rPr>
        <w:t>J. Med. Genet.</w:t>
      </w:r>
      <w:r w:rsidRPr="00354FCE">
        <w:rPr>
          <w:rFonts w:cs="Times New Roman"/>
          <w:noProof/>
          <w:szCs w:val="24"/>
        </w:rPr>
        <w:t xml:space="preserve"> 30, 761–766. doi:10.1136/jmg.30.9.761.</w:t>
      </w:r>
    </w:p>
    <w:p w14:paraId="7EEF686B"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Dobson, N. R., Moore, R. T., Tobin, J. E., and Armstrong, R. C. (2012). Leukemia/lymphoma-related factor regulates oligodendrocyte lineage cell differentiation in developing white matter. </w:t>
      </w:r>
      <w:r w:rsidRPr="00354FCE">
        <w:rPr>
          <w:rFonts w:cs="Times New Roman"/>
          <w:i/>
          <w:iCs/>
          <w:noProof/>
          <w:szCs w:val="24"/>
        </w:rPr>
        <w:t>Glia</w:t>
      </w:r>
      <w:r w:rsidRPr="00354FCE">
        <w:rPr>
          <w:rFonts w:cs="Times New Roman"/>
          <w:noProof/>
          <w:szCs w:val="24"/>
        </w:rPr>
        <w:t xml:space="preserve"> 60, 1378–1390. doi:10.1002/GLIA.22356.</w:t>
      </w:r>
    </w:p>
    <w:p w14:paraId="4185DC63"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Duplan, S. M., Boucher, F., Alexandrov, L., and Michaud, J. L. (2009). Impact of Sim1 gene dosage on the development of the paraventricular and supraoptic nuclei of the hypothalamus. </w:t>
      </w:r>
      <w:r w:rsidRPr="00354FCE">
        <w:rPr>
          <w:rFonts w:cs="Times New Roman"/>
          <w:i/>
          <w:iCs/>
          <w:noProof/>
          <w:szCs w:val="24"/>
        </w:rPr>
        <w:t>Eur. J. Neurosci.</w:t>
      </w:r>
      <w:r w:rsidRPr="00354FCE">
        <w:rPr>
          <w:rFonts w:cs="Times New Roman"/>
          <w:noProof/>
          <w:szCs w:val="24"/>
        </w:rPr>
        <w:t xml:space="preserve"> 30, 2239–2249. doi:10.1111/J.1460-9568.2009.07028.X.</w:t>
      </w:r>
    </w:p>
    <w:p w14:paraId="4764A43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Edelman, E. A., Girirajan, S., Finucane, B., Patel, P. I., Lupski, J. R., Smith, A. C. M., et al. (2007). Gender, genotype, and phenotype differences in Smith–Magenis syndrome: a meta-analysis of 105 cases. </w:t>
      </w:r>
      <w:r w:rsidRPr="00354FCE">
        <w:rPr>
          <w:rFonts w:cs="Times New Roman"/>
          <w:i/>
          <w:iCs/>
          <w:noProof/>
          <w:szCs w:val="24"/>
        </w:rPr>
        <w:t>Clin. Genet.</w:t>
      </w:r>
      <w:r w:rsidRPr="00354FCE">
        <w:rPr>
          <w:rFonts w:cs="Times New Roman"/>
          <w:noProof/>
          <w:szCs w:val="24"/>
        </w:rPr>
        <w:t xml:space="preserve"> 71, 540–550. doi:10.1111/J.1399-0004.2007.00815.X.</w:t>
      </w:r>
    </w:p>
    <w:p w14:paraId="7AFBF105"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Faria, Á. C., Rabbi-Bortolini, E., Rebouças, M. R. G. O., Andréia, A. L. A., Frasson, M. G. T., Atique, R., et al. (2016). Craniosynostosis in 10q26 deletion patients: A consequence of brain underdevelopment or altered suture biology? </w:t>
      </w:r>
      <w:r w:rsidRPr="00354FCE">
        <w:rPr>
          <w:rFonts w:cs="Times New Roman"/>
          <w:i/>
          <w:iCs/>
          <w:noProof/>
          <w:szCs w:val="24"/>
        </w:rPr>
        <w:t>Am. J. Med. Genet. Part A</w:t>
      </w:r>
      <w:r w:rsidRPr="00354FCE">
        <w:rPr>
          <w:rFonts w:cs="Times New Roman"/>
          <w:noProof/>
          <w:szCs w:val="24"/>
        </w:rPr>
        <w:t xml:space="preserve"> 170, 403–409. doi:10.1002/AJMG.A.37448.</w:t>
      </w:r>
    </w:p>
    <w:p w14:paraId="2E5A4B5F"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Feighan, S. M., Hughes, M., Maunder, K., Roche, E., and Gallagher, L. (2020). A profile of mental health and behaviour in Prader–Willi syndrome. </w:t>
      </w:r>
      <w:r w:rsidRPr="00354FCE">
        <w:rPr>
          <w:rFonts w:cs="Times New Roman"/>
          <w:i/>
          <w:iCs/>
          <w:noProof/>
          <w:szCs w:val="24"/>
        </w:rPr>
        <w:t>J. Intellect. Disabil. Res.</w:t>
      </w:r>
      <w:r w:rsidRPr="00354FCE">
        <w:rPr>
          <w:rFonts w:cs="Times New Roman"/>
          <w:noProof/>
          <w:szCs w:val="24"/>
        </w:rPr>
        <w:t xml:space="preserve"> 64, 158–169. doi:10.1111/JIR.12707.</w:t>
      </w:r>
    </w:p>
    <w:p w14:paraId="590A4D68"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Gilmour, J., and Skuse, D. (1999). A case-comparison study of the characteristics of children with a short stature syndrome induced by stress (Hyperphagic Short Stature) and a consecutive series of unaffected “stressed” children. </w:t>
      </w:r>
      <w:r w:rsidRPr="00354FCE">
        <w:rPr>
          <w:rFonts w:cs="Times New Roman"/>
          <w:i/>
          <w:iCs/>
          <w:noProof/>
          <w:szCs w:val="24"/>
        </w:rPr>
        <w:t>J. Child Psychol. Psychiatry Allied Discip.</w:t>
      </w:r>
      <w:r w:rsidRPr="00354FCE">
        <w:rPr>
          <w:rFonts w:cs="Times New Roman"/>
          <w:noProof/>
          <w:szCs w:val="24"/>
        </w:rPr>
        <w:t xml:space="preserve"> 40, 969–978. doi:10.1017/S0021963099004230.</w:t>
      </w:r>
    </w:p>
    <w:p w14:paraId="7B487D13"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Gilmour, J., Skuse, D., and Pembrey, M. (2001). Hyperphagic short stature and Prader-Willi syndrome: A comparison of behavioural phenotypes, genotypes and indices of stress. </w:t>
      </w:r>
      <w:r w:rsidRPr="00354FCE">
        <w:rPr>
          <w:rFonts w:cs="Times New Roman"/>
          <w:i/>
          <w:iCs/>
          <w:noProof/>
          <w:szCs w:val="24"/>
        </w:rPr>
        <w:t>Br. J. Psychiatry</w:t>
      </w:r>
      <w:r w:rsidRPr="00354FCE">
        <w:rPr>
          <w:rFonts w:cs="Times New Roman"/>
          <w:noProof/>
          <w:szCs w:val="24"/>
        </w:rPr>
        <w:t xml:space="preserve"> 179, 129–137. doi:10.1192/bjp.179.2.129.</w:t>
      </w:r>
    </w:p>
    <w:p w14:paraId="26F32A21"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Grund, T., and Neumann, I. D. (2019). Brain neuropeptide S: via GPCR activation to a powerful neuromodulator of socio-emotional behaviors. </w:t>
      </w:r>
      <w:r w:rsidRPr="00354FCE">
        <w:rPr>
          <w:rFonts w:cs="Times New Roman"/>
          <w:i/>
          <w:iCs/>
          <w:noProof/>
          <w:szCs w:val="24"/>
        </w:rPr>
        <w:t>Cell Tissue Res.</w:t>
      </w:r>
      <w:r w:rsidRPr="00354FCE">
        <w:rPr>
          <w:rFonts w:cs="Times New Roman"/>
          <w:noProof/>
          <w:szCs w:val="24"/>
        </w:rPr>
        <w:t xml:space="preserve"> 375, 123–132. doi:10.1007/S00441-018-2902-2/FIGURES/2.</w:t>
      </w:r>
    </w:p>
    <w:p w14:paraId="59A400F0"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Ingason, A., Kirov, G., Giegling, I., Hansen, T., Isles, A. R., Jakobsen, K. D., et al. (2011). Maternally derived microduplications at 15q11-q13: Implication of imprinted genes in psychotic illness. </w:t>
      </w:r>
      <w:r w:rsidRPr="00354FCE">
        <w:rPr>
          <w:rFonts w:cs="Times New Roman"/>
          <w:i/>
          <w:iCs/>
          <w:noProof/>
          <w:szCs w:val="24"/>
        </w:rPr>
        <w:t>Am. J. Psychiatry</w:t>
      </w:r>
      <w:r w:rsidRPr="00354FCE">
        <w:rPr>
          <w:rFonts w:cs="Times New Roman"/>
          <w:noProof/>
          <w:szCs w:val="24"/>
        </w:rPr>
        <w:t xml:space="preserve"> 168, 408–417. doi:10.1176/appi.ajp.2010.09111660.</w:t>
      </w:r>
    </w:p>
    <w:p w14:paraId="03C4E5EF"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Ioannides, Y., Lokulo-Sodipe, K., Mackay, D. J. G., Davies, J. H., and Temple, I. K. (2014). Temple syndrome: improving the recognition of an underdiagnosed chromosome 14 imprinting disorder: an analysis of 51 published cases. </w:t>
      </w:r>
      <w:r w:rsidRPr="00354FCE">
        <w:rPr>
          <w:rFonts w:cs="Times New Roman"/>
          <w:i/>
          <w:iCs/>
          <w:noProof/>
          <w:szCs w:val="24"/>
        </w:rPr>
        <w:t>J. Med. Genet.</w:t>
      </w:r>
      <w:r w:rsidRPr="00354FCE">
        <w:rPr>
          <w:rFonts w:cs="Times New Roman"/>
          <w:noProof/>
          <w:szCs w:val="24"/>
        </w:rPr>
        <w:t xml:space="preserve"> 51, 495–501. doi:10.1136/JMEDGENET-2014-102396.</w:t>
      </w:r>
    </w:p>
    <w:p w14:paraId="33B5C72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lastRenderedPageBreak/>
        <w:t xml:space="preserve">Kagami, M., Nagasaki, K., Kosaki, R., Horikawa, R., Naiki, Y., Saitoh, S., et al. (2017). Temple syndrome: comprehensive molecular and clinical findings in 32 Japanese patients. </w:t>
      </w:r>
      <w:r w:rsidRPr="00354FCE">
        <w:rPr>
          <w:rFonts w:cs="Times New Roman"/>
          <w:i/>
          <w:iCs/>
          <w:noProof/>
          <w:szCs w:val="24"/>
        </w:rPr>
        <w:t>Genet. Med.</w:t>
      </w:r>
      <w:r w:rsidRPr="00354FCE">
        <w:rPr>
          <w:rFonts w:cs="Times New Roman"/>
          <w:noProof/>
          <w:szCs w:val="24"/>
        </w:rPr>
        <w:t xml:space="preserve"> 19, 1356–1366. doi:10.1038/GIM.2017.53.</w:t>
      </w:r>
    </w:p>
    <w:p w14:paraId="5FA53DDD"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Khattabi, L. El, Guimiot, F., Pipiras, E., Andrieux, J., Baumann, C., Bouquillon, S., et al. (2015). Incomplete penetrance and phenotypic variability of 6q16 deletions including SIM1. </w:t>
      </w:r>
      <w:r w:rsidRPr="00354FCE">
        <w:rPr>
          <w:rFonts w:cs="Times New Roman"/>
          <w:i/>
          <w:iCs/>
          <w:noProof/>
          <w:szCs w:val="24"/>
        </w:rPr>
        <w:t>Eur. J. Hum. Genet.</w:t>
      </w:r>
      <w:r w:rsidRPr="00354FCE">
        <w:rPr>
          <w:rFonts w:cs="Times New Roman"/>
          <w:noProof/>
          <w:szCs w:val="24"/>
        </w:rPr>
        <w:t xml:space="preserve"> 23, 1010–1018. doi:10.1038/ejhg.2014.230.</w:t>
      </w:r>
    </w:p>
    <w:p w14:paraId="6143314F"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Kim, M., de la Peña, J. B., Cheong, J. H., and Kim, H. J. (2018a). Neurobiological functions of the period circadian clock 2 gene, per2. </w:t>
      </w:r>
      <w:r w:rsidRPr="00354FCE">
        <w:rPr>
          <w:rFonts w:cs="Times New Roman"/>
          <w:i/>
          <w:iCs/>
          <w:noProof/>
          <w:szCs w:val="24"/>
        </w:rPr>
        <w:t>Biomol. Ther.</w:t>
      </w:r>
      <w:r w:rsidRPr="00354FCE">
        <w:rPr>
          <w:rFonts w:cs="Times New Roman"/>
          <w:noProof/>
          <w:szCs w:val="24"/>
        </w:rPr>
        <w:t xml:space="preserve"> 26, 358–367. doi:10.4062/BIOMOLTHER.2017.131.</w:t>
      </w:r>
    </w:p>
    <w:p w14:paraId="69C77E5C"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Kim, Y. J., Khoshkhoo, S., Frankowski, J. C., Zhu, B., Abbasi, S., Lee, S., et al. (2018b). Chd2 Is Necessary for Neural Circuit Development and Long-Term Memory. </w:t>
      </w:r>
      <w:r w:rsidRPr="00354FCE">
        <w:rPr>
          <w:rFonts w:cs="Times New Roman"/>
          <w:i/>
          <w:iCs/>
          <w:noProof/>
          <w:szCs w:val="24"/>
        </w:rPr>
        <w:t>Neuron</w:t>
      </w:r>
      <w:r w:rsidRPr="00354FCE">
        <w:rPr>
          <w:rFonts w:cs="Times New Roman"/>
          <w:noProof/>
          <w:szCs w:val="24"/>
        </w:rPr>
        <w:t xml:space="preserve"> 100, 1180-1193.e6. doi:10.1016/J.NEURON.2018.09.049.</w:t>
      </w:r>
    </w:p>
    <w:p w14:paraId="2547876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Kleefstra, T., Van Zelst-Stams, W. A., Nillesen, W. M., Cormier-Daire, V., Houge, G., Foulds, N., et al. (2009). Further clinical and molecular delineation of the 9q subtelomeric deletion syndrome supports a major contribution of EHMT1 haploinsufficiency to the core phenotype. </w:t>
      </w:r>
      <w:r w:rsidRPr="00354FCE">
        <w:rPr>
          <w:rFonts w:cs="Times New Roman"/>
          <w:i/>
          <w:iCs/>
          <w:noProof/>
          <w:szCs w:val="24"/>
        </w:rPr>
        <w:t>J. Med. Genet.</w:t>
      </w:r>
      <w:r w:rsidRPr="00354FCE">
        <w:rPr>
          <w:rFonts w:cs="Times New Roman"/>
          <w:noProof/>
          <w:szCs w:val="24"/>
        </w:rPr>
        <w:t xml:space="preserve"> 46, 598–606. doi:10.1136/JMG.2008.062950.</w:t>
      </w:r>
    </w:p>
    <w:p w14:paraId="44218D06"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Kostić, V. S., Stefanova, E., Svetel, M., and Kozić, D. (1998). A variant of the Kleine-Levin syndrome following head trauma. </w:t>
      </w:r>
      <w:r w:rsidRPr="00354FCE">
        <w:rPr>
          <w:rFonts w:cs="Times New Roman"/>
          <w:i/>
          <w:iCs/>
          <w:noProof/>
          <w:szCs w:val="24"/>
        </w:rPr>
        <w:t>Behav. Neurol.</w:t>
      </w:r>
      <w:r w:rsidRPr="00354FCE">
        <w:rPr>
          <w:rFonts w:cs="Times New Roman"/>
          <w:noProof/>
          <w:szCs w:val="24"/>
        </w:rPr>
        <w:t xml:space="preserve"> 11, 105–108. doi:10.1155/1998/413989.</w:t>
      </w:r>
    </w:p>
    <w:p w14:paraId="562BF186"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Kotler, J., Balko, K., Berall, G., and Haig, D. (2016). Nutritional Phases in Prader-Willi Syndrome: Evolutionary and Clinical Interpretations. </w:t>
      </w:r>
      <w:r w:rsidRPr="00354FCE">
        <w:rPr>
          <w:rFonts w:cs="Times New Roman"/>
          <w:i/>
          <w:iCs/>
          <w:noProof/>
          <w:szCs w:val="24"/>
        </w:rPr>
        <w:t>J. Evol. Med.</w:t>
      </w:r>
      <w:r w:rsidRPr="00354FCE">
        <w:rPr>
          <w:rFonts w:cs="Times New Roman"/>
          <w:noProof/>
          <w:szCs w:val="24"/>
        </w:rPr>
        <w:t xml:space="preserve"> 4, 1–7. doi:10.4303/jem/235968.</w:t>
      </w:r>
    </w:p>
    <w:p w14:paraId="6EDD936B"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Le, T. N., Williams, S. R., Alaimo, J. T., and Elsea, S. H. (2019). Genotype and phenotype correlation in 103 individuals with 2q37 deletion syndrome reveals incomplete penetrance and supports HDAC4 as the primary genetic contributor. </w:t>
      </w:r>
      <w:r w:rsidRPr="00354FCE">
        <w:rPr>
          <w:rFonts w:cs="Times New Roman"/>
          <w:i/>
          <w:iCs/>
          <w:noProof/>
          <w:szCs w:val="24"/>
        </w:rPr>
        <w:t>Am. J. Med. Genet. Part A</w:t>
      </w:r>
      <w:r w:rsidRPr="00354FCE">
        <w:rPr>
          <w:rFonts w:cs="Times New Roman"/>
          <w:noProof/>
          <w:szCs w:val="24"/>
        </w:rPr>
        <w:t xml:space="preserve"> 179, 782–791. doi:10.1002/AJMG.A.61089.</w:t>
      </w:r>
    </w:p>
    <w:p w14:paraId="456D65BC"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Lee, V., Sarkar, J., and Maguire, J. (2014). Loss of Gabrd in CRH neurons blunts the corticosterone response to stress and diminishes stress-related behaviors. </w:t>
      </w:r>
      <w:r w:rsidRPr="00354FCE">
        <w:rPr>
          <w:rFonts w:cs="Times New Roman"/>
          <w:i/>
          <w:iCs/>
          <w:noProof/>
          <w:szCs w:val="24"/>
        </w:rPr>
        <w:t>Psychoneuroendocrinology</w:t>
      </w:r>
      <w:r w:rsidRPr="00354FCE">
        <w:rPr>
          <w:rFonts w:cs="Times New Roman"/>
          <w:noProof/>
          <w:szCs w:val="24"/>
        </w:rPr>
        <w:t xml:space="preserve"> 41, 75–88. doi:10.1016/J.PSYNEUEN.2013.12.011.</w:t>
      </w:r>
    </w:p>
    <w:p w14:paraId="10E4AC80"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Leroy, C., Landais, E., Briault, S., David, A., Tassy, O., Gruchy, N., et al. (2013). The 2q37-deletion syndrome: an update of the clinical spectrum including overweight, brachydactyly and behavioural features in 14 new patients. </w:t>
      </w:r>
      <w:r w:rsidRPr="00354FCE">
        <w:rPr>
          <w:rFonts w:cs="Times New Roman"/>
          <w:i/>
          <w:iCs/>
          <w:noProof/>
          <w:szCs w:val="24"/>
        </w:rPr>
        <w:t>Eur. J. Hum. Genet.</w:t>
      </w:r>
      <w:r w:rsidRPr="00354FCE">
        <w:rPr>
          <w:rFonts w:cs="Times New Roman"/>
          <w:noProof/>
          <w:szCs w:val="24"/>
        </w:rPr>
        <w:t xml:space="preserve"> 21, 602–612. doi:10.1038/ejhg.2012.230.</w:t>
      </w:r>
    </w:p>
    <w:p w14:paraId="2FBA5DC1"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Lin, S., Zhou, Y., Fang, Q., Wu, J., Zhang, Z., Ji, Y., et al. (2016). Chromosome 10q26 deletion syndrome: Two new cases and a review of the literature. </w:t>
      </w:r>
      <w:r w:rsidRPr="00354FCE">
        <w:rPr>
          <w:rFonts w:cs="Times New Roman"/>
          <w:i/>
          <w:iCs/>
          <w:noProof/>
          <w:szCs w:val="24"/>
        </w:rPr>
        <w:t>Mol. Med. Rep.</w:t>
      </w:r>
      <w:r w:rsidRPr="00354FCE">
        <w:rPr>
          <w:rFonts w:cs="Times New Roman"/>
          <w:noProof/>
          <w:szCs w:val="24"/>
        </w:rPr>
        <w:t xml:space="preserve"> 14, 5134–5140. doi:10.3892/MMR.2016.5864/HTML.</w:t>
      </w:r>
    </w:p>
    <w:p w14:paraId="1BAB71E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Lopez, S. J., Segal, D. J., and LaSalle, J. M. (2019). UBE3A: An E3 ubiquitin ligase with genome-wide impact in neurodevelopmental disease. </w:t>
      </w:r>
      <w:r w:rsidRPr="00354FCE">
        <w:rPr>
          <w:rFonts w:cs="Times New Roman"/>
          <w:i/>
          <w:iCs/>
          <w:noProof/>
          <w:szCs w:val="24"/>
        </w:rPr>
        <w:t>Front. Mol. Neurosci.</w:t>
      </w:r>
      <w:r w:rsidRPr="00354FCE">
        <w:rPr>
          <w:rFonts w:cs="Times New Roman"/>
          <w:noProof/>
          <w:szCs w:val="24"/>
        </w:rPr>
        <w:t xml:space="preserve"> 11, 1–8. doi:10.3389/fnmol.2018.00476.</w:t>
      </w:r>
    </w:p>
    <w:p w14:paraId="1B3CAA7E"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MacDonald, K., and MacDonald, T. M. (2010). The peptide that binds: A systematic review of </w:t>
      </w:r>
      <w:r w:rsidRPr="00354FCE">
        <w:rPr>
          <w:rFonts w:cs="Times New Roman"/>
          <w:noProof/>
          <w:szCs w:val="24"/>
        </w:rPr>
        <w:lastRenderedPageBreak/>
        <w:t xml:space="preserve">Oxytocin and its prosocial effects in humans. </w:t>
      </w:r>
      <w:r w:rsidRPr="00354FCE">
        <w:rPr>
          <w:rFonts w:cs="Times New Roman"/>
          <w:i/>
          <w:iCs/>
          <w:noProof/>
          <w:szCs w:val="24"/>
        </w:rPr>
        <w:t>Harv. Rev. Psychiatry</w:t>
      </w:r>
      <w:r w:rsidRPr="00354FCE">
        <w:rPr>
          <w:rFonts w:cs="Times New Roman"/>
          <w:noProof/>
          <w:szCs w:val="24"/>
        </w:rPr>
        <w:t xml:space="preserve"> 18, 1–21. doi:10.3109/10673220903523615.</w:t>
      </w:r>
    </w:p>
    <w:p w14:paraId="016570E1"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Maguire, J., and Mody, I. (2008). GABAAR Plasticity during Pregnancy: Relevance to Postpartum Depression. </w:t>
      </w:r>
      <w:r w:rsidRPr="00354FCE">
        <w:rPr>
          <w:rFonts w:cs="Times New Roman"/>
          <w:i/>
          <w:iCs/>
          <w:noProof/>
          <w:szCs w:val="24"/>
        </w:rPr>
        <w:t>Neuron</w:t>
      </w:r>
      <w:r w:rsidRPr="00354FCE">
        <w:rPr>
          <w:rFonts w:cs="Times New Roman"/>
          <w:noProof/>
          <w:szCs w:val="24"/>
        </w:rPr>
        <w:t xml:space="preserve"> 59, 207–213. doi:10.1016/J.NEURON.2008.06.019.</w:t>
      </w:r>
    </w:p>
    <w:p w14:paraId="2BA817B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Marbach, F., Elgizouli, M., Rech, M., Beygo, J., Erger, F., Velmans, C., et al. (2020). The adult phenotype of Schaaf-Yang syndrome. </w:t>
      </w:r>
      <w:r w:rsidRPr="00354FCE">
        <w:rPr>
          <w:rFonts w:cs="Times New Roman"/>
          <w:i/>
          <w:iCs/>
          <w:noProof/>
          <w:szCs w:val="24"/>
        </w:rPr>
        <w:t>Orphanet J. Rare Dis.</w:t>
      </w:r>
      <w:r w:rsidRPr="00354FCE">
        <w:rPr>
          <w:rFonts w:cs="Times New Roman"/>
          <w:noProof/>
          <w:szCs w:val="24"/>
        </w:rPr>
        <w:t xml:space="preserve"> 15. doi:10.1186/S13023-020-01557-8.</w:t>
      </w:r>
    </w:p>
    <w:p w14:paraId="6AA1C4BB"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McCarthy, J., Lupo, P. J., Kovar, E., Rech, M., Bostwick, B., Scott, D., et al. (2018). Schaaf-Yang syndrome overview: Report of 78 individuals. </w:t>
      </w:r>
      <w:r w:rsidRPr="00354FCE">
        <w:rPr>
          <w:rFonts w:cs="Times New Roman"/>
          <w:i/>
          <w:iCs/>
          <w:noProof/>
          <w:szCs w:val="24"/>
        </w:rPr>
        <w:t>Am. J. Med. Genet. A</w:t>
      </w:r>
      <w:r w:rsidRPr="00354FCE">
        <w:rPr>
          <w:rFonts w:cs="Times New Roman"/>
          <w:noProof/>
          <w:szCs w:val="24"/>
        </w:rPr>
        <w:t xml:space="preserve"> 176, 2564–2574. doi:10.1002/ajmg.a.40650.</w:t>
      </w:r>
    </w:p>
    <w:p w14:paraId="5B0520B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Mercer, R. E., Michaelson, S. D., Chee, M. J. S., Atallah, T. A., Wevrick, R., and Colmers, W. F. (2013). Magel2 Is Required for Leptin-Mediated Depolarization of POMC Neurons in the Hypothalamic Arcuate Nucleus in Mice. </w:t>
      </w:r>
      <w:r w:rsidRPr="00354FCE">
        <w:rPr>
          <w:rFonts w:cs="Times New Roman"/>
          <w:i/>
          <w:iCs/>
          <w:noProof/>
          <w:szCs w:val="24"/>
        </w:rPr>
        <w:t>PLoS Genet.</w:t>
      </w:r>
      <w:r w:rsidRPr="00354FCE">
        <w:rPr>
          <w:rFonts w:cs="Times New Roman"/>
          <w:noProof/>
          <w:szCs w:val="24"/>
        </w:rPr>
        <w:t xml:space="preserve"> 9. doi:10.1371/journal.pgen.1003207.</w:t>
      </w:r>
    </w:p>
    <w:p w14:paraId="6EC43E41"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Mielcarek, M., Zielonka, D., Carnemolla, A., Marcinkowski, J. T., and Guidez, F. (2015). HDAC4 as a potential therapeutic target in neurodegenerative diseases: A summary of recent achievements. </w:t>
      </w:r>
      <w:r w:rsidRPr="00354FCE">
        <w:rPr>
          <w:rFonts w:cs="Times New Roman"/>
          <w:i/>
          <w:iCs/>
          <w:noProof/>
          <w:szCs w:val="24"/>
        </w:rPr>
        <w:t>Front. Cell. Neurosci.</w:t>
      </w:r>
      <w:r w:rsidRPr="00354FCE">
        <w:rPr>
          <w:rFonts w:cs="Times New Roman"/>
          <w:noProof/>
          <w:szCs w:val="24"/>
        </w:rPr>
        <w:t xml:space="preserve"> 9, 42. doi:10.3389/FNCEL.2015.00042/BIBTEX.</w:t>
      </w:r>
    </w:p>
    <w:p w14:paraId="79952B89"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Miller, M. F., Cohen, E. D., Baggs, J. E., Hogenesch, J. B., and Morrisey, E. E. (2013). High Throughput Genomic Screen Identifies Multiple Factors That Promote Cooperative Wnt Signaling. </w:t>
      </w:r>
      <w:r w:rsidRPr="00354FCE">
        <w:rPr>
          <w:rFonts w:cs="Times New Roman"/>
          <w:i/>
          <w:iCs/>
          <w:noProof/>
          <w:szCs w:val="24"/>
        </w:rPr>
        <w:t>PLoS One</w:t>
      </w:r>
      <w:r w:rsidRPr="00354FCE">
        <w:rPr>
          <w:rFonts w:cs="Times New Roman"/>
          <w:noProof/>
          <w:szCs w:val="24"/>
        </w:rPr>
        <w:t xml:space="preserve"> 8, e55782. doi:10.1371/JOURNAL.PONE.0055782.</w:t>
      </w:r>
    </w:p>
    <w:p w14:paraId="6AB42492"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Nag, H. E., Nordgren, A., Anderlid, B. M., and Nærland, T. (2018). Reversed gender ratio of autism spectrum disorder in Smith-Magenis syndrome. </w:t>
      </w:r>
      <w:r w:rsidRPr="00354FCE">
        <w:rPr>
          <w:rFonts w:cs="Times New Roman"/>
          <w:i/>
          <w:iCs/>
          <w:noProof/>
          <w:szCs w:val="24"/>
        </w:rPr>
        <w:t>Mol. Autism</w:t>
      </w:r>
      <w:r w:rsidRPr="00354FCE">
        <w:rPr>
          <w:rFonts w:cs="Times New Roman"/>
          <w:noProof/>
          <w:szCs w:val="24"/>
        </w:rPr>
        <w:t xml:space="preserve"> 9. doi:10.1186/s13229-017-0184-2.</w:t>
      </w:r>
    </w:p>
    <w:p w14:paraId="1BEBF458"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Natera-de Benito, D., García-Pérez, M. A., Martínez-Granero, M. Á., and Izquierdo-López, L. (2014). A patient with a duplication of chromosome 3p (p24.1p26.2): A comparison with other partial 3p trisomies. </w:t>
      </w:r>
      <w:r w:rsidRPr="00354FCE">
        <w:rPr>
          <w:rFonts w:cs="Times New Roman"/>
          <w:i/>
          <w:iCs/>
          <w:noProof/>
          <w:szCs w:val="24"/>
        </w:rPr>
        <w:t>Am. J. Med. Genet. Part A</w:t>
      </w:r>
      <w:r w:rsidRPr="00354FCE">
        <w:rPr>
          <w:rFonts w:cs="Times New Roman"/>
          <w:noProof/>
          <w:szCs w:val="24"/>
        </w:rPr>
        <w:t xml:space="preserve"> 164, 548–550. doi:10.1002/ajmg.a.36164.</w:t>
      </w:r>
    </w:p>
    <w:p w14:paraId="46099EBF"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Nevado, J., Rosenfeld, J. A., Mena, R., Palomares-Bralo, M., Vallespín, E., Mori, M. Á., et al. (2015). PIAS4 is associated with macro/microcephaly in the novel interstitial 19p13.3 microdeletion/microduplication syndrome. </w:t>
      </w:r>
      <w:r w:rsidRPr="00354FCE">
        <w:rPr>
          <w:rFonts w:cs="Times New Roman"/>
          <w:i/>
          <w:iCs/>
          <w:noProof/>
          <w:szCs w:val="24"/>
        </w:rPr>
        <w:t>Eur. J. Hum. Genet.</w:t>
      </w:r>
      <w:r w:rsidRPr="00354FCE">
        <w:rPr>
          <w:rFonts w:cs="Times New Roman"/>
          <w:noProof/>
          <w:szCs w:val="24"/>
        </w:rPr>
        <w:t xml:space="preserve"> 23, 1615–1626. doi:10.1038/EJHG.2015.51.</w:t>
      </w:r>
    </w:p>
    <w:p w14:paraId="7A1BE9DD"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Nicholls, R. D., and Knepper, J. L. (2001). Genome Organization, Function, and Imprinting in Prader-Willi and Angelman Syndrome. </w:t>
      </w:r>
      <w:r w:rsidRPr="00354FCE">
        <w:rPr>
          <w:rFonts w:cs="Times New Roman"/>
          <w:i/>
          <w:iCs/>
          <w:noProof/>
          <w:szCs w:val="24"/>
        </w:rPr>
        <w:t>Annu. Rev. Genomics Hum. Genet.</w:t>
      </w:r>
      <w:r w:rsidRPr="00354FCE">
        <w:rPr>
          <w:rFonts w:cs="Times New Roman"/>
          <w:noProof/>
          <w:szCs w:val="24"/>
        </w:rPr>
        <w:t xml:space="preserve"> 2, 153–175. doi:10.1146/annurev.genom.2.1.153.</w:t>
      </w:r>
    </w:p>
    <w:p w14:paraId="1BE7B361"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Noor, A., Dupuis, L., Mittal, K., Lionel, A. C., Marshall, C. R., Scherer, S. W., et al. (2015). 15q11.2 Duplication Encompassing Only the UBE3A Gene Is Associated with Developmental Delay and Neuropsychiatric Phenotypes. </w:t>
      </w:r>
      <w:r w:rsidRPr="00354FCE">
        <w:rPr>
          <w:rFonts w:cs="Times New Roman"/>
          <w:i/>
          <w:iCs/>
          <w:noProof/>
          <w:szCs w:val="24"/>
        </w:rPr>
        <w:t>Hum. Mutat.</w:t>
      </w:r>
      <w:r w:rsidRPr="00354FCE">
        <w:rPr>
          <w:rFonts w:cs="Times New Roman"/>
          <w:noProof/>
          <w:szCs w:val="24"/>
        </w:rPr>
        <w:t xml:space="preserve"> 36, 689–693. doi:10.1002/humu.22800.</w:t>
      </w:r>
    </w:p>
    <w:p w14:paraId="22D95FE4"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Nowicki, S. T., Tassone, F., Ono, M. Y., Ferranti, J., Croquette, M. F., Goodlin-Jones, B., et al. (2007). The Prader-Willi phenotype of fragile X syndrome. </w:t>
      </w:r>
      <w:r w:rsidRPr="00354FCE">
        <w:rPr>
          <w:rFonts w:cs="Times New Roman"/>
          <w:i/>
          <w:iCs/>
          <w:noProof/>
          <w:szCs w:val="24"/>
        </w:rPr>
        <w:t>J. Dev. Behav. Pediatr.</w:t>
      </w:r>
      <w:r w:rsidRPr="00354FCE">
        <w:rPr>
          <w:rFonts w:cs="Times New Roman"/>
          <w:noProof/>
          <w:szCs w:val="24"/>
        </w:rPr>
        <w:t xml:space="preserve"> 28, 133–138. doi:10.1097/01.DBP.0000267563.18952.C9.</w:t>
      </w:r>
    </w:p>
    <w:p w14:paraId="08406488"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lastRenderedPageBreak/>
        <w:t xml:space="preserve">Ohishi, A., Masunaga, Y., Iijima, S., Yamoto, K., Kato, F., Fukami, M., et al. (2020). De novo ZBTB7A variant in a patient with macrocephaly, intellectual disability, and sleep apnea: implications for the phenotypic development in 19p13.3 microdeletions. </w:t>
      </w:r>
      <w:r w:rsidRPr="00354FCE">
        <w:rPr>
          <w:rFonts w:cs="Times New Roman"/>
          <w:i/>
          <w:iCs/>
          <w:noProof/>
          <w:szCs w:val="24"/>
        </w:rPr>
        <w:t>J. Hum. Genet.</w:t>
      </w:r>
      <w:r w:rsidRPr="00354FCE">
        <w:rPr>
          <w:rFonts w:cs="Times New Roman"/>
          <w:noProof/>
          <w:szCs w:val="24"/>
        </w:rPr>
        <w:t xml:space="preserve"> 65, 181–186. doi:10.1038/S10038-019-0690-5.</w:t>
      </w:r>
    </w:p>
    <w:p w14:paraId="295D5973"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Persson-Augner, D., Lee, Y. W., Tovar, S., Dieguez, C., and Meister, B. (2014). Delta-Like 1 Homologue (DLK1) protein in neurons of the arcuate nucleus that control weight homeostasis and effect of fasting on hypothalamic DLK1 mRNA. </w:t>
      </w:r>
      <w:r w:rsidRPr="00354FCE">
        <w:rPr>
          <w:rFonts w:cs="Times New Roman"/>
          <w:i/>
          <w:iCs/>
          <w:noProof/>
          <w:szCs w:val="24"/>
        </w:rPr>
        <w:t>Neuroendocrinology</w:t>
      </w:r>
      <w:r w:rsidRPr="00354FCE">
        <w:rPr>
          <w:rFonts w:cs="Times New Roman"/>
          <w:noProof/>
          <w:szCs w:val="24"/>
        </w:rPr>
        <w:t xml:space="preserve"> 100, 209–220. doi:10.1159/000369069.</w:t>
      </w:r>
    </w:p>
    <w:p w14:paraId="7D3D5269"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Rao, N. R., Abad, C., Perez, I. C., Srivastava, A. K., Young, J. I., and Walz, K. (2017). Rai1 haploinsufficiency is associated with social abnormalities in mice. </w:t>
      </w:r>
      <w:r w:rsidRPr="00354FCE">
        <w:rPr>
          <w:rFonts w:cs="Times New Roman"/>
          <w:i/>
          <w:iCs/>
          <w:noProof/>
          <w:szCs w:val="24"/>
        </w:rPr>
        <w:t>Biology (Basel).</w:t>
      </w:r>
      <w:r w:rsidRPr="00354FCE">
        <w:rPr>
          <w:rFonts w:cs="Times New Roman"/>
          <w:noProof/>
          <w:szCs w:val="24"/>
        </w:rPr>
        <w:t xml:space="preserve"> 6. doi:10.3390/BIOLOGY6020025.</w:t>
      </w:r>
    </w:p>
    <w:p w14:paraId="348F8AD8"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Rosenfeld, J. A., Crolla, J. A., Tomkins, S., Bader, P., Morrow, B., Gorski, J., et al. (2010). Refinement of causative genes in monosomy 1p36 through clinical and molecular cytogenetic characterization of small interstitial deletions. </w:t>
      </w:r>
      <w:r w:rsidRPr="00354FCE">
        <w:rPr>
          <w:rFonts w:cs="Times New Roman"/>
          <w:i/>
          <w:iCs/>
          <w:noProof/>
          <w:szCs w:val="24"/>
        </w:rPr>
        <w:t>Am. J. Med. Genet. Part A</w:t>
      </w:r>
      <w:r w:rsidRPr="00354FCE">
        <w:rPr>
          <w:rFonts w:cs="Times New Roman"/>
          <w:noProof/>
          <w:szCs w:val="24"/>
        </w:rPr>
        <w:t xml:space="preserve"> 152, 1951–1959. doi:10.1002/AJMG.A.33516.</w:t>
      </w:r>
    </w:p>
    <w:p w14:paraId="01CE4E53"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Salminen, I. I., Crespi, B. J., and Mokkonen, M. (2019). Baby food and bedtime: Evidence for opposite phenotypes from different genetic and epigenetic alterations in Prader-Willi and Angelman syndromes. </w:t>
      </w:r>
      <w:r w:rsidRPr="00354FCE">
        <w:rPr>
          <w:rFonts w:cs="Times New Roman"/>
          <w:i/>
          <w:iCs/>
          <w:noProof/>
          <w:szCs w:val="24"/>
        </w:rPr>
        <w:t>SAGE Open Med.</w:t>
      </w:r>
      <w:r w:rsidRPr="00354FCE">
        <w:rPr>
          <w:rFonts w:cs="Times New Roman"/>
          <w:noProof/>
          <w:szCs w:val="24"/>
        </w:rPr>
        <w:t xml:space="preserve"> 7, 205031211882358. doi:10.1177/2050312118823585.</w:t>
      </w:r>
    </w:p>
    <w:p w14:paraId="629F6F10"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Schrander‐Stumpel, C., Gerver, W. ‐J, Engelen, J., Mulder, H., and Fryns, J. ‐P (1994). Prader‐Willi‐like phenotype in fragile X syndrome. </w:t>
      </w:r>
      <w:r w:rsidRPr="00354FCE">
        <w:rPr>
          <w:rFonts w:cs="Times New Roman"/>
          <w:i/>
          <w:iCs/>
          <w:noProof/>
          <w:szCs w:val="24"/>
        </w:rPr>
        <w:t>Clin. Genet.</w:t>
      </w:r>
      <w:r w:rsidRPr="00354FCE">
        <w:rPr>
          <w:rFonts w:cs="Times New Roman"/>
          <w:noProof/>
          <w:szCs w:val="24"/>
        </w:rPr>
        <w:t xml:space="preserve"> 45, 175–180. doi:10.1111/j.1399-0004.1994.tb04018.x.</w:t>
      </w:r>
    </w:p>
    <w:p w14:paraId="19749966"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Soni, S., Whittington, J., Holland, A. J., Webb, T., Maina, E., Boer, H., et al. (2007). The course and outcome of psychiatric illness in people with Prader-Willi syndrome: Implications for management and treatment. </w:t>
      </w:r>
      <w:r w:rsidRPr="00354FCE">
        <w:rPr>
          <w:rFonts w:cs="Times New Roman"/>
          <w:i/>
          <w:iCs/>
          <w:noProof/>
          <w:szCs w:val="24"/>
        </w:rPr>
        <w:t>J. Intellect. Disabil. Res.</w:t>
      </w:r>
      <w:r w:rsidRPr="00354FCE">
        <w:rPr>
          <w:rFonts w:cs="Times New Roman"/>
          <w:noProof/>
          <w:szCs w:val="24"/>
        </w:rPr>
        <w:t xml:space="preserve"> 51, 32–42. doi:10.1111/j.1365-2788.2006.00895.x.</w:t>
      </w:r>
    </w:p>
    <w:p w14:paraId="292DADB5"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Stelzer, Y., Sagi, I., Yanuka, O., Eiges, R., and Benvenisty, N. (2014). The noncoding RNA IPW regulates the imprinted DLK1-DIO3 locus in an induced pluripotent stem cell model of Prader-Willi syndrome. </w:t>
      </w:r>
      <w:r w:rsidRPr="00354FCE">
        <w:rPr>
          <w:rFonts w:cs="Times New Roman"/>
          <w:i/>
          <w:iCs/>
          <w:noProof/>
          <w:szCs w:val="24"/>
        </w:rPr>
        <w:t>Nat. Genet.</w:t>
      </w:r>
      <w:r w:rsidRPr="00354FCE">
        <w:rPr>
          <w:rFonts w:cs="Times New Roman"/>
          <w:noProof/>
          <w:szCs w:val="24"/>
        </w:rPr>
        <w:t xml:space="preserve"> 46, 551–557. doi:10.1038/NG.2968.</w:t>
      </w:r>
    </w:p>
    <w:p w14:paraId="586DAF73"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Stevens, S. J. C., van Ravenswaaij-Arts, C. M. A., Janssen, J. W. H., Klein Wassink-Ruiter, J. S., van Essen, A. J., Dijkhuizen, T., et al. (2011). MYT1L is a candidate gene for intellectual disability in patients with 2p25.3 (2pter) deletions. </w:t>
      </w:r>
      <w:r w:rsidRPr="00354FCE">
        <w:rPr>
          <w:rFonts w:cs="Times New Roman"/>
          <w:i/>
          <w:iCs/>
          <w:noProof/>
          <w:szCs w:val="24"/>
        </w:rPr>
        <w:t>Am. J. Med. Genet. Part A</w:t>
      </w:r>
      <w:r w:rsidRPr="00354FCE">
        <w:rPr>
          <w:rFonts w:cs="Times New Roman"/>
          <w:noProof/>
          <w:szCs w:val="24"/>
        </w:rPr>
        <w:t xml:space="preserve"> 155, 2739–2745. doi:10.1002/AJMG.A.34274.</w:t>
      </w:r>
    </w:p>
    <w:p w14:paraId="02F0BF8C"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Tenorio, J., Nevado, J., González-Meneses, A., Arias, P., Dapía, I., Venegas-Vega, C. A., et al. (2020). Further definition of the proximal 19p13.3 microdeletion/microduplication syndrome and implication of PIAS4 as the major contributor. </w:t>
      </w:r>
      <w:r w:rsidRPr="00354FCE">
        <w:rPr>
          <w:rFonts w:cs="Times New Roman"/>
          <w:i/>
          <w:iCs/>
          <w:noProof/>
          <w:szCs w:val="24"/>
        </w:rPr>
        <w:t>Clin. Genet.</w:t>
      </w:r>
      <w:r w:rsidRPr="00354FCE">
        <w:rPr>
          <w:rFonts w:cs="Times New Roman"/>
          <w:noProof/>
          <w:szCs w:val="24"/>
        </w:rPr>
        <w:t xml:space="preserve"> 97, 467–476. doi:10.1111/CGE.13689/V1/REVIEW2.</w:t>
      </w:r>
    </w:p>
    <w:p w14:paraId="68F11F7F"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Thygesen, J. H., Wolfe, K., McQuillin, A., Viñas-Jornet, M., Baena, N., Brison, N., et al. (2018). Neurodevelopmental risk copy number variants in adults with intellectual disabilities and </w:t>
      </w:r>
      <w:r w:rsidRPr="00354FCE">
        <w:rPr>
          <w:rFonts w:cs="Times New Roman"/>
          <w:noProof/>
          <w:szCs w:val="24"/>
        </w:rPr>
        <w:lastRenderedPageBreak/>
        <w:t xml:space="preserve">comorbid psychiatric disorders. </w:t>
      </w:r>
      <w:r w:rsidRPr="00354FCE">
        <w:rPr>
          <w:rFonts w:cs="Times New Roman"/>
          <w:i/>
          <w:iCs/>
          <w:noProof/>
          <w:szCs w:val="24"/>
        </w:rPr>
        <w:t>Br. J. Psychiatry</w:t>
      </w:r>
      <w:r w:rsidRPr="00354FCE">
        <w:rPr>
          <w:rFonts w:cs="Times New Roman"/>
          <w:noProof/>
          <w:szCs w:val="24"/>
        </w:rPr>
        <w:t xml:space="preserve"> 212, 287–294. doi:10.1192/BJP.2017.65.</w:t>
      </w:r>
    </w:p>
    <w:p w14:paraId="0552297A"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Varela, M. C., Simões-Sato, A. Y., Kim, C. A., Bertola, D. R., De Castro, C. I. E., and Koiffmann, C. P. (2006). A new case of interstitial 6q16.2 deletion in a patient with Prader–Willi-like phenotype and investigation of SIM1 gene deletion in 87 patients with syndromic obesity. </w:t>
      </w:r>
      <w:r w:rsidRPr="00354FCE">
        <w:rPr>
          <w:rFonts w:cs="Times New Roman"/>
          <w:i/>
          <w:iCs/>
          <w:noProof/>
          <w:szCs w:val="24"/>
        </w:rPr>
        <w:t>Eur. J. Med. Genet.</w:t>
      </w:r>
      <w:r w:rsidRPr="00354FCE">
        <w:rPr>
          <w:rFonts w:cs="Times New Roman"/>
          <w:noProof/>
          <w:szCs w:val="24"/>
        </w:rPr>
        <w:t xml:space="preserve"> 49, 298–305. doi:10.1016/J.EJMG.2005.12.002.</w:t>
      </w:r>
    </w:p>
    <w:p w14:paraId="3C0DEBBC"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Verhoeven, W. M. A., Egger, J. I. M., Knegt, A. C., Zuydam, J., and Kleefstra, T. (2016). Absence epilepsy and the CHD2 gene: An adolescent male with moderate intellectual disability, short-lasting psychoses, and an interstitial deletion in 15q26.1–q26.2. </w:t>
      </w:r>
      <w:r w:rsidRPr="00354FCE">
        <w:rPr>
          <w:rFonts w:cs="Times New Roman"/>
          <w:i/>
          <w:iCs/>
          <w:noProof/>
          <w:szCs w:val="24"/>
        </w:rPr>
        <w:t>Neuropsychiatr. Dis. Treat.</w:t>
      </w:r>
      <w:r w:rsidRPr="00354FCE">
        <w:rPr>
          <w:rFonts w:cs="Times New Roman"/>
          <w:noProof/>
          <w:szCs w:val="24"/>
        </w:rPr>
        <w:t xml:space="preserve"> 12, 1135–1139. doi:10.2147/NDT.S102272.</w:t>
      </w:r>
    </w:p>
    <w:p w14:paraId="7D1970E5"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Verhoeven, W. M. A., Egger, J. I. M., Vermeulen, K., van de Warrenburg, B. P. C., and Kleefstra, T. (2011). Kleefstra syndrome in three adult patients: Further delineation of the behavioral and neurological phenotype shows aspects of a neurodegenerative course. </w:t>
      </w:r>
      <w:r w:rsidRPr="00354FCE">
        <w:rPr>
          <w:rFonts w:cs="Times New Roman"/>
          <w:i/>
          <w:iCs/>
          <w:noProof/>
          <w:szCs w:val="24"/>
        </w:rPr>
        <w:t>Am. J. Med. Genet. Part A</w:t>
      </w:r>
      <w:r w:rsidRPr="00354FCE">
        <w:rPr>
          <w:rFonts w:cs="Times New Roman"/>
          <w:noProof/>
          <w:szCs w:val="24"/>
        </w:rPr>
        <w:t xml:space="preserve"> 155, 2409–2415. doi:10.1002/AJMG.A.34186.</w:t>
      </w:r>
    </w:p>
    <w:p w14:paraId="540D0D15"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Villavicencio-Lorini, P., Klopocki, E., Trimborn, M., Koll, R., Mundlos, S., and Horn, D. (2012). Phenotypic variant of Brachydactyly-mental retardation syndrome in a family with an inherited interstitial 2q37.3 microdeletion including HDAC4. </w:t>
      </w:r>
      <w:r w:rsidRPr="00354FCE">
        <w:rPr>
          <w:rFonts w:cs="Times New Roman"/>
          <w:i/>
          <w:iCs/>
          <w:noProof/>
          <w:szCs w:val="24"/>
        </w:rPr>
        <w:t>Eur. J. Hum. Genet. 2013 217</w:t>
      </w:r>
      <w:r w:rsidRPr="00354FCE">
        <w:rPr>
          <w:rFonts w:cs="Times New Roman"/>
          <w:noProof/>
          <w:szCs w:val="24"/>
        </w:rPr>
        <w:t xml:space="preserve"> 21, 743–748. doi:10.1038/ejhg.2012.240.</w:t>
      </w:r>
    </w:p>
    <w:p w14:paraId="13BBBD44" w14:textId="77777777" w:rsidR="00354FCE" w:rsidRPr="00354FCE" w:rsidRDefault="00354FCE" w:rsidP="00354FCE">
      <w:pPr>
        <w:widowControl w:val="0"/>
        <w:autoSpaceDE w:val="0"/>
        <w:autoSpaceDN w:val="0"/>
        <w:adjustRightInd w:val="0"/>
        <w:spacing w:before="240"/>
        <w:ind w:left="480" w:hanging="480"/>
        <w:rPr>
          <w:rFonts w:cs="Times New Roman"/>
          <w:noProof/>
          <w:szCs w:val="24"/>
        </w:rPr>
      </w:pPr>
      <w:r w:rsidRPr="00354FCE">
        <w:rPr>
          <w:rFonts w:cs="Times New Roman"/>
          <w:noProof/>
          <w:szCs w:val="24"/>
        </w:rPr>
        <w:t xml:space="preserve">Wattchow, N., Lee, H. E., and Brock, P. (2015). Psychosocial short stature with psychosis: A case report. </w:t>
      </w:r>
      <w:r w:rsidRPr="00354FCE">
        <w:rPr>
          <w:rFonts w:cs="Times New Roman"/>
          <w:i/>
          <w:iCs/>
          <w:noProof/>
          <w:szCs w:val="24"/>
        </w:rPr>
        <w:t>Australas. Psychiatry</w:t>
      </w:r>
      <w:r w:rsidRPr="00354FCE">
        <w:rPr>
          <w:rFonts w:cs="Times New Roman"/>
          <w:noProof/>
          <w:szCs w:val="24"/>
        </w:rPr>
        <w:t xml:space="preserve"> 23, 63–65. doi:10.1177/1039856214563844.</w:t>
      </w:r>
    </w:p>
    <w:p w14:paraId="24589CFE" w14:textId="77777777" w:rsidR="00354FCE" w:rsidRPr="00354FCE" w:rsidRDefault="00354FCE" w:rsidP="00354FCE">
      <w:pPr>
        <w:widowControl w:val="0"/>
        <w:autoSpaceDE w:val="0"/>
        <w:autoSpaceDN w:val="0"/>
        <w:adjustRightInd w:val="0"/>
        <w:spacing w:before="240"/>
        <w:ind w:left="480" w:hanging="480"/>
        <w:rPr>
          <w:rFonts w:cs="Times New Roman"/>
          <w:noProof/>
        </w:rPr>
      </w:pPr>
      <w:r w:rsidRPr="00354FCE">
        <w:rPr>
          <w:rFonts w:cs="Times New Roman"/>
          <w:noProof/>
          <w:szCs w:val="24"/>
        </w:rPr>
        <w:t xml:space="preserve">Yatsenko, S. A., Kruer, M. C., Bader, P. I., Corzo, D., Schuette, J., Keegan, C. E., et al. (2009). Identification of critical regions for clinical features of distal 10q deletion syndrome. </w:t>
      </w:r>
      <w:r w:rsidRPr="00354FCE">
        <w:rPr>
          <w:rFonts w:cs="Times New Roman"/>
          <w:i/>
          <w:iCs/>
          <w:noProof/>
          <w:szCs w:val="24"/>
        </w:rPr>
        <w:t>Clin. Genet.</w:t>
      </w:r>
      <w:r w:rsidRPr="00354FCE">
        <w:rPr>
          <w:rFonts w:cs="Times New Roman"/>
          <w:noProof/>
          <w:szCs w:val="24"/>
        </w:rPr>
        <w:t xml:space="preserve"> 76, 54–62. doi:10.1111/J.1399-0004.2008.01115.X.</w:t>
      </w:r>
    </w:p>
    <w:p w14:paraId="7B65BC41" w14:textId="6967968C" w:rsidR="00DE23E8" w:rsidRPr="001549D3" w:rsidRDefault="00354FCE" w:rsidP="00654E8F">
      <w:pPr>
        <w:spacing w:before="24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21075528">
    <w:abstractNumId w:val="0"/>
  </w:num>
  <w:num w:numId="2" w16cid:durableId="29258738">
    <w:abstractNumId w:val="4"/>
  </w:num>
  <w:num w:numId="3" w16cid:durableId="1412389627">
    <w:abstractNumId w:val="1"/>
  </w:num>
  <w:num w:numId="4" w16cid:durableId="773750448">
    <w:abstractNumId w:val="5"/>
  </w:num>
  <w:num w:numId="5" w16cid:durableId="306162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77101554">
    <w:abstractNumId w:val="3"/>
  </w:num>
  <w:num w:numId="7" w16cid:durableId="1996297838">
    <w:abstractNumId w:val="6"/>
  </w:num>
  <w:num w:numId="8" w16cid:durableId="4134352">
    <w:abstractNumId w:val="6"/>
  </w:num>
  <w:num w:numId="9" w16cid:durableId="911504882">
    <w:abstractNumId w:val="6"/>
  </w:num>
  <w:num w:numId="10" w16cid:durableId="920673076">
    <w:abstractNumId w:val="6"/>
  </w:num>
  <w:num w:numId="11" w16cid:durableId="159198768">
    <w:abstractNumId w:val="6"/>
  </w:num>
  <w:num w:numId="12" w16cid:durableId="369308150">
    <w:abstractNumId w:val="6"/>
  </w:num>
  <w:num w:numId="13" w16cid:durableId="355468741">
    <w:abstractNumId w:val="3"/>
  </w:num>
  <w:num w:numId="14" w16cid:durableId="1262444958">
    <w:abstractNumId w:val="2"/>
  </w:num>
  <w:num w:numId="15" w16cid:durableId="702050095">
    <w:abstractNumId w:val="2"/>
  </w:num>
  <w:num w:numId="16" w16cid:durableId="1954439437">
    <w:abstractNumId w:val="2"/>
  </w:num>
  <w:num w:numId="17" w16cid:durableId="237445252">
    <w:abstractNumId w:val="2"/>
  </w:num>
  <w:num w:numId="18" w16cid:durableId="886382232">
    <w:abstractNumId w:val="2"/>
  </w:num>
  <w:num w:numId="19" w16cid:durableId="6887936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54FCE"/>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0E59"/>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948C8"/>
    <w:rsid w:val="00DB59C3"/>
    <w:rsid w:val="00DC259A"/>
    <w:rsid w:val="00DE23E8"/>
    <w:rsid w:val="00E52377"/>
    <w:rsid w:val="00E537AD"/>
    <w:rsid w:val="00E64E17"/>
    <w:rsid w:val="00E866C9"/>
    <w:rsid w:val="00EA3D3C"/>
    <w:rsid w:val="00EC090A"/>
    <w:rsid w:val="00ED20B5"/>
    <w:rsid w:val="00F203C2"/>
    <w:rsid w:val="00F46900"/>
    <w:rsid w:val="00F61D89"/>
    <w:rsid w:val="00FF4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xmsonormal">
    <w:name w:val="x_msonormal"/>
    <w:basedOn w:val="Normal"/>
    <w:rsid w:val="00354FCE"/>
    <w:pPr>
      <w:spacing w:before="100" w:beforeAutospacing="1" w:after="100" w:afterAutospacing="1"/>
    </w:pPr>
    <w:rPr>
      <w:rFonts w:cs="Times New Roman"/>
      <w:szCs w:val="24"/>
    </w:rPr>
  </w:style>
  <w:style w:type="table" w:styleId="PlainTable3">
    <w:name w:val="Plain Table 3"/>
    <w:basedOn w:val="TableNormal"/>
    <w:uiPriority w:val="43"/>
    <w:rsid w:val="00354FC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13</Pages>
  <Words>52980</Words>
  <Characters>301989</Characters>
  <Application>Microsoft Office Word</Application>
  <DocSecurity>0</DocSecurity>
  <Lines>2516</Lines>
  <Paragraphs>7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iro Salminen</cp:lastModifiedBy>
  <cp:revision>3</cp:revision>
  <cp:lastPrinted>2013-10-03T12:51:00Z</cp:lastPrinted>
  <dcterms:created xsi:type="dcterms:W3CDTF">2018-11-23T08:58:00Z</dcterms:created>
  <dcterms:modified xsi:type="dcterms:W3CDTF">2022-09-11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genetics</vt:lpwstr>
  </property>
  <property fmtid="{D5CDD505-2E9C-101B-9397-08002B2CF9AE}" pid="4" name="Mendeley Unique User Id_1">
    <vt:lpwstr>e6495f50-c174-3af5-86df-4b1a5daef69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genetics</vt:lpwstr>
  </property>
  <property fmtid="{D5CDD505-2E9C-101B-9397-08002B2CF9AE}" pid="16" name="Mendeley Recent Style Name 5_1">
    <vt:lpwstr>Frontiers in Ge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